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9E112" w14:textId="77777777" w:rsidR="00BD1B5F" w:rsidRDefault="00BD1B5F" w:rsidP="312D152D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p w14:paraId="05943EA1" w14:textId="77777777" w:rsidR="000C016A" w:rsidRDefault="000C016A" w:rsidP="312D152D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p w14:paraId="64D3735E" w14:textId="71B26C37" w:rsidR="2B8FAA48" w:rsidRPr="00FA464D" w:rsidRDefault="2B8FAA48" w:rsidP="312D152D">
      <w:pPr>
        <w:spacing w:after="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2557"/>
        <w:gridCol w:w="2400"/>
        <w:gridCol w:w="3120"/>
        <w:gridCol w:w="1050"/>
      </w:tblGrid>
      <w:tr w:rsidR="312D152D" w14:paraId="79C0B686" w14:textId="77777777" w:rsidTr="05273C47">
        <w:trPr>
          <w:trHeight w:val="300"/>
        </w:trPr>
        <w:tc>
          <w:tcPr>
            <w:tcW w:w="9127" w:type="dxa"/>
            <w:gridSpan w:val="4"/>
          </w:tcPr>
          <w:p w14:paraId="052A18BD" w14:textId="7DDF6D3D" w:rsidR="312D152D" w:rsidRPr="00357B27" w:rsidRDefault="00A170D0" w:rsidP="312D152D">
            <w:pPr>
              <w:spacing w:line="259" w:lineRule="auto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S1 Table</w:t>
            </w:r>
            <w:r w:rsidR="445B05AE" w:rsidRP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. Proportion of </w:t>
            </w:r>
            <w:r w:rsidR="007B5DF6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healing</w:t>
            </w:r>
            <w:bookmarkStart w:id="0" w:name="_GoBack"/>
            <w:bookmarkEnd w:id="0"/>
            <w:r w:rsidR="445B05AE" w:rsidRP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 in patients with ACL after systemic therapy according to treatment that follows the </w:t>
            </w:r>
            <w:r w:rsidR="00E41D98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2014 </w:t>
            </w:r>
            <w:r w:rsidR="445B05AE" w:rsidRP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“</w:t>
            </w:r>
            <w:proofErr w:type="spellStart"/>
            <w:r w:rsid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LeishMan</w:t>
            </w:r>
            <w:proofErr w:type="spellEnd"/>
            <w:r w:rsid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” group recommendations</w:t>
            </w:r>
            <w:r w:rsidR="445B05AE" w:rsidRPr="00357B27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312D152D" w14:paraId="79A55C75" w14:textId="77777777" w:rsidTr="05273C47">
        <w:trPr>
          <w:trHeight w:val="300"/>
        </w:trPr>
        <w:tc>
          <w:tcPr>
            <w:tcW w:w="2557" w:type="dxa"/>
          </w:tcPr>
          <w:p w14:paraId="2F94BB52" w14:textId="4E46839A" w:rsidR="312D152D" w:rsidRDefault="312D152D" w:rsidP="312D152D">
            <w:pPr>
              <w:spacing w:line="259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0" w:type="dxa"/>
            <w:gridSpan w:val="2"/>
          </w:tcPr>
          <w:p w14:paraId="5C6A6479" w14:textId="49604E70" w:rsidR="312D152D" w:rsidRDefault="312D152D" w:rsidP="312D152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Follows </w:t>
            </w:r>
            <w:r w:rsidR="00E41D9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2014 </w:t>
            </w: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eishMan</w:t>
            </w:r>
            <w:proofErr w:type="spellEnd"/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” recommendations for systemic therapy</w:t>
            </w:r>
          </w:p>
        </w:tc>
        <w:tc>
          <w:tcPr>
            <w:tcW w:w="1050" w:type="dxa"/>
          </w:tcPr>
          <w:p w14:paraId="0F4E85C3" w14:textId="70A1CF26" w:rsidR="312D152D" w:rsidRDefault="312D152D" w:rsidP="312D152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312D152D" w14:paraId="07D0F448" w14:textId="77777777" w:rsidTr="05273C47">
        <w:trPr>
          <w:trHeight w:val="570"/>
        </w:trPr>
        <w:tc>
          <w:tcPr>
            <w:tcW w:w="2557" w:type="dxa"/>
          </w:tcPr>
          <w:p w14:paraId="0811CBCC" w14:textId="1918B2C5" w:rsidR="312D152D" w:rsidRDefault="312D152D" w:rsidP="312D152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0" w:type="dxa"/>
          </w:tcPr>
          <w:p w14:paraId="6035B4AF" w14:textId="555E1971" w:rsidR="312D152D" w:rsidRDefault="312D152D" w:rsidP="312D152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120" w:type="dxa"/>
          </w:tcPr>
          <w:p w14:paraId="36842873" w14:textId="0A958B5A" w:rsidR="312D152D" w:rsidRDefault="312D152D" w:rsidP="312D152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50" w:type="dxa"/>
          </w:tcPr>
          <w:p w14:paraId="0FFBE69F" w14:textId="5AF94009" w:rsidR="312D152D" w:rsidRDefault="312D152D" w:rsidP="312D152D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312D152D" w14:paraId="23EADABA" w14:textId="77777777" w:rsidTr="05273C47">
        <w:trPr>
          <w:trHeight w:val="300"/>
        </w:trPr>
        <w:tc>
          <w:tcPr>
            <w:tcW w:w="2557" w:type="dxa"/>
          </w:tcPr>
          <w:p w14:paraId="14E7C261" w14:textId="78125677" w:rsidR="312D152D" w:rsidRDefault="312D152D" w:rsidP="312D152D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Total, n/N (%)</w:t>
            </w:r>
          </w:p>
        </w:tc>
        <w:tc>
          <w:tcPr>
            <w:tcW w:w="2400" w:type="dxa"/>
          </w:tcPr>
          <w:p w14:paraId="207FCD54" w14:textId="18E31EE6" w:rsidR="312D152D" w:rsidRDefault="312D152D" w:rsidP="312D152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/45 (73%)</w:t>
            </w:r>
          </w:p>
        </w:tc>
        <w:tc>
          <w:tcPr>
            <w:tcW w:w="3120" w:type="dxa"/>
          </w:tcPr>
          <w:p w14:paraId="101F4E93" w14:textId="5C252A34" w:rsidR="312D152D" w:rsidRDefault="312D152D" w:rsidP="312D152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/17 (35%)</w:t>
            </w:r>
          </w:p>
        </w:tc>
        <w:tc>
          <w:tcPr>
            <w:tcW w:w="1050" w:type="dxa"/>
          </w:tcPr>
          <w:p w14:paraId="237C1E22" w14:textId="75D4A256" w:rsidR="312D152D" w:rsidRDefault="312D152D" w:rsidP="312D152D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0.008</w:t>
            </w:r>
          </w:p>
        </w:tc>
      </w:tr>
      <w:tr w:rsidR="312D152D" w14:paraId="23638EA0" w14:textId="77777777" w:rsidTr="05273C47">
        <w:trPr>
          <w:trHeight w:val="300"/>
        </w:trPr>
        <w:tc>
          <w:tcPr>
            <w:tcW w:w="2557" w:type="dxa"/>
          </w:tcPr>
          <w:p w14:paraId="34A31096" w14:textId="4FADDED9" w:rsidR="312D152D" w:rsidRDefault="312D152D" w:rsidP="312D152D">
            <w:pPr>
              <w:pStyle w:val="Listenabsatz"/>
              <w:numPr>
                <w:ilvl w:val="0"/>
                <w:numId w:val="8"/>
              </w:num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irst attempt, n/N (%)</w:t>
            </w:r>
          </w:p>
        </w:tc>
        <w:tc>
          <w:tcPr>
            <w:tcW w:w="2400" w:type="dxa"/>
          </w:tcPr>
          <w:p w14:paraId="2A936FED" w14:textId="79ECF6EC" w:rsidR="312D152D" w:rsidRDefault="312D152D" w:rsidP="312D152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/30 (</w:t>
            </w:r>
            <w:r w:rsidR="005375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3120" w:type="dxa"/>
          </w:tcPr>
          <w:p w14:paraId="41D2096C" w14:textId="39C4343F" w:rsidR="312D152D" w:rsidRDefault="312D152D" w:rsidP="312D152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/15 (40%)</w:t>
            </w:r>
          </w:p>
        </w:tc>
        <w:tc>
          <w:tcPr>
            <w:tcW w:w="1050" w:type="dxa"/>
          </w:tcPr>
          <w:p w14:paraId="6C08B17C" w14:textId="396693C0" w:rsidR="312D152D" w:rsidRDefault="312D152D" w:rsidP="312D152D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0.1158</w:t>
            </w:r>
          </w:p>
        </w:tc>
      </w:tr>
      <w:tr w:rsidR="312D152D" w14:paraId="26CC88E6" w14:textId="77777777" w:rsidTr="05273C47">
        <w:trPr>
          <w:trHeight w:val="300"/>
        </w:trPr>
        <w:tc>
          <w:tcPr>
            <w:tcW w:w="2557" w:type="dxa"/>
          </w:tcPr>
          <w:p w14:paraId="3E510609" w14:textId="233AB78F" w:rsidR="312D152D" w:rsidRDefault="312D152D" w:rsidP="312D152D">
            <w:pPr>
              <w:pStyle w:val="Listenabsatz"/>
              <w:numPr>
                <w:ilvl w:val="0"/>
                <w:numId w:val="9"/>
              </w:num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econd attempt, n/N (%)</w:t>
            </w:r>
          </w:p>
        </w:tc>
        <w:tc>
          <w:tcPr>
            <w:tcW w:w="2400" w:type="dxa"/>
          </w:tcPr>
          <w:p w14:paraId="32B22AE0" w14:textId="5D6478BA" w:rsidR="312D152D" w:rsidRDefault="312D152D" w:rsidP="312D152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/15 (</w:t>
            </w:r>
            <w:r w:rsidR="005375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3120" w:type="dxa"/>
          </w:tcPr>
          <w:p w14:paraId="713CC2F3" w14:textId="1DF83B46" w:rsidR="312D152D" w:rsidRDefault="312D152D" w:rsidP="312D152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/2 </w:t>
            </w:r>
            <w:r w:rsidR="005375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312D15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%</w:t>
            </w:r>
            <w:r w:rsidR="005375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0" w:type="dxa"/>
          </w:tcPr>
          <w:p w14:paraId="1CBD0E4E" w14:textId="72491E70" w:rsidR="312D152D" w:rsidRDefault="312D152D" w:rsidP="312D152D">
            <w:pP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12D152D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>0.044</w:t>
            </w:r>
          </w:p>
        </w:tc>
      </w:tr>
      <w:tr w:rsidR="312D152D" w14:paraId="03BFCF50" w14:textId="77777777" w:rsidTr="05273C47">
        <w:trPr>
          <w:trHeight w:val="300"/>
        </w:trPr>
        <w:tc>
          <w:tcPr>
            <w:tcW w:w="9127" w:type="dxa"/>
            <w:gridSpan w:val="4"/>
          </w:tcPr>
          <w:p w14:paraId="25E4CF6B" w14:textId="31E7F903" w:rsidR="00E32307" w:rsidRDefault="00036671" w:rsidP="00E41D98">
            <w:pPr>
              <w:tabs>
                <w:tab w:val="left" w:pos="1833"/>
                <w:tab w:val="left" w:pos="2888"/>
              </w:tabs>
              <w:rPr>
                <w:rFonts w:ascii="Times New Roman" w:eastAsia="Arial" w:hAnsi="Times New Roman" w:cs="Times New Roman"/>
                <w:iCs/>
                <w:lang w:val="en-US"/>
              </w:rPr>
            </w:pPr>
            <w:r>
              <w:rPr>
                <w:rFonts w:ascii="Times New Roman" w:eastAsia="Arial" w:hAnsi="Times New Roman" w:cs="Times New Roman"/>
                <w:iCs/>
                <w:lang w:val="en-US"/>
              </w:rPr>
              <w:t>Cure</w:t>
            </w:r>
            <w:r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 </w:t>
            </w:r>
            <w:r w:rsidR="445B05AE"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was more commonly seen in patients </w:t>
            </w:r>
            <w:r w:rsidR="00FB5C58">
              <w:rPr>
                <w:rFonts w:ascii="Times New Roman" w:eastAsia="Arial" w:hAnsi="Times New Roman" w:cs="Times New Roman"/>
                <w:iCs/>
                <w:lang w:val="en-US"/>
              </w:rPr>
              <w:t>when</w:t>
            </w:r>
            <w:r w:rsidR="445B05AE"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 the </w:t>
            </w:r>
            <w:r w:rsidR="00E41D98"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2014 </w:t>
            </w:r>
            <w:r w:rsidR="00BB505A" w:rsidRPr="00FB5C58">
              <w:rPr>
                <w:rFonts w:ascii="Times New Roman" w:eastAsia="Arial" w:hAnsi="Times New Roman" w:cs="Times New Roman"/>
                <w:iCs/>
                <w:lang w:val="en-US"/>
              </w:rPr>
              <w:t>“</w:t>
            </w:r>
            <w:proofErr w:type="spellStart"/>
            <w:r w:rsidR="445B05AE" w:rsidRPr="00FB5C58">
              <w:rPr>
                <w:rFonts w:ascii="Times New Roman" w:eastAsia="Arial" w:hAnsi="Times New Roman" w:cs="Times New Roman"/>
                <w:iCs/>
                <w:lang w:val="en-US"/>
              </w:rPr>
              <w:t>LeishMan</w:t>
            </w:r>
            <w:proofErr w:type="spellEnd"/>
            <w:r w:rsidR="00BB505A" w:rsidRPr="00FB5C58">
              <w:rPr>
                <w:rFonts w:ascii="Times New Roman" w:eastAsia="Arial" w:hAnsi="Times New Roman" w:cs="Times New Roman"/>
                <w:iCs/>
                <w:lang w:val="en-US"/>
              </w:rPr>
              <w:t>”</w:t>
            </w:r>
            <w:r w:rsidR="445B05AE"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 group recommendations for systemic</w:t>
            </w:r>
            <w:r w:rsidR="000C6951"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 species-specific</w:t>
            </w:r>
            <w:r w:rsidR="445B05AE" w:rsidRP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 therapy</w:t>
            </w:r>
            <w:r w:rsidR="00FB5C58">
              <w:rPr>
                <w:rFonts w:ascii="Times New Roman" w:eastAsia="Arial" w:hAnsi="Times New Roman" w:cs="Times New Roman"/>
                <w:iCs/>
                <w:lang w:val="en-US"/>
              </w:rPr>
              <w:t xml:space="preserve"> were followed.</w:t>
            </w:r>
            <w:r w:rsidR="445B05AE" w:rsidRPr="004646F9">
              <w:rPr>
                <w:rFonts w:ascii="Times New Roman" w:eastAsia="Arial" w:hAnsi="Times New Roman" w:cs="Times New Roman"/>
                <w:iCs/>
                <w:lang w:val="en-US"/>
              </w:rPr>
              <w:t xml:space="preserve"> </w:t>
            </w:r>
          </w:p>
          <w:p w14:paraId="4CF12DE8" w14:textId="407B9001" w:rsidR="00E32307" w:rsidRDefault="00980D98" w:rsidP="00E41D98">
            <w:pPr>
              <w:tabs>
                <w:tab w:val="left" w:pos="1833"/>
                <w:tab w:val="left" w:pos="2888"/>
              </w:tabs>
              <w:rPr>
                <w:rFonts w:ascii="Times New Roman" w:eastAsia="Arial" w:hAnsi="Times New Roman" w:cs="Times New Roman"/>
                <w:iCs/>
                <w:lang w:val="en-US"/>
              </w:rPr>
            </w:pPr>
            <w:r>
              <w:rPr>
                <w:rFonts w:ascii="Times New Roman" w:eastAsia="Arial" w:hAnsi="Times New Roman" w:cs="Times New Roman"/>
                <w:iCs/>
                <w:lang w:val="en-US"/>
              </w:rPr>
              <w:t xml:space="preserve">Prior 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>to 2014</w:t>
            </w:r>
            <w:r>
              <w:rPr>
                <w:rFonts w:ascii="Times New Roman" w:eastAsia="Arial" w:hAnsi="Times New Roman" w:cs="Times New Roman"/>
                <w:iCs/>
                <w:lang w:val="en-US"/>
              </w:rPr>
              <w:t>,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 xml:space="preserve"> 19/29 (66%) </w:t>
            </w:r>
            <w:r w:rsidR="008D25A4">
              <w:rPr>
                <w:rFonts w:ascii="Times New Roman" w:eastAsia="Arial" w:hAnsi="Times New Roman" w:cs="Times New Roman"/>
                <w:iCs/>
                <w:lang w:val="en-US"/>
              </w:rPr>
              <w:t xml:space="preserve">systemic </w:t>
            </w:r>
            <w:r>
              <w:rPr>
                <w:rFonts w:ascii="Times New Roman" w:eastAsia="Arial" w:hAnsi="Times New Roman" w:cs="Times New Roman"/>
                <w:iCs/>
                <w:lang w:val="en-US"/>
              </w:rPr>
              <w:t xml:space="preserve">therapeutic attempts were </w:t>
            </w:r>
            <w:r w:rsidR="00055BD1">
              <w:rPr>
                <w:rFonts w:ascii="Times New Roman" w:eastAsia="Arial" w:hAnsi="Times New Roman" w:cs="Times New Roman"/>
                <w:iCs/>
                <w:lang w:val="en-US"/>
              </w:rPr>
              <w:t>aligned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 xml:space="preserve"> </w:t>
            </w:r>
            <w:r w:rsidR="00601B7F" w:rsidRPr="00601B7F">
              <w:rPr>
                <w:rFonts w:ascii="Times New Roman" w:eastAsia="Arial" w:hAnsi="Times New Roman" w:cs="Times New Roman"/>
                <w:iCs/>
                <w:lang w:val="en-US"/>
              </w:rPr>
              <w:t xml:space="preserve">with what would later be recommended by the 2014 </w:t>
            </w:r>
            <w:r>
              <w:rPr>
                <w:rFonts w:ascii="Times New Roman" w:eastAsia="Arial" w:hAnsi="Times New Roman" w:cs="Times New Roman"/>
                <w:iCs/>
                <w:lang w:val="en-US"/>
              </w:rPr>
              <w:t>“</w:t>
            </w:r>
            <w:proofErr w:type="spellStart"/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>Leish</w:t>
            </w:r>
            <w:r>
              <w:rPr>
                <w:rFonts w:ascii="Times New Roman" w:eastAsia="Arial" w:hAnsi="Times New Roman" w:cs="Times New Roman"/>
                <w:iCs/>
                <w:lang w:val="en-US"/>
              </w:rPr>
              <w:t>M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>an</w:t>
            </w:r>
            <w:proofErr w:type="spellEnd"/>
            <w:r>
              <w:rPr>
                <w:rFonts w:ascii="Times New Roman" w:eastAsia="Arial" w:hAnsi="Times New Roman" w:cs="Times New Roman"/>
                <w:iCs/>
                <w:lang w:val="en-US"/>
              </w:rPr>
              <w:t>”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 xml:space="preserve"> group. </w:t>
            </w:r>
            <w:r w:rsidR="004E5063">
              <w:rPr>
                <w:rFonts w:ascii="Times New Roman" w:eastAsia="Arial" w:hAnsi="Times New Roman" w:cs="Times New Roman"/>
                <w:iCs/>
                <w:lang w:val="en-US"/>
              </w:rPr>
              <w:t>During or a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>fter 2014</w:t>
            </w:r>
            <w:r>
              <w:rPr>
                <w:rFonts w:ascii="Times New Roman" w:eastAsia="Arial" w:hAnsi="Times New Roman" w:cs="Times New Roman"/>
                <w:iCs/>
                <w:lang w:val="en-US"/>
              </w:rPr>
              <w:t>,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 xml:space="preserve"> 26/33 (79%) </w:t>
            </w:r>
            <w:r w:rsidR="008D25A4">
              <w:rPr>
                <w:rFonts w:ascii="Times New Roman" w:eastAsia="Arial" w:hAnsi="Times New Roman" w:cs="Times New Roman"/>
                <w:iCs/>
                <w:lang w:val="en-US"/>
              </w:rPr>
              <w:t xml:space="preserve">systemic 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 xml:space="preserve">therapeutic attempts were in-line with the 2014 </w:t>
            </w:r>
            <w:r w:rsidR="00055BD1">
              <w:rPr>
                <w:rFonts w:ascii="Times New Roman" w:eastAsia="Arial" w:hAnsi="Times New Roman" w:cs="Times New Roman"/>
                <w:iCs/>
                <w:lang w:val="en-US"/>
              </w:rPr>
              <w:t>“</w:t>
            </w:r>
            <w:proofErr w:type="spellStart"/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>LeishMan</w:t>
            </w:r>
            <w:proofErr w:type="spellEnd"/>
            <w:r w:rsidR="00055BD1">
              <w:rPr>
                <w:rFonts w:ascii="Times New Roman" w:eastAsia="Arial" w:hAnsi="Times New Roman" w:cs="Times New Roman"/>
                <w:iCs/>
                <w:lang w:val="en-US"/>
              </w:rPr>
              <w:t>”</w:t>
            </w:r>
            <w:r w:rsidR="00E32307">
              <w:rPr>
                <w:rFonts w:ascii="Times New Roman" w:eastAsia="Arial" w:hAnsi="Times New Roman" w:cs="Times New Roman"/>
                <w:iCs/>
                <w:lang w:val="en-US"/>
              </w:rPr>
              <w:t xml:space="preserve"> group recommendations.</w:t>
            </w:r>
          </w:p>
          <w:p w14:paraId="51D9CCC8" w14:textId="1745B0C3" w:rsidR="000C016A" w:rsidRPr="00C65F69" w:rsidRDefault="000C016A" w:rsidP="05273C47">
            <w:pPr>
              <w:rPr>
                <w:rFonts w:ascii="Times New Roman" w:eastAsia="Arial" w:hAnsi="Times New Roman" w:cs="Times New Roman"/>
                <w:iCs/>
                <w:sz w:val="24"/>
                <w:szCs w:val="24"/>
                <w:lang w:val="en-US"/>
              </w:rPr>
            </w:pPr>
            <w:r w:rsidRPr="004126A3">
              <w:rPr>
                <w:rFonts w:ascii="Times New Roman" w:hAnsi="Times New Roman" w:cs="Times New Roman"/>
              </w:rPr>
              <w:t>Abbreviations: ACL,</w:t>
            </w:r>
            <w:r w:rsidRPr="00E619AE">
              <w:rPr>
                <w:rFonts w:ascii="Times New Roman" w:hAnsi="Times New Roman" w:cs="Times New Roman"/>
              </w:rPr>
              <w:t xml:space="preserve"> American Cutaneous Leishmaniasis</w:t>
            </w:r>
          </w:p>
        </w:tc>
      </w:tr>
    </w:tbl>
    <w:p w14:paraId="1EFE059B" w14:textId="554CE28A" w:rsidR="4F83CE32" w:rsidRPr="00E64410" w:rsidRDefault="4F83CE32" w:rsidP="261A929C">
      <w:pPr>
        <w:rPr>
          <w:rFonts w:ascii="Times New Roman" w:eastAsia="Arial" w:hAnsi="Times New Roman" w:cs="Times New Roman"/>
          <w:b/>
          <w:sz w:val="24"/>
          <w:szCs w:val="24"/>
        </w:rPr>
      </w:pPr>
    </w:p>
    <w:sectPr w:rsidR="4F83CE32" w:rsidRPr="00E64410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779A9" w14:textId="77777777" w:rsidR="002D35D2" w:rsidRDefault="002D35D2">
      <w:pPr>
        <w:spacing w:after="0" w:line="240" w:lineRule="auto"/>
      </w:pPr>
      <w:r>
        <w:separator/>
      </w:r>
    </w:p>
  </w:endnote>
  <w:endnote w:type="continuationSeparator" w:id="0">
    <w:p w14:paraId="15956149" w14:textId="77777777" w:rsidR="002D35D2" w:rsidRDefault="002D35D2">
      <w:pPr>
        <w:spacing w:after="0" w:line="240" w:lineRule="auto"/>
      </w:pPr>
      <w:r>
        <w:continuationSeparator/>
      </w:r>
    </w:p>
  </w:endnote>
  <w:endnote w:type="continuationNotice" w:id="1">
    <w:p w14:paraId="0E770D19" w14:textId="77777777" w:rsidR="002D35D2" w:rsidRDefault="002D35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2932039"/>
      <w:docPartObj>
        <w:docPartGallery w:val="Page Numbers (Bottom of Page)"/>
        <w:docPartUnique/>
      </w:docPartObj>
    </w:sdtPr>
    <w:sdtEndPr/>
    <w:sdtContent>
      <w:p w14:paraId="079BB832" w14:textId="15268D78" w:rsidR="00A77ECE" w:rsidRDefault="00A77ECE">
        <w:pPr>
          <w:pStyle w:val="Fuzeile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E33E11" w:rsidRPr="00E33E11">
          <w:rPr>
            <w:noProof/>
            <w:lang w:val="de-DE"/>
          </w:rPr>
          <w:t>25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0266B910" w14:textId="77777777" w:rsidR="00A77ECE" w:rsidRDefault="00A77E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29108" w14:textId="77777777" w:rsidR="002D35D2" w:rsidRDefault="002D35D2">
      <w:pPr>
        <w:spacing w:after="0" w:line="240" w:lineRule="auto"/>
      </w:pPr>
      <w:r>
        <w:separator/>
      </w:r>
    </w:p>
  </w:footnote>
  <w:footnote w:type="continuationSeparator" w:id="0">
    <w:p w14:paraId="3B3CBADD" w14:textId="77777777" w:rsidR="002D35D2" w:rsidRDefault="002D35D2">
      <w:pPr>
        <w:spacing w:after="0" w:line="240" w:lineRule="auto"/>
      </w:pPr>
      <w:r>
        <w:continuationSeparator/>
      </w:r>
    </w:p>
  </w:footnote>
  <w:footnote w:type="continuationNotice" w:id="1">
    <w:p w14:paraId="6C35B80D" w14:textId="77777777" w:rsidR="002D35D2" w:rsidRDefault="002D35D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wRCJ//eB0a4WD" int2:id="EQv662i1">
      <int2:state int2:value="Rejected" int2:type="AugLoop_Text_Critique"/>
    </int2:textHash>
    <int2:textHash int2:hashCode="J0z4iQ6vgRN+CM" int2:id="aQqDk1Gg">
      <int2:state int2:value="Rejected" int2:type="AugLoop_Text_Critique"/>
    </int2:textHash>
    <int2:textHash int2:hashCode="nx8WwI2hIf/atJ" int2:id="lySqNOgR">
      <int2:state int2:value="Rejected" int2:type="AugLoop_Text_Critique"/>
    </int2:textHash>
    <int2:textHash int2:hashCode="A44GL2AMDgSUxO" int2:id="ZpFGz9qz">
      <int2:state int2:value="Rejected" int2:type="AugLoop_Text_Critique"/>
    </int2:textHash>
    <int2:textHash int2:hashCode="MZArHBI8wBAOfw" int2:id="pqR1gxCm">
      <int2:state int2:value="Rejected" int2:type="AugLoop_Text_Critique"/>
    </int2:textHash>
    <int2:textHash int2:hashCode="k/G2Qvn1q/EEKs" int2:id="03mc4XwT">
      <int2:state int2:value="Rejected" int2:type="AugLoop_Text_Critique"/>
    </int2:textHash>
    <int2:textHash int2:hashCode="ctNt4ZYU5TSaXq" int2:id="IzPZTnIh">
      <int2:state int2:value="Rejected" int2:type="AugLoop_Text_Critique"/>
    </int2:textHash>
    <int2:textHash int2:hashCode="d5iFnBbpvE6Mp2" int2:id="YgqHVdk0">
      <int2:state int2:value="Rejected" int2:type="AugLoop_Text_Critique"/>
    </int2:textHash>
    <int2:textHash int2:hashCode="RkFZUFo/rMZFmW" int2:id="U2CdfSiT">
      <int2:state int2:value="Rejected" int2:type="AugLoop_Text_Critique"/>
    </int2:textHash>
    <int2:textHash int2:hashCode="5kUjdDuktnOr8X" int2:id="xgkmzyD6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DDE30"/>
    <w:multiLevelType w:val="hybridMultilevel"/>
    <w:tmpl w:val="86C2400E"/>
    <w:lvl w:ilvl="0" w:tplc="C9B0FCE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C2781C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FCB4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2EA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BA42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CA04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78EA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CC9E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EE7A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11830"/>
    <w:multiLevelType w:val="multilevel"/>
    <w:tmpl w:val="3E525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" w15:restartNumberingAfterBreak="0">
    <w:nsid w:val="0FF9A0B0"/>
    <w:multiLevelType w:val="hybridMultilevel"/>
    <w:tmpl w:val="F5AEB4FC"/>
    <w:lvl w:ilvl="0" w:tplc="B94C3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C286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165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36B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0EE5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9869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089A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AC77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8CEC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A2E88"/>
    <w:multiLevelType w:val="hybridMultilevel"/>
    <w:tmpl w:val="FD22A288"/>
    <w:lvl w:ilvl="0" w:tplc="C5F83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7C13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FA27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46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C8B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701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28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103C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949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B1B7C"/>
    <w:multiLevelType w:val="hybridMultilevel"/>
    <w:tmpl w:val="327AC7C2"/>
    <w:lvl w:ilvl="0" w:tplc="894A68F0">
      <w:start w:val="7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05D14"/>
    <w:multiLevelType w:val="hybridMultilevel"/>
    <w:tmpl w:val="49D83F46"/>
    <w:lvl w:ilvl="0" w:tplc="B31267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6964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1ABB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14B4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6A70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5C46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8624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231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B414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A9289F"/>
    <w:multiLevelType w:val="hybridMultilevel"/>
    <w:tmpl w:val="44723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43F9AC"/>
    <w:multiLevelType w:val="hybridMultilevel"/>
    <w:tmpl w:val="7BACE708"/>
    <w:lvl w:ilvl="0" w:tplc="C674E1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BC3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A068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364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E484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6EF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4C7C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B26A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36F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C2566"/>
    <w:multiLevelType w:val="hybridMultilevel"/>
    <w:tmpl w:val="A6C666A6"/>
    <w:lvl w:ilvl="0" w:tplc="827C56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4708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2DE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2F0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7247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060D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7C99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64B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B29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EC08E8"/>
    <w:multiLevelType w:val="hybridMultilevel"/>
    <w:tmpl w:val="F5AECD76"/>
    <w:lvl w:ilvl="0" w:tplc="AF0CCF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9A65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72CD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34D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20E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E5C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D6D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C65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8C1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EC660"/>
    <w:multiLevelType w:val="hybridMultilevel"/>
    <w:tmpl w:val="3C18BB14"/>
    <w:lvl w:ilvl="0" w:tplc="8E8881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63CDF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DAC9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6697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E0F0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04DE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C0CD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3291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CE87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162D9A"/>
    <w:multiLevelType w:val="hybridMultilevel"/>
    <w:tmpl w:val="8D964F46"/>
    <w:lvl w:ilvl="0" w:tplc="309E81FE">
      <w:start w:val="1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697BAF"/>
    <w:multiLevelType w:val="hybridMultilevel"/>
    <w:tmpl w:val="3D66CDC2"/>
    <w:lvl w:ilvl="0" w:tplc="AA1C822C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E643F8"/>
    <w:multiLevelType w:val="hybridMultilevel"/>
    <w:tmpl w:val="62DE380C"/>
    <w:lvl w:ilvl="0" w:tplc="8FAEA5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F3C5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24F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40A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019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0865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D24E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A6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50C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EB32ED"/>
    <w:multiLevelType w:val="hybridMultilevel"/>
    <w:tmpl w:val="6D5CF7D2"/>
    <w:lvl w:ilvl="0" w:tplc="C9E4D9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C60AF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C6A9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EE4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08B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3E9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FC6D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7AA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F2A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E64940"/>
    <w:multiLevelType w:val="hybridMultilevel"/>
    <w:tmpl w:val="B09242F8"/>
    <w:lvl w:ilvl="0" w:tplc="ECC02BFC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4651A"/>
    <w:multiLevelType w:val="hybridMultilevel"/>
    <w:tmpl w:val="2B023AB6"/>
    <w:lvl w:ilvl="0" w:tplc="E8464986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806918"/>
    <w:multiLevelType w:val="hybridMultilevel"/>
    <w:tmpl w:val="4768C7B0"/>
    <w:lvl w:ilvl="0" w:tplc="EF484772">
      <w:start w:val="1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CE3DC"/>
    <w:multiLevelType w:val="hybridMultilevel"/>
    <w:tmpl w:val="F0BE3816"/>
    <w:lvl w:ilvl="0" w:tplc="236097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10CB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28DB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D87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42AB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5E1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521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BAFF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D86D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09FA68"/>
    <w:multiLevelType w:val="hybridMultilevel"/>
    <w:tmpl w:val="C882D2D4"/>
    <w:lvl w:ilvl="0" w:tplc="BC9AFF34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FA485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B852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08D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49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60F6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4E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9EA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68C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00918"/>
    <w:multiLevelType w:val="hybridMultilevel"/>
    <w:tmpl w:val="212011E4"/>
    <w:lvl w:ilvl="0" w:tplc="C6B6E4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4F22A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C2C7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2043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8BB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D2C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E482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D872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D0CF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03CC7B"/>
    <w:multiLevelType w:val="hybridMultilevel"/>
    <w:tmpl w:val="F2CE7070"/>
    <w:lvl w:ilvl="0" w:tplc="1CFA0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038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085E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648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D4FC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869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ED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A9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22B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52B3A4"/>
    <w:multiLevelType w:val="hybridMultilevel"/>
    <w:tmpl w:val="754691D8"/>
    <w:lvl w:ilvl="0" w:tplc="921E16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8B67F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C0A1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00E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433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7A64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F818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58A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44E6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3F2C42"/>
    <w:multiLevelType w:val="hybridMultilevel"/>
    <w:tmpl w:val="D4462C1A"/>
    <w:lvl w:ilvl="0" w:tplc="32C879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A2B1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166B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8081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AC91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4004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50CD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50D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647A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C144C7"/>
    <w:multiLevelType w:val="hybridMultilevel"/>
    <w:tmpl w:val="CCDA7A62"/>
    <w:lvl w:ilvl="0" w:tplc="8E7A87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4766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9E75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62F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90F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541B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09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87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9097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F9C8B8"/>
    <w:multiLevelType w:val="hybridMultilevel"/>
    <w:tmpl w:val="B0C03CC2"/>
    <w:lvl w:ilvl="0" w:tplc="557022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2267E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443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8E29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CCC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84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145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E245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8043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0"/>
  </w:num>
  <w:num w:numId="3">
    <w:abstractNumId w:val="14"/>
  </w:num>
  <w:num w:numId="4">
    <w:abstractNumId w:val="8"/>
  </w:num>
  <w:num w:numId="5">
    <w:abstractNumId w:val="25"/>
  </w:num>
  <w:num w:numId="6">
    <w:abstractNumId w:val="23"/>
  </w:num>
  <w:num w:numId="7">
    <w:abstractNumId w:val="13"/>
  </w:num>
  <w:num w:numId="8">
    <w:abstractNumId w:val="24"/>
  </w:num>
  <w:num w:numId="9">
    <w:abstractNumId w:val="22"/>
  </w:num>
  <w:num w:numId="10">
    <w:abstractNumId w:val="5"/>
  </w:num>
  <w:num w:numId="11">
    <w:abstractNumId w:val="2"/>
  </w:num>
  <w:num w:numId="12">
    <w:abstractNumId w:val="3"/>
  </w:num>
  <w:num w:numId="13">
    <w:abstractNumId w:val="19"/>
  </w:num>
  <w:num w:numId="14">
    <w:abstractNumId w:val="0"/>
  </w:num>
  <w:num w:numId="15">
    <w:abstractNumId w:val="18"/>
  </w:num>
  <w:num w:numId="16">
    <w:abstractNumId w:val="7"/>
  </w:num>
  <w:num w:numId="17">
    <w:abstractNumId w:val="21"/>
  </w:num>
  <w:num w:numId="18">
    <w:abstractNumId w:val="9"/>
  </w:num>
  <w:num w:numId="19">
    <w:abstractNumId w:val="1"/>
  </w:num>
  <w:num w:numId="20">
    <w:abstractNumId w:val="12"/>
  </w:num>
  <w:num w:numId="21">
    <w:abstractNumId w:val="16"/>
  </w:num>
  <w:num w:numId="22">
    <w:abstractNumId w:val="6"/>
  </w:num>
  <w:num w:numId="23">
    <w:abstractNumId w:val="15"/>
  </w:num>
  <w:num w:numId="24">
    <w:abstractNumId w:val="4"/>
  </w:num>
  <w:num w:numId="25">
    <w:abstractNumId w:val="17"/>
  </w:num>
  <w:num w:numId="26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en-I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23CF23"/>
    <w:rsid w:val="0000127F"/>
    <w:rsid w:val="00002CF8"/>
    <w:rsid w:val="00007AA2"/>
    <w:rsid w:val="00013005"/>
    <w:rsid w:val="00013672"/>
    <w:rsid w:val="000204D7"/>
    <w:rsid w:val="000209C4"/>
    <w:rsid w:val="000228DE"/>
    <w:rsid w:val="0002543A"/>
    <w:rsid w:val="00025B29"/>
    <w:rsid w:val="00031216"/>
    <w:rsid w:val="0003250D"/>
    <w:rsid w:val="0003406A"/>
    <w:rsid w:val="00034830"/>
    <w:rsid w:val="00035C78"/>
    <w:rsid w:val="000360DE"/>
    <w:rsid w:val="00036671"/>
    <w:rsid w:val="000377BC"/>
    <w:rsid w:val="00043963"/>
    <w:rsid w:val="00044302"/>
    <w:rsid w:val="00044DDB"/>
    <w:rsid w:val="00045D6B"/>
    <w:rsid w:val="000472F2"/>
    <w:rsid w:val="000505CF"/>
    <w:rsid w:val="0005279F"/>
    <w:rsid w:val="00055BD1"/>
    <w:rsid w:val="00055D33"/>
    <w:rsid w:val="00056452"/>
    <w:rsid w:val="0006501F"/>
    <w:rsid w:val="0006796C"/>
    <w:rsid w:val="00067970"/>
    <w:rsid w:val="00067C84"/>
    <w:rsid w:val="0006A916"/>
    <w:rsid w:val="00071378"/>
    <w:rsid w:val="00071C79"/>
    <w:rsid w:val="000765E0"/>
    <w:rsid w:val="0007700F"/>
    <w:rsid w:val="0008172D"/>
    <w:rsid w:val="00087466"/>
    <w:rsid w:val="00096BF3"/>
    <w:rsid w:val="00097430"/>
    <w:rsid w:val="000A016C"/>
    <w:rsid w:val="000A4D89"/>
    <w:rsid w:val="000A50C5"/>
    <w:rsid w:val="000B070A"/>
    <w:rsid w:val="000B1E94"/>
    <w:rsid w:val="000B50D2"/>
    <w:rsid w:val="000B7596"/>
    <w:rsid w:val="000C016A"/>
    <w:rsid w:val="000C17A7"/>
    <w:rsid w:val="000C4C30"/>
    <w:rsid w:val="000C5784"/>
    <w:rsid w:val="000C6951"/>
    <w:rsid w:val="000C72FA"/>
    <w:rsid w:val="000C74F3"/>
    <w:rsid w:val="000D3E2A"/>
    <w:rsid w:val="000D5A3F"/>
    <w:rsid w:val="000E20D1"/>
    <w:rsid w:val="000E73FB"/>
    <w:rsid w:val="000E7B03"/>
    <w:rsid w:val="000E7B4C"/>
    <w:rsid w:val="000F0553"/>
    <w:rsid w:val="000F0FC2"/>
    <w:rsid w:val="000F3F9C"/>
    <w:rsid w:val="000F592A"/>
    <w:rsid w:val="000F6014"/>
    <w:rsid w:val="00103FB9"/>
    <w:rsid w:val="00104974"/>
    <w:rsid w:val="001050C3"/>
    <w:rsid w:val="0010536B"/>
    <w:rsid w:val="00106FE7"/>
    <w:rsid w:val="001072AE"/>
    <w:rsid w:val="00108492"/>
    <w:rsid w:val="00111A96"/>
    <w:rsid w:val="00111BB3"/>
    <w:rsid w:val="0011384B"/>
    <w:rsid w:val="0011425F"/>
    <w:rsid w:val="00115E5C"/>
    <w:rsid w:val="00116D0E"/>
    <w:rsid w:val="0012192A"/>
    <w:rsid w:val="00121CA6"/>
    <w:rsid w:val="001238B5"/>
    <w:rsid w:val="00126945"/>
    <w:rsid w:val="00130155"/>
    <w:rsid w:val="00130BFB"/>
    <w:rsid w:val="001315F4"/>
    <w:rsid w:val="00135A33"/>
    <w:rsid w:val="00136FD7"/>
    <w:rsid w:val="00137A13"/>
    <w:rsid w:val="00141FF8"/>
    <w:rsid w:val="00143636"/>
    <w:rsid w:val="00144527"/>
    <w:rsid w:val="00145EF2"/>
    <w:rsid w:val="00145F2F"/>
    <w:rsid w:val="00146D7C"/>
    <w:rsid w:val="0014FDEB"/>
    <w:rsid w:val="00150D85"/>
    <w:rsid w:val="00151F01"/>
    <w:rsid w:val="001523CA"/>
    <w:rsid w:val="00153330"/>
    <w:rsid w:val="00154E1A"/>
    <w:rsid w:val="00156BB2"/>
    <w:rsid w:val="0016328B"/>
    <w:rsid w:val="001638A6"/>
    <w:rsid w:val="0016654F"/>
    <w:rsid w:val="0016719C"/>
    <w:rsid w:val="00173173"/>
    <w:rsid w:val="00173792"/>
    <w:rsid w:val="001767C7"/>
    <w:rsid w:val="00182B7D"/>
    <w:rsid w:val="001844C4"/>
    <w:rsid w:val="00185983"/>
    <w:rsid w:val="0019329F"/>
    <w:rsid w:val="001945F5"/>
    <w:rsid w:val="001A326C"/>
    <w:rsid w:val="001A7491"/>
    <w:rsid w:val="001B0C0F"/>
    <w:rsid w:val="001B43B8"/>
    <w:rsid w:val="001B52C1"/>
    <w:rsid w:val="001B672F"/>
    <w:rsid w:val="001C03F7"/>
    <w:rsid w:val="001C3E80"/>
    <w:rsid w:val="001C3F71"/>
    <w:rsid w:val="001CDAB7"/>
    <w:rsid w:val="001D0B19"/>
    <w:rsid w:val="001D3A47"/>
    <w:rsid w:val="001D4F20"/>
    <w:rsid w:val="001D6C68"/>
    <w:rsid w:val="001D73A8"/>
    <w:rsid w:val="001E336C"/>
    <w:rsid w:val="001E4C49"/>
    <w:rsid w:val="001F01AA"/>
    <w:rsid w:val="001F0B87"/>
    <w:rsid w:val="001F194A"/>
    <w:rsid w:val="001F2E11"/>
    <w:rsid w:val="001F37E8"/>
    <w:rsid w:val="001F5F2A"/>
    <w:rsid w:val="001F7CDF"/>
    <w:rsid w:val="0020027B"/>
    <w:rsid w:val="00201342"/>
    <w:rsid w:val="00205645"/>
    <w:rsid w:val="002057EE"/>
    <w:rsid w:val="00205DCF"/>
    <w:rsid w:val="002067F2"/>
    <w:rsid w:val="00207746"/>
    <w:rsid w:val="0020D471"/>
    <w:rsid w:val="00210209"/>
    <w:rsid w:val="00216CC4"/>
    <w:rsid w:val="00220D45"/>
    <w:rsid w:val="00221AC6"/>
    <w:rsid w:val="00224E68"/>
    <w:rsid w:val="002256F7"/>
    <w:rsid w:val="0022751E"/>
    <w:rsid w:val="00232CF2"/>
    <w:rsid w:val="002331E1"/>
    <w:rsid w:val="00235163"/>
    <w:rsid w:val="00235175"/>
    <w:rsid w:val="002363BD"/>
    <w:rsid w:val="00237CCC"/>
    <w:rsid w:val="00242401"/>
    <w:rsid w:val="0024417A"/>
    <w:rsid w:val="002463F5"/>
    <w:rsid w:val="00246572"/>
    <w:rsid w:val="00251989"/>
    <w:rsid w:val="00253F48"/>
    <w:rsid w:val="00255C57"/>
    <w:rsid w:val="00256F32"/>
    <w:rsid w:val="0025FD06"/>
    <w:rsid w:val="00260242"/>
    <w:rsid w:val="00261A37"/>
    <w:rsid w:val="00264CE9"/>
    <w:rsid w:val="00272B01"/>
    <w:rsid w:val="00276C3A"/>
    <w:rsid w:val="00277110"/>
    <w:rsid w:val="00281C0B"/>
    <w:rsid w:val="00281FEE"/>
    <w:rsid w:val="00285FFD"/>
    <w:rsid w:val="00287D93"/>
    <w:rsid w:val="00287F0A"/>
    <w:rsid w:val="00291C66"/>
    <w:rsid w:val="00291E07"/>
    <w:rsid w:val="00291E1A"/>
    <w:rsid w:val="00292662"/>
    <w:rsid w:val="00294411"/>
    <w:rsid w:val="00295640"/>
    <w:rsid w:val="00296DE0"/>
    <w:rsid w:val="002A19A1"/>
    <w:rsid w:val="002A6C22"/>
    <w:rsid w:val="002B0ADB"/>
    <w:rsid w:val="002B0B6C"/>
    <w:rsid w:val="002B2532"/>
    <w:rsid w:val="002B384B"/>
    <w:rsid w:val="002B75AA"/>
    <w:rsid w:val="002C17B6"/>
    <w:rsid w:val="002C2330"/>
    <w:rsid w:val="002C388C"/>
    <w:rsid w:val="002C7473"/>
    <w:rsid w:val="002D0A6A"/>
    <w:rsid w:val="002D0EBA"/>
    <w:rsid w:val="002D335A"/>
    <w:rsid w:val="002D35D2"/>
    <w:rsid w:val="002D5C18"/>
    <w:rsid w:val="002D5CC9"/>
    <w:rsid w:val="002D6B68"/>
    <w:rsid w:val="002D79BD"/>
    <w:rsid w:val="002E024E"/>
    <w:rsid w:val="002E29ED"/>
    <w:rsid w:val="002F25D4"/>
    <w:rsid w:val="002F7EB7"/>
    <w:rsid w:val="00300847"/>
    <w:rsid w:val="00304F43"/>
    <w:rsid w:val="0030675E"/>
    <w:rsid w:val="00306CCC"/>
    <w:rsid w:val="0030794F"/>
    <w:rsid w:val="0031033D"/>
    <w:rsid w:val="00317021"/>
    <w:rsid w:val="00317654"/>
    <w:rsid w:val="00320AB1"/>
    <w:rsid w:val="0032106E"/>
    <w:rsid w:val="00321DB4"/>
    <w:rsid w:val="00321F0D"/>
    <w:rsid w:val="0032636F"/>
    <w:rsid w:val="00326E0C"/>
    <w:rsid w:val="003305E3"/>
    <w:rsid w:val="003323C9"/>
    <w:rsid w:val="003414F1"/>
    <w:rsid w:val="003421D7"/>
    <w:rsid w:val="00342339"/>
    <w:rsid w:val="003433FC"/>
    <w:rsid w:val="00343BC2"/>
    <w:rsid w:val="00344B47"/>
    <w:rsid w:val="00346760"/>
    <w:rsid w:val="0034E6E3"/>
    <w:rsid w:val="00350030"/>
    <w:rsid w:val="003508C5"/>
    <w:rsid w:val="0035236F"/>
    <w:rsid w:val="00352F73"/>
    <w:rsid w:val="00354B2F"/>
    <w:rsid w:val="00354FBC"/>
    <w:rsid w:val="00357346"/>
    <w:rsid w:val="00357B27"/>
    <w:rsid w:val="00357DFC"/>
    <w:rsid w:val="0036014C"/>
    <w:rsid w:val="003612F8"/>
    <w:rsid w:val="003613CF"/>
    <w:rsid w:val="003615F0"/>
    <w:rsid w:val="00364E9C"/>
    <w:rsid w:val="00370D01"/>
    <w:rsid w:val="003716A8"/>
    <w:rsid w:val="003734E1"/>
    <w:rsid w:val="00373C80"/>
    <w:rsid w:val="0037460C"/>
    <w:rsid w:val="00375A6C"/>
    <w:rsid w:val="0038186B"/>
    <w:rsid w:val="00381E33"/>
    <w:rsid w:val="00381E52"/>
    <w:rsid w:val="00383621"/>
    <w:rsid w:val="00384A2A"/>
    <w:rsid w:val="00385A41"/>
    <w:rsid w:val="00391CA5"/>
    <w:rsid w:val="00391E36"/>
    <w:rsid w:val="00397A46"/>
    <w:rsid w:val="003A0151"/>
    <w:rsid w:val="003A1696"/>
    <w:rsid w:val="003A301B"/>
    <w:rsid w:val="003A3712"/>
    <w:rsid w:val="003A374C"/>
    <w:rsid w:val="003A7D37"/>
    <w:rsid w:val="003B0EBD"/>
    <w:rsid w:val="003B24F6"/>
    <w:rsid w:val="003B2B8D"/>
    <w:rsid w:val="003B5740"/>
    <w:rsid w:val="003B7B7A"/>
    <w:rsid w:val="003B7E73"/>
    <w:rsid w:val="003C25D4"/>
    <w:rsid w:val="003C4829"/>
    <w:rsid w:val="003D096F"/>
    <w:rsid w:val="003D1708"/>
    <w:rsid w:val="003D3ECE"/>
    <w:rsid w:val="003D7D48"/>
    <w:rsid w:val="003E2021"/>
    <w:rsid w:val="003E445C"/>
    <w:rsid w:val="003E5D4E"/>
    <w:rsid w:val="003E6699"/>
    <w:rsid w:val="003F4631"/>
    <w:rsid w:val="003F4A8E"/>
    <w:rsid w:val="003F6FC1"/>
    <w:rsid w:val="003F79A1"/>
    <w:rsid w:val="00400254"/>
    <w:rsid w:val="0040225A"/>
    <w:rsid w:val="0040273F"/>
    <w:rsid w:val="00404609"/>
    <w:rsid w:val="004049C1"/>
    <w:rsid w:val="00405EAC"/>
    <w:rsid w:val="004108E9"/>
    <w:rsid w:val="0041153B"/>
    <w:rsid w:val="004126A3"/>
    <w:rsid w:val="00414D6F"/>
    <w:rsid w:val="00415197"/>
    <w:rsid w:val="0041756B"/>
    <w:rsid w:val="004177C5"/>
    <w:rsid w:val="004194B1"/>
    <w:rsid w:val="0041E08C"/>
    <w:rsid w:val="004219AE"/>
    <w:rsid w:val="0042235A"/>
    <w:rsid w:val="00422DC6"/>
    <w:rsid w:val="004234C7"/>
    <w:rsid w:val="0042403E"/>
    <w:rsid w:val="00425476"/>
    <w:rsid w:val="00425551"/>
    <w:rsid w:val="00425B35"/>
    <w:rsid w:val="00425E3C"/>
    <w:rsid w:val="0042738C"/>
    <w:rsid w:val="00432CC0"/>
    <w:rsid w:val="00432DE8"/>
    <w:rsid w:val="00435A3B"/>
    <w:rsid w:val="0043640F"/>
    <w:rsid w:val="00436444"/>
    <w:rsid w:val="00436522"/>
    <w:rsid w:val="00443D82"/>
    <w:rsid w:val="004459CC"/>
    <w:rsid w:val="004469C5"/>
    <w:rsid w:val="00451FDC"/>
    <w:rsid w:val="00452289"/>
    <w:rsid w:val="00452423"/>
    <w:rsid w:val="004531CC"/>
    <w:rsid w:val="00453A9B"/>
    <w:rsid w:val="00457F0E"/>
    <w:rsid w:val="0046212D"/>
    <w:rsid w:val="004625E1"/>
    <w:rsid w:val="004646F9"/>
    <w:rsid w:val="004679FF"/>
    <w:rsid w:val="00474929"/>
    <w:rsid w:val="00482846"/>
    <w:rsid w:val="00482CEA"/>
    <w:rsid w:val="0048310C"/>
    <w:rsid w:val="00487A9C"/>
    <w:rsid w:val="0049113C"/>
    <w:rsid w:val="00492C38"/>
    <w:rsid w:val="004938A2"/>
    <w:rsid w:val="004947FF"/>
    <w:rsid w:val="004A0A50"/>
    <w:rsid w:val="004A2E0B"/>
    <w:rsid w:val="004A4376"/>
    <w:rsid w:val="004A4652"/>
    <w:rsid w:val="004A5181"/>
    <w:rsid w:val="004A6406"/>
    <w:rsid w:val="004B1A4E"/>
    <w:rsid w:val="004B2011"/>
    <w:rsid w:val="004B4F3C"/>
    <w:rsid w:val="004B7CF2"/>
    <w:rsid w:val="004C2C4B"/>
    <w:rsid w:val="004C53AC"/>
    <w:rsid w:val="004C64E3"/>
    <w:rsid w:val="004C6FE6"/>
    <w:rsid w:val="004C77DA"/>
    <w:rsid w:val="004D26B9"/>
    <w:rsid w:val="004E5063"/>
    <w:rsid w:val="004E6F39"/>
    <w:rsid w:val="004F09F2"/>
    <w:rsid w:val="004F23C1"/>
    <w:rsid w:val="004F3529"/>
    <w:rsid w:val="004F7D02"/>
    <w:rsid w:val="00502480"/>
    <w:rsid w:val="00502A83"/>
    <w:rsid w:val="00504414"/>
    <w:rsid w:val="005063B9"/>
    <w:rsid w:val="005077F5"/>
    <w:rsid w:val="0051123F"/>
    <w:rsid w:val="0051236F"/>
    <w:rsid w:val="0051F31D"/>
    <w:rsid w:val="005271E9"/>
    <w:rsid w:val="00527C31"/>
    <w:rsid w:val="005338FD"/>
    <w:rsid w:val="00535E79"/>
    <w:rsid w:val="0053621B"/>
    <w:rsid w:val="005368D0"/>
    <w:rsid w:val="00537573"/>
    <w:rsid w:val="0054576A"/>
    <w:rsid w:val="00546B0B"/>
    <w:rsid w:val="005505C7"/>
    <w:rsid w:val="005552BD"/>
    <w:rsid w:val="005604F7"/>
    <w:rsid w:val="005616B6"/>
    <w:rsid w:val="00562AFA"/>
    <w:rsid w:val="00563466"/>
    <w:rsid w:val="00565149"/>
    <w:rsid w:val="005655EF"/>
    <w:rsid w:val="00566AA4"/>
    <w:rsid w:val="00570031"/>
    <w:rsid w:val="005718C5"/>
    <w:rsid w:val="005740F6"/>
    <w:rsid w:val="0057616F"/>
    <w:rsid w:val="005766E2"/>
    <w:rsid w:val="00580961"/>
    <w:rsid w:val="00581298"/>
    <w:rsid w:val="005863E1"/>
    <w:rsid w:val="0059019B"/>
    <w:rsid w:val="00592751"/>
    <w:rsid w:val="00593E50"/>
    <w:rsid w:val="00595D0E"/>
    <w:rsid w:val="00597EE6"/>
    <w:rsid w:val="005A03BB"/>
    <w:rsid w:val="005A11A7"/>
    <w:rsid w:val="005A1AB6"/>
    <w:rsid w:val="005A2A6B"/>
    <w:rsid w:val="005A33DB"/>
    <w:rsid w:val="005B057C"/>
    <w:rsid w:val="005B05B6"/>
    <w:rsid w:val="005B3AA7"/>
    <w:rsid w:val="005BE112"/>
    <w:rsid w:val="005C50B4"/>
    <w:rsid w:val="005C520B"/>
    <w:rsid w:val="005C647D"/>
    <w:rsid w:val="005C798E"/>
    <w:rsid w:val="005D3638"/>
    <w:rsid w:val="005D3659"/>
    <w:rsid w:val="005D3994"/>
    <w:rsid w:val="005D5214"/>
    <w:rsid w:val="005D7171"/>
    <w:rsid w:val="005DB130"/>
    <w:rsid w:val="005E0703"/>
    <w:rsid w:val="005E1689"/>
    <w:rsid w:val="005E1F83"/>
    <w:rsid w:val="005E3E9C"/>
    <w:rsid w:val="005E3F05"/>
    <w:rsid w:val="005E5394"/>
    <w:rsid w:val="005E66E4"/>
    <w:rsid w:val="005E6ECB"/>
    <w:rsid w:val="005E71D7"/>
    <w:rsid w:val="005F076C"/>
    <w:rsid w:val="005F4D52"/>
    <w:rsid w:val="005F5641"/>
    <w:rsid w:val="005F7E31"/>
    <w:rsid w:val="00601B7F"/>
    <w:rsid w:val="006035A5"/>
    <w:rsid w:val="006044D0"/>
    <w:rsid w:val="006100BD"/>
    <w:rsid w:val="00616F20"/>
    <w:rsid w:val="0062076C"/>
    <w:rsid w:val="00622599"/>
    <w:rsid w:val="00622C2D"/>
    <w:rsid w:val="006253A1"/>
    <w:rsid w:val="00625930"/>
    <w:rsid w:val="00626ED8"/>
    <w:rsid w:val="00630065"/>
    <w:rsid w:val="00631BC6"/>
    <w:rsid w:val="006331C6"/>
    <w:rsid w:val="00641244"/>
    <w:rsid w:val="0064204C"/>
    <w:rsid w:val="006423FE"/>
    <w:rsid w:val="006445F4"/>
    <w:rsid w:val="00653C83"/>
    <w:rsid w:val="0065613B"/>
    <w:rsid w:val="00657E57"/>
    <w:rsid w:val="00661DEA"/>
    <w:rsid w:val="00665F8B"/>
    <w:rsid w:val="00671903"/>
    <w:rsid w:val="006767F5"/>
    <w:rsid w:val="00677356"/>
    <w:rsid w:val="0068168C"/>
    <w:rsid w:val="0068369E"/>
    <w:rsid w:val="00683D72"/>
    <w:rsid w:val="006940AC"/>
    <w:rsid w:val="0069477D"/>
    <w:rsid w:val="0069757A"/>
    <w:rsid w:val="0069C114"/>
    <w:rsid w:val="006A2F8A"/>
    <w:rsid w:val="006A7DD2"/>
    <w:rsid w:val="006A7DD4"/>
    <w:rsid w:val="006B274C"/>
    <w:rsid w:val="006B4D30"/>
    <w:rsid w:val="006B6453"/>
    <w:rsid w:val="006C1DFC"/>
    <w:rsid w:val="006C59FC"/>
    <w:rsid w:val="006C639A"/>
    <w:rsid w:val="006D4F08"/>
    <w:rsid w:val="006D710F"/>
    <w:rsid w:val="006DC8FE"/>
    <w:rsid w:val="006E3675"/>
    <w:rsid w:val="006E5DBE"/>
    <w:rsid w:val="006E685B"/>
    <w:rsid w:val="006F2EA0"/>
    <w:rsid w:val="006F48E3"/>
    <w:rsid w:val="006F4F07"/>
    <w:rsid w:val="006F6A8B"/>
    <w:rsid w:val="006F6F2C"/>
    <w:rsid w:val="00701619"/>
    <w:rsid w:val="00702F96"/>
    <w:rsid w:val="007126F1"/>
    <w:rsid w:val="00712A27"/>
    <w:rsid w:val="00713D04"/>
    <w:rsid w:val="007146FD"/>
    <w:rsid w:val="00714E67"/>
    <w:rsid w:val="00715AEE"/>
    <w:rsid w:val="00715BE9"/>
    <w:rsid w:val="0071759F"/>
    <w:rsid w:val="00725F7D"/>
    <w:rsid w:val="00726C5A"/>
    <w:rsid w:val="007279AC"/>
    <w:rsid w:val="0073113A"/>
    <w:rsid w:val="007320E2"/>
    <w:rsid w:val="00734D72"/>
    <w:rsid w:val="00737407"/>
    <w:rsid w:val="00741738"/>
    <w:rsid w:val="007418D2"/>
    <w:rsid w:val="00742534"/>
    <w:rsid w:val="00742914"/>
    <w:rsid w:val="00743551"/>
    <w:rsid w:val="007439AE"/>
    <w:rsid w:val="00746C6E"/>
    <w:rsid w:val="007474C6"/>
    <w:rsid w:val="00747E33"/>
    <w:rsid w:val="00750529"/>
    <w:rsid w:val="00754AC0"/>
    <w:rsid w:val="0075651D"/>
    <w:rsid w:val="007621AA"/>
    <w:rsid w:val="00762D3E"/>
    <w:rsid w:val="00763A6B"/>
    <w:rsid w:val="007644B4"/>
    <w:rsid w:val="00767F71"/>
    <w:rsid w:val="0077178E"/>
    <w:rsid w:val="007746FE"/>
    <w:rsid w:val="00775431"/>
    <w:rsid w:val="00775ADE"/>
    <w:rsid w:val="00777403"/>
    <w:rsid w:val="00777772"/>
    <w:rsid w:val="00779A7B"/>
    <w:rsid w:val="00786824"/>
    <w:rsid w:val="00787655"/>
    <w:rsid w:val="00790406"/>
    <w:rsid w:val="00790620"/>
    <w:rsid w:val="00791F2F"/>
    <w:rsid w:val="007923E9"/>
    <w:rsid w:val="007937C5"/>
    <w:rsid w:val="0079799D"/>
    <w:rsid w:val="00797FD4"/>
    <w:rsid w:val="007A0912"/>
    <w:rsid w:val="007A1299"/>
    <w:rsid w:val="007A35E8"/>
    <w:rsid w:val="007A4B5F"/>
    <w:rsid w:val="007B36E7"/>
    <w:rsid w:val="007B3991"/>
    <w:rsid w:val="007B5804"/>
    <w:rsid w:val="007B5886"/>
    <w:rsid w:val="007B5DF6"/>
    <w:rsid w:val="007B6CAE"/>
    <w:rsid w:val="007C7B0A"/>
    <w:rsid w:val="007D3119"/>
    <w:rsid w:val="007D4EFE"/>
    <w:rsid w:val="007E1AFF"/>
    <w:rsid w:val="007E4AD8"/>
    <w:rsid w:val="007E4AE2"/>
    <w:rsid w:val="007E727C"/>
    <w:rsid w:val="007F4C8D"/>
    <w:rsid w:val="007F732C"/>
    <w:rsid w:val="008007B1"/>
    <w:rsid w:val="00800DC9"/>
    <w:rsid w:val="0080262D"/>
    <w:rsid w:val="00804264"/>
    <w:rsid w:val="00804B4D"/>
    <w:rsid w:val="008059FC"/>
    <w:rsid w:val="00807840"/>
    <w:rsid w:val="0081194A"/>
    <w:rsid w:val="00813856"/>
    <w:rsid w:val="00814B68"/>
    <w:rsid w:val="00821D3B"/>
    <w:rsid w:val="00822F27"/>
    <w:rsid w:val="008295B3"/>
    <w:rsid w:val="008325E8"/>
    <w:rsid w:val="00833184"/>
    <w:rsid w:val="00833F05"/>
    <w:rsid w:val="00835865"/>
    <w:rsid w:val="0083799D"/>
    <w:rsid w:val="00837A26"/>
    <w:rsid w:val="00837BD4"/>
    <w:rsid w:val="00840F4D"/>
    <w:rsid w:val="00841C4A"/>
    <w:rsid w:val="008430F0"/>
    <w:rsid w:val="008469F2"/>
    <w:rsid w:val="0085164E"/>
    <w:rsid w:val="00853F16"/>
    <w:rsid w:val="00853FA5"/>
    <w:rsid w:val="00854279"/>
    <w:rsid w:val="0085474F"/>
    <w:rsid w:val="00860BBE"/>
    <w:rsid w:val="00860EF6"/>
    <w:rsid w:val="008626EB"/>
    <w:rsid w:val="00865A85"/>
    <w:rsid w:val="0086760E"/>
    <w:rsid w:val="008712A4"/>
    <w:rsid w:val="0087488F"/>
    <w:rsid w:val="00874972"/>
    <w:rsid w:val="00874E57"/>
    <w:rsid w:val="008762AF"/>
    <w:rsid w:val="0087657C"/>
    <w:rsid w:val="00877F28"/>
    <w:rsid w:val="00881282"/>
    <w:rsid w:val="00884DB5"/>
    <w:rsid w:val="0088717C"/>
    <w:rsid w:val="008907B8"/>
    <w:rsid w:val="00890EF9"/>
    <w:rsid w:val="0089143D"/>
    <w:rsid w:val="0089185C"/>
    <w:rsid w:val="00892AF9"/>
    <w:rsid w:val="00892C33"/>
    <w:rsid w:val="00892C75"/>
    <w:rsid w:val="0089339A"/>
    <w:rsid w:val="00894CC9"/>
    <w:rsid w:val="008954FF"/>
    <w:rsid w:val="00897768"/>
    <w:rsid w:val="008A19ED"/>
    <w:rsid w:val="008A4982"/>
    <w:rsid w:val="008A5958"/>
    <w:rsid w:val="008A784F"/>
    <w:rsid w:val="008B6944"/>
    <w:rsid w:val="008B7F0D"/>
    <w:rsid w:val="008C3687"/>
    <w:rsid w:val="008C577B"/>
    <w:rsid w:val="008C5CB7"/>
    <w:rsid w:val="008C6800"/>
    <w:rsid w:val="008C7C6E"/>
    <w:rsid w:val="008D25A4"/>
    <w:rsid w:val="008D4BDF"/>
    <w:rsid w:val="008D7A3D"/>
    <w:rsid w:val="008E10CC"/>
    <w:rsid w:val="008E1721"/>
    <w:rsid w:val="008E5717"/>
    <w:rsid w:val="008E7A8B"/>
    <w:rsid w:val="008F36E4"/>
    <w:rsid w:val="00902B68"/>
    <w:rsid w:val="00903CD5"/>
    <w:rsid w:val="00904A60"/>
    <w:rsid w:val="00906E78"/>
    <w:rsid w:val="00911659"/>
    <w:rsid w:val="009126F6"/>
    <w:rsid w:val="0092240B"/>
    <w:rsid w:val="00922E1C"/>
    <w:rsid w:val="00922F75"/>
    <w:rsid w:val="0092400B"/>
    <w:rsid w:val="00925266"/>
    <w:rsid w:val="00926AAC"/>
    <w:rsid w:val="009274F9"/>
    <w:rsid w:val="009276FA"/>
    <w:rsid w:val="0092D290"/>
    <w:rsid w:val="00933E35"/>
    <w:rsid w:val="00936B2A"/>
    <w:rsid w:val="0093756B"/>
    <w:rsid w:val="009378A3"/>
    <w:rsid w:val="00941B1F"/>
    <w:rsid w:val="00955D7E"/>
    <w:rsid w:val="00955F46"/>
    <w:rsid w:val="00963180"/>
    <w:rsid w:val="00963D85"/>
    <w:rsid w:val="009642C9"/>
    <w:rsid w:val="00965C7A"/>
    <w:rsid w:val="00966E28"/>
    <w:rsid w:val="0096749D"/>
    <w:rsid w:val="0097055B"/>
    <w:rsid w:val="00973616"/>
    <w:rsid w:val="0097573D"/>
    <w:rsid w:val="00976134"/>
    <w:rsid w:val="009763F6"/>
    <w:rsid w:val="00976D58"/>
    <w:rsid w:val="00980D98"/>
    <w:rsid w:val="009846A4"/>
    <w:rsid w:val="009906A4"/>
    <w:rsid w:val="00993CF9"/>
    <w:rsid w:val="009948CB"/>
    <w:rsid w:val="0099608B"/>
    <w:rsid w:val="009960BF"/>
    <w:rsid w:val="009A0AC6"/>
    <w:rsid w:val="009A0B42"/>
    <w:rsid w:val="009A13F6"/>
    <w:rsid w:val="009A1677"/>
    <w:rsid w:val="009A1C36"/>
    <w:rsid w:val="009A622C"/>
    <w:rsid w:val="009A6657"/>
    <w:rsid w:val="009B17EB"/>
    <w:rsid w:val="009B3CAE"/>
    <w:rsid w:val="009B49C5"/>
    <w:rsid w:val="009B6F4C"/>
    <w:rsid w:val="009B7F45"/>
    <w:rsid w:val="009C086B"/>
    <w:rsid w:val="009C0E16"/>
    <w:rsid w:val="009C1CC1"/>
    <w:rsid w:val="009C30B5"/>
    <w:rsid w:val="009C4365"/>
    <w:rsid w:val="009CA0C1"/>
    <w:rsid w:val="009D0E09"/>
    <w:rsid w:val="009D0EE9"/>
    <w:rsid w:val="009D1DE8"/>
    <w:rsid w:val="009D2E59"/>
    <w:rsid w:val="009D3EF4"/>
    <w:rsid w:val="009D7676"/>
    <w:rsid w:val="009DB28F"/>
    <w:rsid w:val="009E0098"/>
    <w:rsid w:val="009E6FA7"/>
    <w:rsid w:val="009F0814"/>
    <w:rsid w:val="009F2EE1"/>
    <w:rsid w:val="009F6180"/>
    <w:rsid w:val="009F6B9D"/>
    <w:rsid w:val="00A026F4"/>
    <w:rsid w:val="00A02871"/>
    <w:rsid w:val="00A03288"/>
    <w:rsid w:val="00A0373C"/>
    <w:rsid w:val="00A05481"/>
    <w:rsid w:val="00A06421"/>
    <w:rsid w:val="00A076ED"/>
    <w:rsid w:val="00A10188"/>
    <w:rsid w:val="00A10B9A"/>
    <w:rsid w:val="00A11DD6"/>
    <w:rsid w:val="00A16124"/>
    <w:rsid w:val="00A1666D"/>
    <w:rsid w:val="00A170D0"/>
    <w:rsid w:val="00A17E57"/>
    <w:rsid w:val="00A20577"/>
    <w:rsid w:val="00A23742"/>
    <w:rsid w:val="00A24011"/>
    <w:rsid w:val="00A31AA0"/>
    <w:rsid w:val="00A33169"/>
    <w:rsid w:val="00A35015"/>
    <w:rsid w:val="00A35234"/>
    <w:rsid w:val="00A354C5"/>
    <w:rsid w:val="00A413B7"/>
    <w:rsid w:val="00A423EE"/>
    <w:rsid w:val="00A43F54"/>
    <w:rsid w:val="00A478F7"/>
    <w:rsid w:val="00A500BF"/>
    <w:rsid w:val="00A50DC0"/>
    <w:rsid w:val="00A53CF4"/>
    <w:rsid w:val="00A54CA5"/>
    <w:rsid w:val="00A576BD"/>
    <w:rsid w:val="00A60962"/>
    <w:rsid w:val="00A61F11"/>
    <w:rsid w:val="00A65541"/>
    <w:rsid w:val="00A706F4"/>
    <w:rsid w:val="00A70AB5"/>
    <w:rsid w:val="00A718C6"/>
    <w:rsid w:val="00A72495"/>
    <w:rsid w:val="00A740F2"/>
    <w:rsid w:val="00A77ECE"/>
    <w:rsid w:val="00A7E0D0"/>
    <w:rsid w:val="00A833A9"/>
    <w:rsid w:val="00A83479"/>
    <w:rsid w:val="00A92263"/>
    <w:rsid w:val="00A9266E"/>
    <w:rsid w:val="00A92C87"/>
    <w:rsid w:val="00A9462A"/>
    <w:rsid w:val="00A961BC"/>
    <w:rsid w:val="00A978A7"/>
    <w:rsid w:val="00AA5A88"/>
    <w:rsid w:val="00AA5CB8"/>
    <w:rsid w:val="00AA727B"/>
    <w:rsid w:val="00AB0C2A"/>
    <w:rsid w:val="00AB20FD"/>
    <w:rsid w:val="00AB2692"/>
    <w:rsid w:val="00AB4F1A"/>
    <w:rsid w:val="00AB7BE7"/>
    <w:rsid w:val="00AC3650"/>
    <w:rsid w:val="00AC4887"/>
    <w:rsid w:val="00AD2954"/>
    <w:rsid w:val="00AD3F13"/>
    <w:rsid w:val="00AD680C"/>
    <w:rsid w:val="00AD730D"/>
    <w:rsid w:val="00AD7FC3"/>
    <w:rsid w:val="00AE15BA"/>
    <w:rsid w:val="00AE1942"/>
    <w:rsid w:val="00AE1CAE"/>
    <w:rsid w:val="00AE5CB6"/>
    <w:rsid w:val="00AF15F0"/>
    <w:rsid w:val="00AF2920"/>
    <w:rsid w:val="00AF46AC"/>
    <w:rsid w:val="00AF498D"/>
    <w:rsid w:val="00AF53EB"/>
    <w:rsid w:val="00AF6A6E"/>
    <w:rsid w:val="00AF6FFA"/>
    <w:rsid w:val="00AF7B77"/>
    <w:rsid w:val="00B0029C"/>
    <w:rsid w:val="00B026BA"/>
    <w:rsid w:val="00B04539"/>
    <w:rsid w:val="00B05FC2"/>
    <w:rsid w:val="00B061F6"/>
    <w:rsid w:val="00B0694D"/>
    <w:rsid w:val="00B07277"/>
    <w:rsid w:val="00B076A5"/>
    <w:rsid w:val="00B10A32"/>
    <w:rsid w:val="00B120B3"/>
    <w:rsid w:val="00B14F17"/>
    <w:rsid w:val="00B158EE"/>
    <w:rsid w:val="00B159F9"/>
    <w:rsid w:val="00B20681"/>
    <w:rsid w:val="00B211D0"/>
    <w:rsid w:val="00B21853"/>
    <w:rsid w:val="00B2419C"/>
    <w:rsid w:val="00B25F64"/>
    <w:rsid w:val="00B26450"/>
    <w:rsid w:val="00B26C12"/>
    <w:rsid w:val="00B279E8"/>
    <w:rsid w:val="00B30BDF"/>
    <w:rsid w:val="00B31ACC"/>
    <w:rsid w:val="00B32611"/>
    <w:rsid w:val="00B35989"/>
    <w:rsid w:val="00B3CCD7"/>
    <w:rsid w:val="00B41D88"/>
    <w:rsid w:val="00B43D66"/>
    <w:rsid w:val="00B44E8F"/>
    <w:rsid w:val="00B4510A"/>
    <w:rsid w:val="00B45441"/>
    <w:rsid w:val="00B47CFE"/>
    <w:rsid w:val="00B50761"/>
    <w:rsid w:val="00B5078E"/>
    <w:rsid w:val="00B5092A"/>
    <w:rsid w:val="00B52FC7"/>
    <w:rsid w:val="00B53B37"/>
    <w:rsid w:val="00B54094"/>
    <w:rsid w:val="00B55A05"/>
    <w:rsid w:val="00B57BAC"/>
    <w:rsid w:val="00B63840"/>
    <w:rsid w:val="00B643CD"/>
    <w:rsid w:val="00B64671"/>
    <w:rsid w:val="00B66D5B"/>
    <w:rsid w:val="00B67D30"/>
    <w:rsid w:val="00B70073"/>
    <w:rsid w:val="00B70480"/>
    <w:rsid w:val="00B712A4"/>
    <w:rsid w:val="00B712C3"/>
    <w:rsid w:val="00B72147"/>
    <w:rsid w:val="00B73951"/>
    <w:rsid w:val="00B747F8"/>
    <w:rsid w:val="00B80D5C"/>
    <w:rsid w:val="00B847AA"/>
    <w:rsid w:val="00B84B2E"/>
    <w:rsid w:val="00B8C79D"/>
    <w:rsid w:val="00B91E91"/>
    <w:rsid w:val="00B93D4C"/>
    <w:rsid w:val="00B95645"/>
    <w:rsid w:val="00B961C8"/>
    <w:rsid w:val="00B96AC4"/>
    <w:rsid w:val="00BA2150"/>
    <w:rsid w:val="00BA23A9"/>
    <w:rsid w:val="00BA880F"/>
    <w:rsid w:val="00BB00E7"/>
    <w:rsid w:val="00BB0F50"/>
    <w:rsid w:val="00BB3AC9"/>
    <w:rsid w:val="00BB3CD2"/>
    <w:rsid w:val="00BB3F79"/>
    <w:rsid w:val="00BB40E6"/>
    <w:rsid w:val="00BB505A"/>
    <w:rsid w:val="00BB6ED6"/>
    <w:rsid w:val="00BC2380"/>
    <w:rsid w:val="00BC2B15"/>
    <w:rsid w:val="00BC2B71"/>
    <w:rsid w:val="00BC3E2F"/>
    <w:rsid w:val="00BC57D8"/>
    <w:rsid w:val="00BC5FF6"/>
    <w:rsid w:val="00BC7DC8"/>
    <w:rsid w:val="00BD1B5F"/>
    <w:rsid w:val="00BD2F8E"/>
    <w:rsid w:val="00BD6DC5"/>
    <w:rsid w:val="00BE6AE6"/>
    <w:rsid w:val="00BF0363"/>
    <w:rsid w:val="00BF0BC6"/>
    <w:rsid w:val="00BF6040"/>
    <w:rsid w:val="00BF9EEF"/>
    <w:rsid w:val="00C01BE7"/>
    <w:rsid w:val="00C01CCB"/>
    <w:rsid w:val="00C05A34"/>
    <w:rsid w:val="00C0C09A"/>
    <w:rsid w:val="00C1177D"/>
    <w:rsid w:val="00C11F28"/>
    <w:rsid w:val="00C16144"/>
    <w:rsid w:val="00C25074"/>
    <w:rsid w:val="00C25B2A"/>
    <w:rsid w:val="00C262F3"/>
    <w:rsid w:val="00C27E0A"/>
    <w:rsid w:val="00C32264"/>
    <w:rsid w:val="00C3295C"/>
    <w:rsid w:val="00C34D1A"/>
    <w:rsid w:val="00C37577"/>
    <w:rsid w:val="00C4125F"/>
    <w:rsid w:val="00C4620A"/>
    <w:rsid w:val="00C471E4"/>
    <w:rsid w:val="00C4740F"/>
    <w:rsid w:val="00C50CDA"/>
    <w:rsid w:val="00C51EE8"/>
    <w:rsid w:val="00C52CD1"/>
    <w:rsid w:val="00C53CBC"/>
    <w:rsid w:val="00C545C6"/>
    <w:rsid w:val="00C55927"/>
    <w:rsid w:val="00C579F5"/>
    <w:rsid w:val="00C57A06"/>
    <w:rsid w:val="00C60556"/>
    <w:rsid w:val="00C6075A"/>
    <w:rsid w:val="00C6415C"/>
    <w:rsid w:val="00C6426D"/>
    <w:rsid w:val="00C65F69"/>
    <w:rsid w:val="00C67311"/>
    <w:rsid w:val="00C673E2"/>
    <w:rsid w:val="00C67FF2"/>
    <w:rsid w:val="00C703FE"/>
    <w:rsid w:val="00C70953"/>
    <w:rsid w:val="00C7131F"/>
    <w:rsid w:val="00C719E5"/>
    <w:rsid w:val="00C763D5"/>
    <w:rsid w:val="00C816A2"/>
    <w:rsid w:val="00C8225A"/>
    <w:rsid w:val="00C8761B"/>
    <w:rsid w:val="00C87655"/>
    <w:rsid w:val="00C96130"/>
    <w:rsid w:val="00C965C4"/>
    <w:rsid w:val="00CA1CCA"/>
    <w:rsid w:val="00CA306B"/>
    <w:rsid w:val="00CA7072"/>
    <w:rsid w:val="00CB13FE"/>
    <w:rsid w:val="00CB3A05"/>
    <w:rsid w:val="00CB79CA"/>
    <w:rsid w:val="00CC3D0A"/>
    <w:rsid w:val="00CC420C"/>
    <w:rsid w:val="00CC4714"/>
    <w:rsid w:val="00CC4A5B"/>
    <w:rsid w:val="00CC4D26"/>
    <w:rsid w:val="00CC5513"/>
    <w:rsid w:val="00CC77F3"/>
    <w:rsid w:val="00CD5818"/>
    <w:rsid w:val="00CD5DD5"/>
    <w:rsid w:val="00CD69D1"/>
    <w:rsid w:val="00CD70DE"/>
    <w:rsid w:val="00CD7788"/>
    <w:rsid w:val="00CD7A2A"/>
    <w:rsid w:val="00CDA441"/>
    <w:rsid w:val="00CE1485"/>
    <w:rsid w:val="00CE1769"/>
    <w:rsid w:val="00CE2EE6"/>
    <w:rsid w:val="00CF1049"/>
    <w:rsid w:val="00CF2007"/>
    <w:rsid w:val="00CF68EE"/>
    <w:rsid w:val="00D000DC"/>
    <w:rsid w:val="00D0060D"/>
    <w:rsid w:val="00D00687"/>
    <w:rsid w:val="00D00DD9"/>
    <w:rsid w:val="00D01A38"/>
    <w:rsid w:val="00D02501"/>
    <w:rsid w:val="00D101A0"/>
    <w:rsid w:val="00D11390"/>
    <w:rsid w:val="00D146BC"/>
    <w:rsid w:val="00D23A35"/>
    <w:rsid w:val="00D24CC3"/>
    <w:rsid w:val="00D32C7F"/>
    <w:rsid w:val="00D33110"/>
    <w:rsid w:val="00D35D00"/>
    <w:rsid w:val="00D360F6"/>
    <w:rsid w:val="00D36F2E"/>
    <w:rsid w:val="00D40A29"/>
    <w:rsid w:val="00D43F42"/>
    <w:rsid w:val="00D46135"/>
    <w:rsid w:val="00D47B61"/>
    <w:rsid w:val="00D524A7"/>
    <w:rsid w:val="00D531F5"/>
    <w:rsid w:val="00D546E4"/>
    <w:rsid w:val="00D55D95"/>
    <w:rsid w:val="00D57F94"/>
    <w:rsid w:val="00D60626"/>
    <w:rsid w:val="00D632D3"/>
    <w:rsid w:val="00D64797"/>
    <w:rsid w:val="00D65DF0"/>
    <w:rsid w:val="00D713E7"/>
    <w:rsid w:val="00D72715"/>
    <w:rsid w:val="00D73E1D"/>
    <w:rsid w:val="00D74BC0"/>
    <w:rsid w:val="00D74D96"/>
    <w:rsid w:val="00D80C8A"/>
    <w:rsid w:val="00D80C90"/>
    <w:rsid w:val="00D81B00"/>
    <w:rsid w:val="00D82E45"/>
    <w:rsid w:val="00D84216"/>
    <w:rsid w:val="00D85113"/>
    <w:rsid w:val="00D85E21"/>
    <w:rsid w:val="00D85FC0"/>
    <w:rsid w:val="00D865C9"/>
    <w:rsid w:val="00D8AA7B"/>
    <w:rsid w:val="00D91081"/>
    <w:rsid w:val="00D919FA"/>
    <w:rsid w:val="00D91C25"/>
    <w:rsid w:val="00D933EF"/>
    <w:rsid w:val="00D93B3D"/>
    <w:rsid w:val="00DA442E"/>
    <w:rsid w:val="00DA543F"/>
    <w:rsid w:val="00DAB3F0"/>
    <w:rsid w:val="00DB194D"/>
    <w:rsid w:val="00DB19B6"/>
    <w:rsid w:val="00DB3852"/>
    <w:rsid w:val="00DB5D8C"/>
    <w:rsid w:val="00DB7A87"/>
    <w:rsid w:val="00DD0AD7"/>
    <w:rsid w:val="00DD320E"/>
    <w:rsid w:val="00DD42FD"/>
    <w:rsid w:val="00DD4594"/>
    <w:rsid w:val="00DD5195"/>
    <w:rsid w:val="00DD64BD"/>
    <w:rsid w:val="00DD66A8"/>
    <w:rsid w:val="00DD70A2"/>
    <w:rsid w:val="00DE3C51"/>
    <w:rsid w:val="00DE44FB"/>
    <w:rsid w:val="00DE65A9"/>
    <w:rsid w:val="00DF53D5"/>
    <w:rsid w:val="00DF6285"/>
    <w:rsid w:val="00DF635B"/>
    <w:rsid w:val="00DF6BBF"/>
    <w:rsid w:val="00E014EA"/>
    <w:rsid w:val="00E019E1"/>
    <w:rsid w:val="00E0240A"/>
    <w:rsid w:val="00E02BDC"/>
    <w:rsid w:val="00E0396E"/>
    <w:rsid w:val="00E0413F"/>
    <w:rsid w:val="00E051E7"/>
    <w:rsid w:val="00E10059"/>
    <w:rsid w:val="00E10382"/>
    <w:rsid w:val="00E15795"/>
    <w:rsid w:val="00E17853"/>
    <w:rsid w:val="00E2001A"/>
    <w:rsid w:val="00E20E51"/>
    <w:rsid w:val="00E2149D"/>
    <w:rsid w:val="00E21E26"/>
    <w:rsid w:val="00E301B1"/>
    <w:rsid w:val="00E32307"/>
    <w:rsid w:val="00E3289D"/>
    <w:rsid w:val="00E33E11"/>
    <w:rsid w:val="00E340AE"/>
    <w:rsid w:val="00E34E80"/>
    <w:rsid w:val="00E36557"/>
    <w:rsid w:val="00E41D98"/>
    <w:rsid w:val="00E4435D"/>
    <w:rsid w:val="00E450DA"/>
    <w:rsid w:val="00E540B4"/>
    <w:rsid w:val="00E55582"/>
    <w:rsid w:val="00E619AE"/>
    <w:rsid w:val="00E624F4"/>
    <w:rsid w:val="00E64410"/>
    <w:rsid w:val="00E73C41"/>
    <w:rsid w:val="00E754B3"/>
    <w:rsid w:val="00E77712"/>
    <w:rsid w:val="00E82DBA"/>
    <w:rsid w:val="00E85D0F"/>
    <w:rsid w:val="00E86B66"/>
    <w:rsid w:val="00E87A15"/>
    <w:rsid w:val="00E918AA"/>
    <w:rsid w:val="00E941BF"/>
    <w:rsid w:val="00EA7009"/>
    <w:rsid w:val="00EACB24"/>
    <w:rsid w:val="00EB05BC"/>
    <w:rsid w:val="00EB19E5"/>
    <w:rsid w:val="00EB6149"/>
    <w:rsid w:val="00EC141D"/>
    <w:rsid w:val="00EC25E1"/>
    <w:rsid w:val="00EC2C81"/>
    <w:rsid w:val="00EC39C8"/>
    <w:rsid w:val="00EC4B3A"/>
    <w:rsid w:val="00EC67ED"/>
    <w:rsid w:val="00ECA473"/>
    <w:rsid w:val="00ED025F"/>
    <w:rsid w:val="00ED0929"/>
    <w:rsid w:val="00ED3A54"/>
    <w:rsid w:val="00ED67D7"/>
    <w:rsid w:val="00EE0F40"/>
    <w:rsid w:val="00EE313D"/>
    <w:rsid w:val="00EE5266"/>
    <w:rsid w:val="00EE5A4B"/>
    <w:rsid w:val="00EE5A8B"/>
    <w:rsid w:val="00EE6061"/>
    <w:rsid w:val="00EE6852"/>
    <w:rsid w:val="00EE724C"/>
    <w:rsid w:val="00EE7627"/>
    <w:rsid w:val="00EF0AF2"/>
    <w:rsid w:val="00EF3290"/>
    <w:rsid w:val="00EF371D"/>
    <w:rsid w:val="00EF54FD"/>
    <w:rsid w:val="00EF733D"/>
    <w:rsid w:val="00EF7FFB"/>
    <w:rsid w:val="00F00467"/>
    <w:rsid w:val="00F020EF"/>
    <w:rsid w:val="00F0326B"/>
    <w:rsid w:val="00F03BD6"/>
    <w:rsid w:val="00F114CF"/>
    <w:rsid w:val="00F1314A"/>
    <w:rsid w:val="00F161B1"/>
    <w:rsid w:val="00F16761"/>
    <w:rsid w:val="00F1C1FA"/>
    <w:rsid w:val="00F20DCB"/>
    <w:rsid w:val="00F2202C"/>
    <w:rsid w:val="00F25618"/>
    <w:rsid w:val="00F331B4"/>
    <w:rsid w:val="00F3385F"/>
    <w:rsid w:val="00F358BB"/>
    <w:rsid w:val="00F42AB9"/>
    <w:rsid w:val="00F45044"/>
    <w:rsid w:val="00F45E64"/>
    <w:rsid w:val="00F4759F"/>
    <w:rsid w:val="00F5028F"/>
    <w:rsid w:val="00F61655"/>
    <w:rsid w:val="00F623A8"/>
    <w:rsid w:val="00F654C5"/>
    <w:rsid w:val="00F700E6"/>
    <w:rsid w:val="00F7136E"/>
    <w:rsid w:val="00F77DBD"/>
    <w:rsid w:val="00F84CCF"/>
    <w:rsid w:val="00F85AB1"/>
    <w:rsid w:val="00F90205"/>
    <w:rsid w:val="00F92862"/>
    <w:rsid w:val="00F92D0D"/>
    <w:rsid w:val="00F95DAD"/>
    <w:rsid w:val="00F96970"/>
    <w:rsid w:val="00FA28BA"/>
    <w:rsid w:val="00FA370E"/>
    <w:rsid w:val="00FA464D"/>
    <w:rsid w:val="00FA4790"/>
    <w:rsid w:val="00FA51E5"/>
    <w:rsid w:val="00FA57A7"/>
    <w:rsid w:val="00FB0176"/>
    <w:rsid w:val="00FB0BA5"/>
    <w:rsid w:val="00FB3761"/>
    <w:rsid w:val="00FB3A25"/>
    <w:rsid w:val="00FB3ACE"/>
    <w:rsid w:val="00FB4F34"/>
    <w:rsid w:val="00FB571C"/>
    <w:rsid w:val="00FB5C58"/>
    <w:rsid w:val="00FD01F2"/>
    <w:rsid w:val="00FD5E20"/>
    <w:rsid w:val="00FD6328"/>
    <w:rsid w:val="00FD7AEE"/>
    <w:rsid w:val="00FD7D70"/>
    <w:rsid w:val="00FE00DF"/>
    <w:rsid w:val="00FE4633"/>
    <w:rsid w:val="00FE57E9"/>
    <w:rsid w:val="00FF1DA0"/>
    <w:rsid w:val="00FF5467"/>
    <w:rsid w:val="00FF7586"/>
    <w:rsid w:val="00FF9497"/>
    <w:rsid w:val="01022622"/>
    <w:rsid w:val="0104108C"/>
    <w:rsid w:val="0105967A"/>
    <w:rsid w:val="0107C506"/>
    <w:rsid w:val="010E8812"/>
    <w:rsid w:val="010F6E2E"/>
    <w:rsid w:val="01127107"/>
    <w:rsid w:val="01129454"/>
    <w:rsid w:val="01192818"/>
    <w:rsid w:val="011E80B2"/>
    <w:rsid w:val="0123CD8B"/>
    <w:rsid w:val="012CD07B"/>
    <w:rsid w:val="012E6EAF"/>
    <w:rsid w:val="0132347A"/>
    <w:rsid w:val="0134C7D5"/>
    <w:rsid w:val="013A9B63"/>
    <w:rsid w:val="0146497A"/>
    <w:rsid w:val="0148716A"/>
    <w:rsid w:val="0152A487"/>
    <w:rsid w:val="0159E5D0"/>
    <w:rsid w:val="015C7246"/>
    <w:rsid w:val="016F7FAF"/>
    <w:rsid w:val="01773052"/>
    <w:rsid w:val="0186131F"/>
    <w:rsid w:val="018BF7D4"/>
    <w:rsid w:val="018E0054"/>
    <w:rsid w:val="01914F2D"/>
    <w:rsid w:val="01958127"/>
    <w:rsid w:val="01963FAD"/>
    <w:rsid w:val="019A357B"/>
    <w:rsid w:val="019B3018"/>
    <w:rsid w:val="01A01803"/>
    <w:rsid w:val="01A3EB02"/>
    <w:rsid w:val="01A3F22A"/>
    <w:rsid w:val="01AEFAFC"/>
    <w:rsid w:val="01B16E85"/>
    <w:rsid w:val="01B391CC"/>
    <w:rsid w:val="01B89751"/>
    <w:rsid w:val="01BB7838"/>
    <w:rsid w:val="01BC6D27"/>
    <w:rsid w:val="01C51C4F"/>
    <w:rsid w:val="01C70E0C"/>
    <w:rsid w:val="01C8FFA7"/>
    <w:rsid w:val="01CA0D8E"/>
    <w:rsid w:val="01CB8316"/>
    <w:rsid w:val="01CC924D"/>
    <w:rsid w:val="01CD209A"/>
    <w:rsid w:val="01D9ACA5"/>
    <w:rsid w:val="01DA5E58"/>
    <w:rsid w:val="01E93104"/>
    <w:rsid w:val="01E9937F"/>
    <w:rsid w:val="01EA64C3"/>
    <w:rsid w:val="01EB6A04"/>
    <w:rsid w:val="01F4BD98"/>
    <w:rsid w:val="01F9168C"/>
    <w:rsid w:val="01F98191"/>
    <w:rsid w:val="01F9D067"/>
    <w:rsid w:val="01FF51F0"/>
    <w:rsid w:val="01FF9316"/>
    <w:rsid w:val="01FF9AD5"/>
    <w:rsid w:val="01FFC446"/>
    <w:rsid w:val="02026AC7"/>
    <w:rsid w:val="020B099E"/>
    <w:rsid w:val="02143EA0"/>
    <w:rsid w:val="021E6614"/>
    <w:rsid w:val="02280013"/>
    <w:rsid w:val="0228DD2C"/>
    <w:rsid w:val="022F4E9C"/>
    <w:rsid w:val="023316EE"/>
    <w:rsid w:val="023A38AA"/>
    <w:rsid w:val="023C739B"/>
    <w:rsid w:val="024510B8"/>
    <w:rsid w:val="024784DF"/>
    <w:rsid w:val="024940CD"/>
    <w:rsid w:val="02502CA3"/>
    <w:rsid w:val="025286FD"/>
    <w:rsid w:val="02555D28"/>
    <w:rsid w:val="025628BC"/>
    <w:rsid w:val="025A8D3B"/>
    <w:rsid w:val="025B6F50"/>
    <w:rsid w:val="025BA7A1"/>
    <w:rsid w:val="025C653F"/>
    <w:rsid w:val="0260D0C7"/>
    <w:rsid w:val="026372B6"/>
    <w:rsid w:val="0265AF08"/>
    <w:rsid w:val="026DC613"/>
    <w:rsid w:val="027412C7"/>
    <w:rsid w:val="02751FD6"/>
    <w:rsid w:val="027E05C4"/>
    <w:rsid w:val="027F05B3"/>
    <w:rsid w:val="02827E37"/>
    <w:rsid w:val="02830176"/>
    <w:rsid w:val="028485F5"/>
    <w:rsid w:val="028F0ABF"/>
    <w:rsid w:val="0298A9E9"/>
    <w:rsid w:val="0299137A"/>
    <w:rsid w:val="029FBAC3"/>
    <w:rsid w:val="02A4FDA5"/>
    <w:rsid w:val="02B17819"/>
    <w:rsid w:val="02B7ABD4"/>
    <w:rsid w:val="02BA5113"/>
    <w:rsid w:val="02BC06B8"/>
    <w:rsid w:val="02BD7CA4"/>
    <w:rsid w:val="02BF4989"/>
    <w:rsid w:val="02C58602"/>
    <w:rsid w:val="02CB1D12"/>
    <w:rsid w:val="02CC38AE"/>
    <w:rsid w:val="02CD06CB"/>
    <w:rsid w:val="02D17955"/>
    <w:rsid w:val="02D3BBC7"/>
    <w:rsid w:val="02D53C0D"/>
    <w:rsid w:val="02D9D148"/>
    <w:rsid w:val="02E85EAB"/>
    <w:rsid w:val="02E99825"/>
    <w:rsid w:val="02EBECDC"/>
    <w:rsid w:val="02ED3A29"/>
    <w:rsid w:val="02F20138"/>
    <w:rsid w:val="02F3D756"/>
    <w:rsid w:val="02F56DBA"/>
    <w:rsid w:val="02F79AD3"/>
    <w:rsid w:val="02F921FB"/>
    <w:rsid w:val="030247CD"/>
    <w:rsid w:val="0302B6BA"/>
    <w:rsid w:val="030640C8"/>
    <w:rsid w:val="03068F75"/>
    <w:rsid w:val="030D6F99"/>
    <w:rsid w:val="030F4381"/>
    <w:rsid w:val="030FB633"/>
    <w:rsid w:val="031AAD7A"/>
    <w:rsid w:val="031CA421"/>
    <w:rsid w:val="031EAD60"/>
    <w:rsid w:val="0325382F"/>
    <w:rsid w:val="03254121"/>
    <w:rsid w:val="03259C50"/>
    <w:rsid w:val="0328A9A8"/>
    <w:rsid w:val="032C3CED"/>
    <w:rsid w:val="032DA7B5"/>
    <w:rsid w:val="0333FB7D"/>
    <w:rsid w:val="033E5C6A"/>
    <w:rsid w:val="033F6614"/>
    <w:rsid w:val="0346389A"/>
    <w:rsid w:val="034F1B65"/>
    <w:rsid w:val="034F603B"/>
    <w:rsid w:val="0362CE4C"/>
    <w:rsid w:val="0364E97B"/>
    <w:rsid w:val="0367D0C6"/>
    <w:rsid w:val="036F1B03"/>
    <w:rsid w:val="037A254C"/>
    <w:rsid w:val="037CB271"/>
    <w:rsid w:val="0383FF6F"/>
    <w:rsid w:val="03869FF5"/>
    <w:rsid w:val="03892B0D"/>
    <w:rsid w:val="038BBB89"/>
    <w:rsid w:val="038BBFA1"/>
    <w:rsid w:val="038E27E8"/>
    <w:rsid w:val="03949685"/>
    <w:rsid w:val="0394DA56"/>
    <w:rsid w:val="039B2C03"/>
    <w:rsid w:val="039B8D0A"/>
    <w:rsid w:val="03A3DBAE"/>
    <w:rsid w:val="03A4F2D4"/>
    <w:rsid w:val="03A65A5D"/>
    <w:rsid w:val="03AD6209"/>
    <w:rsid w:val="03ADC18D"/>
    <w:rsid w:val="03AE8103"/>
    <w:rsid w:val="03B32E0D"/>
    <w:rsid w:val="03B335A6"/>
    <w:rsid w:val="03B4461B"/>
    <w:rsid w:val="03B548DF"/>
    <w:rsid w:val="03B9EC29"/>
    <w:rsid w:val="03BD6B65"/>
    <w:rsid w:val="03BE7B67"/>
    <w:rsid w:val="03CE41BF"/>
    <w:rsid w:val="03CEE237"/>
    <w:rsid w:val="03D49B0F"/>
    <w:rsid w:val="03D5CAFC"/>
    <w:rsid w:val="03DC6289"/>
    <w:rsid w:val="03DD13F8"/>
    <w:rsid w:val="03E16FD1"/>
    <w:rsid w:val="03E76F18"/>
    <w:rsid w:val="03E92921"/>
    <w:rsid w:val="03EA7ABC"/>
    <w:rsid w:val="03ED25BC"/>
    <w:rsid w:val="03F225DA"/>
    <w:rsid w:val="03F68B3F"/>
    <w:rsid w:val="03F77802"/>
    <w:rsid w:val="03FA868E"/>
    <w:rsid w:val="04014256"/>
    <w:rsid w:val="040E0747"/>
    <w:rsid w:val="0412F703"/>
    <w:rsid w:val="0415C2AF"/>
    <w:rsid w:val="04193591"/>
    <w:rsid w:val="04228BFB"/>
    <w:rsid w:val="0423EEC4"/>
    <w:rsid w:val="0426116B"/>
    <w:rsid w:val="042872A5"/>
    <w:rsid w:val="0430DF17"/>
    <w:rsid w:val="04347A4A"/>
    <w:rsid w:val="0439C6E4"/>
    <w:rsid w:val="043D54F0"/>
    <w:rsid w:val="043D915B"/>
    <w:rsid w:val="044A00BD"/>
    <w:rsid w:val="044C007B"/>
    <w:rsid w:val="044D27CF"/>
    <w:rsid w:val="044D89B4"/>
    <w:rsid w:val="0453A27A"/>
    <w:rsid w:val="04541F0E"/>
    <w:rsid w:val="04580E1A"/>
    <w:rsid w:val="045B9DC9"/>
    <w:rsid w:val="04635A3C"/>
    <w:rsid w:val="046556BB"/>
    <w:rsid w:val="04666BDD"/>
    <w:rsid w:val="0466929D"/>
    <w:rsid w:val="04683BE7"/>
    <w:rsid w:val="04696D28"/>
    <w:rsid w:val="0469ED01"/>
    <w:rsid w:val="046EE81F"/>
    <w:rsid w:val="0471734B"/>
    <w:rsid w:val="04785E35"/>
    <w:rsid w:val="047CBC1D"/>
    <w:rsid w:val="0480A04D"/>
    <w:rsid w:val="0481CC71"/>
    <w:rsid w:val="0485063F"/>
    <w:rsid w:val="048E6848"/>
    <w:rsid w:val="0490103D"/>
    <w:rsid w:val="04A17733"/>
    <w:rsid w:val="04A9389A"/>
    <w:rsid w:val="04AAA4EE"/>
    <w:rsid w:val="04B61461"/>
    <w:rsid w:val="04B7C1DD"/>
    <w:rsid w:val="04BC39B5"/>
    <w:rsid w:val="04BDCB43"/>
    <w:rsid w:val="04BE6DA1"/>
    <w:rsid w:val="04C98AED"/>
    <w:rsid w:val="04C9D2BC"/>
    <w:rsid w:val="04CD0376"/>
    <w:rsid w:val="04CD7F11"/>
    <w:rsid w:val="04CE4040"/>
    <w:rsid w:val="04CE498C"/>
    <w:rsid w:val="04D4B3E7"/>
    <w:rsid w:val="04D5AC23"/>
    <w:rsid w:val="04DA09CD"/>
    <w:rsid w:val="04DC371A"/>
    <w:rsid w:val="04DD30B4"/>
    <w:rsid w:val="04E024BC"/>
    <w:rsid w:val="04E68562"/>
    <w:rsid w:val="04E8C8DA"/>
    <w:rsid w:val="04E9346D"/>
    <w:rsid w:val="04EDEBD5"/>
    <w:rsid w:val="04EEEE32"/>
    <w:rsid w:val="04F1A86A"/>
    <w:rsid w:val="04F3746C"/>
    <w:rsid w:val="04F841E7"/>
    <w:rsid w:val="04FAB654"/>
    <w:rsid w:val="05003D61"/>
    <w:rsid w:val="05026878"/>
    <w:rsid w:val="0503A61B"/>
    <w:rsid w:val="050BD4C3"/>
    <w:rsid w:val="050DA84A"/>
    <w:rsid w:val="0511D602"/>
    <w:rsid w:val="05155269"/>
    <w:rsid w:val="0515F5AD"/>
    <w:rsid w:val="05171560"/>
    <w:rsid w:val="051A6C21"/>
    <w:rsid w:val="051FAB15"/>
    <w:rsid w:val="051FFA03"/>
    <w:rsid w:val="05273C47"/>
    <w:rsid w:val="05274A2A"/>
    <w:rsid w:val="05304573"/>
    <w:rsid w:val="05313266"/>
    <w:rsid w:val="0539FE71"/>
    <w:rsid w:val="053FB7B3"/>
    <w:rsid w:val="05457C9A"/>
    <w:rsid w:val="0547E6DF"/>
    <w:rsid w:val="054B0B9E"/>
    <w:rsid w:val="054D04CB"/>
    <w:rsid w:val="054D8826"/>
    <w:rsid w:val="054E9B59"/>
    <w:rsid w:val="0554E2A8"/>
    <w:rsid w:val="055606D6"/>
    <w:rsid w:val="0559043C"/>
    <w:rsid w:val="0559435E"/>
    <w:rsid w:val="055A9D18"/>
    <w:rsid w:val="055FA0D5"/>
    <w:rsid w:val="05681085"/>
    <w:rsid w:val="0568DED5"/>
    <w:rsid w:val="0569C00B"/>
    <w:rsid w:val="056BDEC8"/>
    <w:rsid w:val="056D8D5C"/>
    <w:rsid w:val="057E77EC"/>
    <w:rsid w:val="05812DAD"/>
    <w:rsid w:val="0581A09C"/>
    <w:rsid w:val="0586CABC"/>
    <w:rsid w:val="058E7C01"/>
    <w:rsid w:val="0591649B"/>
    <w:rsid w:val="05927800"/>
    <w:rsid w:val="05A1C697"/>
    <w:rsid w:val="05A677C9"/>
    <w:rsid w:val="05A73C01"/>
    <w:rsid w:val="05AC2D9F"/>
    <w:rsid w:val="05ACCA90"/>
    <w:rsid w:val="05AFE383"/>
    <w:rsid w:val="05B21F46"/>
    <w:rsid w:val="05B81B2D"/>
    <w:rsid w:val="05B944E4"/>
    <w:rsid w:val="05BB69C6"/>
    <w:rsid w:val="05BB9B20"/>
    <w:rsid w:val="05BC890C"/>
    <w:rsid w:val="05BD765C"/>
    <w:rsid w:val="05BED8AB"/>
    <w:rsid w:val="05BF78A5"/>
    <w:rsid w:val="05C56C41"/>
    <w:rsid w:val="05C75FDC"/>
    <w:rsid w:val="05CF55DF"/>
    <w:rsid w:val="05D2EC8F"/>
    <w:rsid w:val="05DC9E67"/>
    <w:rsid w:val="05DD745C"/>
    <w:rsid w:val="05DF4224"/>
    <w:rsid w:val="05DF4F15"/>
    <w:rsid w:val="05E29B45"/>
    <w:rsid w:val="05E7D0DC"/>
    <w:rsid w:val="05F4BAFE"/>
    <w:rsid w:val="05FA3D65"/>
    <w:rsid w:val="05FC96A5"/>
    <w:rsid w:val="06006FDB"/>
    <w:rsid w:val="060311E1"/>
    <w:rsid w:val="0604CC7D"/>
    <w:rsid w:val="0606F56D"/>
    <w:rsid w:val="060A58FE"/>
    <w:rsid w:val="06124CAB"/>
    <w:rsid w:val="0615826B"/>
    <w:rsid w:val="061A2707"/>
    <w:rsid w:val="061A44F6"/>
    <w:rsid w:val="061AF2DB"/>
    <w:rsid w:val="061B46BB"/>
    <w:rsid w:val="06234CE8"/>
    <w:rsid w:val="0623B447"/>
    <w:rsid w:val="0626A4EF"/>
    <w:rsid w:val="06299348"/>
    <w:rsid w:val="062A5631"/>
    <w:rsid w:val="062B36E3"/>
    <w:rsid w:val="062BE09E"/>
    <w:rsid w:val="062C5F31"/>
    <w:rsid w:val="0630A16C"/>
    <w:rsid w:val="063561B1"/>
    <w:rsid w:val="0637B769"/>
    <w:rsid w:val="0638E6B2"/>
    <w:rsid w:val="063D4794"/>
    <w:rsid w:val="064228F1"/>
    <w:rsid w:val="0642B6B1"/>
    <w:rsid w:val="0649C9C9"/>
    <w:rsid w:val="064A010E"/>
    <w:rsid w:val="064BEE55"/>
    <w:rsid w:val="0653F800"/>
    <w:rsid w:val="06597A97"/>
    <w:rsid w:val="065AE1F1"/>
    <w:rsid w:val="065F2FBC"/>
    <w:rsid w:val="0660289B"/>
    <w:rsid w:val="06664889"/>
    <w:rsid w:val="0666A9F3"/>
    <w:rsid w:val="066A22B0"/>
    <w:rsid w:val="066BE7D5"/>
    <w:rsid w:val="066CA054"/>
    <w:rsid w:val="066DE638"/>
    <w:rsid w:val="066F4E4D"/>
    <w:rsid w:val="067A68B3"/>
    <w:rsid w:val="067C0741"/>
    <w:rsid w:val="068017C1"/>
    <w:rsid w:val="06827C63"/>
    <w:rsid w:val="0682EA2B"/>
    <w:rsid w:val="06889E8C"/>
    <w:rsid w:val="06896B9C"/>
    <w:rsid w:val="068AA8B3"/>
    <w:rsid w:val="068F9360"/>
    <w:rsid w:val="069A73B8"/>
    <w:rsid w:val="06A1ECC9"/>
    <w:rsid w:val="06ADEAAF"/>
    <w:rsid w:val="06AF93AE"/>
    <w:rsid w:val="06B22191"/>
    <w:rsid w:val="06B69DFD"/>
    <w:rsid w:val="06B7C0D6"/>
    <w:rsid w:val="06BBB27D"/>
    <w:rsid w:val="06BC3B85"/>
    <w:rsid w:val="06BEDB27"/>
    <w:rsid w:val="06BF44E0"/>
    <w:rsid w:val="06CAA118"/>
    <w:rsid w:val="06CCCFFB"/>
    <w:rsid w:val="06D0169D"/>
    <w:rsid w:val="06D0BAAC"/>
    <w:rsid w:val="06D60028"/>
    <w:rsid w:val="06D6C445"/>
    <w:rsid w:val="06DB499A"/>
    <w:rsid w:val="06DD0E6D"/>
    <w:rsid w:val="06DD47E6"/>
    <w:rsid w:val="06DDEFC4"/>
    <w:rsid w:val="06E6D884"/>
    <w:rsid w:val="06EAD63D"/>
    <w:rsid w:val="06EAD668"/>
    <w:rsid w:val="06F05688"/>
    <w:rsid w:val="06F1D737"/>
    <w:rsid w:val="06FD4D8D"/>
    <w:rsid w:val="0707DFE3"/>
    <w:rsid w:val="070A3DAB"/>
    <w:rsid w:val="070BD97F"/>
    <w:rsid w:val="070DD503"/>
    <w:rsid w:val="071400EB"/>
    <w:rsid w:val="07149993"/>
    <w:rsid w:val="0715BCEE"/>
    <w:rsid w:val="0718D84B"/>
    <w:rsid w:val="07195F41"/>
    <w:rsid w:val="071D81F9"/>
    <w:rsid w:val="071D9160"/>
    <w:rsid w:val="072D29F5"/>
    <w:rsid w:val="072F18C4"/>
    <w:rsid w:val="07306059"/>
    <w:rsid w:val="07326B40"/>
    <w:rsid w:val="07360DEE"/>
    <w:rsid w:val="07381579"/>
    <w:rsid w:val="073C48D8"/>
    <w:rsid w:val="073E8341"/>
    <w:rsid w:val="07402190"/>
    <w:rsid w:val="07448DF2"/>
    <w:rsid w:val="0748B59B"/>
    <w:rsid w:val="074BEDB2"/>
    <w:rsid w:val="07566365"/>
    <w:rsid w:val="075CC991"/>
    <w:rsid w:val="075EBA94"/>
    <w:rsid w:val="0760D789"/>
    <w:rsid w:val="07613981"/>
    <w:rsid w:val="07613CA2"/>
    <w:rsid w:val="076871A7"/>
    <w:rsid w:val="0768D74A"/>
    <w:rsid w:val="076A8BCE"/>
    <w:rsid w:val="076E5BCB"/>
    <w:rsid w:val="076E9EA7"/>
    <w:rsid w:val="0772B5F2"/>
    <w:rsid w:val="077952BB"/>
    <w:rsid w:val="077DC02C"/>
    <w:rsid w:val="077F92E5"/>
    <w:rsid w:val="0783A13D"/>
    <w:rsid w:val="07865956"/>
    <w:rsid w:val="0786C696"/>
    <w:rsid w:val="078CB4BB"/>
    <w:rsid w:val="079A1BAC"/>
    <w:rsid w:val="079CE495"/>
    <w:rsid w:val="079DD896"/>
    <w:rsid w:val="079E0944"/>
    <w:rsid w:val="07A4914B"/>
    <w:rsid w:val="07ADD34B"/>
    <w:rsid w:val="07B4D627"/>
    <w:rsid w:val="07B7D928"/>
    <w:rsid w:val="07B85B87"/>
    <w:rsid w:val="07B8C69D"/>
    <w:rsid w:val="07B99233"/>
    <w:rsid w:val="07BBB1E6"/>
    <w:rsid w:val="07BD8CE2"/>
    <w:rsid w:val="07C20A60"/>
    <w:rsid w:val="07C28EFE"/>
    <w:rsid w:val="07CACA0F"/>
    <w:rsid w:val="07CD6964"/>
    <w:rsid w:val="07D19291"/>
    <w:rsid w:val="07D51467"/>
    <w:rsid w:val="07D670CA"/>
    <w:rsid w:val="07D9B6B9"/>
    <w:rsid w:val="07D9EAEA"/>
    <w:rsid w:val="07DEBB81"/>
    <w:rsid w:val="07E0B0EA"/>
    <w:rsid w:val="07E1D777"/>
    <w:rsid w:val="07E32A55"/>
    <w:rsid w:val="07E3B530"/>
    <w:rsid w:val="07E426A0"/>
    <w:rsid w:val="07E4B13B"/>
    <w:rsid w:val="07EDF222"/>
    <w:rsid w:val="07F27F8D"/>
    <w:rsid w:val="07FEE007"/>
    <w:rsid w:val="08008BA6"/>
    <w:rsid w:val="08009ECF"/>
    <w:rsid w:val="0809043D"/>
    <w:rsid w:val="08097B09"/>
    <w:rsid w:val="0810D48B"/>
    <w:rsid w:val="08156284"/>
    <w:rsid w:val="0819A501"/>
    <w:rsid w:val="082554AB"/>
    <w:rsid w:val="08302B56"/>
    <w:rsid w:val="08341344"/>
    <w:rsid w:val="083A1D45"/>
    <w:rsid w:val="083E9734"/>
    <w:rsid w:val="08487CF8"/>
    <w:rsid w:val="08519C4D"/>
    <w:rsid w:val="085B81CD"/>
    <w:rsid w:val="085CE452"/>
    <w:rsid w:val="085D4175"/>
    <w:rsid w:val="085EEEE5"/>
    <w:rsid w:val="0860C4E1"/>
    <w:rsid w:val="08620ADC"/>
    <w:rsid w:val="086369C7"/>
    <w:rsid w:val="0863EB2A"/>
    <w:rsid w:val="08658D35"/>
    <w:rsid w:val="086A8D16"/>
    <w:rsid w:val="086EAC4E"/>
    <w:rsid w:val="0873BAC5"/>
    <w:rsid w:val="087AA0EA"/>
    <w:rsid w:val="0882ADBC"/>
    <w:rsid w:val="0889F8CF"/>
    <w:rsid w:val="088EAFFC"/>
    <w:rsid w:val="0892B681"/>
    <w:rsid w:val="089A8986"/>
    <w:rsid w:val="089BFB4D"/>
    <w:rsid w:val="089C7146"/>
    <w:rsid w:val="089D4361"/>
    <w:rsid w:val="089E89A3"/>
    <w:rsid w:val="089F25CA"/>
    <w:rsid w:val="08A4F926"/>
    <w:rsid w:val="08A93C1F"/>
    <w:rsid w:val="08AB6625"/>
    <w:rsid w:val="08B0D0F3"/>
    <w:rsid w:val="08B1E82F"/>
    <w:rsid w:val="08B87EDE"/>
    <w:rsid w:val="08BFB317"/>
    <w:rsid w:val="08C1B5AE"/>
    <w:rsid w:val="08C6805C"/>
    <w:rsid w:val="08C9100F"/>
    <w:rsid w:val="08CA71B3"/>
    <w:rsid w:val="08CCDD0A"/>
    <w:rsid w:val="08CF5AD5"/>
    <w:rsid w:val="08D34CDA"/>
    <w:rsid w:val="08D5AA2E"/>
    <w:rsid w:val="08D647E4"/>
    <w:rsid w:val="08D73984"/>
    <w:rsid w:val="08D82C52"/>
    <w:rsid w:val="08E1BD2C"/>
    <w:rsid w:val="08E38CB5"/>
    <w:rsid w:val="08E59C17"/>
    <w:rsid w:val="08ECA3A7"/>
    <w:rsid w:val="08F08488"/>
    <w:rsid w:val="08F4282E"/>
    <w:rsid w:val="08F61D5B"/>
    <w:rsid w:val="08FB6BC3"/>
    <w:rsid w:val="08FD6CA6"/>
    <w:rsid w:val="08FEF5D3"/>
    <w:rsid w:val="09006B5B"/>
    <w:rsid w:val="09018063"/>
    <w:rsid w:val="090A4AEE"/>
    <w:rsid w:val="09143F29"/>
    <w:rsid w:val="091B8A8F"/>
    <w:rsid w:val="091D1359"/>
    <w:rsid w:val="091F719E"/>
    <w:rsid w:val="0923E1CC"/>
    <w:rsid w:val="09255626"/>
    <w:rsid w:val="09286302"/>
    <w:rsid w:val="092FD7FC"/>
    <w:rsid w:val="0938B4F6"/>
    <w:rsid w:val="093A7176"/>
    <w:rsid w:val="09461A41"/>
    <w:rsid w:val="09469C14"/>
    <w:rsid w:val="0946E1F5"/>
    <w:rsid w:val="0947D843"/>
    <w:rsid w:val="0948ADD9"/>
    <w:rsid w:val="094BC1D8"/>
    <w:rsid w:val="094D95D4"/>
    <w:rsid w:val="094DA7E3"/>
    <w:rsid w:val="094DC6FD"/>
    <w:rsid w:val="094EBC7B"/>
    <w:rsid w:val="0957BC6B"/>
    <w:rsid w:val="09638160"/>
    <w:rsid w:val="0968316D"/>
    <w:rsid w:val="0969F5D2"/>
    <w:rsid w:val="096D4D22"/>
    <w:rsid w:val="096E2202"/>
    <w:rsid w:val="096E68C3"/>
    <w:rsid w:val="0973467D"/>
    <w:rsid w:val="097BE92F"/>
    <w:rsid w:val="09890CB4"/>
    <w:rsid w:val="0992D6B0"/>
    <w:rsid w:val="09973A5F"/>
    <w:rsid w:val="0999659C"/>
    <w:rsid w:val="099CDAF4"/>
    <w:rsid w:val="099F8DCB"/>
    <w:rsid w:val="09A8F563"/>
    <w:rsid w:val="09B6F195"/>
    <w:rsid w:val="09BB6A7A"/>
    <w:rsid w:val="09BCF6B2"/>
    <w:rsid w:val="09BD6E62"/>
    <w:rsid w:val="09CB0239"/>
    <w:rsid w:val="09CC94DA"/>
    <w:rsid w:val="09CFB39C"/>
    <w:rsid w:val="09D3B5B9"/>
    <w:rsid w:val="09D50B28"/>
    <w:rsid w:val="09DCE731"/>
    <w:rsid w:val="09E4F994"/>
    <w:rsid w:val="09E8606D"/>
    <w:rsid w:val="09E89381"/>
    <w:rsid w:val="09ED6CAE"/>
    <w:rsid w:val="09EDF3DA"/>
    <w:rsid w:val="09F0E83C"/>
    <w:rsid w:val="09F1AD97"/>
    <w:rsid w:val="09F234F1"/>
    <w:rsid w:val="09F2A76C"/>
    <w:rsid w:val="09F3E5D9"/>
    <w:rsid w:val="09FB5306"/>
    <w:rsid w:val="09FD7204"/>
    <w:rsid w:val="09FFCD1E"/>
    <w:rsid w:val="0A042100"/>
    <w:rsid w:val="0A0B9E69"/>
    <w:rsid w:val="0A0C0F4F"/>
    <w:rsid w:val="0A0D88A1"/>
    <w:rsid w:val="0A12A135"/>
    <w:rsid w:val="0A133D24"/>
    <w:rsid w:val="0A16AFEC"/>
    <w:rsid w:val="0A17E6C5"/>
    <w:rsid w:val="0A1CCF22"/>
    <w:rsid w:val="0A1E02E2"/>
    <w:rsid w:val="0A1EE4D6"/>
    <w:rsid w:val="0A25A930"/>
    <w:rsid w:val="0A277A88"/>
    <w:rsid w:val="0A2842AC"/>
    <w:rsid w:val="0A2977F9"/>
    <w:rsid w:val="0A2B7F7C"/>
    <w:rsid w:val="0A2E2DB7"/>
    <w:rsid w:val="0A433EE3"/>
    <w:rsid w:val="0A48055F"/>
    <w:rsid w:val="0A49BF90"/>
    <w:rsid w:val="0A4D3B97"/>
    <w:rsid w:val="0A4D8098"/>
    <w:rsid w:val="0A4E06C1"/>
    <w:rsid w:val="0A4FFF0E"/>
    <w:rsid w:val="0A559266"/>
    <w:rsid w:val="0A577072"/>
    <w:rsid w:val="0A66B986"/>
    <w:rsid w:val="0A6E427E"/>
    <w:rsid w:val="0A7C84E3"/>
    <w:rsid w:val="0A8524C8"/>
    <w:rsid w:val="0A853900"/>
    <w:rsid w:val="0A871232"/>
    <w:rsid w:val="0A877380"/>
    <w:rsid w:val="0A9168EC"/>
    <w:rsid w:val="0A939985"/>
    <w:rsid w:val="0AA22B22"/>
    <w:rsid w:val="0AA4297C"/>
    <w:rsid w:val="0AA45BF6"/>
    <w:rsid w:val="0AA5A799"/>
    <w:rsid w:val="0AA676DD"/>
    <w:rsid w:val="0AB0B513"/>
    <w:rsid w:val="0AB5B88C"/>
    <w:rsid w:val="0AB5F8D5"/>
    <w:rsid w:val="0AB6EDC0"/>
    <w:rsid w:val="0AB9043B"/>
    <w:rsid w:val="0ABCCF21"/>
    <w:rsid w:val="0AC2CE4C"/>
    <w:rsid w:val="0AC73CA7"/>
    <w:rsid w:val="0AC7F7E4"/>
    <w:rsid w:val="0ACEA773"/>
    <w:rsid w:val="0AD1B871"/>
    <w:rsid w:val="0AD3F72F"/>
    <w:rsid w:val="0AD773B3"/>
    <w:rsid w:val="0AD7D2FB"/>
    <w:rsid w:val="0AD83DA0"/>
    <w:rsid w:val="0AE1513C"/>
    <w:rsid w:val="0AE21FA3"/>
    <w:rsid w:val="0AE450D5"/>
    <w:rsid w:val="0AE48268"/>
    <w:rsid w:val="0AE6A7F7"/>
    <w:rsid w:val="0AE8E729"/>
    <w:rsid w:val="0AECAB37"/>
    <w:rsid w:val="0AF07115"/>
    <w:rsid w:val="0AF3A659"/>
    <w:rsid w:val="0AFA8EEA"/>
    <w:rsid w:val="0AFBE92E"/>
    <w:rsid w:val="0AFE01B5"/>
    <w:rsid w:val="0AFEEE16"/>
    <w:rsid w:val="0B04128F"/>
    <w:rsid w:val="0B05FD05"/>
    <w:rsid w:val="0B17B51B"/>
    <w:rsid w:val="0B1BD959"/>
    <w:rsid w:val="0B1F888A"/>
    <w:rsid w:val="0B2403B5"/>
    <w:rsid w:val="0B2B855C"/>
    <w:rsid w:val="0B2F9FA2"/>
    <w:rsid w:val="0B401EF9"/>
    <w:rsid w:val="0B48E40D"/>
    <w:rsid w:val="0B504375"/>
    <w:rsid w:val="0B57B92E"/>
    <w:rsid w:val="0B58C713"/>
    <w:rsid w:val="0B629824"/>
    <w:rsid w:val="0B639730"/>
    <w:rsid w:val="0B695E39"/>
    <w:rsid w:val="0B6C34BF"/>
    <w:rsid w:val="0B6DB763"/>
    <w:rsid w:val="0B7001CE"/>
    <w:rsid w:val="0B726B27"/>
    <w:rsid w:val="0B73E10F"/>
    <w:rsid w:val="0B77C309"/>
    <w:rsid w:val="0B7C77CA"/>
    <w:rsid w:val="0B804CF2"/>
    <w:rsid w:val="0B818653"/>
    <w:rsid w:val="0B8A818B"/>
    <w:rsid w:val="0B8D7DF8"/>
    <w:rsid w:val="0B93C72E"/>
    <w:rsid w:val="0B968FA7"/>
    <w:rsid w:val="0B97228B"/>
    <w:rsid w:val="0B998510"/>
    <w:rsid w:val="0B9A252F"/>
    <w:rsid w:val="0B9DBB90"/>
    <w:rsid w:val="0BA12DE9"/>
    <w:rsid w:val="0BAD4396"/>
    <w:rsid w:val="0BAF6066"/>
    <w:rsid w:val="0BB26627"/>
    <w:rsid w:val="0BB37A0B"/>
    <w:rsid w:val="0BB5B103"/>
    <w:rsid w:val="0BB87FA8"/>
    <w:rsid w:val="0BC51DE4"/>
    <w:rsid w:val="0BC59508"/>
    <w:rsid w:val="0BCA8F28"/>
    <w:rsid w:val="0BDA21CE"/>
    <w:rsid w:val="0BDA8314"/>
    <w:rsid w:val="0BDDF3C2"/>
    <w:rsid w:val="0BE80AB6"/>
    <w:rsid w:val="0BE8275C"/>
    <w:rsid w:val="0BF0A68A"/>
    <w:rsid w:val="0BF3777B"/>
    <w:rsid w:val="0C00C8B0"/>
    <w:rsid w:val="0C036DEE"/>
    <w:rsid w:val="0C080B6A"/>
    <w:rsid w:val="0C0A222E"/>
    <w:rsid w:val="0C1837EA"/>
    <w:rsid w:val="0C238BEF"/>
    <w:rsid w:val="0C240CC0"/>
    <w:rsid w:val="0C288E27"/>
    <w:rsid w:val="0C2C2C26"/>
    <w:rsid w:val="0C3014CA"/>
    <w:rsid w:val="0C337801"/>
    <w:rsid w:val="0C36353D"/>
    <w:rsid w:val="0C38A3B5"/>
    <w:rsid w:val="0C3A3CA9"/>
    <w:rsid w:val="0C3B6312"/>
    <w:rsid w:val="0C3FC52B"/>
    <w:rsid w:val="0C42005F"/>
    <w:rsid w:val="0C4241CF"/>
    <w:rsid w:val="0C47997B"/>
    <w:rsid w:val="0C48FD25"/>
    <w:rsid w:val="0C4A18B4"/>
    <w:rsid w:val="0C4D73F4"/>
    <w:rsid w:val="0C56D37D"/>
    <w:rsid w:val="0C5CE12B"/>
    <w:rsid w:val="0C64F15F"/>
    <w:rsid w:val="0C66FC08"/>
    <w:rsid w:val="0C6E1092"/>
    <w:rsid w:val="0C72CAB9"/>
    <w:rsid w:val="0C730039"/>
    <w:rsid w:val="0C7343AA"/>
    <w:rsid w:val="0C8A3825"/>
    <w:rsid w:val="0C8A3912"/>
    <w:rsid w:val="0C8D0356"/>
    <w:rsid w:val="0C91E81A"/>
    <w:rsid w:val="0C9529D5"/>
    <w:rsid w:val="0C965F4B"/>
    <w:rsid w:val="0C996C08"/>
    <w:rsid w:val="0C9BB5FC"/>
    <w:rsid w:val="0CA0A736"/>
    <w:rsid w:val="0CA5EC53"/>
    <w:rsid w:val="0CA8A822"/>
    <w:rsid w:val="0CAC8918"/>
    <w:rsid w:val="0CAEABC5"/>
    <w:rsid w:val="0CB0CC22"/>
    <w:rsid w:val="0CB1C6F4"/>
    <w:rsid w:val="0CB3E915"/>
    <w:rsid w:val="0CB685D9"/>
    <w:rsid w:val="0CBDA54A"/>
    <w:rsid w:val="0CC03EB8"/>
    <w:rsid w:val="0CC40610"/>
    <w:rsid w:val="0CCC1653"/>
    <w:rsid w:val="0CD0CF1B"/>
    <w:rsid w:val="0CD0CF88"/>
    <w:rsid w:val="0CD67E8C"/>
    <w:rsid w:val="0CD84BFF"/>
    <w:rsid w:val="0CD890F6"/>
    <w:rsid w:val="0CDBEF5A"/>
    <w:rsid w:val="0CE20A8E"/>
    <w:rsid w:val="0CE49B52"/>
    <w:rsid w:val="0CE723E9"/>
    <w:rsid w:val="0CE99E5C"/>
    <w:rsid w:val="0CEA9FAE"/>
    <w:rsid w:val="0CEF7B13"/>
    <w:rsid w:val="0CF0BE70"/>
    <w:rsid w:val="0CFD4DA9"/>
    <w:rsid w:val="0CFD70BF"/>
    <w:rsid w:val="0CFFA48A"/>
    <w:rsid w:val="0D02D4DE"/>
    <w:rsid w:val="0D03AC72"/>
    <w:rsid w:val="0D040877"/>
    <w:rsid w:val="0D0A4D7F"/>
    <w:rsid w:val="0D0C650C"/>
    <w:rsid w:val="0D0CDC1F"/>
    <w:rsid w:val="0D0EC95B"/>
    <w:rsid w:val="0D153C8E"/>
    <w:rsid w:val="0D193FD4"/>
    <w:rsid w:val="0D23E4C9"/>
    <w:rsid w:val="0D269A6F"/>
    <w:rsid w:val="0D28EF2C"/>
    <w:rsid w:val="0D2C69AF"/>
    <w:rsid w:val="0D2E3776"/>
    <w:rsid w:val="0D35BD18"/>
    <w:rsid w:val="0D4A3187"/>
    <w:rsid w:val="0D55F029"/>
    <w:rsid w:val="0D647D41"/>
    <w:rsid w:val="0D68686E"/>
    <w:rsid w:val="0D6D776A"/>
    <w:rsid w:val="0D71E580"/>
    <w:rsid w:val="0D7D3FC5"/>
    <w:rsid w:val="0D806D04"/>
    <w:rsid w:val="0D81580B"/>
    <w:rsid w:val="0D8EE515"/>
    <w:rsid w:val="0D925FE8"/>
    <w:rsid w:val="0D927117"/>
    <w:rsid w:val="0D9A1AE0"/>
    <w:rsid w:val="0D9AA027"/>
    <w:rsid w:val="0D9B8135"/>
    <w:rsid w:val="0DA0E062"/>
    <w:rsid w:val="0DA6C49E"/>
    <w:rsid w:val="0DA8E805"/>
    <w:rsid w:val="0DAC0357"/>
    <w:rsid w:val="0DACEE17"/>
    <w:rsid w:val="0DB1848C"/>
    <w:rsid w:val="0DB1EA5A"/>
    <w:rsid w:val="0DB5064E"/>
    <w:rsid w:val="0DB5DEAC"/>
    <w:rsid w:val="0DB7E00D"/>
    <w:rsid w:val="0DC7D2E5"/>
    <w:rsid w:val="0DC8BF36"/>
    <w:rsid w:val="0DCA360F"/>
    <w:rsid w:val="0DCE2741"/>
    <w:rsid w:val="0DCF62CC"/>
    <w:rsid w:val="0DD3E2BD"/>
    <w:rsid w:val="0DD7E83F"/>
    <w:rsid w:val="0DD8F742"/>
    <w:rsid w:val="0DDB8E61"/>
    <w:rsid w:val="0DDBA870"/>
    <w:rsid w:val="0DDEC1B3"/>
    <w:rsid w:val="0DE018AF"/>
    <w:rsid w:val="0DE0CD33"/>
    <w:rsid w:val="0DE3DC83"/>
    <w:rsid w:val="0DE77D3A"/>
    <w:rsid w:val="0DE7B04C"/>
    <w:rsid w:val="0DF15124"/>
    <w:rsid w:val="0DF1742A"/>
    <w:rsid w:val="0DF1D4F9"/>
    <w:rsid w:val="0DF5B8CD"/>
    <w:rsid w:val="0E06673F"/>
    <w:rsid w:val="0E06F377"/>
    <w:rsid w:val="0E0AE785"/>
    <w:rsid w:val="0E0C2619"/>
    <w:rsid w:val="0E0ED09A"/>
    <w:rsid w:val="0E0F6E87"/>
    <w:rsid w:val="0E18CDC1"/>
    <w:rsid w:val="0E1A64D5"/>
    <w:rsid w:val="0E24B7C4"/>
    <w:rsid w:val="0E28C7DC"/>
    <w:rsid w:val="0E293144"/>
    <w:rsid w:val="0E2A8F55"/>
    <w:rsid w:val="0E35B5BE"/>
    <w:rsid w:val="0E368FD7"/>
    <w:rsid w:val="0E377116"/>
    <w:rsid w:val="0E37A84A"/>
    <w:rsid w:val="0E493B62"/>
    <w:rsid w:val="0E4945C6"/>
    <w:rsid w:val="0E57CB77"/>
    <w:rsid w:val="0E64E167"/>
    <w:rsid w:val="0E651E27"/>
    <w:rsid w:val="0E754A6E"/>
    <w:rsid w:val="0E7690B9"/>
    <w:rsid w:val="0E78EC77"/>
    <w:rsid w:val="0E798039"/>
    <w:rsid w:val="0E7ED56A"/>
    <w:rsid w:val="0E844D4E"/>
    <w:rsid w:val="0E853CAA"/>
    <w:rsid w:val="0E86620D"/>
    <w:rsid w:val="0E8C33A0"/>
    <w:rsid w:val="0E9386B6"/>
    <w:rsid w:val="0E9A68A2"/>
    <w:rsid w:val="0EA04739"/>
    <w:rsid w:val="0EB5E6CF"/>
    <w:rsid w:val="0EB8A6B8"/>
    <w:rsid w:val="0EB90048"/>
    <w:rsid w:val="0EDBCC91"/>
    <w:rsid w:val="0EDC276C"/>
    <w:rsid w:val="0EDDA9BC"/>
    <w:rsid w:val="0EDF00B0"/>
    <w:rsid w:val="0EE08E96"/>
    <w:rsid w:val="0EE40F5C"/>
    <w:rsid w:val="0EE4A8CD"/>
    <w:rsid w:val="0EE64268"/>
    <w:rsid w:val="0EE89655"/>
    <w:rsid w:val="0EF0427C"/>
    <w:rsid w:val="0EF2F216"/>
    <w:rsid w:val="0EF85A60"/>
    <w:rsid w:val="0EFA300A"/>
    <w:rsid w:val="0EFAAC71"/>
    <w:rsid w:val="0F02D6EE"/>
    <w:rsid w:val="0F043731"/>
    <w:rsid w:val="0F0A4771"/>
    <w:rsid w:val="0F0BCA2E"/>
    <w:rsid w:val="0F0CAC4C"/>
    <w:rsid w:val="0F12BCFF"/>
    <w:rsid w:val="0F18E6E8"/>
    <w:rsid w:val="0F1ADA88"/>
    <w:rsid w:val="0F1B0EBB"/>
    <w:rsid w:val="0F1FAB78"/>
    <w:rsid w:val="0F20D647"/>
    <w:rsid w:val="0F2160B3"/>
    <w:rsid w:val="0F2447D0"/>
    <w:rsid w:val="0F290056"/>
    <w:rsid w:val="0F2E3049"/>
    <w:rsid w:val="0F2FFA16"/>
    <w:rsid w:val="0F304DF0"/>
    <w:rsid w:val="0F3466BC"/>
    <w:rsid w:val="0F373A4B"/>
    <w:rsid w:val="0F3D7BC3"/>
    <w:rsid w:val="0F43868A"/>
    <w:rsid w:val="0F4923AF"/>
    <w:rsid w:val="0F4EEF56"/>
    <w:rsid w:val="0F4F97F3"/>
    <w:rsid w:val="0F59B6C9"/>
    <w:rsid w:val="0F5B741F"/>
    <w:rsid w:val="0F6728B9"/>
    <w:rsid w:val="0F675C54"/>
    <w:rsid w:val="0F68E06F"/>
    <w:rsid w:val="0F73F9D7"/>
    <w:rsid w:val="0F853F94"/>
    <w:rsid w:val="0F854AC3"/>
    <w:rsid w:val="0F896C55"/>
    <w:rsid w:val="0F8BD0B5"/>
    <w:rsid w:val="0F8CC470"/>
    <w:rsid w:val="0F91AA7F"/>
    <w:rsid w:val="0F933415"/>
    <w:rsid w:val="0F9C0C8D"/>
    <w:rsid w:val="0FA19D3D"/>
    <w:rsid w:val="0FA2C3D8"/>
    <w:rsid w:val="0FA301FC"/>
    <w:rsid w:val="0FA36A77"/>
    <w:rsid w:val="0FA5F859"/>
    <w:rsid w:val="0FA7011F"/>
    <w:rsid w:val="0FAA1532"/>
    <w:rsid w:val="0FAF3006"/>
    <w:rsid w:val="0FAF6AE2"/>
    <w:rsid w:val="0FB223FE"/>
    <w:rsid w:val="0FB97D07"/>
    <w:rsid w:val="0FB9F3FF"/>
    <w:rsid w:val="0FBAF1E6"/>
    <w:rsid w:val="0FBC9ADB"/>
    <w:rsid w:val="0FC2731A"/>
    <w:rsid w:val="0FCF1A7A"/>
    <w:rsid w:val="0FD0E353"/>
    <w:rsid w:val="0FD19DAD"/>
    <w:rsid w:val="0FD7FE43"/>
    <w:rsid w:val="0FD88707"/>
    <w:rsid w:val="0FD8CA1B"/>
    <w:rsid w:val="0FDA12F8"/>
    <w:rsid w:val="0FE736E3"/>
    <w:rsid w:val="0FE8876F"/>
    <w:rsid w:val="0FED5795"/>
    <w:rsid w:val="0FEEDAC8"/>
    <w:rsid w:val="0FF69DFB"/>
    <w:rsid w:val="0FFF325A"/>
    <w:rsid w:val="1000DBA3"/>
    <w:rsid w:val="100987C1"/>
    <w:rsid w:val="1009A0E5"/>
    <w:rsid w:val="100E4BA1"/>
    <w:rsid w:val="100ECD7A"/>
    <w:rsid w:val="101031B8"/>
    <w:rsid w:val="1013901C"/>
    <w:rsid w:val="10177A45"/>
    <w:rsid w:val="1020A8B0"/>
    <w:rsid w:val="10213F1E"/>
    <w:rsid w:val="10265E8A"/>
    <w:rsid w:val="102C7E26"/>
    <w:rsid w:val="1035A923"/>
    <w:rsid w:val="1036608C"/>
    <w:rsid w:val="10369C8B"/>
    <w:rsid w:val="10369D54"/>
    <w:rsid w:val="10408893"/>
    <w:rsid w:val="104BC01B"/>
    <w:rsid w:val="104C015E"/>
    <w:rsid w:val="105A4198"/>
    <w:rsid w:val="105D2AC7"/>
    <w:rsid w:val="106621C3"/>
    <w:rsid w:val="106750FF"/>
    <w:rsid w:val="1067890A"/>
    <w:rsid w:val="1068840E"/>
    <w:rsid w:val="106F9F16"/>
    <w:rsid w:val="10718CA5"/>
    <w:rsid w:val="107262F2"/>
    <w:rsid w:val="10730FA8"/>
    <w:rsid w:val="10791E0D"/>
    <w:rsid w:val="1087F118"/>
    <w:rsid w:val="108F116E"/>
    <w:rsid w:val="108FC400"/>
    <w:rsid w:val="1096EC58"/>
    <w:rsid w:val="1098F8A7"/>
    <w:rsid w:val="109F30B9"/>
    <w:rsid w:val="109F80D9"/>
    <w:rsid w:val="109F9C88"/>
    <w:rsid w:val="10A37F1F"/>
    <w:rsid w:val="10A95A82"/>
    <w:rsid w:val="10A9AEFF"/>
    <w:rsid w:val="10AB1969"/>
    <w:rsid w:val="10AD643C"/>
    <w:rsid w:val="10B44362"/>
    <w:rsid w:val="10BB7A71"/>
    <w:rsid w:val="10BF4E18"/>
    <w:rsid w:val="10BFE795"/>
    <w:rsid w:val="10C18F26"/>
    <w:rsid w:val="10D0E6D8"/>
    <w:rsid w:val="10D8CAB8"/>
    <w:rsid w:val="10DB7308"/>
    <w:rsid w:val="10E06184"/>
    <w:rsid w:val="10E5F58D"/>
    <w:rsid w:val="10E61B7B"/>
    <w:rsid w:val="10EA2AD5"/>
    <w:rsid w:val="10EBA11E"/>
    <w:rsid w:val="10EE1F72"/>
    <w:rsid w:val="10F477D5"/>
    <w:rsid w:val="10F5ABD8"/>
    <w:rsid w:val="10F71E58"/>
    <w:rsid w:val="10F9D4F5"/>
    <w:rsid w:val="10FD1E45"/>
    <w:rsid w:val="10FD3A37"/>
    <w:rsid w:val="1101D3E3"/>
    <w:rsid w:val="110B4047"/>
    <w:rsid w:val="110B666C"/>
    <w:rsid w:val="110BAC7F"/>
    <w:rsid w:val="1114E59F"/>
    <w:rsid w:val="111584D9"/>
    <w:rsid w:val="111798FD"/>
    <w:rsid w:val="1119B169"/>
    <w:rsid w:val="1121DD6B"/>
    <w:rsid w:val="1129ADD8"/>
    <w:rsid w:val="11333C17"/>
    <w:rsid w:val="1134EFD6"/>
    <w:rsid w:val="113CDD14"/>
    <w:rsid w:val="113E9439"/>
    <w:rsid w:val="114BACCA"/>
    <w:rsid w:val="114BF0F9"/>
    <w:rsid w:val="11502808"/>
    <w:rsid w:val="11591263"/>
    <w:rsid w:val="116076A1"/>
    <w:rsid w:val="1167C116"/>
    <w:rsid w:val="116819D2"/>
    <w:rsid w:val="116A9C50"/>
    <w:rsid w:val="117DE458"/>
    <w:rsid w:val="117E6B6E"/>
    <w:rsid w:val="1183199C"/>
    <w:rsid w:val="118AB289"/>
    <w:rsid w:val="118CF34F"/>
    <w:rsid w:val="1194F52C"/>
    <w:rsid w:val="1195A52E"/>
    <w:rsid w:val="1196166F"/>
    <w:rsid w:val="119C7274"/>
    <w:rsid w:val="11A58219"/>
    <w:rsid w:val="11A8DB9B"/>
    <w:rsid w:val="11ABABE1"/>
    <w:rsid w:val="11ABF669"/>
    <w:rsid w:val="11AE105F"/>
    <w:rsid w:val="11AEB951"/>
    <w:rsid w:val="11AF607D"/>
    <w:rsid w:val="11B84AD5"/>
    <w:rsid w:val="11BCCAFB"/>
    <w:rsid w:val="11C14A49"/>
    <w:rsid w:val="11C22EEB"/>
    <w:rsid w:val="11C9A0DC"/>
    <w:rsid w:val="11CB0613"/>
    <w:rsid w:val="11CB6010"/>
    <w:rsid w:val="11CE9B85"/>
    <w:rsid w:val="11DAD2DE"/>
    <w:rsid w:val="11DE8959"/>
    <w:rsid w:val="11E2D1C4"/>
    <w:rsid w:val="11E2D2DA"/>
    <w:rsid w:val="11E68654"/>
    <w:rsid w:val="11EB3FA3"/>
    <w:rsid w:val="11F005DE"/>
    <w:rsid w:val="11F006ED"/>
    <w:rsid w:val="11F654EA"/>
    <w:rsid w:val="11F80162"/>
    <w:rsid w:val="11F86868"/>
    <w:rsid w:val="11FB29BE"/>
    <w:rsid w:val="11FE1958"/>
    <w:rsid w:val="11FE62C4"/>
    <w:rsid w:val="11FFAA6F"/>
    <w:rsid w:val="12047570"/>
    <w:rsid w:val="1206104E"/>
    <w:rsid w:val="120CD600"/>
    <w:rsid w:val="12136D53"/>
    <w:rsid w:val="1218997F"/>
    <w:rsid w:val="121CEFD6"/>
    <w:rsid w:val="121EEA54"/>
    <w:rsid w:val="1226F62B"/>
    <w:rsid w:val="122CE906"/>
    <w:rsid w:val="122E0A0B"/>
    <w:rsid w:val="122FAA90"/>
    <w:rsid w:val="1231566F"/>
    <w:rsid w:val="1232683F"/>
    <w:rsid w:val="1239D926"/>
    <w:rsid w:val="123FC86C"/>
    <w:rsid w:val="1240FB13"/>
    <w:rsid w:val="124488E5"/>
    <w:rsid w:val="1248E447"/>
    <w:rsid w:val="1251198E"/>
    <w:rsid w:val="12553F82"/>
    <w:rsid w:val="12562A67"/>
    <w:rsid w:val="1256E9D3"/>
    <w:rsid w:val="125A8C52"/>
    <w:rsid w:val="1261C281"/>
    <w:rsid w:val="1261DF1D"/>
    <w:rsid w:val="1264EE7D"/>
    <w:rsid w:val="126668AD"/>
    <w:rsid w:val="1267DBBE"/>
    <w:rsid w:val="1273BE29"/>
    <w:rsid w:val="1277CE37"/>
    <w:rsid w:val="127A6596"/>
    <w:rsid w:val="127E6F2F"/>
    <w:rsid w:val="1280CA2C"/>
    <w:rsid w:val="1281603A"/>
    <w:rsid w:val="1285CDE9"/>
    <w:rsid w:val="128991E8"/>
    <w:rsid w:val="1291578B"/>
    <w:rsid w:val="129169FD"/>
    <w:rsid w:val="12925B46"/>
    <w:rsid w:val="12972E2F"/>
    <w:rsid w:val="1297C635"/>
    <w:rsid w:val="1299E932"/>
    <w:rsid w:val="129B4408"/>
    <w:rsid w:val="12A42042"/>
    <w:rsid w:val="12A436C4"/>
    <w:rsid w:val="12A46D1D"/>
    <w:rsid w:val="12A7258D"/>
    <w:rsid w:val="12A79099"/>
    <w:rsid w:val="12C24F42"/>
    <w:rsid w:val="12C69BA7"/>
    <w:rsid w:val="12C70522"/>
    <w:rsid w:val="12CB3AEC"/>
    <w:rsid w:val="12CB87C3"/>
    <w:rsid w:val="12CDEA48"/>
    <w:rsid w:val="12D1913C"/>
    <w:rsid w:val="12D86912"/>
    <w:rsid w:val="12DB8DF4"/>
    <w:rsid w:val="12E34F85"/>
    <w:rsid w:val="12ED6870"/>
    <w:rsid w:val="12EF448A"/>
    <w:rsid w:val="12F1B9DC"/>
    <w:rsid w:val="12F8E892"/>
    <w:rsid w:val="12FA8141"/>
    <w:rsid w:val="12FB6A1A"/>
    <w:rsid w:val="1304293C"/>
    <w:rsid w:val="13068C37"/>
    <w:rsid w:val="1306BB3C"/>
    <w:rsid w:val="130807D2"/>
    <w:rsid w:val="130926E1"/>
    <w:rsid w:val="130979D3"/>
    <w:rsid w:val="130B9F9F"/>
    <w:rsid w:val="13136E7E"/>
    <w:rsid w:val="13146724"/>
    <w:rsid w:val="1318A5E8"/>
    <w:rsid w:val="132483EA"/>
    <w:rsid w:val="132B7BF0"/>
    <w:rsid w:val="132DCA82"/>
    <w:rsid w:val="1330C333"/>
    <w:rsid w:val="13328E4C"/>
    <w:rsid w:val="133D1C47"/>
    <w:rsid w:val="13417585"/>
    <w:rsid w:val="13480965"/>
    <w:rsid w:val="134C2DB0"/>
    <w:rsid w:val="134D1F48"/>
    <w:rsid w:val="134D2B5E"/>
    <w:rsid w:val="135DFF4C"/>
    <w:rsid w:val="136257DD"/>
    <w:rsid w:val="1366D465"/>
    <w:rsid w:val="1369B425"/>
    <w:rsid w:val="136C03A4"/>
    <w:rsid w:val="136C60C8"/>
    <w:rsid w:val="1376DCBB"/>
    <w:rsid w:val="137A2A9B"/>
    <w:rsid w:val="137A5CF4"/>
    <w:rsid w:val="137F67B5"/>
    <w:rsid w:val="1386BDD4"/>
    <w:rsid w:val="138D1067"/>
    <w:rsid w:val="138FA640"/>
    <w:rsid w:val="139369C8"/>
    <w:rsid w:val="13962831"/>
    <w:rsid w:val="13ACAB09"/>
    <w:rsid w:val="13B03113"/>
    <w:rsid w:val="13B1E58B"/>
    <w:rsid w:val="13CB13A5"/>
    <w:rsid w:val="13CDE926"/>
    <w:rsid w:val="13CEED39"/>
    <w:rsid w:val="13CF7CFC"/>
    <w:rsid w:val="13D0EDB5"/>
    <w:rsid w:val="13DC1E4A"/>
    <w:rsid w:val="13E01D6F"/>
    <w:rsid w:val="13E14B94"/>
    <w:rsid w:val="13E35953"/>
    <w:rsid w:val="13E62743"/>
    <w:rsid w:val="13EBFC87"/>
    <w:rsid w:val="13F157DD"/>
    <w:rsid w:val="13F22C33"/>
    <w:rsid w:val="13FBEFBC"/>
    <w:rsid w:val="13FE52B8"/>
    <w:rsid w:val="13FF3ED3"/>
    <w:rsid w:val="13FFB201"/>
    <w:rsid w:val="1400250A"/>
    <w:rsid w:val="1408FC95"/>
    <w:rsid w:val="140F8567"/>
    <w:rsid w:val="140FC957"/>
    <w:rsid w:val="14102577"/>
    <w:rsid w:val="14123564"/>
    <w:rsid w:val="1412C607"/>
    <w:rsid w:val="1416CFEC"/>
    <w:rsid w:val="141D73B0"/>
    <w:rsid w:val="141DC17E"/>
    <w:rsid w:val="14283284"/>
    <w:rsid w:val="142C554E"/>
    <w:rsid w:val="142C5D50"/>
    <w:rsid w:val="142DF478"/>
    <w:rsid w:val="143F49BD"/>
    <w:rsid w:val="144749EF"/>
    <w:rsid w:val="14480E35"/>
    <w:rsid w:val="145BACCF"/>
    <w:rsid w:val="145DB754"/>
    <w:rsid w:val="14608F9F"/>
    <w:rsid w:val="1460C9D2"/>
    <w:rsid w:val="1461BA25"/>
    <w:rsid w:val="14622445"/>
    <w:rsid w:val="1462861A"/>
    <w:rsid w:val="146674CA"/>
    <w:rsid w:val="1468FCAF"/>
    <w:rsid w:val="146C31AB"/>
    <w:rsid w:val="146EC3FF"/>
    <w:rsid w:val="147DD4FD"/>
    <w:rsid w:val="147E07FD"/>
    <w:rsid w:val="14864305"/>
    <w:rsid w:val="1486ADF5"/>
    <w:rsid w:val="1486BCB2"/>
    <w:rsid w:val="1486E87C"/>
    <w:rsid w:val="148840A1"/>
    <w:rsid w:val="14886B37"/>
    <w:rsid w:val="14895D0B"/>
    <w:rsid w:val="148BBD40"/>
    <w:rsid w:val="148CAB4B"/>
    <w:rsid w:val="148E8DBA"/>
    <w:rsid w:val="148F3728"/>
    <w:rsid w:val="14926F27"/>
    <w:rsid w:val="14992C4E"/>
    <w:rsid w:val="149E4C46"/>
    <w:rsid w:val="149FF99D"/>
    <w:rsid w:val="14A65BB1"/>
    <w:rsid w:val="14A81550"/>
    <w:rsid w:val="14AD901A"/>
    <w:rsid w:val="14B367E3"/>
    <w:rsid w:val="14B52D5C"/>
    <w:rsid w:val="14C1C381"/>
    <w:rsid w:val="14C5BD0C"/>
    <w:rsid w:val="14C99AE3"/>
    <w:rsid w:val="14CA441A"/>
    <w:rsid w:val="14CECF1C"/>
    <w:rsid w:val="14D005AE"/>
    <w:rsid w:val="14D3A03C"/>
    <w:rsid w:val="14D49CDD"/>
    <w:rsid w:val="14D6C33A"/>
    <w:rsid w:val="14E1B5F5"/>
    <w:rsid w:val="14E212CD"/>
    <w:rsid w:val="14E258D4"/>
    <w:rsid w:val="14E579A9"/>
    <w:rsid w:val="14E970F6"/>
    <w:rsid w:val="14E9FC06"/>
    <w:rsid w:val="14EA5E04"/>
    <w:rsid w:val="14F7251C"/>
    <w:rsid w:val="14F7F791"/>
    <w:rsid w:val="14FFFBD6"/>
    <w:rsid w:val="1505219F"/>
    <w:rsid w:val="15108814"/>
    <w:rsid w:val="1511531E"/>
    <w:rsid w:val="15122ED8"/>
    <w:rsid w:val="15142883"/>
    <w:rsid w:val="151458D2"/>
    <w:rsid w:val="1518FCF7"/>
    <w:rsid w:val="1523580B"/>
    <w:rsid w:val="152B3D05"/>
    <w:rsid w:val="1535A2BB"/>
    <w:rsid w:val="153722C8"/>
    <w:rsid w:val="153795D7"/>
    <w:rsid w:val="153AC3C5"/>
    <w:rsid w:val="1541873A"/>
    <w:rsid w:val="154BD795"/>
    <w:rsid w:val="154DF92C"/>
    <w:rsid w:val="15519FAD"/>
    <w:rsid w:val="15598BD4"/>
    <w:rsid w:val="155AD176"/>
    <w:rsid w:val="155D0775"/>
    <w:rsid w:val="155FDA56"/>
    <w:rsid w:val="15610E4A"/>
    <w:rsid w:val="1565DE1B"/>
    <w:rsid w:val="1569718E"/>
    <w:rsid w:val="157167F0"/>
    <w:rsid w:val="15771A88"/>
    <w:rsid w:val="157E8F3E"/>
    <w:rsid w:val="1587635C"/>
    <w:rsid w:val="1598F441"/>
    <w:rsid w:val="15A0144A"/>
    <w:rsid w:val="15A0F143"/>
    <w:rsid w:val="15A255D5"/>
    <w:rsid w:val="15A3AE1B"/>
    <w:rsid w:val="15A7B37E"/>
    <w:rsid w:val="15AABA42"/>
    <w:rsid w:val="15B1D8D7"/>
    <w:rsid w:val="15B2A44E"/>
    <w:rsid w:val="15B69C96"/>
    <w:rsid w:val="15BDF553"/>
    <w:rsid w:val="15BED458"/>
    <w:rsid w:val="15BF5F09"/>
    <w:rsid w:val="15BF8D99"/>
    <w:rsid w:val="15C11796"/>
    <w:rsid w:val="15C8FFC0"/>
    <w:rsid w:val="15D33FCD"/>
    <w:rsid w:val="15D3D47E"/>
    <w:rsid w:val="15D55364"/>
    <w:rsid w:val="15E038FD"/>
    <w:rsid w:val="15E9F392"/>
    <w:rsid w:val="15EC9F90"/>
    <w:rsid w:val="15ED71DC"/>
    <w:rsid w:val="15F7AB0B"/>
    <w:rsid w:val="15FCAA4F"/>
    <w:rsid w:val="16072A2B"/>
    <w:rsid w:val="160AF1AC"/>
    <w:rsid w:val="160E1EE6"/>
    <w:rsid w:val="1611409D"/>
    <w:rsid w:val="1612A24C"/>
    <w:rsid w:val="1613F791"/>
    <w:rsid w:val="16181FB3"/>
    <w:rsid w:val="16193FBF"/>
    <w:rsid w:val="161A8901"/>
    <w:rsid w:val="161EEF9F"/>
    <w:rsid w:val="16211FE2"/>
    <w:rsid w:val="1628879A"/>
    <w:rsid w:val="1628C9D0"/>
    <w:rsid w:val="162FDFBE"/>
    <w:rsid w:val="16314A5F"/>
    <w:rsid w:val="1633192C"/>
    <w:rsid w:val="163DAA14"/>
    <w:rsid w:val="16411A95"/>
    <w:rsid w:val="164C6F12"/>
    <w:rsid w:val="164D45A0"/>
    <w:rsid w:val="1650FDBD"/>
    <w:rsid w:val="16578D72"/>
    <w:rsid w:val="16656B44"/>
    <w:rsid w:val="16677DF1"/>
    <w:rsid w:val="16702FC6"/>
    <w:rsid w:val="1674BDAF"/>
    <w:rsid w:val="1677FD4B"/>
    <w:rsid w:val="1678CCD2"/>
    <w:rsid w:val="1688CB87"/>
    <w:rsid w:val="168A64CF"/>
    <w:rsid w:val="168F692A"/>
    <w:rsid w:val="16907C54"/>
    <w:rsid w:val="1691FCCA"/>
    <w:rsid w:val="16A29FAE"/>
    <w:rsid w:val="16A362AE"/>
    <w:rsid w:val="16A37191"/>
    <w:rsid w:val="16AC4BCD"/>
    <w:rsid w:val="16AD561D"/>
    <w:rsid w:val="16B01350"/>
    <w:rsid w:val="16B0FCB6"/>
    <w:rsid w:val="16D1FEC5"/>
    <w:rsid w:val="16D89871"/>
    <w:rsid w:val="16DE5AD9"/>
    <w:rsid w:val="16E7445B"/>
    <w:rsid w:val="16E79C36"/>
    <w:rsid w:val="16F0B662"/>
    <w:rsid w:val="16F7F854"/>
    <w:rsid w:val="1705D962"/>
    <w:rsid w:val="170F57C0"/>
    <w:rsid w:val="1717CD6D"/>
    <w:rsid w:val="1721365A"/>
    <w:rsid w:val="172DD459"/>
    <w:rsid w:val="17342FAB"/>
    <w:rsid w:val="1735DCDF"/>
    <w:rsid w:val="17360F2E"/>
    <w:rsid w:val="17409A6E"/>
    <w:rsid w:val="17411B6E"/>
    <w:rsid w:val="17481C66"/>
    <w:rsid w:val="1748DCF8"/>
    <w:rsid w:val="174A66C9"/>
    <w:rsid w:val="174D835F"/>
    <w:rsid w:val="174F5C64"/>
    <w:rsid w:val="17594339"/>
    <w:rsid w:val="175AE2A2"/>
    <w:rsid w:val="1763B959"/>
    <w:rsid w:val="1764C8AE"/>
    <w:rsid w:val="17651AAB"/>
    <w:rsid w:val="176F59F2"/>
    <w:rsid w:val="177103FF"/>
    <w:rsid w:val="1776E51F"/>
    <w:rsid w:val="1777C14F"/>
    <w:rsid w:val="1778A974"/>
    <w:rsid w:val="17852368"/>
    <w:rsid w:val="17889404"/>
    <w:rsid w:val="1791A0F4"/>
    <w:rsid w:val="1797F2E2"/>
    <w:rsid w:val="179CACB1"/>
    <w:rsid w:val="17A31655"/>
    <w:rsid w:val="17A3CD61"/>
    <w:rsid w:val="17A68D76"/>
    <w:rsid w:val="17A81F96"/>
    <w:rsid w:val="17AD10FE"/>
    <w:rsid w:val="17B04BCA"/>
    <w:rsid w:val="17B84F7B"/>
    <w:rsid w:val="17BBACCB"/>
    <w:rsid w:val="17C4B23E"/>
    <w:rsid w:val="17C52AFF"/>
    <w:rsid w:val="17C7F4FE"/>
    <w:rsid w:val="17CAD0A6"/>
    <w:rsid w:val="17CBB03B"/>
    <w:rsid w:val="17CF424F"/>
    <w:rsid w:val="17D1D0A4"/>
    <w:rsid w:val="17D20BB9"/>
    <w:rsid w:val="17D45397"/>
    <w:rsid w:val="17D5200F"/>
    <w:rsid w:val="17D8B22C"/>
    <w:rsid w:val="17DA2C5F"/>
    <w:rsid w:val="17DBCB3C"/>
    <w:rsid w:val="17DCEAF6"/>
    <w:rsid w:val="17E0AB54"/>
    <w:rsid w:val="17E0CCC4"/>
    <w:rsid w:val="17E62930"/>
    <w:rsid w:val="17E769D5"/>
    <w:rsid w:val="17F72A40"/>
    <w:rsid w:val="17FA3E8E"/>
    <w:rsid w:val="1801829B"/>
    <w:rsid w:val="1801873D"/>
    <w:rsid w:val="18047222"/>
    <w:rsid w:val="180DEEF3"/>
    <w:rsid w:val="1817EE33"/>
    <w:rsid w:val="181DA7DB"/>
    <w:rsid w:val="181EA201"/>
    <w:rsid w:val="1820BE1A"/>
    <w:rsid w:val="1820D5A0"/>
    <w:rsid w:val="1821FE26"/>
    <w:rsid w:val="18243287"/>
    <w:rsid w:val="182FB557"/>
    <w:rsid w:val="183304B9"/>
    <w:rsid w:val="18340E43"/>
    <w:rsid w:val="183A193D"/>
    <w:rsid w:val="183C2D9F"/>
    <w:rsid w:val="183DB6CB"/>
    <w:rsid w:val="1840C2E5"/>
    <w:rsid w:val="1845A473"/>
    <w:rsid w:val="18521348"/>
    <w:rsid w:val="18570EEA"/>
    <w:rsid w:val="1858AFB9"/>
    <w:rsid w:val="18694D5E"/>
    <w:rsid w:val="186BC94E"/>
    <w:rsid w:val="186C0100"/>
    <w:rsid w:val="186EA7F5"/>
    <w:rsid w:val="18742DDF"/>
    <w:rsid w:val="187594A6"/>
    <w:rsid w:val="18759997"/>
    <w:rsid w:val="1878CA4A"/>
    <w:rsid w:val="187B8C8A"/>
    <w:rsid w:val="18820AC8"/>
    <w:rsid w:val="1882AED7"/>
    <w:rsid w:val="188576A3"/>
    <w:rsid w:val="1889D528"/>
    <w:rsid w:val="188B8FBC"/>
    <w:rsid w:val="188CA748"/>
    <w:rsid w:val="188D8697"/>
    <w:rsid w:val="18939C89"/>
    <w:rsid w:val="1898E2BD"/>
    <w:rsid w:val="189D185F"/>
    <w:rsid w:val="18A1A9C3"/>
    <w:rsid w:val="18AB3197"/>
    <w:rsid w:val="18AD2AEB"/>
    <w:rsid w:val="18ADD3C4"/>
    <w:rsid w:val="18AE5932"/>
    <w:rsid w:val="18AF6B1A"/>
    <w:rsid w:val="18B500DC"/>
    <w:rsid w:val="18B6C6C2"/>
    <w:rsid w:val="18B784F2"/>
    <w:rsid w:val="18B9273E"/>
    <w:rsid w:val="18BA2D30"/>
    <w:rsid w:val="18BD371A"/>
    <w:rsid w:val="18C5B810"/>
    <w:rsid w:val="18C5E8CE"/>
    <w:rsid w:val="18D1C3DB"/>
    <w:rsid w:val="18D2E2C7"/>
    <w:rsid w:val="18D56E89"/>
    <w:rsid w:val="18D9D6F9"/>
    <w:rsid w:val="18DBF7B2"/>
    <w:rsid w:val="18DC7F1F"/>
    <w:rsid w:val="18E37F16"/>
    <w:rsid w:val="18E82390"/>
    <w:rsid w:val="18E83491"/>
    <w:rsid w:val="18F12323"/>
    <w:rsid w:val="18F1E2FC"/>
    <w:rsid w:val="18F575E4"/>
    <w:rsid w:val="18F93C97"/>
    <w:rsid w:val="1903FF38"/>
    <w:rsid w:val="190A681D"/>
    <w:rsid w:val="19161B51"/>
    <w:rsid w:val="1919E61A"/>
    <w:rsid w:val="191BC442"/>
    <w:rsid w:val="191DF031"/>
    <w:rsid w:val="1923BA88"/>
    <w:rsid w:val="19325079"/>
    <w:rsid w:val="1934F5A0"/>
    <w:rsid w:val="1936DD67"/>
    <w:rsid w:val="193DB441"/>
    <w:rsid w:val="193EE6B6"/>
    <w:rsid w:val="19422FEB"/>
    <w:rsid w:val="19426DD2"/>
    <w:rsid w:val="19471FB6"/>
    <w:rsid w:val="1948F048"/>
    <w:rsid w:val="1952920E"/>
    <w:rsid w:val="1953C590"/>
    <w:rsid w:val="19577D2C"/>
    <w:rsid w:val="1957EE22"/>
    <w:rsid w:val="19598B82"/>
    <w:rsid w:val="195C7A80"/>
    <w:rsid w:val="19609481"/>
    <w:rsid w:val="196619F6"/>
    <w:rsid w:val="19674E11"/>
    <w:rsid w:val="196B0E5A"/>
    <w:rsid w:val="196DB0A9"/>
    <w:rsid w:val="19701CBA"/>
    <w:rsid w:val="19714690"/>
    <w:rsid w:val="1975CDBB"/>
    <w:rsid w:val="19771DCD"/>
    <w:rsid w:val="19796659"/>
    <w:rsid w:val="197A48F0"/>
    <w:rsid w:val="19805FF9"/>
    <w:rsid w:val="19812502"/>
    <w:rsid w:val="1984A2E5"/>
    <w:rsid w:val="198BCC05"/>
    <w:rsid w:val="198DD31D"/>
    <w:rsid w:val="198E0290"/>
    <w:rsid w:val="198F43AC"/>
    <w:rsid w:val="19949076"/>
    <w:rsid w:val="199A63C4"/>
    <w:rsid w:val="199D1F4A"/>
    <w:rsid w:val="199D7C27"/>
    <w:rsid w:val="19A16547"/>
    <w:rsid w:val="19A24BAF"/>
    <w:rsid w:val="19AD9BD8"/>
    <w:rsid w:val="19B02120"/>
    <w:rsid w:val="19B5B9FE"/>
    <w:rsid w:val="19C0DE3B"/>
    <w:rsid w:val="19C9F6A9"/>
    <w:rsid w:val="19D364BE"/>
    <w:rsid w:val="19D6B317"/>
    <w:rsid w:val="19D8107C"/>
    <w:rsid w:val="19DBD0B1"/>
    <w:rsid w:val="19DC9346"/>
    <w:rsid w:val="19DD57DD"/>
    <w:rsid w:val="19DFC55D"/>
    <w:rsid w:val="19E27E1B"/>
    <w:rsid w:val="19E99B1D"/>
    <w:rsid w:val="19F06B4C"/>
    <w:rsid w:val="19FB6962"/>
    <w:rsid w:val="19FF1295"/>
    <w:rsid w:val="1A006A2E"/>
    <w:rsid w:val="1A01C44D"/>
    <w:rsid w:val="1A0AECFC"/>
    <w:rsid w:val="1A0E3BBF"/>
    <w:rsid w:val="1A110604"/>
    <w:rsid w:val="1A1598E4"/>
    <w:rsid w:val="1A199822"/>
    <w:rsid w:val="1A1BAD7E"/>
    <w:rsid w:val="1A2208D2"/>
    <w:rsid w:val="1A22F951"/>
    <w:rsid w:val="1A27AFC0"/>
    <w:rsid w:val="1A29C09D"/>
    <w:rsid w:val="1A2E2753"/>
    <w:rsid w:val="1A300B20"/>
    <w:rsid w:val="1A337F38"/>
    <w:rsid w:val="1A351E11"/>
    <w:rsid w:val="1A371327"/>
    <w:rsid w:val="1A3856F8"/>
    <w:rsid w:val="1A3F2C7D"/>
    <w:rsid w:val="1A58E77B"/>
    <w:rsid w:val="1A597BBB"/>
    <w:rsid w:val="1A59E28F"/>
    <w:rsid w:val="1A5F16F7"/>
    <w:rsid w:val="1A5FD0BF"/>
    <w:rsid w:val="1A65A7B1"/>
    <w:rsid w:val="1A694377"/>
    <w:rsid w:val="1A6C00D4"/>
    <w:rsid w:val="1A6CD466"/>
    <w:rsid w:val="1A6E3415"/>
    <w:rsid w:val="1A70E2F0"/>
    <w:rsid w:val="1A7621B1"/>
    <w:rsid w:val="1A78925C"/>
    <w:rsid w:val="1A832AA2"/>
    <w:rsid w:val="1A835707"/>
    <w:rsid w:val="1A840D9F"/>
    <w:rsid w:val="1A858874"/>
    <w:rsid w:val="1A884156"/>
    <w:rsid w:val="1A9CF855"/>
    <w:rsid w:val="1AA3A5A1"/>
    <w:rsid w:val="1AAA1E1F"/>
    <w:rsid w:val="1AAA8F8F"/>
    <w:rsid w:val="1AAFC4E3"/>
    <w:rsid w:val="1AB3B451"/>
    <w:rsid w:val="1AB61E4C"/>
    <w:rsid w:val="1AB8EDB4"/>
    <w:rsid w:val="1AB95033"/>
    <w:rsid w:val="1AC13F41"/>
    <w:rsid w:val="1AC74C37"/>
    <w:rsid w:val="1ACF1571"/>
    <w:rsid w:val="1AD24955"/>
    <w:rsid w:val="1AD516EA"/>
    <w:rsid w:val="1AD6126B"/>
    <w:rsid w:val="1AD82A68"/>
    <w:rsid w:val="1ADA2530"/>
    <w:rsid w:val="1AE30426"/>
    <w:rsid w:val="1AE32BAA"/>
    <w:rsid w:val="1AE7662F"/>
    <w:rsid w:val="1AEFCC9B"/>
    <w:rsid w:val="1AF58489"/>
    <w:rsid w:val="1AFE7A52"/>
    <w:rsid w:val="1AFEAFEF"/>
    <w:rsid w:val="1B00E823"/>
    <w:rsid w:val="1B04E2AA"/>
    <w:rsid w:val="1B0F3B21"/>
    <w:rsid w:val="1B12F1D4"/>
    <w:rsid w:val="1B153504"/>
    <w:rsid w:val="1B1CBD61"/>
    <w:rsid w:val="1B28174A"/>
    <w:rsid w:val="1B29801D"/>
    <w:rsid w:val="1B2C987A"/>
    <w:rsid w:val="1B356580"/>
    <w:rsid w:val="1B363425"/>
    <w:rsid w:val="1B423F7A"/>
    <w:rsid w:val="1B446C00"/>
    <w:rsid w:val="1B45EA7D"/>
    <w:rsid w:val="1B45F99D"/>
    <w:rsid w:val="1B48D2D5"/>
    <w:rsid w:val="1B4E3EE8"/>
    <w:rsid w:val="1B57FF5A"/>
    <w:rsid w:val="1B5D18E6"/>
    <w:rsid w:val="1B6A4B95"/>
    <w:rsid w:val="1B6F9B97"/>
    <w:rsid w:val="1B700614"/>
    <w:rsid w:val="1B754A88"/>
    <w:rsid w:val="1B770401"/>
    <w:rsid w:val="1B774B52"/>
    <w:rsid w:val="1B80E265"/>
    <w:rsid w:val="1B82A8BC"/>
    <w:rsid w:val="1B88EADC"/>
    <w:rsid w:val="1B8A5775"/>
    <w:rsid w:val="1B8C9D2E"/>
    <w:rsid w:val="1B8F03AC"/>
    <w:rsid w:val="1B8FED4A"/>
    <w:rsid w:val="1B92C7BE"/>
    <w:rsid w:val="1B945149"/>
    <w:rsid w:val="1B950493"/>
    <w:rsid w:val="1B971476"/>
    <w:rsid w:val="1B992118"/>
    <w:rsid w:val="1B9D5625"/>
    <w:rsid w:val="1B9DA698"/>
    <w:rsid w:val="1BAED74D"/>
    <w:rsid w:val="1BB3A25E"/>
    <w:rsid w:val="1BB56883"/>
    <w:rsid w:val="1BB70F45"/>
    <w:rsid w:val="1BBC46E1"/>
    <w:rsid w:val="1BC3C419"/>
    <w:rsid w:val="1BCB8D79"/>
    <w:rsid w:val="1BCBCA13"/>
    <w:rsid w:val="1BD206F7"/>
    <w:rsid w:val="1BD3C989"/>
    <w:rsid w:val="1BD48AF9"/>
    <w:rsid w:val="1BD5CDC1"/>
    <w:rsid w:val="1BDD4D1A"/>
    <w:rsid w:val="1BE04911"/>
    <w:rsid w:val="1BE14614"/>
    <w:rsid w:val="1BE4006D"/>
    <w:rsid w:val="1BE637C9"/>
    <w:rsid w:val="1BE69632"/>
    <w:rsid w:val="1BECF3A9"/>
    <w:rsid w:val="1BF1C5F1"/>
    <w:rsid w:val="1BFA8427"/>
    <w:rsid w:val="1BFC639B"/>
    <w:rsid w:val="1C00F95C"/>
    <w:rsid w:val="1C022D99"/>
    <w:rsid w:val="1C04F8A4"/>
    <w:rsid w:val="1C09042B"/>
    <w:rsid w:val="1C0D9464"/>
    <w:rsid w:val="1C15A6DA"/>
    <w:rsid w:val="1C1BD59D"/>
    <w:rsid w:val="1C286349"/>
    <w:rsid w:val="1C28F738"/>
    <w:rsid w:val="1C36329E"/>
    <w:rsid w:val="1C388FE3"/>
    <w:rsid w:val="1C3B7577"/>
    <w:rsid w:val="1C3B9613"/>
    <w:rsid w:val="1C3C23D2"/>
    <w:rsid w:val="1C3DEA19"/>
    <w:rsid w:val="1C3F2006"/>
    <w:rsid w:val="1C3F6D5F"/>
    <w:rsid w:val="1C403E2A"/>
    <w:rsid w:val="1C434FE0"/>
    <w:rsid w:val="1C47DA64"/>
    <w:rsid w:val="1C4C1CE2"/>
    <w:rsid w:val="1C532326"/>
    <w:rsid w:val="1C55705A"/>
    <w:rsid w:val="1C5629DC"/>
    <w:rsid w:val="1C5A9FF6"/>
    <w:rsid w:val="1C5D0FA2"/>
    <w:rsid w:val="1C664FA2"/>
    <w:rsid w:val="1C680093"/>
    <w:rsid w:val="1C6F6FF4"/>
    <w:rsid w:val="1C751EED"/>
    <w:rsid w:val="1C75DA0F"/>
    <w:rsid w:val="1C7C7968"/>
    <w:rsid w:val="1C8157F3"/>
    <w:rsid w:val="1C82AF1C"/>
    <w:rsid w:val="1C85997B"/>
    <w:rsid w:val="1C8638A2"/>
    <w:rsid w:val="1C86B5C9"/>
    <w:rsid w:val="1C8A69FE"/>
    <w:rsid w:val="1C8D0DDF"/>
    <w:rsid w:val="1C901499"/>
    <w:rsid w:val="1C911189"/>
    <w:rsid w:val="1C912691"/>
    <w:rsid w:val="1C96BAFA"/>
    <w:rsid w:val="1C98552F"/>
    <w:rsid w:val="1C98A732"/>
    <w:rsid w:val="1C9DFDFB"/>
    <w:rsid w:val="1CA1A72A"/>
    <w:rsid w:val="1CA57C7E"/>
    <w:rsid w:val="1CA9E5B4"/>
    <w:rsid w:val="1CAACF43"/>
    <w:rsid w:val="1CAD9115"/>
    <w:rsid w:val="1CB0E90A"/>
    <w:rsid w:val="1CB11B0B"/>
    <w:rsid w:val="1CB43A28"/>
    <w:rsid w:val="1CBA16D6"/>
    <w:rsid w:val="1CC6C646"/>
    <w:rsid w:val="1CC7EA8E"/>
    <w:rsid w:val="1CC7EF79"/>
    <w:rsid w:val="1CCA9B63"/>
    <w:rsid w:val="1CCE3185"/>
    <w:rsid w:val="1CD41E8F"/>
    <w:rsid w:val="1CDD1786"/>
    <w:rsid w:val="1CE96B8E"/>
    <w:rsid w:val="1CEBB082"/>
    <w:rsid w:val="1CF1EE06"/>
    <w:rsid w:val="1D048CE5"/>
    <w:rsid w:val="1D068941"/>
    <w:rsid w:val="1D08C888"/>
    <w:rsid w:val="1D153F22"/>
    <w:rsid w:val="1D169468"/>
    <w:rsid w:val="1D17FB87"/>
    <w:rsid w:val="1D20D70E"/>
    <w:rsid w:val="1D23D989"/>
    <w:rsid w:val="1D25846B"/>
    <w:rsid w:val="1D291B8C"/>
    <w:rsid w:val="1D2E60D2"/>
    <w:rsid w:val="1D2F3214"/>
    <w:rsid w:val="1D334604"/>
    <w:rsid w:val="1D3B0CC8"/>
    <w:rsid w:val="1D3FF623"/>
    <w:rsid w:val="1D40B226"/>
    <w:rsid w:val="1D4242AE"/>
    <w:rsid w:val="1D431C8E"/>
    <w:rsid w:val="1D45E20E"/>
    <w:rsid w:val="1D55D92F"/>
    <w:rsid w:val="1D5C2F79"/>
    <w:rsid w:val="1D601BAB"/>
    <w:rsid w:val="1D64196E"/>
    <w:rsid w:val="1D64C8C1"/>
    <w:rsid w:val="1D64FE1C"/>
    <w:rsid w:val="1D69C074"/>
    <w:rsid w:val="1D6AAE76"/>
    <w:rsid w:val="1D70D59D"/>
    <w:rsid w:val="1D70FA08"/>
    <w:rsid w:val="1D742585"/>
    <w:rsid w:val="1D8537E6"/>
    <w:rsid w:val="1D86D04B"/>
    <w:rsid w:val="1D87B8D0"/>
    <w:rsid w:val="1D87EBF3"/>
    <w:rsid w:val="1D88060A"/>
    <w:rsid w:val="1D8BFB42"/>
    <w:rsid w:val="1D8F616B"/>
    <w:rsid w:val="1D913428"/>
    <w:rsid w:val="1D95721C"/>
    <w:rsid w:val="1D996682"/>
    <w:rsid w:val="1DA0972D"/>
    <w:rsid w:val="1DA0E9C4"/>
    <w:rsid w:val="1DA2B4CB"/>
    <w:rsid w:val="1DADF223"/>
    <w:rsid w:val="1DB8B2E7"/>
    <w:rsid w:val="1DB94241"/>
    <w:rsid w:val="1DB9F35B"/>
    <w:rsid w:val="1DBA5C7B"/>
    <w:rsid w:val="1DBAEE57"/>
    <w:rsid w:val="1DC5485B"/>
    <w:rsid w:val="1DC7ECED"/>
    <w:rsid w:val="1DC8D339"/>
    <w:rsid w:val="1DD42EE0"/>
    <w:rsid w:val="1DD669AE"/>
    <w:rsid w:val="1DDCE8F6"/>
    <w:rsid w:val="1DE555D4"/>
    <w:rsid w:val="1DF5DD02"/>
    <w:rsid w:val="1E02FB2B"/>
    <w:rsid w:val="1E03D0F4"/>
    <w:rsid w:val="1E0477A7"/>
    <w:rsid w:val="1E05161B"/>
    <w:rsid w:val="1E0A5156"/>
    <w:rsid w:val="1E1A0806"/>
    <w:rsid w:val="1E1DBCA1"/>
    <w:rsid w:val="1E1DBE3D"/>
    <w:rsid w:val="1E232691"/>
    <w:rsid w:val="1E233CBC"/>
    <w:rsid w:val="1E23F7EC"/>
    <w:rsid w:val="1E27E4D1"/>
    <w:rsid w:val="1E2A4A51"/>
    <w:rsid w:val="1E2C5B74"/>
    <w:rsid w:val="1E2EBC1A"/>
    <w:rsid w:val="1E2F60F7"/>
    <w:rsid w:val="1E30BA90"/>
    <w:rsid w:val="1E3B4DB9"/>
    <w:rsid w:val="1E3DD8BA"/>
    <w:rsid w:val="1E42D2CB"/>
    <w:rsid w:val="1E4369FA"/>
    <w:rsid w:val="1E443174"/>
    <w:rsid w:val="1E45A8A4"/>
    <w:rsid w:val="1E4A3643"/>
    <w:rsid w:val="1E51A928"/>
    <w:rsid w:val="1E547089"/>
    <w:rsid w:val="1E54BFC0"/>
    <w:rsid w:val="1E581408"/>
    <w:rsid w:val="1E59C4A1"/>
    <w:rsid w:val="1E605499"/>
    <w:rsid w:val="1E609D54"/>
    <w:rsid w:val="1E717405"/>
    <w:rsid w:val="1E75BCD2"/>
    <w:rsid w:val="1E7DA580"/>
    <w:rsid w:val="1E7DB1F0"/>
    <w:rsid w:val="1E838F63"/>
    <w:rsid w:val="1E88F934"/>
    <w:rsid w:val="1E8D572E"/>
    <w:rsid w:val="1E94DF61"/>
    <w:rsid w:val="1E956572"/>
    <w:rsid w:val="1E9FBF1D"/>
    <w:rsid w:val="1EA0C676"/>
    <w:rsid w:val="1EA4B3E9"/>
    <w:rsid w:val="1EA85B73"/>
    <w:rsid w:val="1EA9C1E8"/>
    <w:rsid w:val="1EAEA4C3"/>
    <w:rsid w:val="1EAF7978"/>
    <w:rsid w:val="1EB6FE1A"/>
    <w:rsid w:val="1EBDFE25"/>
    <w:rsid w:val="1EC21857"/>
    <w:rsid w:val="1EC8718B"/>
    <w:rsid w:val="1ED3E663"/>
    <w:rsid w:val="1ED4756B"/>
    <w:rsid w:val="1ED6B1EF"/>
    <w:rsid w:val="1ED73A3C"/>
    <w:rsid w:val="1ED87EF0"/>
    <w:rsid w:val="1EDDD62D"/>
    <w:rsid w:val="1EE222EE"/>
    <w:rsid w:val="1EE3CC02"/>
    <w:rsid w:val="1EE608C8"/>
    <w:rsid w:val="1EE68E13"/>
    <w:rsid w:val="1EEA2B80"/>
    <w:rsid w:val="1EF77B1B"/>
    <w:rsid w:val="1EF9FCB8"/>
    <w:rsid w:val="1F0175E2"/>
    <w:rsid w:val="1F041CBC"/>
    <w:rsid w:val="1F05B6CB"/>
    <w:rsid w:val="1F072229"/>
    <w:rsid w:val="1F1180D3"/>
    <w:rsid w:val="1F11F5B6"/>
    <w:rsid w:val="1F120EEC"/>
    <w:rsid w:val="1F121FCD"/>
    <w:rsid w:val="1F1AF261"/>
    <w:rsid w:val="1F1EBD86"/>
    <w:rsid w:val="1F1FAC12"/>
    <w:rsid w:val="1F24942D"/>
    <w:rsid w:val="1F292738"/>
    <w:rsid w:val="1F2AC9F3"/>
    <w:rsid w:val="1F2D23F6"/>
    <w:rsid w:val="1F2DD404"/>
    <w:rsid w:val="1F3255CD"/>
    <w:rsid w:val="1F36EED4"/>
    <w:rsid w:val="1F3BC5E5"/>
    <w:rsid w:val="1F41D06F"/>
    <w:rsid w:val="1F432A39"/>
    <w:rsid w:val="1F442684"/>
    <w:rsid w:val="1F4C0B99"/>
    <w:rsid w:val="1F4C5CE3"/>
    <w:rsid w:val="1F562745"/>
    <w:rsid w:val="1F601238"/>
    <w:rsid w:val="1F669F57"/>
    <w:rsid w:val="1F68DCDE"/>
    <w:rsid w:val="1F6A77BA"/>
    <w:rsid w:val="1F72D7D4"/>
    <w:rsid w:val="1F740B40"/>
    <w:rsid w:val="1F7F128F"/>
    <w:rsid w:val="1F800743"/>
    <w:rsid w:val="1F806CD6"/>
    <w:rsid w:val="1F85E73A"/>
    <w:rsid w:val="1F89279E"/>
    <w:rsid w:val="1F89DC6A"/>
    <w:rsid w:val="1F8AD003"/>
    <w:rsid w:val="1F8B1512"/>
    <w:rsid w:val="1F8C5372"/>
    <w:rsid w:val="1F941C40"/>
    <w:rsid w:val="1F9796DE"/>
    <w:rsid w:val="1F98E081"/>
    <w:rsid w:val="1F994861"/>
    <w:rsid w:val="1F9A491A"/>
    <w:rsid w:val="1F9FA606"/>
    <w:rsid w:val="1FA8C64F"/>
    <w:rsid w:val="1FAB9115"/>
    <w:rsid w:val="1FAC9A9F"/>
    <w:rsid w:val="1FB6E517"/>
    <w:rsid w:val="1FB81EA9"/>
    <w:rsid w:val="1FBD8C41"/>
    <w:rsid w:val="1FC0C4C5"/>
    <w:rsid w:val="1FC3D53F"/>
    <w:rsid w:val="1FC6BE14"/>
    <w:rsid w:val="1FCEBAD9"/>
    <w:rsid w:val="1FD2BB5D"/>
    <w:rsid w:val="1FD4F32F"/>
    <w:rsid w:val="1FD71E1A"/>
    <w:rsid w:val="1FDD1D40"/>
    <w:rsid w:val="1FE2B27D"/>
    <w:rsid w:val="1FED3601"/>
    <w:rsid w:val="1FF07CEB"/>
    <w:rsid w:val="1FF5DFC3"/>
    <w:rsid w:val="200259FB"/>
    <w:rsid w:val="2004E4DB"/>
    <w:rsid w:val="2009D9D8"/>
    <w:rsid w:val="200D6E54"/>
    <w:rsid w:val="200FE7D1"/>
    <w:rsid w:val="20107B66"/>
    <w:rsid w:val="2010AD9E"/>
    <w:rsid w:val="201706EF"/>
    <w:rsid w:val="2019B8FC"/>
    <w:rsid w:val="201AE01F"/>
    <w:rsid w:val="201E33EC"/>
    <w:rsid w:val="2022210B"/>
    <w:rsid w:val="202455C8"/>
    <w:rsid w:val="20247B3D"/>
    <w:rsid w:val="202717AF"/>
    <w:rsid w:val="202AB0B8"/>
    <w:rsid w:val="202D6474"/>
    <w:rsid w:val="202ECAC6"/>
    <w:rsid w:val="2030986D"/>
    <w:rsid w:val="20329E3E"/>
    <w:rsid w:val="2037DD0B"/>
    <w:rsid w:val="203C0200"/>
    <w:rsid w:val="203C278B"/>
    <w:rsid w:val="203EBA00"/>
    <w:rsid w:val="2040F100"/>
    <w:rsid w:val="204E36B9"/>
    <w:rsid w:val="205333D3"/>
    <w:rsid w:val="20556F34"/>
    <w:rsid w:val="2058D209"/>
    <w:rsid w:val="205B8281"/>
    <w:rsid w:val="205E91BE"/>
    <w:rsid w:val="2061F704"/>
    <w:rsid w:val="206AF31D"/>
    <w:rsid w:val="206D58D9"/>
    <w:rsid w:val="206E74DF"/>
    <w:rsid w:val="2084C5DA"/>
    <w:rsid w:val="20871381"/>
    <w:rsid w:val="2087F627"/>
    <w:rsid w:val="20937FF1"/>
    <w:rsid w:val="209C6D23"/>
    <w:rsid w:val="209F4DC9"/>
    <w:rsid w:val="20A06D76"/>
    <w:rsid w:val="20A0C2C1"/>
    <w:rsid w:val="20A0C7E8"/>
    <w:rsid w:val="20A11BDD"/>
    <w:rsid w:val="20A5F48E"/>
    <w:rsid w:val="20A86C68"/>
    <w:rsid w:val="20ACFF8A"/>
    <w:rsid w:val="20ADBA4B"/>
    <w:rsid w:val="20B183C2"/>
    <w:rsid w:val="20B22DC7"/>
    <w:rsid w:val="20B408F4"/>
    <w:rsid w:val="20BAE851"/>
    <w:rsid w:val="20BF6B76"/>
    <w:rsid w:val="20C09962"/>
    <w:rsid w:val="20C10CC8"/>
    <w:rsid w:val="20C23138"/>
    <w:rsid w:val="20C29771"/>
    <w:rsid w:val="20C685D0"/>
    <w:rsid w:val="20C8D11F"/>
    <w:rsid w:val="20CE5457"/>
    <w:rsid w:val="20D00996"/>
    <w:rsid w:val="20D34525"/>
    <w:rsid w:val="20DA4DE1"/>
    <w:rsid w:val="20E60B5D"/>
    <w:rsid w:val="20E6816B"/>
    <w:rsid w:val="20E9ED6B"/>
    <w:rsid w:val="20FA6711"/>
    <w:rsid w:val="20FE9889"/>
    <w:rsid w:val="2101C356"/>
    <w:rsid w:val="2101EB58"/>
    <w:rsid w:val="2106B58C"/>
    <w:rsid w:val="210ABCAB"/>
    <w:rsid w:val="210EE943"/>
    <w:rsid w:val="2112D24E"/>
    <w:rsid w:val="21263038"/>
    <w:rsid w:val="2128C18B"/>
    <w:rsid w:val="213019D6"/>
    <w:rsid w:val="21389BF9"/>
    <w:rsid w:val="213ECFFC"/>
    <w:rsid w:val="213ED528"/>
    <w:rsid w:val="21419EF6"/>
    <w:rsid w:val="21460C79"/>
    <w:rsid w:val="214966B4"/>
    <w:rsid w:val="214D4707"/>
    <w:rsid w:val="214FCA93"/>
    <w:rsid w:val="215F8F99"/>
    <w:rsid w:val="21709E89"/>
    <w:rsid w:val="21729710"/>
    <w:rsid w:val="21767E3E"/>
    <w:rsid w:val="217B479A"/>
    <w:rsid w:val="21804167"/>
    <w:rsid w:val="218072A8"/>
    <w:rsid w:val="21826775"/>
    <w:rsid w:val="218435D0"/>
    <w:rsid w:val="2187DD52"/>
    <w:rsid w:val="21884157"/>
    <w:rsid w:val="218853AF"/>
    <w:rsid w:val="21896F74"/>
    <w:rsid w:val="2191425D"/>
    <w:rsid w:val="2192353F"/>
    <w:rsid w:val="21958A02"/>
    <w:rsid w:val="21A0816E"/>
    <w:rsid w:val="21A575A9"/>
    <w:rsid w:val="21A5CB65"/>
    <w:rsid w:val="21ADD745"/>
    <w:rsid w:val="21B351D5"/>
    <w:rsid w:val="21B5726F"/>
    <w:rsid w:val="21B582E3"/>
    <w:rsid w:val="21B6B080"/>
    <w:rsid w:val="21B8AB78"/>
    <w:rsid w:val="21BFCAE5"/>
    <w:rsid w:val="21C021BB"/>
    <w:rsid w:val="21C21A33"/>
    <w:rsid w:val="21C60EE1"/>
    <w:rsid w:val="21C91002"/>
    <w:rsid w:val="21CF6D3B"/>
    <w:rsid w:val="21D49062"/>
    <w:rsid w:val="21D97A53"/>
    <w:rsid w:val="21D99663"/>
    <w:rsid w:val="21DDF72B"/>
    <w:rsid w:val="21E425D7"/>
    <w:rsid w:val="21EE4989"/>
    <w:rsid w:val="21F16A5D"/>
    <w:rsid w:val="21F25FE9"/>
    <w:rsid w:val="21F52770"/>
    <w:rsid w:val="21FF63CA"/>
    <w:rsid w:val="21FF9295"/>
    <w:rsid w:val="2203BBC9"/>
    <w:rsid w:val="220AFBFD"/>
    <w:rsid w:val="221483EF"/>
    <w:rsid w:val="22195331"/>
    <w:rsid w:val="221F2A9D"/>
    <w:rsid w:val="22220217"/>
    <w:rsid w:val="222439D5"/>
    <w:rsid w:val="22277F59"/>
    <w:rsid w:val="2228B2EA"/>
    <w:rsid w:val="22302224"/>
    <w:rsid w:val="22307245"/>
    <w:rsid w:val="2232EC88"/>
    <w:rsid w:val="223C85A9"/>
    <w:rsid w:val="223CA026"/>
    <w:rsid w:val="223E908A"/>
    <w:rsid w:val="22475FF7"/>
    <w:rsid w:val="22479F9D"/>
    <w:rsid w:val="2247CEA5"/>
    <w:rsid w:val="2249E534"/>
    <w:rsid w:val="224B64B4"/>
    <w:rsid w:val="224DBBF1"/>
    <w:rsid w:val="225069C4"/>
    <w:rsid w:val="2256C64A"/>
    <w:rsid w:val="2258C4C5"/>
    <w:rsid w:val="225C352D"/>
    <w:rsid w:val="225C6815"/>
    <w:rsid w:val="225E408F"/>
    <w:rsid w:val="22692DA0"/>
    <w:rsid w:val="226BC529"/>
    <w:rsid w:val="226E40AA"/>
    <w:rsid w:val="226FA543"/>
    <w:rsid w:val="22707BE5"/>
    <w:rsid w:val="2270B996"/>
    <w:rsid w:val="227AAE01"/>
    <w:rsid w:val="227B0FC1"/>
    <w:rsid w:val="227F105F"/>
    <w:rsid w:val="2281F11C"/>
    <w:rsid w:val="2282B881"/>
    <w:rsid w:val="22860002"/>
    <w:rsid w:val="2289E1F3"/>
    <w:rsid w:val="228AE9B4"/>
    <w:rsid w:val="228E96E9"/>
    <w:rsid w:val="2291CA1B"/>
    <w:rsid w:val="2296CA1F"/>
    <w:rsid w:val="229AAFB7"/>
    <w:rsid w:val="229D93B7"/>
    <w:rsid w:val="22AA73B0"/>
    <w:rsid w:val="22B41616"/>
    <w:rsid w:val="22B5384D"/>
    <w:rsid w:val="22B6171E"/>
    <w:rsid w:val="22B71BE8"/>
    <w:rsid w:val="22B877E9"/>
    <w:rsid w:val="22B8A1C2"/>
    <w:rsid w:val="22BEA224"/>
    <w:rsid w:val="22CBB372"/>
    <w:rsid w:val="22CDA8A5"/>
    <w:rsid w:val="22CE7B49"/>
    <w:rsid w:val="22D0E923"/>
    <w:rsid w:val="22D7B506"/>
    <w:rsid w:val="22D8839A"/>
    <w:rsid w:val="22E3E203"/>
    <w:rsid w:val="22E53D13"/>
    <w:rsid w:val="22E540FF"/>
    <w:rsid w:val="22E9DA3B"/>
    <w:rsid w:val="22F09977"/>
    <w:rsid w:val="23012DCD"/>
    <w:rsid w:val="2306175A"/>
    <w:rsid w:val="230CE3F2"/>
    <w:rsid w:val="230D2B18"/>
    <w:rsid w:val="231037AA"/>
    <w:rsid w:val="231385A2"/>
    <w:rsid w:val="231562C8"/>
    <w:rsid w:val="23195E51"/>
    <w:rsid w:val="231D726F"/>
    <w:rsid w:val="231EAC5C"/>
    <w:rsid w:val="23288D2E"/>
    <w:rsid w:val="232D4026"/>
    <w:rsid w:val="23368039"/>
    <w:rsid w:val="23413B84"/>
    <w:rsid w:val="2341460A"/>
    <w:rsid w:val="2342673F"/>
    <w:rsid w:val="234B255C"/>
    <w:rsid w:val="234BDD1D"/>
    <w:rsid w:val="234D1E2F"/>
    <w:rsid w:val="23620470"/>
    <w:rsid w:val="2362D9A3"/>
    <w:rsid w:val="23660A54"/>
    <w:rsid w:val="236A3F00"/>
    <w:rsid w:val="236AED80"/>
    <w:rsid w:val="236FF604"/>
    <w:rsid w:val="236FFEB2"/>
    <w:rsid w:val="23755F6E"/>
    <w:rsid w:val="2377BA9D"/>
    <w:rsid w:val="237D66C8"/>
    <w:rsid w:val="237DF782"/>
    <w:rsid w:val="237ED439"/>
    <w:rsid w:val="2382E2D8"/>
    <w:rsid w:val="238D6258"/>
    <w:rsid w:val="238FD370"/>
    <w:rsid w:val="238FF787"/>
    <w:rsid w:val="23935DB5"/>
    <w:rsid w:val="239F22DD"/>
    <w:rsid w:val="23A26CB8"/>
    <w:rsid w:val="23A28C22"/>
    <w:rsid w:val="23A488F9"/>
    <w:rsid w:val="23A5682E"/>
    <w:rsid w:val="23A6CFC8"/>
    <w:rsid w:val="23AC1613"/>
    <w:rsid w:val="23AD5FB2"/>
    <w:rsid w:val="23AFD534"/>
    <w:rsid w:val="23B0A7EB"/>
    <w:rsid w:val="23B629B2"/>
    <w:rsid w:val="23B83F15"/>
    <w:rsid w:val="23BA257E"/>
    <w:rsid w:val="23BCF443"/>
    <w:rsid w:val="23BF12A8"/>
    <w:rsid w:val="23CCBEAF"/>
    <w:rsid w:val="23CF7ACD"/>
    <w:rsid w:val="23D1B618"/>
    <w:rsid w:val="23DCDA5B"/>
    <w:rsid w:val="23DDF6F2"/>
    <w:rsid w:val="23E2798B"/>
    <w:rsid w:val="23E4E626"/>
    <w:rsid w:val="23E5800F"/>
    <w:rsid w:val="23F30FDE"/>
    <w:rsid w:val="23F3714D"/>
    <w:rsid w:val="23F435E8"/>
    <w:rsid w:val="24004973"/>
    <w:rsid w:val="24022ABE"/>
    <w:rsid w:val="2405F519"/>
    <w:rsid w:val="24161C10"/>
    <w:rsid w:val="241683D7"/>
    <w:rsid w:val="2418FA05"/>
    <w:rsid w:val="241ADCE1"/>
    <w:rsid w:val="241C3758"/>
    <w:rsid w:val="241C8745"/>
    <w:rsid w:val="241CFE04"/>
    <w:rsid w:val="2422584B"/>
    <w:rsid w:val="24230F8A"/>
    <w:rsid w:val="242567E5"/>
    <w:rsid w:val="2431F78C"/>
    <w:rsid w:val="2432510E"/>
    <w:rsid w:val="2434D552"/>
    <w:rsid w:val="2434E2E2"/>
    <w:rsid w:val="2437BDE4"/>
    <w:rsid w:val="243AE0CA"/>
    <w:rsid w:val="24417B6C"/>
    <w:rsid w:val="24420933"/>
    <w:rsid w:val="2442A235"/>
    <w:rsid w:val="244BD3C3"/>
    <w:rsid w:val="244E63C2"/>
    <w:rsid w:val="24530167"/>
    <w:rsid w:val="245767BA"/>
    <w:rsid w:val="24591331"/>
    <w:rsid w:val="24685537"/>
    <w:rsid w:val="2468D0DA"/>
    <w:rsid w:val="246C8362"/>
    <w:rsid w:val="246E333A"/>
    <w:rsid w:val="2470D9EF"/>
    <w:rsid w:val="2470FA29"/>
    <w:rsid w:val="2478F2AD"/>
    <w:rsid w:val="247D00ED"/>
    <w:rsid w:val="247E8100"/>
    <w:rsid w:val="24818CE8"/>
    <w:rsid w:val="24872847"/>
    <w:rsid w:val="248D024B"/>
    <w:rsid w:val="248E0E76"/>
    <w:rsid w:val="248E1F72"/>
    <w:rsid w:val="24901B26"/>
    <w:rsid w:val="24941854"/>
    <w:rsid w:val="2496F333"/>
    <w:rsid w:val="249C1C76"/>
    <w:rsid w:val="24AA8F3D"/>
    <w:rsid w:val="24AB4A41"/>
    <w:rsid w:val="24AC3534"/>
    <w:rsid w:val="24AEF950"/>
    <w:rsid w:val="24B41897"/>
    <w:rsid w:val="24B92B44"/>
    <w:rsid w:val="24BE5264"/>
    <w:rsid w:val="24C2AE43"/>
    <w:rsid w:val="24CA281A"/>
    <w:rsid w:val="24CC111F"/>
    <w:rsid w:val="24CC1F1F"/>
    <w:rsid w:val="24D27184"/>
    <w:rsid w:val="24D2DDB5"/>
    <w:rsid w:val="24DCAD26"/>
    <w:rsid w:val="24E0ADD3"/>
    <w:rsid w:val="24E0C006"/>
    <w:rsid w:val="24E24C02"/>
    <w:rsid w:val="24E40A56"/>
    <w:rsid w:val="24E7F906"/>
    <w:rsid w:val="24F41257"/>
    <w:rsid w:val="24F7C38A"/>
    <w:rsid w:val="250043B9"/>
    <w:rsid w:val="25042B37"/>
    <w:rsid w:val="2504D08C"/>
    <w:rsid w:val="25064BA6"/>
    <w:rsid w:val="250D0861"/>
    <w:rsid w:val="25109500"/>
    <w:rsid w:val="25121F3F"/>
    <w:rsid w:val="25156F3A"/>
    <w:rsid w:val="251E0AFA"/>
    <w:rsid w:val="2520EC2F"/>
    <w:rsid w:val="25244370"/>
    <w:rsid w:val="252C993B"/>
    <w:rsid w:val="2530E39E"/>
    <w:rsid w:val="253B5D4F"/>
    <w:rsid w:val="2542552E"/>
    <w:rsid w:val="254695C3"/>
    <w:rsid w:val="25496566"/>
    <w:rsid w:val="254A1ED6"/>
    <w:rsid w:val="254A9256"/>
    <w:rsid w:val="255009E2"/>
    <w:rsid w:val="25521F71"/>
    <w:rsid w:val="2552E2A5"/>
    <w:rsid w:val="25588411"/>
    <w:rsid w:val="255BCA72"/>
    <w:rsid w:val="255BCFF2"/>
    <w:rsid w:val="255C4AC9"/>
    <w:rsid w:val="255CA618"/>
    <w:rsid w:val="256053AC"/>
    <w:rsid w:val="25647E8C"/>
    <w:rsid w:val="2567317F"/>
    <w:rsid w:val="256742A0"/>
    <w:rsid w:val="2567C2E6"/>
    <w:rsid w:val="256C5F3A"/>
    <w:rsid w:val="2572B36D"/>
    <w:rsid w:val="2575FD54"/>
    <w:rsid w:val="257692C7"/>
    <w:rsid w:val="2578566D"/>
    <w:rsid w:val="257970C9"/>
    <w:rsid w:val="2579A258"/>
    <w:rsid w:val="257C1A02"/>
    <w:rsid w:val="257C79FE"/>
    <w:rsid w:val="2581AED3"/>
    <w:rsid w:val="25843B18"/>
    <w:rsid w:val="2584FFEC"/>
    <w:rsid w:val="25855CA2"/>
    <w:rsid w:val="2590A36F"/>
    <w:rsid w:val="25947D6F"/>
    <w:rsid w:val="2598BFA8"/>
    <w:rsid w:val="259C22B9"/>
    <w:rsid w:val="25A17F1C"/>
    <w:rsid w:val="25A43D80"/>
    <w:rsid w:val="25A483F2"/>
    <w:rsid w:val="25A7952A"/>
    <w:rsid w:val="25A7EE16"/>
    <w:rsid w:val="25AA368F"/>
    <w:rsid w:val="25AA760A"/>
    <w:rsid w:val="25B27AE8"/>
    <w:rsid w:val="25B511A0"/>
    <w:rsid w:val="25BA273B"/>
    <w:rsid w:val="25BE4E7B"/>
    <w:rsid w:val="25C0926A"/>
    <w:rsid w:val="25C164EF"/>
    <w:rsid w:val="25C4ACAF"/>
    <w:rsid w:val="25C5FAA1"/>
    <w:rsid w:val="25CE216F"/>
    <w:rsid w:val="25D012AF"/>
    <w:rsid w:val="25D11D0A"/>
    <w:rsid w:val="25D49CED"/>
    <w:rsid w:val="25D4AECC"/>
    <w:rsid w:val="25DAC462"/>
    <w:rsid w:val="25DC034A"/>
    <w:rsid w:val="25DE198E"/>
    <w:rsid w:val="25DE6497"/>
    <w:rsid w:val="25E4D833"/>
    <w:rsid w:val="25EC6DB1"/>
    <w:rsid w:val="25F09A14"/>
    <w:rsid w:val="25F1573B"/>
    <w:rsid w:val="25F642E6"/>
    <w:rsid w:val="25FEF394"/>
    <w:rsid w:val="26036DEB"/>
    <w:rsid w:val="2605465A"/>
    <w:rsid w:val="26069F9F"/>
    <w:rsid w:val="26092F93"/>
    <w:rsid w:val="260A12D8"/>
    <w:rsid w:val="261030E1"/>
    <w:rsid w:val="26141870"/>
    <w:rsid w:val="2617BDDA"/>
    <w:rsid w:val="261A6229"/>
    <w:rsid w:val="261A929C"/>
    <w:rsid w:val="261BA7EE"/>
    <w:rsid w:val="2632D49E"/>
    <w:rsid w:val="2634C82B"/>
    <w:rsid w:val="263A8232"/>
    <w:rsid w:val="263CBFD4"/>
    <w:rsid w:val="264178D4"/>
    <w:rsid w:val="264586AA"/>
    <w:rsid w:val="264587F5"/>
    <w:rsid w:val="264A5B9D"/>
    <w:rsid w:val="264B6DF7"/>
    <w:rsid w:val="264D72C4"/>
    <w:rsid w:val="2655A477"/>
    <w:rsid w:val="26575980"/>
    <w:rsid w:val="26575E26"/>
    <w:rsid w:val="265A2FEE"/>
    <w:rsid w:val="265F9E64"/>
    <w:rsid w:val="265FEBFD"/>
    <w:rsid w:val="26630BE4"/>
    <w:rsid w:val="2665B2EE"/>
    <w:rsid w:val="266845B5"/>
    <w:rsid w:val="266A70D3"/>
    <w:rsid w:val="266B4EBB"/>
    <w:rsid w:val="26766078"/>
    <w:rsid w:val="267D2C40"/>
    <w:rsid w:val="267E2470"/>
    <w:rsid w:val="267F7F55"/>
    <w:rsid w:val="2689C0EF"/>
    <w:rsid w:val="268C2BAF"/>
    <w:rsid w:val="2690A4EB"/>
    <w:rsid w:val="26943B60"/>
    <w:rsid w:val="26958B56"/>
    <w:rsid w:val="269DCA80"/>
    <w:rsid w:val="26A1DFC2"/>
    <w:rsid w:val="26A9B0DD"/>
    <w:rsid w:val="26AB3561"/>
    <w:rsid w:val="26ADFB84"/>
    <w:rsid w:val="26AEB3B3"/>
    <w:rsid w:val="26B2ECB2"/>
    <w:rsid w:val="26C1C97D"/>
    <w:rsid w:val="26C2D6A7"/>
    <w:rsid w:val="26C41364"/>
    <w:rsid w:val="26C76105"/>
    <w:rsid w:val="26C7B954"/>
    <w:rsid w:val="26D1DA96"/>
    <w:rsid w:val="26D98C56"/>
    <w:rsid w:val="26DAD4B9"/>
    <w:rsid w:val="26DDE47A"/>
    <w:rsid w:val="26E5E0B6"/>
    <w:rsid w:val="26E65FDB"/>
    <w:rsid w:val="26E84CF3"/>
    <w:rsid w:val="26E9FA59"/>
    <w:rsid w:val="26EB6E17"/>
    <w:rsid w:val="26ED03EF"/>
    <w:rsid w:val="26EDD2BF"/>
    <w:rsid w:val="26F5D753"/>
    <w:rsid w:val="26F65505"/>
    <w:rsid w:val="27054FA4"/>
    <w:rsid w:val="270E054E"/>
    <w:rsid w:val="270ED61A"/>
    <w:rsid w:val="2712340E"/>
    <w:rsid w:val="2714754D"/>
    <w:rsid w:val="27184A5F"/>
    <w:rsid w:val="271A2DBB"/>
    <w:rsid w:val="271AC3B3"/>
    <w:rsid w:val="27231498"/>
    <w:rsid w:val="2724A3FC"/>
    <w:rsid w:val="2724AE42"/>
    <w:rsid w:val="272920A0"/>
    <w:rsid w:val="272A20BE"/>
    <w:rsid w:val="272E11FE"/>
    <w:rsid w:val="272F8375"/>
    <w:rsid w:val="27318E33"/>
    <w:rsid w:val="2736C2A9"/>
    <w:rsid w:val="2737F31A"/>
    <w:rsid w:val="274B76D5"/>
    <w:rsid w:val="274CEEED"/>
    <w:rsid w:val="2751EC3E"/>
    <w:rsid w:val="2753B5CE"/>
    <w:rsid w:val="27548A54"/>
    <w:rsid w:val="275CA033"/>
    <w:rsid w:val="275D32C1"/>
    <w:rsid w:val="2763E3E9"/>
    <w:rsid w:val="276B5603"/>
    <w:rsid w:val="2771A9E7"/>
    <w:rsid w:val="27740B4B"/>
    <w:rsid w:val="2779988D"/>
    <w:rsid w:val="2780A894"/>
    <w:rsid w:val="27813F02"/>
    <w:rsid w:val="278340E8"/>
    <w:rsid w:val="278632FD"/>
    <w:rsid w:val="278AEF82"/>
    <w:rsid w:val="278E46CB"/>
    <w:rsid w:val="27943F3A"/>
    <w:rsid w:val="2796CA14"/>
    <w:rsid w:val="279962ED"/>
    <w:rsid w:val="27999DF2"/>
    <w:rsid w:val="27A3ABB0"/>
    <w:rsid w:val="27A6A3B9"/>
    <w:rsid w:val="27A739CC"/>
    <w:rsid w:val="27A833DE"/>
    <w:rsid w:val="27A8F3CA"/>
    <w:rsid w:val="27AB53C9"/>
    <w:rsid w:val="27AF0FD2"/>
    <w:rsid w:val="27AF9FFD"/>
    <w:rsid w:val="27AFE8D1"/>
    <w:rsid w:val="27B6C299"/>
    <w:rsid w:val="27BBE45D"/>
    <w:rsid w:val="27BE0D35"/>
    <w:rsid w:val="27C0BDD8"/>
    <w:rsid w:val="27C67AA2"/>
    <w:rsid w:val="27CD20C9"/>
    <w:rsid w:val="27CEE4E3"/>
    <w:rsid w:val="27D12C97"/>
    <w:rsid w:val="27D24490"/>
    <w:rsid w:val="27D70E20"/>
    <w:rsid w:val="27D9E663"/>
    <w:rsid w:val="27DB4DD1"/>
    <w:rsid w:val="27EE319C"/>
    <w:rsid w:val="27F697C2"/>
    <w:rsid w:val="27F95B71"/>
    <w:rsid w:val="27FA96A4"/>
    <w:rsid w:val="28027004"/>
    <w:rsid w:val="280376BB"/>
    <w:rsid w:val="280478FF"/>
    <w:rsid w:val="2804FFD7"/>
    <w:rsid w:val="280A2ED0"/>
    <w:rsid w:val="280BAEBF"/>
    <w:rsid w:val="2810C348"/>
    <w:rsid w:val="28114EA1"/>
    <w:rsid w:val="28136EB8"/>
    <w:rsid w:val="281DA76A"/>
    <w:rsid w:val="281E1BCE"/>
    <w:rsid w:val="282C754C"/>
    <w:rsid w:val="28315BB7"/>
    <w:rsid w:val="283332B6"/>
    <w:rsid w:val="2838B1A8"/>
    <w:rsid w:val="283AADCA"/>
    <w:rsid w:val="283B2529"/>
    <w:rsid w:val="2850E2AF"/>
    <w:rsid w:val="28511609"/>
    <w:rsid w:val="2859C9F6"/>
    <w:rsid w:val="28646770"/>
    <w:rsid w:val="28659E13"/>
    <w:rsid w:val="286891B8"/>
    <w:rsid w:val="286ABEE9"/>
    <w:rsid w:val="286CD487"/>
    <w:rsid w:val="286F771E"/>
    <w:rsid w:val="2871809B"/>
    <w:rsid w:val="288C0E14"/>
    <w:rsid w:val="2891E3C3"/>
    <w:rsid w:val="289AECA0"/>
    <w:rsid w:val="28A11B02"/>
    <w:rsid w:val="28ABF0DD"/>
    <w:rsid w:val="28B1BAC3"/>
    <w:rsid w:val="28B3C5D9"/>
    <w:rsid w:val="28B41AC0"/>
    <w:rsid w:val="28B71535"/>
    <w:rsid w:val="28BB9A45"/>
    <w:rsid w:val="28BEC6B7"/>
    <w:rsid w:val="28D4745C"/>
    <w:rsid w:val="28D596DC"/>
    <w:rsid w:val="28DC5BD1"/>
    <w:rsid w:val="28E28207"/>
    <w:rsid w:val="28EBC577"/>
    <w:rsid w:val="28EF402D"/>
    <w:rsid w:val="29084675"/>
    <w:rsid w:val="290C12FF"/>
    <w:rsid w:val="290DE1F4"/>
    <w:rsid w:val="290E89A6"/>
    <w:rsid w:val="29104655"/>
    <w:rsid w:val="29117891"/>
    <w:rsid w:val="291329F0"/>
    <w:rsid w:val="29137911"/>
    <w:rsid w:val="29184AB9"/>
    <w:rsid w:val="291D8373"/>
    <w:rsid w:val="2925ADCA"/>
    <w:rsid w:val="292E85C6"/>
    <w:rsid w:val="292F74A6"/>
    <w:rsid w:val="29305A8C"/>
    <w:rsid w:val="29368467"/>
    <w:rsid w:val="2937F7FB"/>
    <w:rsid w:val="2944BDE8"/>
    <w:rsid w:val="29498A30"/>
    <w:rsid w:val="295127BC"/>
    <w:rsid w:val="29566C34"/>
    <w:rsid w:val="295CBF60"/>
    <w:rsid w:val="29643806"/>
    <w:rsid w:val="29697B38"/>
    <w:rsid w:val="296E95C4"/>
    <w:rsid w:val="296F467C"/>
    <w:rsid w:val="29722AEF"/>
    <w:rsid w:val="29736D37"/>
    <w:rsid w:val="29736E27"/>
    <w:rsid w:val="2977FF1A"/>
    <w:rsid w:val="297DB1D8"/>
    <w:rsid w:val="297E427C"/>
    <w:rsid w:val="29807E94"/>
    <w:rsid w:val="2980B7B0"/>
    <w:rsid w:val="2982C889"/>
    <w:rsid w:val="2982F88E"/>
    <w:rsid w:val="2984DFC0"/>
    <w:rsid w:val="298A67F3"/>
    <w:rsid w:val="298B627E"/>
    <w:rsid w:val="2991D0B0"/>
    <w:rsid w:val="2992C12B"/>
    <w:rsid w:val="299BF93E"/>
    <w:rsid w:val="299C2898"/>
    <w:rsid w:val="299C9132"/>
    <w:rsid w:val="299F2BF5"/>
    <w:rsid w:val="29A09CB9"/>
    <w:rsid w:val="29A41512"/>
    <w:rsid w:val="29A8A106"/>
    <w:rsid w:val="29ACFEB1"/>
    <w:rsid w:val="29AEE71D"/>
    <w:rsid w:val="29B1962E"/>
    <w:rsid w:val="29B2B5C5"/>
    <w:rsid w:val="29B3BA74"/>
    <w:rsid w:val="29B61A77"/>
    <w:rsid w:val="29BF8F16"/>
    <w:rsid w:val="29C05827"/>
    <w:rsid w:val="29C121FA"/>
    <w:rsid w:val="29C9D7DF"/>
    <w:rsid w:val="29CBB6A7"/>
    <w:rsid w:val="29CEEC94"/>
    <w:rsid w:val="29D2B766"/>
    <w:rsid w:val="29E2789E"/>
    <w:rsid w:val="29E3F525"/>
    <w:rsid w:val="29E5E367"/>
    <w:rsid w:val="29F01126"/>
    <w:rsid w:val="29F9309D"/>
    <w:rsid w:val="29FC6AE2"/>
    <w:rsid w:val="29FF3C7A"/>
    <w:rsid w:val="2A091176"/>
    <w:rsid w:val="2A0A11AD"/>
    <w:rsid w:val="2A0A8AB1"/>
    <w:rsid w:val="2A13D68E"/>
    <w:rsid w:val="2A16938F"/>
    <w:rsid w:val="2A191E81"/>
    <w:rsid w:val="2A1A2BAC"/>
    <w:rsid w:val="2A1B33DA"/>
    <w:rsid w:val="2A230ED9"/>
    <w:rsid w:val="2A23B838"/>
    <w:rsid w:val="2A289A86"/>
    <w:rsid w:val="2A2A12E2"/>
    <w:rsid w:val="2A2C95D2"/>
    <w:rsid w:val="2A2DF5C7"/>
    <w:rsid w:val="2A37C348"/>
    <w:rsid w:val="2A42AED2"/>
    <w:rsid w:val="2A44CBAA"/>
    <w:rsid w:val="2A47699D"/>
    <w:rsid w:val="2A4FEB21"/>
    <w:rsid w:val="2A505C0F"/>
    <w:rsid w:val="2A541E93"/>
    <w:rsid w:val="2A555177"/>
    <w:rsid w:val="2A5BC55F"/>
    <w:rsid w:val="2A5F81E8"/>
    <w:rsid w:val="2A641519"/>
    <w:rsid w:val="2A721D0F"/>
    <w:rsid w:val="2A767402"/>
    <w:rsid w:val="2A78D834"/>
    <w:rsid w:val="2A7D4BB4"/>
    <w:rsid w:val="2A7DF4E9"/>
    <w:rsid w:val="2A7F23D9"/>
    <w:rsid w:val="2A84FFCB"/>
    <w:rsid w:val="2A9111E7"/>
    <w:rsid w:val="2A915D92"/>
    <w:rsid w:val="2A9226F7"/>
    <w:rsid w:val="2A927CB2"/>
    <w:rsid w:val="2A96461C"/>
    <w:rsid w:val="2A9CCD89"/>
    <w:rsid w:val="2AA5A02E"/>
    <w:rsid w:val="2AA83753"/>
    <w:rsid w:val="2AAA2AC2"/>
    <w:rsid w:val="2AAA2B34"/>
    <w:rsid w:val="2AAB4E16"/>
    <w:rsid w:val="2AB5A551"/>
    <w:rsid w:val="2AC6AE94"/>
    <w:rsid w:val="2ACBA4C2"/>
    <w:rsid w:val="2AD0CB00"/>
    <w:rsid w:val="2AD196F9"/>
    <w:rsid w:val="2AD43939"/>
    <w:rsid w:val="2AD47C97"/>
    <w:rsid w:val="2AE40359"/>
    <w:rsid w:val="2AE58BAC"/>
    <w:rsid w:val="2AE808A1"/>
    <w:rsid w:val="2AEE2B3D"/>
    <w:rsid w:val="2AF23C95"/>
    <w:rsid w:val="2AFB426E"/>
    <w:rsid w:val="2B024B63"/>
    <w:rsid w:val="2B057BF0"/>
    <w:rsid w:val="2B05A423"/>
    <w:rsid w:val="2B0DFB50"/>
    <w:rsid w:val="2B100A15"/>
    <w:rsid w:val="2B18DC27"/>
    <w:rsid w:val="2B1FC1FB"/>
    <w:rsid w:val="2B2121A8"/>
    <w:rsid w:val="2B25A9BE"/>
    <w:rsid w:val="2B2B27FF"/>
    <w:rsid w:val="2B3AA4FA"/>
    <w:rsid w:val="2B42ED9A"/>
    <w:rsid w:val="2B4B61C8"/>
    <w:rsid w:val="2B4BF1F3"/>
    <w:rsid w:val="2B50136E"/>
    <w:rsid w:val="2B54C669"/>
    <w:rsid w:val="2B560A0D"/>
    <w:rsid w:val="2B57394F"/>
    <w:rsid w:val="2B584226"/>
    <w:rsid w:val="2B5863B0"/>
    <w:rsid w:val="2B58AF47"/>
    <w:rsid w:val="2B5E75D9"/>
    <w:rsid w:val="2B66557B"/>
    <w:rsid w:val="2B6A4531"/>
    <w:rsid w:val="2B756A06"/>
    <w:rsid w:val="2B79F696"/>
    <w:rsid w:val="2B802618"/>
    <w:rsid w:val="2B8129F3"/>
    <w:rsid w:val="2B8224D6"/>
    <w:rsid w:val="2B870C97"/>
    <w:rsid w:val="2B8B081D"/>
    <w:rsid w:val="2B8CCE61"/>
    <w:rsid w:val="2B8DF45C"/>
    <w:rsid w:val="2B8FAA48"/>
    <w:rsid w:val="2B9215EA"/>
    <w:rsid w:val="2BA0F43A"/>
    <w:rsid w:val="2BA15BFD"/>
    <w:rsid w:val="2BA2C397"/>
    <w:rsid w:val="2BA50748"/>
    <w:rsid w:val="2BA85303"/>
    <w:rsid w:val="2BAD9C2B"/>
    <w:rsid w:val="2BB2449C"/>
    <w:rsid w:val="2BB29A7C"/>
    <w:rsid w:val="2BB4F974"/>
    <w:rsid w:val="2BB66CD3"/>
    <w:rsid w:val="2BBE8B15"/>
    <w:rsid w:val="2BC00996"/>
    <w:rsid w:val="2BC7AE2E"/>
    <w:rsid w:val="2BD5912E"/>
    <w:rsid w:val="2BD6607F"/>
    <w:rsid w:val="2BD8D2BF"/>
    <w:rsid w:val="2BDA8E34"/>
    <w:rsid w:val="2BDE01F1"/>
    <w:rsid w:val="2BDFF47E"/>
    <w:rsid w:val="2BE25C9A"/>
    <w:rsid w:val="2BE61A43"/>
    <w:rsid w:val="2BE7E670"/>
    <w:rsid w:val="2BE8E3DC"/>
    <w:rsid w:val="2BEB4ACC"/>
    <w:rsid w:val="2BEC322D"/>
    <w:rsid w:val="2BF0804C"/>
    <w:rsid w:val="2BF0A1D1"/>
    <w:rsid w:val="2BF43698"/>
    <w:rsid w:val="2BF68E68"/>
    <w:rsid w:val="2BF7533F"/>
    <w:rsid w:val="2BF76B03"/>
    <w:rsid w:val="2BF7B078"/>
    <w:rsid w:val="2C0A2D83"/>
    <w:rsid w:val="2C106B0F"/>
    <w:rsid w:val="2C1097DF"/>
    <w:rsid w:val="2C16F2BD"/>
    <w:rsid w:val="2C1D6A56"/>
    <w:rsid w:val="2C1D8CAD"/>
    <w:rsid w:val="2C24463E"/>
    <w:rsid w:val="2C24F63E"/>
    <w:rsid w:val="2C268E9A"/>
    <w:rsid w:val="2C290C77"/>
    <w:rsid w:val="2C2ED715"/>
    <w:rsid w:val="2C30246E"/>
    <w:rsid w:val="2C39BDC2"/>
    <w:rsid w:val="2C3B0DF0"/>
    <w:rsid w:val="2C3E1C34"/>
    <w:rsid w:val="2C3F10DE"/>
    <w:rsid w:val="2C430ACD"/>
    <w:rsid w:val="2C498994"/>
    <w:rsid w:val="2C4F8864"/>
    <w:rsid w:val="2C53BB83"/>
    <w:rsid w:val="2C579590"/>
    <w:rsid w:val="2C5B39D1"/>
    <w:rsid w:val="2C601F29"/>
    <w:rsid w:val="2C622129"/>
    <w:rsid w:val="2C6D71F0"/>
    <w:rsid w:val="2C6F2442"/>
    <w:rsid w:val="2C6FB6BE"/>
    <w:rsid w:val="2C70F33B"/>
    <w:rsid w:val="2C73671C"/>
    <w:rsid w:val="2C7810C9"/>
    <w:rsid w:val="2C7EA90E"/>
    <w:rsid w:val="2C8079AC"/>
    <w:rsid w:val="2C820F66"/>
    <w:rsid w:val="2C8357EF"/>
    <w:rsid w:val="2C896413"/>
    <w:rsid w:val="2C89CB55"/>
    <w:rsid w:val="2C8DF297"/>
    <w:rsid w:val="2C8E57A8"/>
    <w:rsid w:val="2C902377"/>
    <w:rsid w:val="2C915E29"/>
    <w:rsid w:val="2C9362E3"/>
    <w:rsid w:val="2C957406"/>
    <w:rsid w:val="2CA0B949"/>
    <w:rsid w:val="2CA11896"/>
    <w:rsid w:val="2CA22BBA"/>
    <w:rsid w:val="2CAEDF60"/>
    <w:rsid w:val="2CBA2877"/>
    <w:rsid w:val="2CBA87F8"/>
    <w:rsid w:val="2CBB925C"/>
    <w:rsid w:val="2CBD04B0"/>
    <w:rsid w:val="2CC19E6A"/>
    <w:rsid w:val="2CC2F2CE"/>
    <w:rsid w:val="2CCAED25"/>
    <w:rsid w:val="2CD3BD19"/>
    <w:rsid w:val="2CD83B95"/>
    <w:rsid w:val="2CDA8EB0"/>
    <w:rsid w:val="2CDF41EE"/>
    <w:rsid w:val="2CE82850"/>
    <w:rsid w:val="2CF182AB"/>
    <w:rsid w:val="2CF19901"/>
    <w:rsid w:val="2CF308AA"/>
    <w:rsid w:val="2CF3EADB"/>
    <w:rsid w:val="2CF4233F"/>
    <w:rsid w:val="2CF4D0C5"/>
    <w:rsid w:val="2CF9E503"/>
    <w:rsid w:val="2CFB41E9"/>
    <w:rsid w:val="2CFFAF96"/>
    <w:rsid w:val="2CFFE66F"/>
    <w:rsid w:val="2D021083"/>
    <w:rsid w:val="2D02361B"/>
    <w:rsid w:val="2D05006F"/>
    <w:rsid w:val="2D0A106E"/>
    <w:rsid w:val="2D0B99B1"/>
    <w:rsid w:val="2D115997"/>
    <w:rsid w:val="2D16840A"/>
    <w:rsid w:val="2D19BD4C"/>
    <w:rsid w:val="2D22F629"/>
    <w:rsid w:val="2D26A4B1"/>
    <w:rsid w:val="2D27F3BD"/>
    <w:rsid w:val="2D2DC4A0"/>
    <w:rsid w:val="2D32D5FE"/>
    <w:rsid w:val="2D386548"/>
    <w:rsid w:val="2D3B04E9"/>
    <w:rsid w:val="2D3FA175"/>
    <w:rsid w:val="2D45BABD"/>
    <w:rsid w:val="2D5658FC"/>
    <w:rsid w:val="2D59CC13"/>
    <w:rsid w:val="2D5A7473"/>
    <w:rsid w:val="2D5AAF9B"/>
    <w:rsid w:val="2D6748D7"/>
    <w:rsid w:val="2D6A8E74"/>
    <w:rsid w:val="2D8210B7"/>
    <w:rsid w:val="2D83B6D1"/>
    <w:rsid w:val="2D85E573"/>
    <w:rsid w:val="2D8F21D3"/>
    <w:rsid w:val="2D90E245"/>
    <w:rsid w:val="2D91F09D"/>
    <w:rsid w:val="2D9323A0"/>
    <w:rsid w:val="2DA11A79"/>
    <w:rsid w:val="2DA907FF"/>
    <w:rsid w:val="2DAD16CA"/>
    <w:rsid w:val="2DADCB68"/>
    <w:rsid w:val="2DB052BE"/>
    <w:rsid w:val="2DB0F351"/>
    <w:rsid w:val="2DB225C2"/>
    <w:rsid w:val="2DB449C4"/>
    <w:rsid w:val="2DB69050"/>
    <w:rsid w:val="2DB69EC9"/>
    <w:rsid w:val="2DBEC949"/>
    <w:rsid w:val="2DC41831"/>
    <w:rsid w:val="2DCBCD71"/>
    <w:rsid w:val="2DCE7FEA"/>
    <w:rsid w:val="2DD811C6"/>
    <w:rsid w:val="2DDDAEC6"/>
    <w:rsid w:val="2DE0C9F3"/>
    <w:rsid w:val="2DE44785"/>
    <w:rsid w:val="2DE4C9B1"/>
    <w:rsid w:val="2DE83576"/>
    <w:rsid w:val="2DE87268"/>
    <w:rsid w:val="2DE9DEA8"/>
    <w:rsid w:val="2DED9D8A"/>
    <w:rsid w:val="2DEEE317"/>
    <w:rsid w:val="2DF0D5DC"/>
    <w:rsid w:val="2DF32FB3"/>
    <w:rsid w:val="2DF6113B"/>
    <w:rsid w:val="2DF857AC"/>
    <w:rsid w:val="2DFEA36E"/>
    <w:rsid w:val="2E01466F"/>
    <w:rsid w:val="2E0405D6"/>
    <w:rsid w:val="2E042FD3"/>
    <w:rsid w:val="2E087A4B"/>
    <w:rsid w:val="2E094251"/>
    <w:rsid w:val="2E0B67A5"/>
    <w:rsid w:val="2E0DEF7E"/>
    <w:rsid w:val="2E12CB99"/>
    <w:rsid w:val="2E175E65"/>
    <w:rsid w:val="2E25289D"/>
    <w:rsid w:val="2E2B4FE7"/>
    <w:rsid w:val="2E3184E7"/>
    <w:rsid w:val="2E357F15"/>
    <w:rsid w:val="2E3CB1CB"/>
    <w:rsid w:val="2E444BAF"/>
    <w:rsid w:val="2E463A4B"/>
    <w:rsid w:val="2E46DE5A"/>
    <w:rsid w:val="2E478B93"/>
    <w:rsid w:val="2E54F666"/>
    <w:rsid w:val="2E6C12E3"/>
    <w:rsid w:val="2E72CA29"/>
    <w:rsid w:val="2E759C90"/>
    <w:rsid w:val="2E82460A"/>
    <w:rsid w:val="2E872B97"/>
    <w:rsid w:val="2E87A24C"/>
    <w:rsid w:val="2E8B78F5"/>
    <w:rsid w:val="2E8EDA11"/>
    <w:rsid w:val="2E994212"/>
    <w:rsid w:val="2E9A07C2"/>
    <w:rsid w:val="2E9A6EC3"/>
    <w:rsid w:val="2E9E1F75"/>
    <w:rsid w:val="2E9F9398"/>
    <w:rsid w:val="2EA09D3B"/>
    <w:rsid w:val="2EA5E0CF"/>
    <w:rsid w:val="2EA7F692"/>
    <w:rsid w:val="2EABD7D7"/>
    <w:rsid w:val="2EAC298D"/>
    <w:rsid w:val="2EAC871A"/>
    <w:rsid w:val="2EAC9B88"/>
    <w:rsid w:val="2EB1855B"/>
    <w:rsid w:val="2EB1DE4A"/>
    <w:rsid w:val="2EB5B8F3"/>
    <w:rsid w:val="2EC09CA7"/>
    <w:rsid w:val="2EC0FBA3"/>
    <w:rsid w:val="2EC1405B"/>
    <w:rsid w:val="2EC3B93D"/>
    <w:rsid w:val="2EC722A2"/>
    <w:rsid w:val="2ED014E2"/>
    <w:rsid w:val="2ED126C1"/>
    <w:rsid w:val="2ED56EB9"/>
    <w:rsid w:val="2ED5ABF8"/>
    <w:rsid w:val="2ED7DE24"/>
    <w:rsid w:val="2EDB4937"/>
    <w:rsid w:val="2EDBE403"/>
    <w:rsid w:val="2EDD7DCA"/>
    <w:rsid w:val="2EDE904A"/>
    <w:rsid w:val="2EE43913"/>
    <w:rsid w:val="2EE5857B"/>
    <w:rsid w:val="2EE7148C"/>
    <w:rsid w:val="2EEA04B2"/>
    <w:rsid w:val="2EF12DE6"/>
    <w:rsid w:val="2EF4A9F7"/>
    <w:rsid w:val="2EF6D32D"/>
    <w:rsid w:val="2EFA0CAE"/>
    <w:rsid w:val="2F0166EA"/>
    <w:rsid w:val="2F05DE6F"/>
    <w:rsid w:val="2F094913"/>
    <w:rsid w:val="2F1217C2"/>
    <w:rsid w:val="2F18C0D9"/>
    <w:rsid w:val="2F1B632D"/>
    <w:rsid w:val="2F1E1584"/>
    <w:rsid w:val="2F1E5D58"/>
    <w:rsid w:val="2F29D783"/>
    <w:rsid w:val="2F2DF7F0"/>
    <w:rsid w:val="2F2F6709"/>
    <w:rsid w:val="2F320649"/>
    <w:rsid w:val="2F33B8E3"/>
    <w:rsid w:val="2F3907C8"/>
    <w:rsid w:val="2F3AB679"/>
    <w:rsid w:val="2F3C0E0E"/>
    <w:rsid w:val="2F44D860"/>
    <w:rsid w:val="2F45C233"/>
    <w:rsid w:val="2F4640C6"/>
    <w:rsid w:val="2F472E87"/>
    <w:rsid w:val="2F4A1C83"/>
    <w:rsid w:val="2F4D9FEE"/>
    <w:rsid w:val="2F50FE63"/>
    <w:rsid w:val="2F5D9EC1"/>
    <w:rsid w:val="2F646F2A"/>
    <w:rsid w:val="2F6575D8"/>
    <w:rsid w:val="2F6A061F"/>
    <w:rsid w:val="2F6B5E10"/>
    <w:rsid w:val="2F778083"/>
    <w:rsid w:val="2F7B00E8"/>
    <w:rsid w:val="2F883ABD"/>
    <w:rsid w:val="2F91D078"/>
    <w:rsid w:val="2F99190A"/>
    <w:rsid w:val="2FA4D180"/>
    <w:rsid w:val="2FB075B0"/>
    <w:rsid w:val="2FB9EDCD"/>
    <w:rsid w:val="2FC5ADB8"/>
    <w:rsid w:val="2FC717DA"/>
    <w:rsid w:val="2FCB539F"/>
    <w:rsid w:val="2FD59877"/>
    <w:rsid w:val="2FDAE494"/>
    <w:rsid w:val="2FDC4E50"/>
    <w:rsid w:val="2FDCD098"/>
    <w:rsid w:val="2FE47E0C"/>
    <w:rsid w:val="2FE5C266"/>
    <w:rsid w:val="2FEBCEE1"/>
    <w:rsid w:val="2FED2337"/>
    <w:rsid w:val="2FF32BDC"/>
    <w:rsid w:val="2FF41038"/>
    <w:rsid w:val="2FF630E8"/>
    <w:rsid w:val="2FF6F500"/>
    <w:rsid w:val="2FFA20A0"/>
    <w:rsid w:val="2FFC4556"/>
    <w:rsid w:val="2FFC8FEE"/>
    <w:rsid w:val="30165997"/>
    <w:rsid w:val="301BEA16"/>
    <w:rsid w:val="301E5ED4"/>
    <w:rsid w:val="30315425"/>
    <w:rsid w:val="3032E2AB"/>
    <w:rsid w:val="30333549"/>
    <w:rsid w:val="30351273"/>
    <w:rsid w:val="303631F5"/>
    <w:rsid w:val="3039D6DD"/>
    <w:rsid w:val="303A0584"/>
    <w:rsid w:val="304198EF"/>
    <w:rsid w:val="3044ABE1"/>
    <w:rsid w:val="30455745"/>
    <w:rsid w:val="3046556C"/>
    <w:rsid w:val="30467B78"/>
    <w:rsid w:val="30497088"/>
    <w:rsid w:val="3053D0E4"/>
    <w:rsid w:val="305E0346"/>
    <w:rsid w:val="306A5449"/>
    <w:rsid w:val="306D1106"/>
    <w:rsid w:val="306D8454"/>
    <w:rsid w:val="3070A529"/>
    <w:rsid w:val="307737A3"/>
    <w:rsid w:val="30778622"/>
    <w:rsid w:val="3077DE0B"/>
    <w:rsid w:val="3078B804"/>
    <w:rsid w:val="3079E5FE"/>
    <w:rsid w:val="307B1E37"/>
    <w:rsid w:val="3080B50C"/>
    <w:rsid w:val="308B493B"/>
    <w:rsid w:val="30922DBE"/>
    <w:rsid w:val="3096771D"/>
    <w:rsid w:val="309974A9"/>
    <w:rsid w:val="309A70AB"/>
    <w:rsid w:val="309D82D2"/>
    <w:rsid w:val="309DEC7C"/>
    <w:rsid w:val="30A0F12A"/>
    <w:rsid w:val="30B2801F"/>
    <w:rsid w:val="30B5CDBD"/>
    <w:rsid w:val="30B70C38"/>
    <w:rsid w:val="30B7B3ED"/>
    <w:rsid w:val="30B9B40C"/>
    <w:rsid w:val="30BBAF2F"/>
    <w:rsid w:val="30BF2CA5"/>
    <w:rsid w:val="30BF3FEC"/>
    <w:rsid w:val="30C01ADA"/>
    <w:rsid w:val="30C06A76"/>
    <w:rsid w:val="30C91765"/>
    <w:rsid w:val="30C9A4FF"/>
    <w:rsid w:val="30CDDDD4"/>
    <w:rsid w:val="30D451DB"/>
    <w:rsid w:val="30DEBB63"/>
    <w:rsid w:val="30E2FEE8"/>
    <w:rsid w:val="30E3E38D"/>
    <w:rsid w:val="30E774DF"/>
    <w:rsid w:val="30EFA51C"/>
    <w:rsid w:val="30F59572"/>
    <w:rsid w:val="310035EE"/>
    <w:rsid w:val="31014D23"/>
    <w:rsid w:val="31138368"/>
    <w:rsid w:val="3114DE66"/>
    <w:rsid w:val="3119D1DE"/>
    <w:rsid w:val="311D9EFF"/>
    <w:rsid w:val="311F594B"/>
    <w:rsid w:val="31235C9E"/>
    <w:rsid w:val="312D152D"/>
    <w:rsid w:val="312D1543"/>
    <w:rsid w:val="312D935D"/>
    <w:rsid w:val="312E4260"/>
    <w:rsid w:val="312F09CF"/>
    <w:rsid w:val="31311C4D"/>
    <w:rsid w:val="3131D13D"/>
    <w:rsid w:val="3135EC34"/>
    <w:rsid w:val="313859D1"/>
    <w:rsid w:val="313F3640"/>
    <w:rsid w:val="3144F6C3"/>
    <w:rsid w:val="31524940"/>
    <w:rsid w:val="315F9C99"/>
    <w:rsid w:val="3162DCAE"/>
    <w:rsid w:val="3163B769"/>
    <w:rsid w:val="3164909B"/>
    <w:rsid w:val="316E28A9"/>
    <w:rsid w:val="317027A4"/>
    <w:rsid w:val="31719323"/>
    <w:rsid w:val="3178D07A"/>
    <w:rsid w:val="3179800E"/>
    <w:rsid w:val="317B252A"/>
    <w:rsid w:val="317BC979"/>
    <w:rsid w:val="317C0D73"/>
    <w:rsid w:val="317DC9DD"/>
    <w:rsid w:val="3184A437"/>
    <w:rsid w:val="3184D08E"/>
    <w:rsid w:val="3188F398"/>
    <w:rsid w:val="3191EB96"/>
    <w:rsid w:val="3192F3CE"/>
    <w:rsid w:val="3196A4C9"/>
    <w:rsid w:val="31994EF6"/>
    <w:rsid w:val="31A1AAFF"/>
    <w:rsid w:val="31A7437C"/>
    <w:rsid w:val="31A9524C"/>
    <w:rsid w:val="31AC1163"/>
    <w:rsid w:val="31ADC61A"/>
    <w:rsid w:val="31AECEC4"/>
    <w:rsid w:val="31B0C8D2"/>
    <w:rsid w:val="31B78A5B"/>
    <w:rsid w:val="31B9E482"/>
    <w:rsid w:val="31BECC59"/>
    <w:rsid w:val="31C9EDD4"/>
    <w:rsid w:val="31CE1B51"/>
    <w:rsid w:val="31D0B3EE"/>
    <w:rsid w:val="31D2B0CB"/>
    <w:rsid w:val="31D7734E"/>
    <w:rsid w:val="31DA2062"/>
    <w:rsid w:val="31DD6950"/>
    <w:rsid w:val="31E42D8D"/>
    <w:rsid w:val="31E547B9"/>
    <w:rsid w:val="31E6AA74"/>
    <w:rsid w:val="31E75886"/>
    <w:rsid w:val="31E890E6"/>
    <w:rsid w:val="31EAA70A"/>
    <w:rsid w:val="31F60EB7"/>
    <w:rsid w:val="31F923FC"/>
    <w:rsid w:val="31FA9224"/>
    <w:rsid w:val="320456D5"/>
    <w:rsid w:val="32072EF2"/>
    <w:rsid w:val="3207C006"/>
    <w:rsid w:val="32098D2E"/>
    <w:rsid w:val="320C1E28"/>
    <w:rsid w:val="3213AE6C"/>
    <w:rsid w:val="32199726"/>
    <w:rsid w:val="3225A9C8"/>
    <w:rsid w:val="3226F7F4"/>
    <w:rsid w:val="32277557"/>
    <w:rsid w:val="322B52E0"/>
    <w:rsid w:val="322BD722"/>
    <w:rsid w:val="322BE24E"/>
    <w:rsid w:val="322C3016"/>
    <w:rsid w:val="322C9F6D"/>
    <w:rsid w:val="322CD6C9"/>
    <w:rsid w:val="322CFA06"/>
    <w:rsid w:val="3232137C"/>
    <w:rsid w:val="32336C80"/>
    <w:rsid w:val="32340F1C"/>
    <w:rsid w:val="32342D23"/>
    <w:rsid w:val="32368E74"/>
    <w:rsid w:val="3236FCA5"/>
    <w:rsid w:val="32370D5A"/>
    <w:rsid w:val="323E0567"/>
    <w:rsid w:val="3243C2F4"/>
    <w:rsid w:val="3254E6B5"/>
    <w:rsid w:val="3255846D"/>
    <w:rsid w:val="325727F4"/>
    <w:rsid w:val="3258EDC9"/>
    <w:rsid w:val="325AFD06"/>
    <w:rsid w:val="325BC05F"/>
    <w:rsid w:val="32669D59"/>
    <w:rsid w:val="32698078"/>
    <w:rsid w:val="326B8EFD"/>
    <w:rsid w:val="3275373A"/>
    <w:rsid w:val="327619A6"/>
    <w:rsid w:val="328060C9"/>
    <w:rsid w:val="32865A3B"/>
    <w:rsid w:val="328721C1"/>
    <w:rsid w:val="328BF5A2"/>
    <w:rsid w:val="3290FC61"/>
    <w:rsid w:val="32A36BEE"/>
    <w:rsid w:val="32A7C8AC"/>
    <w:rsid w:val="32A870F7"/>
    <w:rsid w:val="32B99006"/>
    <w:rsid w:val="32BA36A9"/>
    <w:rsid w:val="32BBA507"/>
    <w:rsid w:val="32C52A51"/>
    <w:rsid w:val="32C91115"/>
    <w:rsid w:val="32CA12C1"/>
    <w:rsid w:val="32D1339A"/>
    <w:rsid w:val="32D7D148"/>
    <w:rsid w:val="32DA7B16"/>
    <w:rsid w:val="32DCB374"/>
    <w:rsid w:val="32DE90D4"/>
    <w:rsid w:val="32DEDFBB"/>
    <w:rsid w:val="32DF6863"/>
    <w:rsid w:val="32DF71EF"/>
    <w:rsid w:val="32DF8E7C"/>
    <w:rsid w:val="32E2003B"/>
    <w:rsid w:val="32E2A8A0"/>
    <w:rsid w:val="32E31F83"/>
    <w:rsid w:val="32E5C8C9"/>
    <w:rsid w:val="32E6F36B"/>
    <w:rsid w:val="32E85A7A"/>
    <w:rsid w:val="32EB3D3F"/>
    <w:rsid w:val="32F1E9EF"/>
    <w:rsid w:val="32F2EB47"/>
    <w:rsid w:val="32F2F0BA"/>
    <w:rsid w:val="32F3DD0F"/>
    <w:rsid w:val="32F6B9DB"/>
    <w:rsid w:val="32F8C3AC"/>
    <w:rsid w:val="3308A5F5"/>
    <w:rsid w:val="3316349E"/>
    <w:rsid w:val="3317BCD2"/>
    <w:rsid w:val="331CF55D"/>
    <w:rsid w:val="331DC1C5"/>
    <w:rsid w:val="33223FCD"/>
    <w:rsid w:val="33233062"/>
    <w:rsid w:val="3324C3F9"/>
    <w:rsid w:val="33269DBE"/>
    <w:rsid w:val="332FF03A"/>
    <w:rsid w:val="3331C85A"/>
    <w:rsid w:val="33345202"/>
    <w:rsid w:val="33351F57"/>
    <w:rsid w:val="33387A7C"/>
    <w:rsid w:val="33394A69"/>
    <w:rsid w:val="333D7100"/>
    <w:rsid w:val="3342CE8F"/>
    <w:rsid w:val="3346436E"/>
    <w:rsid w:val="334C9933"/>
    <w:rsid w:val="33593FF6"/>
    <w:rsid w:val="335EBB6B"/>
    <w:rsid w:val="3360D8DE"/>
    <w:rsid w:val="3365064E"/>
    <w:rsid w:val="33672C48"/>
    <w:rsid w:val="33766C3E"/>
    <w:rsid w:val="3378CB17"/>
    <w:rsid w:val="3380F466"/>
    <w:rsid w:val="3381CF27"/>
    <w:rsid w:val="33864618"/>
    <w:rsid w:val="338678B2"/>
    <w:rsid w:val="33899303"/>
    <w:rsid w:val="338BC6D6"/>
    <w:rsid w:val="338DB221"/>
    <w:rsid w:val="338DE844"/>
    <w:rsid w:val="338F4EEB"/>
    <w:rsid w:val="3394DED3"/>
    <w:rsid w:val="33969D4E"/>
    <w:rsid w:val="3396AE06"/>
    <w:rsid w:val="339B526E"/>
    <w:rsid w:val="33A8786D"/>
    <w:rsid w:val="33A9F81B"/>
    <w:rsid w:val="33AAF664"/>
    <w:rsid w:val="33C1CE61"/>
    <w:rsid w:val="33CA2E83"/>
    <w:rsid w:val="33CA438C"/>
    <w:rsid w:val="33CD360E"/>
    <w:rsid w:val="33CFCD08"/>
    <w:rsid w:val="33D64E09"/>
    <w:rsid w:val="33D66B93"/>
    <w:rsid w:val="33E0B786"/>
    <w:rsid w:val="33EA6D4D"/>
    <w:rsid w:val="33EBD62E"/>
    <w:rsid w:val="33F2FE25"/>
    <w:rsid w:val="33F5AAD3"/>
    <w:rsid w:val="33F5E845"/>
    <w:rsid w:val="33F8A716"/>
    <w:rsid w:val="340326CF"/>
    <w:rsid w:val="34040708"/>
    <w:rsid w:val="340628B2"/>
    <w:rsid w:val="34080897"/>
    <w:rsid w:val="340E2958"/>
    <w:rsid w:val="340E9AF3"/>
    <w:rsid w:val="3411CDF5"/>
    <w:rsid w:val="34184983"/>
    <w:rsid w:val="3422A959"/>
    <w:rsid w:val="342A91D0"/>
    <w:rsid w:val="342FABF5"/>
    <w:rsid w:val="34340DD8"/>
    <w:rsid w:val="3434F427"/>
    <w:rsid w:val="3434F844"/>
    <w:rsid w:val="343DF4B6"/>
    <w:rsid w:val="34410D0B"/>
    <w:rsid w:val="34415D9C"/>
    <w:rsid w:val="34435A24"/>
    <w:rsid w:val="3448287A"/>
    <w:rsid w:val="34487DF9"/>
    <w:rsid w:val="344DC4E2"/>
    <w:rsid w:val="344E56ED"/>
    <w:rsid w:val="344FC300"/>
    <w:rsid w:val="3455DCA6"/>
    <w:rsid w:val="345665AB"/>
    <w:rsid w:val="345A0CBD"/>
    <w:rsid w:val="345A5798"/>
    <w:rsid w:val="345BABE0"/>
    <w:rsid w:val="3472A416"/>
    <w:rsid w:val="34765C5A"/>
    <w:rsid w:val="3477D92F"/>
    <w:rsid w:val="347883D5"/>
    <w:rsid w:val="347B4250"/>
    <w:rsid w:val="347D78C5"/>
    <w:rsid w:val="347E0520"/>
    <w:rsid w:val="347E800B"/>
    <w:rsid w:val="348205A5"/>
    <w:rsid w:val="3485844F"/>
    <w:rsid w:val="34874B81"/>
    <w:rsid w:val="348832B6"/>
    <w:rsid w:val="348AC2FF"/>
    <w:rsid w:val="348B555D"/>
    <w:rsid w:val="348B6B8E"/>
    <w:rsid w:val="348C1EAE"/>
    <w:rsid w:val="348F0B53"/>
    <w:rsid w:val="34991EDB"/>
    <w:rsid w:val="349AF454"/>
    <w:rsid w:val="34A34750"/>
    <w:rsid w:val="34A353E6"/>
    <w:rsid w:val="34A89B61"/>
    <w:rsid w:val="34AF1E21"/>
    <w:rsid w:val="34B06AA6"/>
    <w:rsid w:val="34B541AB"/>
    <w:rsid w:val="34BF4E37"/>
    <w:rsid w:val="34C1BD1F"/>
    <w:rsid w:val="34C9E64E"/>
    <w:rsid w:val="34CAFC18"/>
    <w:rsid w:val="34CAFCD0"/>
    <w:rsid w:val="34D102D4"/>
    <w:rsid w:val="34D9DDA0"/>
    <w:rsid w:val="34DBF1D5"/>
    <w:rsid w:val="34DE5710"/>
    <w:rsid w:val="34DF2FBE"/>
    <w:rsid w:val="34DFC8A3"/>
    <w:rsid w:val="34E24F88"/>
    <w:rsid w:val="34F0AB31"/>
    <w:rsid w:val="34F61A1C"/>
    <w:rsid w:val="34F7B935"/>
    <w:rsid w:val="34FA3DE2"/>
    <w:rsid w:val="3501E296"/>
    <w:rsid w:val="3509BD53"/>
    <w:rsid w:val="350F71C3"/>
    <w:rsid w:val="350FDEBF"/>
    <w:rsid w:val="350FF026"/>
    <w:rsid w:val="35141882"/>
    <w:rsid w:val="3517CC45"/>
    <w:rsid w:val="351AE1B9"/>
    <w:rsid w:val="35239ECA"/>
    <w:rsid w:val="35263619"/>
    <w:rsid w:val="352C8A1F"/>
    <w:rsid w:val="352EF114"/>
    <w:rsid w:val="352F07CC"/>
    <w:rsid w:val="3530FF3A"/>
    <w:rsid w:val="3535BBD3"/>
    <w:rsid w:val="353739A5"/>
    <w:rsid w:val="35381D2E"/>
    <w:rsid w:val="353F3B72"/>
    <w:rsid w:val="353F5BA5"/>
    <w:rsid w:val="3542F820"/>
    <w:rsid w:val="35437806"/>
    <w:rsid w:val="35494025"/>
    <w:rsid w:val="354AA614"/>
    <w:rsid w:val="3550E946"/>
    <w:rsid w:val="35587E33"/>
    <w:rsid w:val="355BC3BC"/>
    <w:rsid w:val="3565C2ED"/>
    <w:rsid w:val="356C5C02"/>
    <w:rsid w:val="356DAF30"/>
    <w:rsid w:val="356F0543"/>
    <w:rsid w:val="3570FD0C"/>
    <w:rsid w:val="357574E8"/>
    <w:rsid w:val="35781EE6"/>
    <w:rsid w:val="357D4175"/>
    <w:rsid w:val="357DCF36"/>
    <w:rsid w:val="3581103F"/>
    <w:rsid w:val="35818ED0"/>
    <w:rsid w:val="3583925B"/>
    <w:rsid w:val="3589D64A"/>
    <w:rsid w:val="358A3AE0"/>
    <w:rsid w:val="358EC8B6"/>
    <w:rsid w:val="35948E54"/>
    <w:rsid w:val="359B8DC7"/>
    <w:rsid w:val="35A35CE8"/>
    <w:rsid w:val="35A5A29E"/>
    <w:rsid w:val="35A66D7E"/>
    <w:rsid w:val="35A8A089"/>
    <w:rsid w:val="35A9F9B9"/>
    <w:rsid w:val="35AA10E1"/>
    <w:rsid w:val="35AED214"/>
    <w:rsid w:val="35AED87F"/>
    <w:rsid w:val="35B592A6"/>
    <w:rsid w:val="35B754B0"/>
    <w:rsid w:val="35BA2255"/>
    <w:rsid w:val="35C28638"/>
    <w:rsid w:val="35C3A23F"/>
    <w:rsid w:val="35C66AAD"/>
    <w:rsid w:val="35C69829"/>
    <w:rsid w:val="35CB370E"/>
    <w:rsid w:val="35D4C271"/>
    <w:rsid w:val="35DE1075"/>
    <w:rsid w:val="35E4F306"/>
    <w:rsid w:val="35E75B4A"/>
    <w:rsid w:val="35ECEB05"/>
    <w:rsid w:val="35EE6BCE"/>
    <w:rsid w:val="35F03A63"/>
    <w:rsid w:val="35F11022"/>
    <w:rsid w:val="35F77C41"/>
    <w:rsid w:val="35FF2D98"/>
    <w:rsid w:val="36007DFA"/>
    <w:rsid w:val="3606CBDF"/>
    <w:rsid w:val="360DF6B7"/>
    <w:rsid w:val="36137F2A"/>
    <w:rsid w:val="3615671F"/>
    <w:rsid w:val="361E9228"/>
    <w:rsid w:val="36206160"/>
    <w:rsid w:val="36211CCC"/>
    <w:rsid w:val="36288567"/>
    <w:rsid w:val="362DA2C3"/>
    <w:rsid w:val="362ED5E3"/>
    <w:rsid w:val="36367650"/>
    <w:rsid w:val="36386F78"/>
    <w:rsid w:val="364DE257"/>
    <w:rsid w:val="3653D3EC"/>
    <w:rsid w:val="3657B085"/>
    <w:rsid w:val="36598473"/>
    <w:rsid w:val="365BA3AE"/>
    <w:rsid w:val="365CC784"/>
    <w:rsid w:val="36663FB2"/>
    <w:rsid w:val="366EB016"/>
    <w:rsid w:val="3671306F"/>
    <w:rsid w:val="36768D27"/>
    <w:rsid w:val="36787072"/>
    <w:rsid w:val="367B59D1"/>
    <w:rsid w:val="36804CE4"/>
    <w:rsid w:val="36805C0B"/>
    <w:rsid w:val="368841D5"/>
    <w:rsid w:val="368F3EF4"/>
    <w:rsid w:val="36989330"/>
    <w:rsid w:val="369967E8"/>
    <w:rsid w:val="369F1380"/>
    <w:rsid w:val="36A36EE3"/>
    <w:rsid w:val="36A44115"/>
    <w:rsid w:val="36A8D174"/>
    <w:rsid w:val="36B015B6"/>
    <w:rsid w:val="36B24115"/>
    <w:rsid w:val="36B83BDD"/>
    <w:rsid w:val="36C3701B"/>
    <w:rsid w:val="36C4B69C"/>
    <w:rsid w:val="36C68EFD"/>
    <w:rsid w:val="36C817C1"/>
    <w:rsid w:val="36C9B356"/>
    <w:rsid w:val="36CB69E0"/>
    <w:rsid w:val="36D2D295"/>
    <w:rsid w:val="36D624FB"/>
    <w:rsid w:val="36DAE730"/>
    <w:rsid w:val="36DCF83D"/>
    <w:rsid w:val="36DED659"/>
    <w:rsid w:val="36E5C520"/>
    <w:rsid w:val="36E71F8F"/>
    <w:rsid w:val="36E76EE2"/>
    <w:rsid w:val="36EDC452"/>
    <w:rsid w:val="36EF1863"/>
    <w:rsid w:val="36F636F2"/>
    <w:rsid w:val="3705D7D3"/>
    <w:rsid w:val="37061FA2"/>
    <w:rsid w:val="370AFB20"/>
    <w:rsid w:val="3711768A"/>
    <w:rsid w:val="3723C98F"/>
    <w:rsid w:val="3725B032"/>
    <w:rsid w:val="37272C5D"/>
    <w:rsid w:val="372853DF"/>
    <w:rsid w:val="373220F6"/>
    <w:rsid w:val="3733C18B"/>
    <w:rsid w:val="37382433"/>
    <w:rsid w:val="37464F84"/>
    <w:rsid w:val="374764A5"/>
    <w:rsid w:val="37480201"/>
    <w:rsid w:val="37494635"/>
    <w:rsid w:val="374B69FE"/>
    <w:rsid w:val="3754B5AA"/>
    <w:rsid w:val="375539CA"/>
    <w:rsid w:val="375F69CB"/>
    <w:rsid w:val="37623B0E"/>
    <w:rsid w:val="3763BF06"/>
    <w:rsid w:val="376840A7"/>
    <w:rsid w:val="3768DF4B"/>
    <w:rsid w:val="376FB3D5"/>
    <w:rsid w:val="37725B4C"/>
    <w:rsid w:val="3774ED1C"/>
    <w:rsid w:val="37782061"/>
    <w:rsid w:val="377B9FD9"/>
    <w:rsid w:val="377DCF4C"/>
    <w:rsid w:val="3783BF6C"/>
    <w:rsid w:val="3786EB7C"/>
    <w:rsid w:val="378F1801"/>
    <w:rsid w:val="37934CA2"/>
    <w:rsid w:val="37940860"/>
    <w:rsid w:val="37990EC9"/>
    <w:rsid w:val="379CE7AC"/>
    <w:rsid w:val="379DC45A"/>
    <w:rsid w:val="379EB9E4"/>
    <w:rsid w:val="37A001DF"/>
    <w:rsid w:val="37A1FBC5"/>
    <w:rsid w:val="37A43D76"/>
    <w:rsid w:val="37A6595B"/>
    <w:rsid w:val="37AF08FC"/>
    <w:rsid w:val="37B619C3"/>
    <w:rsid w:val="37C1F6E8"/>
    <w:rsid w:val="37C73CD2"/>
    <w:rsid w:val="37CA19D0"/>
    <w:rsid w:val="37CAF301"/>
    <w:rsid w:val="37CD5A60"/>
    <w:rsid w:val="37CDFD44"/>
    <w:rsid w:val="37D2884D"/>
    <w:rsid w:val="37D5A3AE"/>
    <w:rsid w:val="37D94CC7"/>
    <w:rsid w:val="37DB3E7D"/>
    <w:rsid w:val="37E3B27A"/>
    <w:rsid w:val="37E5499E"/>
    <w:rsid w:val="37ED912D"/>
    <w:rsid w:val="37FC8512"/>
    <w:rsid w:val="37FCCC23"/>
    <w:rsid w:val="37FE0FFB"/>
    <w:rsid w:val="380638C9"/>
    <w:rsid w:val="380BB42B"/>
    <w:rsid w:val="381A17A9"/>
    <w:rsid w:val="3823FFC4"/>
    <w:rsid w:val="3827FC67"/>
    <w:rsid w:val="382B0969"/>
    <w:rsid w:val="38356A7C"/>
    <w:rsid w:val="383586E2"/>
    <w:rsid w:val="3837550B"/>
    <w:rsid w:val="383EC3EE"/>
    <w:rsid w:val="383F1667"/>
    <w:rsid w:val="383F6C1A"/>
    <w:rsid w:val="38438FE0"/>
    <w:rsid w:val="38479911"/>
    <w:rsid w:val="3849DE90"/>
    <w:rsid w:val="3853D3ED"/>
    <w:rsid w:val="385925E1"/>
    <w:rsid w:val="385A92B0"/>
    <w:rsid w:val="3864F2A3"/>
    <w:rsid w:val="38667C57"/>
    <w:rsid w:val="38677246"/>
    <w:rsid w:val="386A63D6"/>
    <w:rsid w:val="38705130"/>
    <w:rsid w:val="38734B0A"/>
    <w:rsid w:val="3875752A"/>
    <w:rsid w:val="387575F3"/>
    <w:rsid w:val="38772F5D"/>
    <w:rsid w:val="387CF0AA"/>
    <w:rsid w:val="3886301C"/>
    <w:rsid w:val="3886E2DB"/>
    <w:rsid w:val="38882C5B"/>
    <w:rsid w:val="38897526"/>
    <w:rsid w:val="389C6580"/>
    <w:rsid w:val="389D9309"/>
    <w:rsid w:val="38A1C2DC"/>
    <w:rsid w:val="38A344E9"/>
    <w:rsid w:val="38A6A605"/>
    <w:rsid w:val="38A96698"/>
    <w:rsid w:val="38AB46EC"/>
    <w:rsid w:val="38B151C7"/>
    <w:rsid w:val="38B3A3BC"/>
    <w:rsid w:val="38B52267"/>
    <w:rsid w:val="38B74597"/>
    <w:rsid w:val="38B7F616"/>
    <w:rsid w:val="38BDDAFD"/>
    <w:rsid w:val="38BEAAD3"/>
    <w:rsid w:val="38C36259"/>
    <w:rsid w:val="38C42839"/>
    <w:rsid w:val="38C9A11F"/>
    <w:rsid w:val="38D0A1FD"/>
    <w:rsid w:val="38D25EED"/>
    <w:rsid w:val="38D54A91"/>
    <w:rsid w:val="38D64FE3"/>
    <w:rsid w:val="38D99334"/>
    <w:rsid w:val="38DCEAE6"/>
    <w:rsid w:val="38DE85AD"/>
    <w:rsid w:val="38E0A560"/>
    <w:rsid w:val="38E33506"/>
    <w:rsid w:val="38E64C70"/>
    <w:rsid w:val="38EC18FC"/>
    <w:rsid w:val="38ED2865"/>
    <w:rsid w:val="38ED87DD"/>
    <w:rsid w:val="38F6393F"/>
    <w:rsid w:val="38FFAD08"/>
    <w:rsid w:val="390084E9"/>
    <w:rsid w:val="3903422E"/>
    <w:rsid w:val="3907C114"/>
    <w:rsid w:val="390C7A22"/>
    <w:rsid w:val="390F761F"/>
    <w:rsid w:val="3912BB02"/>
    <w:rsid w:val="39193204"/>
    <w:rsid w:val="39197A71"/>
    <w:rsid w:val="39233474"/>
    <w:rsid w:val="39241418"/>
    <w:rsid w:val="3925AAB6"/>
    <w:rsid w:val="39270422"/>
    <w:rsid w:val="392919F1"/>
    <w:rsid w:val="392AE68B"/>
    <w:rsid w:val="39307674"/>
    <w:rsid w:val="39340C9D"/>
    <w:rsid w:val="3936ECE6"/>
    <w:rsid w:val="39399744"/>
    <w:rsid w:val="393D47BD"/>
    <w:rsid w:val="393F6C31"/>
    <w:rsid w:val="39417574"/>
    <w:rsid w:val="39482F82"/>
    <w:rsid w:val="394A4825"/>
    <w:rsid w:val="3950A4C2"/>
    <w:rsid w:val="39530BEF"/>
    <w:rsid w:val="39570981"/>
    <w:rsid w:val="39584D1E"/>
    <w:rsid w:val="3959BACD"/>
    <w:rsid w:val="395B2A8D"/>
    <w:rsid w:val="395CEA3E"/>
    <w:rsid w:val="395EB4EA"/>
    <w:rsid w:val="396A2DE9"/>
    <w:rsid w:val="396F8943"/>
    <w:rsid w:val="3970C897"/>
    <w:rsid w:val="39768FC7"/>
    <w:rsid w:val="39791098"/>
    <w:rsid w:val="3980C0BC"/>
    <w:rsid w:val="3983F5A3"/>
    <w:rsid w:val="3985C394"/>
    <w:rsid w:val="398FB946"/>
    <w:rsid w:val="399AFB39"/>
    <w:rsid w:val="39A28DE0"/>
    <w:rsid w:val="39A4C582"/>
    <w:rsid w:val="39A5DE4C"/>
    <w:rsid w:val="39AB6301"/>
    <w:rsid w:val="39AB7CDA"/>
    <w:rsid w:val="39B32457"/>
    <w:rsid w:val="39B41CCD"/>
    <w:rsid w:val="39B8C8EA"/>
    <w:rsid w:val="39C41944"/>
    <w:rsid w:val="39C5A502"/>
    <w:rsid w:val="39C5CA74"/>
    <w:rsid w:val="39CC3E2D"/>
    <w:rsid w:val="39CCD789"/>
    <w:rsid w:val="39CD6FE6"/>
    <w:rsid w:val="39D17274"/>
    <w:rsid w:val="39D6F2C2"/>
    <w:rsid w:val="39D771E0"/>
    <w:rsid w:val="39D93367"/>
    <w:rsid w:val="39DF8B24"/>
    <w:rsid w:val="39E0B6C8"/>
    <w:rsid w:val="39E884F0"/>
    <w:rsid w:val="39ED1954"/>
    <w:rsid w:val="39F3BB65"/>
    <w:rsid w:val="39F5967B"/>
    <w:rsid w:val="39F7D931"/>
    <w:rsid w:val="39F891FB"/>
    <w:rsid w:val="39F93880"/>
    <w:rsid w:val="39F9E5E7"/>
    <w:rsid w:val="39FDB7FA"/>
    <w:rsid w:val="3A03B93E"/>
    <w:rsid w:val="3A061FFD"/>
    <w:rsid w:val="3A097E0F"/>
    <w:rsid w:val="3A0FBA7B"/>
    <w:rsid w:val="3A15A094"/>
    <w:rsid w:val="3A16D582"/>
    <w:rsid w:val="3A18D3AC"/>
    <w:rsid w:val="3A2017DD"/>
    <w:rsid w:val="3A28DDAB"/>
    <w:rsid w:val="3A2C75B1"/>
    <w:rsid w:val="3A2D7D1C"/>
    <w:rsid w:val="3A30DFB6"/>
    <w:rsid w:val="3A354354"/>
    <w:rsid w:val="3A378EDC"/>
    <w:rsid w:val="3A3A9AC1"/>
    <w:rsid w:val="3A4833A5"/>
    <w:rsid w:val="3A5280EF"/>
    <w:rsid w:val="3A598F79"/>
    <w:rsid w:val="3A5DC7C4"/>
    <w:rsid w:val="3A5EB038"/>
    <w:rsid w:val="3A60BEE2"/>
    <w:rsid w:val="3A62D168"/>
    <w:rsid w:val="3A638788"/>
    <w:rsid w:val="3A6958CA"/>
    <w:rsid w:val="3A6ABC11"/>
    <w:rsid w:val="3A71AF3E"/>
    <w:rsid w:val="3A7C529A"/>
    <w:rsid w:val="3A7CC578"/>
    <w:rsid w:val="3A7D1B90"/>
    <w:rsid w:val="3A854822"/>
    <w:rsid w:val="3A86E7FC"/>
    <w:rsid w:val="3A8B23AC"/>
    <w:rsid w:val="3A9347ED"/>
    <w:rsid w:val="3A9B0F1B"/>
    <w:rsid w:val="3A9F128F"/>
    <w:rsid w:val="3A9F14F3"/>
    <w:rsid w:val="3AA0167B"/>
    <w:rsid w:val="3AA0B5AB"/>
    <w:rsid w:val="3AAE17B2"/>
    <w:rsid w:val="3AB019B5"/>
    <w:rsid w:val="3AB0FEE3"/>
    <w:rsid w:val="3AB842B9"/>
    <w:rsid w:val="3ABBC926"/>
    <w:rsid w:val="3ABC2EE0"/>
    <w:rsid w:val="3AC05452"/>
    <w:rsid w:val="3AC2BCB2"/>
    <w:rsid w:val="3AC4CD98"/>
    <w:rsid w:val="3AC6B6EC"/>
    <w:rsid w:val="3ACA3EE4"/>
    <w:rsid w:val="3ACE5DA6"/>
    <w:rsid w:val="3AD12F96"/>
    <w:rsid w:val="3AD58D11"/>
    <w:rsid w:val="3AE21874"/>
    <w:rsid w:val="3AEBB8BF"/>
    <w:rsid w:val="3AED6ADE"/>
    <w:rsid w:val="3AEDBA85"/>
    <w:rsid w:val="3AF58B2E"/>
    <w:rsid w:val="3AF7F959"/>
    <w:rsid w:val="3AFC3FAB"/>
    <w:rsid w:val="3AFDFCD4"/>
    <w:rsid w:val="3AFE4637"/>
    <w:rsid w:val="3B00F98E"/>
    <w:rsid w:val="3B0293C3"/>
    <w:rsid w:val="3B09E773"/>
    <w:rsid w:val="3B0DB64C"/>
    <w:rsid w:val="3B0F241C"/>
    <w:rsid w:val="3B1B8A0A"/>
    <w:rsid w:val="3B1DC4ED"/>
    <w:rsid w:val="3B1FFF75"/>
    <w:rsid w:val="3B20982E"/>
    <w:rsid w:val="3B216B28"/>
    <w:rsid w:val="3B23B1E2"/>
    <w:rsid w:val="3B2FBD1D"/>
    <w:rsid w:val="3B33419A"/>
    <w:rsid w:val="3B3B6E6F"/>
    <w:rsid w:val="3B3DE2F4"/>
    <w:rsid w:val="3B46CA9B"/>
    <w:rsid w:val="3B4CF15B"/>
    <w:rsid w:val="3B4DA1CA"/>
    <w:rsid w:val="3B4FED26"/>
    <w:rsid w:val="3B503715"/>
    <w:rsid w:val="3B5247F9"/>
    <w:rsid w:val="3B5928CD"/>
    <w:rsid w:val="3B5A32D7"/>
    <w:rsid w:val="3B5B8BDD"/>
    <w:rsid w:val="3B6014A9"/>
    <w:rsid w:val="3B642384"/>
    <w:rsid w:val="3B68A7EA"/>
    <w:rsid w:val="3B6D9C25"/>
    <w:rsid w:val="3B741770"/>
    <w:rsid w:val="3B747666"/>
    <w:rsid w:val="3B8C300B"/>
    <w:rsid w:val="3B8FAEA8"/>
    <w:rsid w:val="3B9410B5"/>
    <w:rsid w:val="3B984AE8"/>
    <w:rsid w:val="3B9AA606"/>
    <w:rsid w:val="3BA02705"/>
    <w:rsid w:val="3BA8BF61"/>
    <w:rsid w:val="3BA961E0"/>
    <w:rsid w:val="3BAEFEA5"/>
    <w:rsid w:val="3BB54755"/>
    <w:rsid w:val="3BBDBC04"/>
    <w:rsid w:val="3BC7BA7C"/>
    <w:rsid w:val="3BC84612"/>
    <w:rsid w:val="3BD56CF1"/>
    <w:rsid w:val="3BDBF7C8"/>
    <w:rsid w:val="3BE17D78"/>
    <w:rsid w:val="3BE2FAF5"/>
    <w:rsid w:val="3BE4E1DD"/>
    <w:rsid w:val="3BE95479"/>
    <w:rsid w:val="3BF4ECCE"/>
    <w:rsid w:val="3BF5669F"/>
    <w:rsid w:val="3BF5E36C"/>
    <w:rsid w:val="3BF77A6F"/>
    <w:rsid w:val="3C057BDE"/>
    <w:rsid w:val="3C0B9B71"/>
    <w:rsid w:val="3C131A7C"/>
    <w:rsid w:val="3C184622"/>
    <w:rsid w:val="3C1899D3"/>
    <w:rsid w:val="3C202F6D"/>
    <w:rsid w:val="3C216531"/>
    <w:rsid w:val="3C232062"/>
    <w:rsid w:val="3C233860"/>
    <w:rsid w:val="3C235B68"/>
    <w:rsid w:val="3C2660D2"/>
    <w:rsid w:val="3C27305B"/>
    <w:rsid w:val="3C2B7D43"/>
    <w:rsid w:val="3C2D7EF2"/>
    <w:rsid w:val="3C2F0E30"/>
    <w:rsid w:val="3C39943A"/>
    <w:rsid w:val="3C3BB178"/>
    <w:rsid w:val="3C3F69C1"/>
    <w:rsid w:val="3C42B80D"/>
    <w:rsid w:val="3C47A094"/>
    <w:rsid w:val="3C481697"/>
    <w:rsid w:val="3C4D09EF"/>
    <w:rsid w:val="3C4D2929"/>
    <w:rsid w:val="3C505B32"/>
    <w:rsid w:val="3C5A002C"/>
    <w:rsid w:val="3C5B5B61"/>
    <w:rsid w:val="3C5F687C"/>
    <w:rsid w:val="3C5FA3A2"/>
    <w:rsid w:val="3C66C172"/>
    <w:rsid w:val="3C695C0D"/>
    <w:rsid w:val="3C74BFD0"/>
    <w:rsid w:val="3C755609"/>
    <w:rsid w:val="3C7902E1"/>
    <w:rsid w:val="3C7998A9"/>
    <w:rsid w:val="3C7B5EDD"/>
    <w:rsid w:val="3C7E2DCA"/>
    <w:rsid w:val="3C83D740"/>
    <w:rsid w:val="3C879F9E"/>
    <w:rsid w:val="3C87C083"/>
    <w:rsid w:val="3C91BC08"/>
    <w:rsid w:val="3C93A614"/>
    <w:rsid w:val="3CA0271A"/>
    <w:rsid w:val="3CA262ED"/>
    <w:rsid w:val="3CA5F2EF"/>
    <w:rsid w:val="3CA8EE6F"/>
    <w:rsid w:val="3CA99391"/>
    <w:rsid w:val="3CACEFE2"/>
    <w:rsid w:val="3CAD2F1B"/>
    <w:rsid w:val="3CAE3089"/>
    <w:rsid w:val="3CBF5DA1"/>
    <w:rsid w:val="3CCAED35"/>
    <w:rsid w:val="3CCF5C60"/>
    <w:rsid w:val="3CD1844B"/>
    <w:rsid w:val="3CD39D35"/>
    <w:rsid w:val="3CD44FFF"/>
    <w:rsid w:val="3CDE2E3C"/>
    <w:rsid w:val="3CE10F53"/>
    <w:rsid w:val="3CE3B2B9"/>
    <w:rsid w:val="3CE8016A"/>
    <w:rsid w:val="3CED785C"/>
    <w:rsid w:val="3CEDEFBC"/>
    <w:rsid w:val="3CEEF493"/>
    <w:rsid w:val="3CEF643E"/>
    <w:rsid w:val="3CF2609F"/>
    <w:rsid w:val="3CF3D5D3"/>
    <w:rsid w:val="3CF5D558"/>
    <w:rsid w:val="3CF7A812"/>
    <w:rsid w:val="3CFF675B"/>
    <w:rsid w:val="3D096C86"/>
    <w:rsid w:val="3D10409C"/>
    <w:rsid w:val="3D1396C8"/>
    <w:rsid w:val="3D1429D3"/>
    <w:rsid w:val="3D161550"/>
    <w:rsid w:val="3D17B46F"/>
    <w:rsid w:val="3D1A58E5"/>
    <w:rsid w:val="3D1D4B3B"/>
    <w:rsid w:val="3D22D20C"/>
    <w:rsid w:val="3D252538"/>
    <w:rsid w:val="3D2606E2"/>
    <w:rsid w:val="3D299302"/>
    <w:rsid w:val="3D2B8050"/>
    <w:rsid w:val="3D30E8E9"/>
    <w:rsid w:val="3D4078E2"/>
    <w:rsid w:val="3D42CF48"/>
    <w:rsid w:val="3D4E8ECD"/>
    <w:rsid w:val="3D5642CA"/>
    <w:rsid w:val="3D5D05D6"/>
    <w:rsid w:val="3D5D1546"/>
    <w:rsid w:val="3D66BC8E"/>
    <w:rsid w:val="3D717F8C"/>
    <w:rsid w:val="3D718EFF"/>
    <w:rsid w:val="3D72FF48"/>
    <w:rsid w:val="3D752282"/>
    <w:rsid w:val="3D760B52"/>
    <w:rsid w:val="3D76D043"/>
    <w:rsid w:val="3D76D6D4"/>
    <w:rsid w:val="3D79C394"/>
    <w:rsid w:val="3D7E0B70"/>
    <w:rsid w:val="3D80BF45"/>
    <w:rsid w:val="3D8365D4"/>
    <w:rsid w:val="3D8F136D"/>
    <w:rsid w:val="3D8F708A"/>
    <w:rsid w:val="3D92BB72"/>
    <w:rsid w:val="3D954932"/>
    <w:rsid w:val="3D995AB3"/>
    <w:rsid w:val="3D99D2AC"/>
    <w:rsid w:val="3D9B1733"/>
    <w:rsid w:val="3D9D9F17"/>
    <w:rsid w:val="3DA044F2"/>
    <w:rsid w:val="3DA5C2D7"/>
    <w:rsid w:val="3DABCB74"/>
    <w:rsid w:val="3DAE16AF"/>
    <w:rsid w:val="3DB1E4E8"/>
    <w:rsid w:val="3DB1F6D0"/>
    <w:rsid w:val="3DB416A8"/>
    <w:rsid w:val="3DB5BE36"/>
    <w:rsid w:val="3DB8AF55"/>
    <w:rsid w:val="3DBB8816"/>
    <w:rsid w:val="3DBCE8E4"/>
    <w:rsid w:val="3DC0942F"/>
    <w:rsid w:val="3DC362E0"/>
    <w:rsid w:val="3DC54437"/>
    <w:rsid w:val="3DC5FDBF"/>
    <w:rsid w:val="3DC8EB5A"/>
    <w:rsid w:val="3DC9D9DB"/>
    <w:rsid w:val="3DCB4398"/>
    <w:rsid w:val="3DCE4721"/>
    <w:rsid w:val="3DD6B351"/>
    <w:rsid w:val="3DDD5546"/>
    <w:rsid w:val="3DEED490"/>
    <w:rsid w:val="3DF658D1"/>
    <w:rsid w:val="3DFBA9DD"/>
    <w:rsid w:val="3DFD78C0"/>
    <w:rsid w:val="3DFF5A82"/>
    <w:rsid w:val="3E0110C5"/>
    <w:rsid w:val="3E01D8EC"/>
    <w:rsid w:val="3E020E33"/>
    <w:rsid w:val="3E035E7D"/>
    <w:rsid w:val="3E03AA6F"/>
    <w:rsid w:val="3E0490EB"/>
    <w:rsid w:val="3E1843CE"/>
    <w:rsid w:val="3E20546B"/>
    <w:rsid w:val="3E20C990"/>
    <w:rsid w:val="3E214975"/>
    <w:rsid w:val="3E2BBBC1"/>
    <w:rsid w:val="3E3023AE"/>
    <w:rsid w:val="3E379FD2"/>
    <w:rsid w:val="3E3A8811"/>
    <w:rsid w:val="3E3BA7DF"/>
    <w:rsid w:val="3E3ECCA1"/>
    <w:rsid w:val="3E415575"/>
    <w:rsid w:val="3E4596AD"/>
    <w:rsid w:val="3E46DD9D"/>
    <w:rsid w:val="3E55E988"/>
    <w:rsid w:val="3E5654E9"/>
    <w:rsid w:val="3E56F45C"/>
    <w:rsid w:val="3E5766C6"/>
    <w:rsid w:val="3E5B422B"/>
    <w:rsid w:val="3E654A85"/>
    <w:rsid w:val="3E67F642"/>
    <w:rsid w:val="3E6A4B24"/>
    <w:rsid w:val="3E6BCB96"/>
    <w:rsid w:val="3E720A7B"/>
    <w:rsid w:val="3E78EE8F"/>
    <w:rsid w:val="3E7D6FB2"/>
    <w:rsid w:val="3E97BA8C"/>
    <w:rsid w:val="3E99C65F"/>
    <w:rsid w:val="3E9A1C7B"/>
    <w:rsid w:val="3E9A88AC"/>
    <w:rsid w:val="3E9B1EC0"/>
    <w:rsid w:val="3EA0E109"/>
    <w:rsid w:val="3EB35E33"/>
    <w:rsid w:val="3EB5239A"/>
    <w:rsid w:val="3EB77994"/>
    <w:rsid w:val="3EB8995D"/>
    <w:rsid w:val="3EBD3835"/>
    <w:rsid w:val="3EBEAE8B"/>
    <w:rsid w:val="3EBFD930"/>
    <w:rsid w:val="3EC0DBEA"/>
    <w:rsid w:val="3EC1898B"/>
    <w:rsid w:val="3EC877FD"/>
    <w:rsid w:val="3ECC75F8"/>
    <w:rsid w:val="3ECF1FDD"/>
    <w:rsid w:val="3ED91169"/>
    <w:rsid w:val="3EDD26E4"/>
    <w:rsid w:val="3EE45880"/>
    <w:rsid w:val="3EE5641E"/>
    <w:rsid w:val="3EE58557"/>
    <w:rsid w:val="3EE6C3E3"/>
    <w:rsid w:val="3EE94E2D"/>
    <w:rsid w:val="3EEDBE81"/>
    <w:rsid w:val="3EEE61BB"/>
    <w:rsid w:val="3EF15DF5"/>
    <w:rsid w:val="3EF21AA1"/>
    <w:rsid w:val="3EF23174"/>
    <w:rsid w:val="3EFD0980"/>
    <w:rsid w:val="3EFFCA73"/>
    <w:rsid w:val="3F0387A0"/>
    <w:rsid w:val="3F12F88A"/>
    <w:rsid w:val="3F154C71"/>
    <w:rsid w:val="3F16F8C9"/>
    <w:rsid w:val="3F1F770F"/>
    <w:rsid w:val="3F23EF4E"/>
    <w:rsid w:val="3F252F1E"/>
    <w:rsid w:val="3F28339E"/>
    <w:rsid w:val="3F2BF804"/>
    <w:rsid w:val="3F317548"/>
    <w:rsid w:val="3F379CBA"/>
    <w:rsid w:val="3F3FFE29"/>
    <w:rsid w:val="3F44149D"/>
    <w:rsid w:val="3F4AA8C1"/>
    <w:rsid w:val="3F54CF5D"/>
    <w:rsid w:val="3F58BFC8"/>
    <w:rsid w:val="3F5CDCF7"/>
    <w:rsid w:val="3F62BEF2"/>
    <w:rsid w:val="3F649EB2"/>
    <w:rsid w:val="3F6627A2"/>
    <w:rsid w:val="3F67E071"/>
    <w:rsid w:val="3F69C062"/>
    <w:rsid w:val="3F6E540D"/>
    <w:rsid w:val="3F6F2A25"/>
    <w:rsid w:val="3F749254"/>
    <w:rsid w:val="3F74B711"/>
    <w:rsid w:val="3F74F47A"/>
    <w:rsid w:val="3F7D3201"/>
    <w:rsid w:val="3F7D9FCB"/>
    <w:rsid w:val="3F7E9D38"/>
    <w:rsid w:val="3F825A83"/>
    <w:rsid w:val="3F8B6519"/>
    <w:rsid w:val="3F8D66B7"/>
    <w:rsid w:val="3F8E4E31"/>
    <w:rsid w:val="3F8E730C"/>
    <w:rsid w:val="3F935CEF"/>
    <w:rsid w:val="3F9965D3"/>
    <w:rsid w:val="3F99F9E7"/>
    <w:rsid w:val="3FA16B9B"/>
    <w:rsid w:val="3FA477F9"/>
    <w:rsid w:val="3FAA7187"/>
    <w:rsid w:val="3FAB6D5F"/>
    <w:rsid w:val="3FACC717"/>
    <w:rsid w:val="3FAD4914"/>
    <w:rsid w:val="3FB17E21"/>
    <w:rsid w:val="3FB4F1A1"/>
    <w:rsid w:val="3FB817BE"/>
    <w:rsid w:val="3FBAEED3"/>
    <w:rsid w:val="3FBE1184"/>
    <w:rsid w:val="3FBF6E95"/>
    <w:rsid w:val="3FC067CC"/>
    <w:rsid w:val="3FD29950"/>
    <w:rsid w:val="3FD5670C"/>
    <w:rsid w:val="3FDA3D65"/>
    <w:rsid w:val="3FDCECFA"/>
    <w:rsid w:val="3FDD177D"/>
    <w:rsid w:val="3FDE7A90"/>
    <w:rsid w:val="3FDF94B2"/>
    <w:rsid w:val="3FE7AA88"/>
    <w:rsid w:val="3FEB1C23"/>
    <w:rsid w:val="3FF12D0F"/>
    <w:rsid w:val="3FF1D8D6"/>
    <w:rsid w:val="3FF71D35"/>
    <w:rsid w:val="3FFD90B1"/>
    <w:rsid w:val="400672AF"/>
    <w:rsid w:val="400690DF"/>
    <w:rsid w:val="40087EA0"/>
    <w:rsid w:val="400BE9CC"/>
    <w:rsid w:val="400E027D"/>
    <w:rsid w:val="400E689A"/>
    <w:rsid w:val="40108288"/>
    <w:rsid w:val="4017CD71"/>
    <w:rsid w:val="401D7143"/>
    <w:rsid w:val="4021B9E7"/>
    <w:rsid w:val="40299145"/>
    <w:rsid w:val="402A0F11"/>
    <w:rsid w:val="402A7AF6"/>
    <w:rsid w:val="402B4D57"/>
    <w:rsid w:val="40300696"/>
    <w:rsid w:val="4033AB71"/>
    <w:rsid w:val="40391FC2"/>
    <w:rsid w:val="403C190D"/>
    <w:rsid w:val="4049D1BB"/>
    <w:rsid w:val="404E2DB7"/>
    <w:rsid w:val="404E548B"/>
    <w:rsid w:val="40507D0F"/>
    <w:rsid w:val="4050F3FB"/>
    <w:rsid w:val="40513284"/>
    <w:rsid w:val="4054CF5D"/>
    <w:rsid w:val="4055416A"/>
    <w:rsid w:val="4059662F"/>
    <w:rsid w:val="405FEFAF"/>
    <w:rsid w:val="406423E6"/>
    <w:rsid w:val="40685243"/>
    <w:rsid w:val="40695FF9"/>
    <w:rsid w:val="406A8F03"/>
    <w:rsid w:val="406FCD14"/>
    <w:rsid w:val="40717D3C"/>
    <w:rsid w:val="40728CC2"/>
    <w:rsid w:val="4073235F"/>
    <w:rsid w:val="407C335C"/>
    <w:rsid w:val="407ECEF1"/>
    <w:rsid w:val="407F983F"/>
    <w:rsid w:val="4082F80E"/>
    <w:rsid w:val="4084CC87"/>
    <w:rsid w:val="4088D710"/>
    <w:rsid w:val="408FF153"/>
    <w:rsid w:val="4090BE94"/>
    <w:rsid w:val="409166AB"/>
    <w:rsid w:val="409696F3"/>
    <w:rsid w:val="409882FE"/>
    <w:rsid w:val="409BC63E"/>
    <w:rsid w:val="409E5083"/>
    <w:rsid w:val="409E69B5"/>
    <w:rsid w:val="409FBF1D"/>
    <w:rsid w:val="40A15C5F"/>
    <w:rsid w:val="40A22CFD"/>
    <w:rsid w:val="40A239F7"/>
    <w:rsid w:val="40AC81CD"/>
    <w:rsid w:val="40CA7FCB"/>
    <w:rsid w:val="40CD5181"/>
    <w:rsid w:val="40D357BE"/>
    <w:rsid w:val="40D4E5B8"/>
    <w:rsid w:val="40D661AA"/>
    <w:rsid w:val="40DE8E01"/>
    <w:rsid w:val="40E35DD0"/>
    <w:rsid w:val="40EAD001"/>
    <w:rsid w:val="40ED0C84"/>
    <w:rsid w:val="40EF6FA3"/>
    <w:rsid w:val="40F7A476"/>
    <w:rsid w:val="40F834F1"/>
    <w:rsid w:val="40FA4AEB"/>
    <w:rsid w:val="4106A563"/>
    <w:rsid w:val="410914B4"/>
    <w:rsid w:val="41091E4F"/>
    <w:rsid w:val="410E00CC"/>
    <w:rsid w:val="41146C8A"/>
    <w:rsid w:val="411855A6"/>
    <w:rsid w:val="411B0A93"/>
    <w:rsid w:val="411C7870"/>
    <w:rsid w:val="411ECAEB"/>
    <w:rsid w:val="412A6FA5"/>
    <w:rsid w:val="412BEA25"/>
    <w:rsid w:val="412DA666"/>
    <w:rsid w:val="412F8530"/>
    <w:rsid w:val="4136EB04"/>
    <w:rsid w:val="413F04ED"/>
    <w:rsid w:val="413FB275"/>
    <w:rsid w:val="4141F230"/>
    <w:rsid w:val="4148BAC2"/>
    <w:rsid w:val="414A5793"/>
    <w:rsid w:val="414F37A0"/>
    <w:rsid w:val="415468E7"/>
    <w:rsid w:val="4156B9C4"/>
    <w:rsid w:val="415F5C85"/>
    <w:rsid w:val="416653C5"/>
    <w:rsid w:val="4168890D"/>
    <w:rsid w:val="41712CFC"/>
    <w:rsid w:val="4171AC2C"/>
    <w:rsid w:val="4172E86F"/>
    <w:rsid w:val="417A4AF1"/>
    <w:rsid w:val="41852D5D"/>
    <w:rsid w:val="4189BC08"/>
    <w:rsid w:val="418DF5AB"/>
    <w:rsid w:val="4192CEC4"/>
    <w:rsid w:val="4192FE4D"/>
    <w:rsid w:val="4193136F"/>
    <w:rsid w:val="4193FAAC"/>
    <w:rsid w:val="4197094D"/>
    <w:rsid w:val="41987BAD"/>
    <w:rsid w:val="419BC65A"/>
    <w:rsid w:val="41A1C899"/>
    <w:rsid w:val="41A4E359"/>
    <w:rsid w:val="41A66CEA"/>
    <w:rsid w:val="41AE3CB6"/>
    <w:rsid w:val="41B436BD"/>
    <w:rsid w:val="41B675F3"/>
    <w:rsid w:val="41B83EC4"/>
    <w:rsid w:val="41BF92AB"/>
    <w:rsid w:val="41BFC94A"/>
    <w:rsid w:val="41C6317C"/>
    <w:rsid w:val="41CB1935"/>
    <w:rsid w:val="41D37A50"/>
    <w:rsid w:val="41D7E96E"/>
    <w:rsid w:val="41DB4445"/>
    <w:rsid w:val="41DC4E37"/>
    <w:rsid w:val="41DCDDA9"/>
    <w:rsid w:val="41DEFD10"/>
    <w:rsid w:val="41E5BA74"/>
    <w:rsid w:val="41E680C8"/>
    <w:rsid w:val="41E86DE9"/>
    <w:rsid w:val="41EAD7C2"/>
    <w:rsid w:val="41EBC8AD"/>
    <w:rsid w:val="41ECD05D"/>
    <w:rsid w:val="41ED7533"/>
    <w:rsid w:val="41F111CB"/>
    <w:rsid w:val="41F11347"/>
    <w:rsid w:val="41F5A552"/>
    <w:rsid w:val="4202FC44"/>
    <w:rsid w:val="420B4757"/>
    <w:rsid w:val="420F043C"/>
    <w:rsid w:val="4212B1CC"/>
    <w:rsid w:val="4213146E"/>
    <w:rsid w:val="42148FF4"/>
    <w:rsid w:val="42149D27"/>
    <w:rsid w:val="4214F5D2"/>
    <w:rsid w:val="4218A67D"/>
    <w:rsid w:val="421A611E"/>
    <w:rsid w:val="421BF410"/>
    <w:rsid w:val="421E160E"/>
    <w:rsid w:val="42222EBB"/>
    <w:rsid w:val="422583F9"/>
    <w:rsid w:val="4228667E"/>
    <w:rsid w:val="4229B3ED"/>
    <w:rsid w:val="422C4513"/>
    <w:rsid w:val="422D9036"/>
    <w:rsid w:val="42305438"/>
    <w:rsid w:val="42323894"/>
    <w:rsid w:val="4233BB6D"/>
    <w:rsid w:val="42347C7B"/>
    <w:rsid w:val="423497A3"/>
    <w:rsid w:val="4235873F"/>
    <w:rsid w:val="423780CB"/>
    <w:rsid w:val="423FFEA6"/>
    <w:rsid w:val="42459903"/>
    <w:rsid w:val="42461E54"/>
    <w:rsid w:val="4247AD1E"/>
    <w:rsid w:val="4249ABD0"/>
    <w:rsid w:val="424D79CA"/>
    <w:rsid w:val="42529D6A"/>
    <w:rsid w:val="42551D11"/>
    <w:rsid w:val="4256A6E6"/>
    <w:rsid w:val="425DD18C"/>
    <w:rsid w:val="42625096"/>
    <w:rsid w:val="4264A96D"/>
    <w:rsid w:val="42657BD4"/>
    <w:rsid w:val="426A670F"/>
    <w:rsid w:val="42742F84"/>
    <w:rsid w:val="42845A15"/>
    <w:rsid w:val="428EF6C1"/>
    <w:rsid w:val="428FDE55"/>
    <w:rsid w:val="42911CD9"/>
    <w:rsid w:val="429146A6"/>
    <w:rsid w:val="4296FAE0"/>
    <w:rsid w:val="4297A829"/>
    <w:rsid w:val="4297BFEF"/>
    <w:rsid w:val="4298478D"/>
    <w:rsid w:val="4298F5D4"/>
    <w:rsid w:val="429C96F7"/>
    <w:rsid w:val="429CAD55"/>
    <w:rsid w:val="429D3DE0"/>
    <w:rsid w:val="429F61BA"/>
    <w:rsid w:val="42A1C744"/>
    <w:rsid w:val="42A1E18C"/>
    <w:rsid w:val="42A34250"/>
    <w:rsid w:val="42A53B17"/>
    <w:rsid w:val="42AA4925"/>
    <w:rsid w:val="42AAD92A"/>
    <w:rsid w:val="42AECB1A"/>
    <w:rsid w:val="42B0CB50"/>
    <w:rsid w:val="42B4DCE2"/>
    <w:rsid w:val="42B5E716"/>
    <w:rsid w:val="42B66AB6"/>
    <w:rsid w:val="42B760B4"/>
    <w:rsid w:val="42BD87DF"/>
    <w:rsid w:val="42C0B89F"/>
    <w:rsid w:val="42C1A134"/>
    <w:rsid w:val="42C908CB"/>
    <w:rsid w:val="42CC5264"/>
    <w:rsid w:val="42D1EAAF"/>
    <w:rsid w:val="42D5FF49"/>
    <w:rsid w:val="42D786C9"/>
    <w:rsid w:val="42DB030C"/>
    <w:rsid w:val="42DE424B"/>
    <w:rsid w:val="42E16C8B"/>
    <w:rsid w:val="42E201FE"/>
    <w:rsid w:val="42E5FF3A"/>
    <w:rsid w:val="42E72265"/>
    <w:rsid w:val="42E75F5B"/>
    <w:rsid w:val="42EB9AC2"/>
    <w:rsid w:val="42F22706"/>
    <w:rsid w:val="42F29593"/>
    <w:rsid w:val="43009D13"/>
    <w:rsid w:val="43094EC7"/>
    <w:rsid w:val="430B7BBD"/>
    <w:rsid w:val="430BD751"/>
    <w:rsid w:val="4314F958"/>
    <w:rsid w:val="4316DD8F"/>
    <w:rsid w:val="4318C831"/>
    <w:rsid w:val="431E9461"/>
    <w:rsid w:val="4323F105"/>
    <w:rsid w:val="4324C052"/>
    <w:rsid w:val="43253168"/>
    <w:rsid w:val="432BEA7E"/>
    <w:rsid w:val="432EDB1F"/>
    <w:rsid w:val="4330A51F"/>
    <w:rsid w:val="433268F9"/>
    <w:rsid w:val="43363E68"/>
    <w:rsid w:val="433F1510"/>
    <w:rsid w:val="43460204"/>
    <w:rsid w:val="434A8B9C"/>
    <w:rsid w:val="434CD6B8"/>
    <w:rsid w:val="435007F2"/>
    <w:rsid w:val="435276A0"/>
    <w:rsid w:val="43527F78"/>
    <w:rsid w:val="435AE3D4"/>
    <w:rsid w:val="435C124A"/>
    <w:rsid w:val="435F29DC"/>
    <w:rsid w:val="43631757"/>
    <w:rsid w:val="4364F70A"/>
    <w:rsid w:val="43664FE9"/>
    <w:rsid w:val="436A10F5"/>
    <w:rsid w:val="436D3782"/>
    <w:rsid w:val="436D43A8"/>
    <w:rsid w:val="436DEE6F"/>
    <w:rsid w:val="4371FEDA"/>
    <w:rsid w:val="4378D54F"/>
    <w:rsid w:val="43796F49"/>
    <w:rsid w:val="43852948"/>
    <w:rsid w:val="438C60FA"/>
    <w:rsid w:val="438D80E9"/>
    <w:rsid w:val="43949380"/>
    <w:rsid w:val="439BE920"/>
    <w:rsid w:val="439D3645"/>
    <w:rsid w:val="439D9CDA"/>
    <w:rsid w:val="43A15DAD"/>
    <w:rsid w:val="43A42B82"/>
    <w:rsid w:val="43ACA447"/>
    <w:rsid w:val="43B66FB3"/>
    <w:rsid w:val="43B7247F"/>
    <w:rsid w:val="43B7703D"/>
    <w:rsid w:val="43BA3506"/>
    <w:rsid w:val="43BD8145"/>
    <w:rsid w:val="43C040F0"/>
    <w:rsid w:val="43C0725E"/>
    <w:rsid w:val="43C1CDC1"/>
    <w:rsid w:val="43C44EED"/>
    <w:rsid w:val="43CC7464"/>
    <w:rsid w:val="43CD922C"/>
    <w:rsid w:val="43D66063"/>
    <w:rsid w:val="43D6A9AC"/>
    <w:rsid w:val="43DC4096"/>
    <w:rsid w:val="43DDB502"/>
    <w:rsid w:val="43E0D2B5"/>
    <w:rsid w:val="43E28EFF"/>
    <w:rsid w:val="43EB475E"/>
    <w:rsid w:val="43EE8D4B"/>
    <w:rsid w:val="43F1954F"/>
    <w:rsid w:val="440C3CCC"/>
    <w:rsid w:val="44149544"/>
    <w:rsid w:val="4419B067"/>
    <w:rsid w:val="441D34E5"/>
    <w:rsid w:val="4420EECD"/>
    <w:rsid w:val="4421FAE9"/>
    <w:rsid w:val="442BAEB6"/>
    <w:rsid w:val="442C7716"/>
    <w:rsid w:val="442DC47E"/>
    <w:rsid w:val="44304531"/>
    <w:rsid w:val="44317032"/>
    <w:rsid w:val="443417EE"/>
    <w:rsid w:val="4438D58C"/>
    <w:rsid w:val="4439959F"/>
    <w:rsid w:val="443A73E4"/>
    <w:rsid w:val="443EF31D"/>
    <w:rsid w:val="4449EF03"/>
    <w:rsid w:val="444BD1CF"/>
    <w:rsid w:val="44512342"/>
    <w:rsid w:val="44521B77"/>
    <w:rsid w:val="445231E6"/>
    <w:rsid w:val="44529ABE"/>
    <w:rsid w:val="44556ECE"/>
    <w:rsid w:val="445B05AE"/>
    <w:rsid w:val="445B52D1"/>
    <w:rsid w:val="445FB827"/>
    <w:rsid w:val="446090C2"/>
    <w:rsid w:val="446AECD8"/>
    <w:rsid w:val="446CBA44"/>
    <w:rsid w:val="4471CFAA"/>
    <w:rsid w:val="447293C5"/>
    <w:rsid w:val="4474840A"/>
    <w:rsid w:val="447603FF"/>
    <w:rsid w:val="447B0097"/>
    <w:rsid w:val="447D69F4"/>
    <w:rsid w:val="4480F3D4"/>
    <w:rsid w:val="4482F2C6"/>
    <w:rsid w:val="4485103F"/>
    <w:rsid w:val="4487F3A1"/>
    <w:rsid w:val="448B2EA3"/>
    <w:rsid w:val="448CE216"/>
    <w:rsid w:val="449182A7"/>
    <w:rsid w:val="449C6C3A"/>
    <w:rsid w:val="449D78F0"/>
    <w:rsid w:val="449E7680"/>
    <w:rsid w:val="449EDF2E"/>
    <w:rsid w:val="44A12499"/>
    <w:rsid w:val="44A20368"/>
    <w:rsid w:val="44A48AF8"/>
    <w:rsid w:val="44A6F511"/>
    <w:rsid w:val="44A786BD"/>
    <w:rsid w:val="44ABB14E"/>
    <w:rsid w:val="44AC0A21"/>
    <w:rsid w:val="44AD0131"/>
    <w:rsid w:val="44ADCC70"/>
    <w:rsid w:val="44AE3435"/>
    <w:rsid w:val="44B1F4DC"/>
    <w:rsid w:val="44B92147"/>
    <w:rsid w:val="44BA965C"/>
    <w:rsid w:val="44BABDF5"/>
    <w:rsid w:val="44C3A977"/>
    <w:rsid w:val="44C5966D"/>
    <w:rsid w:val="44C71583"/>
    <w:rsid w:val="44CBA3E2"/>
    <w:rsid w:val="44CBDE9D"/>
    <w:rsid w:val="44D0C23A"/>
    <w:rsid w:val="44D737C6"/>
    <w:rsid w:val="44D85495"/>
    <w:rsid w:val="44D8D0E2"/>
    <w:rsid w:val="44DBC40E"/>
    <w:rsid w:val="44E1BC86"/>
    <w:rsid w:val="44F06E6B"/>
    <w:rsid w:val="44F1F93F"/>
    <w:rsid w:val="4500E46F"/>
    <w:rsid w:val="450907E3"/>
    <w:rsid w:val="45092D54"/>
    <w:rsid w:val="45095DFF"/>
    <w:rsid w:val="450FEB5D"/>
    <w:rsid w:val="451118EA"/>
    <w:rsid w:val="451979F6"/>
    <w:rsid w:val="451FB082"/>
    <w:rsid w:val="45207645"/>
    <w:rsid w:val="4521CF62"/>
    <w:rsid w:val="4522BC5E"/>
    <w:rsid w:val="4526BFDB"/>
    <w:rsid w:val="45289225"/>
    <w:rsid w:val="4528B28D"/>
    <w:rsid w:val="452B9118"/>
    <w:rsid w:val="452CC293"/>
    <w:rsid w:val="453C2FED"/>
    <w:rsid w:val="453F828F"/>
    <w:rsid w:val="4540A616"/>
    <w:rsid w:val="4541E097"/>
    <w:rsid w:val="4549FDA3"/>
    <w:rsid w:val="454A528E"/>
    <w:rsid w:val="454B5EE5"/>
    <w:rsid w:val="45501505"/>
    <w:rsid w:val="45571CF1"/>
    <w:rsid w:val="45583DAA"/>
    <w:rsid w:val="455A7351"/>
    <w:rsid w:val="455C42BF"/>
    <w:rsid w:val="455E3A40"/>
    <w:rsid w:val="455F4E4C"/>
    <w:rsid w:val="456172F8"/>
    <w:rsid w:val="45638B44"/>
    <w:rsid w:val="4564E93C"/>
    <w:rsid w:val="456A58BB"/>
    <w:rsid w:val="456C1CB3"/>
    <w:rsid w:val="4576F137"/>
    <w:rsid w:val="457EB731"/>
    <w:rsid w:val="4580917D"/>
    <w:rsid w:val="45817B4D"/>
    <w:rsid w:val="4583C6C6"/>
    <w:rsid w:val="4586C032"/>
    <w:rsid w:val="458A13D3"/>
    <w:rsid w:val="458DDE6A"/>
    <w:rsid w:val="45951713"/>
    <w:rsid w:val="45955FC2"/>
    <w:rsid w:val="45986E1A"/>
    <w:rsid w:val="459F12C8"/>
    <w:rsid w:val="45ABA470"/>
    <w:rsid w:val="45ABD0EE"/>
    <w:rsid w:val="45AC1692"/>
    <w:rsid w:val="45AFFE64"/>
    <w:rsid w:val="45B1FF24"/>
    <w:rsid w:val="45B5DF8D"/>
    <w:rsid w:val="45B5E25C"/>
    <w:rsid w:val="45B9D5F4"/>
    <w:rsid w:val="45C93D4C"/>
    <w:rsid w:val="45CCD58F"/>
    <w:rsid w:val="45D069AD"/>
    <w:rsid w:val="45D81460"/>
    <w:rsid w:val="45DE151B"/>
    <w:rsid w:val="45EFBB56"/>
    <w:rsid w:val="45F87502"/>
    <w:rsid w:val="45F9CB62"/>
    <w:rsid w:val="46000ED4"/>
    <w:rsid w:val="4605BCF8"/>
    <w:rsid w:val="46072228"/>
    <w:rsid w:val="460D8327"/>
    <w:rsid w:val="460DA00B"/>
    <w:rsid w:val="46172C62"/>
    <w:rsid w:val="4618669A"/>
    <w:rsid w:val="4619C57C"/>
    <w:rsid w:val="461A143B"/>
    <w:rsid w:val="461A7AAD"/>
    <w:rsid w:val="461B5CB4"/>
    <w:rsid w:val="461EC327"/>
    <w:rsid w:val="4622A8C3"/>
    <w:rsid w:val="4622B842"/>
    <w:rsid w:val="462597E6"/>
    <w:rsid w:val="4626E480"/>
    <w:rsid w:val="462B73EC"/>
    <w:rsid w:val="462D5308"/>
    <w:rsid w:val="462D6636"/>
    <w:rsid w:val="4632B439"/>
    <w:rsid w:val="463B8E64"/>
    <w:rsid w:val="463BC850"/>
    <w:rsid w:val="463E36EF"/>
    <w:rsid w:val="463F7855"/>
    <w:rsid w:val="46476225"/>
    <w:rsid w:val="465A7D7F"/>
    <w:rsid w:val="465E58C4"/>
    <w:rsid w:val="46602B86"/>
    <w:rsid w:val="466166CE"/>
    <w:rsid w:val="46674E15"/>
    <w:rsid w:val="466B4B2E"/>
    <w:rsid w:val="4671BAC3"/>
    <w:rsid w:val="467D86DD"/>
    <w:rsid w:val="4686A6B9"/>
    <w:rsid w:val="468BAFE7"/>
    <w:rsid w:val="468D0C0C"/>
    <w:rsid w:val="468F23D2"/>
    <w:rsid w:val="46903541"/>
    <w:rsid w:val="469096F0"/>
    <w:rsid w:val="4692C9E8"/>
    <w:rsid w:val="4692CA91"/>
    <w:rsid w:val="46949FCF"/>
    <w:rsid w:val="46979D24"/>
    <w:rsid w:val="469B421A"/>
    <w:rsid w:val="469D1FAC"/>
    <w:rsid w:val="46A482DE"/>
    <w:rsid w:val="46A61BED"/>
    <w:rsid w:val="46A92626"/>
    <w:rsid w:val="46AFFBF3"/>
    <w:rsid w:val="46B42FCC"/>
    <w:rsid w:val="46BA886F"/>
    <w:rsid w:val="46C1C953"/>
    <w:rsid w:val="46C73B41"/>
    <w:rsid w:val="46C9F4E2"/>
    <w:rsid w:val="46D5CD28"/>
    <w:rsid w:val="46D6E847"/>
    <w:rsid w:val="46E32DCC"/>
    <w:rsid w:val="46E622EF"/>
    <w:rsid w:val="46E63B33"/>
    <w:rsid w:val="46EC70CA"/>
    <w:rsid w:val="46EE1075"/>
    <w:rsid w:val="46F4F5D0"/>
    <w:rsid w:val="46F606C4"/>
    <w:rsid w:val="46FC1DA6"/>
    <w:rsid w:val="470116CA"/>
    <w:rsid w:val="47056A8C"/>
    <w:rsid w:val="4706A1E5"/>
    <w:rsid w:val="4707ED9E"/>
    <w:rsid w:val="470806C6"/>
    <w:rsid w:val="47094CFD"/>
    <w:rsid w:val="47099DC7"/>
    <w:rsid w:val="470EAFCE"/>
    <w:rsid w:val="47105993"/>
    <w:rsid w:val="4718783A"/>
    <w:rsid w:val="4718912A"/>
    <w:rsid w:val="471A8792"/>
    <w:rsid w:val="471B7DFD"/>
    <w:rsid w:val="471C35C0"/>
    <w:rsid w:val="471FADB1"/>
    <w:rsid w:val="4720AE8F"/>
    <w:rsid w:val="4726C6EA"/>
    <w:rsid w:val="4730AF28"/>
    <w:rsid w:val="473A5CF2"/>
    <w:rsid w:val="473CF2BE"/>
    <w:rsid w:val="473E1399"/>
    <w:rsid w:val="47405D0D"/>
    <w:rsid w:val="47435C5B"/>
    <w:rsid w:val="47497342"/>
    <w:rsid w:val="474A2E27"/>
    <w:rsid w:val="474E2258"/>
    <w:rsid w:val="47511CC9"/>
    <w:rsid w:val="4756B4F2"/>
    <w:rsid w:val="475DBAA9"/>
    <w:rsid w:val="476113AD"/>
    <w:rsid w:val="47651BDF"/>
    <w:rsid w:val="476574D8"/>
    <w:rsid w:val="476A3801"/>
    <w:rsid w:val="476E8E1F"/>
    <w:rsid w:val="477552AF"/>
    <w:rsid w:val="4780666E"/>
    <w:rsid w:val="47837CEB"/>
    <w:rsid w:val="47878832"/>
    <w:rsid w:val="478AD02B"/>
    <w:rsid w:val="4790B25C"/>
    <w:rsid w:val="47923837"/>
    <w:rsid w:val="4799B129"/>
    <w:rsid w:val="4799D6C1"/>
    <w:rsid w:val="479B6026"/>
    <w:rsid w:val="479D61C6"/>
    <w:rsid w:val="47A0DA4C"/>
    <w:rsid w:val="47A1A40D"/>
    <w:rsid w:val="47A26A77"/>
    <w:rsid w:val="47A558AC"/>
    <w:rsid w:val="47A67E06"/>
    <w:rsid w:val="47A72F3C"/>
    <w:rsid w:val="47B15DF2"/>
    <w:rsid w:val="47B32849"/>
    <w:rsid w:val="47B40B40"/>
    <w:rsid w:val="47B6245D"/>
    <w:rsid w:val="47B73DF9"/>
    <w:rsid w:val="47BB18AF"/>
    <w:rsid w:val="47BB8D73"/>
    <w:rsid w:val="47BC6905"/>
    <w:rsid w:val="47C80826"/>
    <w:rsid w:val="47C86D87"/>
    <w:rsid w:val="47CC0362"/>
    <w:rsid w:val="47DB3661"/>
    <w:rsid w:val="47DC01F8"/>
    <w:rsid w:val="47DD6C1A"/>
    <w:rsid w:val="47E06692"/>
    <w:rsid w:val="47E8F4FD"/>
    <w:rsid w:val="47EDCF23"/>
    <w:rsid w:val="47EF3773"/>
    <w:rsid w:val="47F036C9"/>
    <w:rsid w:val="47F20584"/>
    <w:rsid w:val="47F25041"/>
    <w:rsid w:val="47F9BA5F"/>
    <w:rsid w:val="48032238"/>
    <w:rsid w:val="4805C817"/>
    <w:rsid w:val="480E1716"/>
    <w:rsid w:val="4819DEA8"/>
    <w:rsid w:val="4820E1B4"/>
    <w:rsid w:val="4822DF56"/>
    <w:rsid w:val="4822ED04"/>
    <w:rsid w:val="48296F5D"/>
    <w:rsid w:val="482A1B2C"/>
    <w:rsid w:val="48313126"/>
    <w:rsid w:val="4831F141"/>
    <w:rsid w:val="483ACCCB"/>
    <w:rsid w:val="48422386"/>
    <w:rsid w:val="4845A4ED"/>
    <w:rsid w:val="484608A4"/>
    <w:rsid w:val="484911EB"/>
    <w:rsid w:val="484B8131"/>
    <w:rsid w:val="484BB0BA"/>
    <w:rsid w:val="484C1F2D"/>
    <w:rsid w:val="48511D33"/>
    <w:rsid w:val="485AE6F4"/>
    <w:rsid w:val="485C05E0"/>
    <w:rsid w:val="48609E1E"/>
    <w:rsid w:val="4863C254"/>
    <w:rsid w:val="48655016"/>
    <w:rsid w:val="4866BE57"/>
    <w:rsid w:val="4870B879"/>
    <w:rsid w:val="48742970"/>
    <w:rsid w:val="487A1B65"/>
    <w:rsid w:val="487FD48A"/>
    <w:rsid w:val="48851F24"/>
    <w:rsid w:val="488866A1"/>
    <w:rsid w:val="4889E0D6"/>
    <w:rsid w:val="488DA629"/>
    <w:rsid w:val="488F0EC1"/>
    <w:rsid w:val="489160D2"/>
    <w:rsid w:val="4898E0AB"/>
    <w:rsid w:val="489D1B69"/>
    <w:rsid w:val="489DC2D9"/>
    <w:rsid w:val="489F7825"/>
    <w:rsid w:val="48A0E2F7"/>
    <w:rsid w:val="48A59FCC"/>
    <w:rsid w:val="48A5F0F3"/>
    <w:rsid w:val="48AC7C56"/>
    <w:rsid w:val="48B73009"/>
    <w:rsid w:val="48B77102"/>
    <w:rsid w:val="48B982EA"/>
    <w:rsid w:val="48B9B2DC"/>
    <w:rsid w:val="48BA4DB3"/>
    <w:rsid w:val="48C3DBFB"/>
    <w:rsid w:val="48CF51A8"/>
    <w:rsid w:val="48D543D6"/>
    <w:rsid w:val="48D63969"/>
    <w:rsid w:val="48DBEC55"/>
    <w:rsid w:val="48DFAAE2"/>
    <w:rsid w:val="48E80EF1"/>
    <w:rsid w:val="48E98B0F"/>
    <w:rsid w:val="48F0FA22"/>
    <w:rsid w:val="48F5CBF5"/>
    <w:rsid w:val="48F81FC9"/>
    <w:rsid w:val="48F8993B"/>
    <w:rsid w:val="48FADA39"/>
    <w:rsid w:val="48FB06DC"/>
    <w:rsid w:val="48FFE839"/>
    <w:rsid w:val="4901DE70"/>
    <w:rsid w:val="490327AF"/>
    <w:rsid w:val="490BFA4C"/>
    <w:rsid w:val="4914431B"/>
    <w:rsid w:val="491754C6"/>
    <w:rsid w:val="4926E53C"/>
    <w:rsid w:val="492D9404"/>
    <w:rsid w:val="492EE85F"/>
    <w:rsid w:val="493030EB"/>
    <w:rsid w:val="4933C7BE"/>
    <w:rsid w:val="493A1EC5"/>
    <w:rsid w:val="493A8130"/>
    <w:rsid w:val="494451CA"/>
    <w:rsid w:val="494B9150"/>
    <w:rsid w:val="49505581"/>
    <w:rsid w:val="4951663E"/>
    <w:rsid w:val="4953C6B5"/>
    <w:rsid w:val="49573F0B"/>
    <w:rsid w:val="495B64C4"/>
    <w:rsid w:val="4967A6AF"/>
    <w:rsid w:val="49716767"/>
    <w:rsid w:val="49721648"/>
    <w:rsid w:val="49735EB0"/>
    <w:rsid w:val="4977946B"/>
    <w:rsid w:val="497B8ED4"/>
    <w:rsid w:val="49827935"/>
    <w:rsid w:val="4988C8D8"/>
    <w:rsid w:val="498AC643"/>
    <w:rsid w:val="498D1862"/>
    <w:rsid w:val="49948621"/>
    <w:rsid w:val="4998FF5D"/>
    <w:rsid w:val="4999BD21"/>
    <w:rsid w:val="499E1541"/>
    <w:rsid w:val="499EBB5F"/>
    <w:rsid w:val="49A2375E"/>
    <w:rsid w:val="49A4DFC0"/>
    <w:rsid w:val="49AD3A89"/>
    <w:rsid w:val="49BA465B"/>
    <w:rsid w:val="49BA5AC1"/>
    <w:rsid w:val="49C39B9C"/>
    <w:rsid w:val="49C5A7E4"/>
    <w:rsid w:val="49CBB735"/>
    <w:rsid w:val="49D14562"/>
    <w:rsid w:val="49D265ED"/>
    <w:rsid w:val="49D3432D"/>
    <w:rsid w:val="49D3F991"/>
    <w:rsid w:val="49D402C5"/>
    <w:rsid w:val="49D93430"/>
    <w:rsid w:val="49DC7906"/>
    <w:rsid w:val="49DD62D9"/>
    <w:rsid w:val="49DED92E"/>
    <w:rsid w:val="49E3076A"/>
    <w:rsid w:val="49E8A963"/>
    <w:rsid w:val="49EECD8B"/>
    <w:rsid w:val="49F6B755"/>
    <w:rsid w:val="49F920F5"/>
    <w:rsid w:val="49FF747A"/>
    <w:rsid w:val="4A0029D1"/>
    <w:rsid w:val="4A04046E"/>
    <w:rsid w:val="4A057A3B"/>
    <w:rsid w:val="4A07F327"/>
    <w:rsid w:val="4A0F1D57"/>
    <w:rsid w:val="4A140B63"/>
    <w:rsid w:val="4A1650A9"/>
    <w:rsid w:val="4A1E0142"/>
    <w:rsid w:val="4A1FCD12"/>
    <w:rsid w:val="4A2038B4"/>
    <w:rsid w:val="4A214CF8"/>
    <w:rsid w:val="4A25B137"/>
    <w:rsid w:val="4A28385B"/>
    <w:rsid w:val="4A31519E"/>
    <w:rsid w:val="4A36C041"/>
    <w:rsid w:val="4A37F55A"/>
    <w:rsid w:val="4A3C2AEE"/>
    <w:rsid w:val="4A3E6E5D"/>
    <w:rsid w:val="4A419646"/>
    <w:rsid w:val="4A4222A1"/>
    <w:rsid w:val="4A4CE3ED"/>
    <w:rsid w:val="4A545223"/>
    <w:rsid w:val="4A5B48C4"/>
    <w:rsid w:val="4A62A44B"/>
    <w:rsid w:val="4A62D248"/>
    <w:rsid w:val="4A650755"/>
    <w:rsid w:val="4A68BB49"/>
    <w:rsid w:val="4A744392"/>
    <w:rsid w:val="4A7A6647"/>
    <w:rsid w:val="4A7B2BA8"/>
    <w:rsid w:val="4A7DDDCB"/>
    <w:rsid w:val="4A7DE8B1"/>
    <w:rsid w:val="4A7E09EA"/>
    <w:rsid w:val="4A85EEDA"/>
    <w:rsid w:val="4A86260E"/>
    <w:rsid w:val="4A86983E"/>
    <w:rsid w:val="4A89B3AD"/>
    <w:rsid w:val="4A8FBD9A"/>
    <w:rsid w:val="4A902AF1"/>
    <w:rsid w:val="4A93109D"/>
    <w:rsid w:val="4A94699C"/>
    <w:rsid w:val="4A9B73E9"/>
    <w:rsid w:val="4A9B8589"/>
    <w:rsid w:val="4A9C5335"/>
    <w:rsid w:val="4A9F908B"/>
    <w:rsid w:val="4AA2902E"/>
    <w:rsid w:val="4AA72939"/>
    <w:rsid w:val="4AAD2F2A"/>
    <w:rsid w:val="4AC24B18"/>
    <w:rsid w:val="4AC3A93A"/>
    <w:rsid w:val="4AC4122D"/>
    <w:rsid w:val="4AC4C079"/>
    <w:rsid w:val="4AC6CFC9"/>
    <w:rsid w:val="4ACF935F"/>
    <w:rsid w:val="4AD35175"/>
    <w:rsid w:val="4AD4C98E"/>
    <w:rsid w:val="4AD6B5D5"/>
    <w:rsid w:val="4AD7BA71"/>
    <w:rsid w:val="4AD9DD29"/>
    <w:rsid w:val="4ADBFBC8"/>
    <w:rsid w:val="4ADC84F2"/>
    <w:rsid w:val="4ADF6F33"/>
    <w:rsid w:val="4AE6C91E"/>
    <w:rsid w:val="4AE900A6"/>
    <w:rsid w:val="4AEBECDC"/>
    <w:rsid w:val="4AF0124A"/>
    <w:rsid w:val="4AF3C894"/>
    <w:rsid w:val="4AF7D195"/>
    <w:rsid w:val="4AF86658"/>
    <w:rsid w:val="4AFF215B"/>
    <w:rsid w:val="4B00C42B"/>
    <w:rsid w:val="4B0474EA"/>
    <w:rsid w:val="4B100E0B"/>
    <w:rsid w:val="4B140EBB"/>
    <w:rsid w:val="4B188B66"/>
    <w:rsid w:val="4B18B851"/>
    <w:rsid w:val="4B19F3E2"/>
    <w:rsid w:val="4B1F2573"/>
    <w:rsid w:val="4B23A0FC"/>
    <w:rsid w:val="4B25194D"/>
    <w:rsid w:val="4B25AD88"/>
    <w:rsid w:val="4B27D78B"/>
    <w:rsid w:val="4B27F9CC"/>
    <w:rsid w:val="4B2AA530"/>
    <w:rsid w:val="4B2B0BC2"/>
    <w:rsid w:val="4B2B3D99"/>
    <w:rsid w:val="4B2BA2A1"/>
    <w:rsid w:val="4B2C27D8"/>
    <w:rsid w:val="4B3A9B7A"/>
    <w:rsid w:val="4B3F4471"/>
    <w:rsid w:val="4B47FF6C"/>
    <w:rsid w:val="4B4C3D9C"/>
    <w:rsid w:val="4B5D499B"/>
    <w:rsid w:val="4B62DEA4"/>
    <w:rsid w:val="4B6492EF"/>
    <w:rsid w:val="4B66C161"/>
    <w:rsid w:val="4B6B45F9"/>
    <w:rsid w:val="4B6B576E"/>
    <w:rsid w:val="4B78E490"/>
    <w:rsid w:val="4B7DF408"/>
    <w:rsid w:val="4B8130D8"/>
    <w:rsid w:val="4B832C16"/>
    <w:rsid w:val="4B894CCA"/>
    <w:rsid w:val="4B90EF3E"/>
    <w:rsid w:val="4B959BB6"/>
    <w:rsid w:val="4B994260"/>
    <w:rsid w:val="4BA0B23D"/>
    <w:rsid w:val="4BA5FE85"/>
    <w:rsid w:val="4BA8152F"/>
    <w:rsid w:val="4BB9BDDB"/>
    <w:rsid w:val="4BBE2429"/>
    <w:rsid w:val="4BC2DBCE"/>
    <w:rsid w:val="4BC6CA0A"/>
    <w:rsid w:val="4BC9EADB"/>
    <w:rsid w:val="4BCB6172"/>
    <w:rsid w:val="4BD3B921"/>
    <w:rsid w:val="4BDEAE91"/>
    <w:rsid w:val="4BE546A1"/>
    <w:rsid w:val="4BF5059B"/>
    <w:rsid w:val="4BF8FF96"/>
    <w:rsid w:val="4BFCFA0B"/>
    <w:rsid w:val="4BFF428D"/>
    <w:rsid w:val="4C062CD7"/>
    <w:rsid w:val="4C080610"/>
    <w:rsid w:val="4C08867B"/>
    <w:rsid w:val="4C0C9FB8"/>
    <w:rsid w:val="4C13CE30"/>
    <w:rsid w:val="4C141DED"/>
    <w:rsid w:val="4C169B65"/>
    <w:rsid w:val="4C170F1C"/>
    <w:rsid w:val="4C1B56C4"/>
    <w:rsid w:val="4C1C9E5D"/>
    <w:rsid w:val="4C20AF37"/>
    <w:rsid w:val="4C21FA06"/>
    <w:rsid w:val="4C27A150"/>
    <w:rsid w:val="4C292E2E"/>
    <w:rsid w:val="4C29A2C5"/>
    <w:rsid w:val="4C29E92A"/>
    <w:rsid w:val="4C3039FD"/>
    <w:rsid w:val="4C338602"/>
    <w:rsid w:val="4C3513D3"/>
    <w:rsid w:val="4C39C04E"/>
    <w:rsid w:val="4C41E35E"/>
    <w:rsid w:val="4C4FA3A8"/>
    <w:rsid w:val="4C4FF5C2"/>
    <w:rsid w:val="4C52905A"/>
    <w:rsid w:val="4C57EC1F"/>
    <w:rsid w:val="4C58F440"/>
    <w:rsid w:val="4C60A099"/>
    <w:rsid w:val="4C6117D3"/>
    <w:rsid w:val="4C6DA467"/>
    <w:rsid w:val="4C753B95"/>
    <w:rsid w:val="4C77CC29"/>
    <w:rsid w:val="4C7A1F7B"/>
    <w:rsid w:val="4C7CE18F"/>
    <w:rsid w:val="4C7DFBB5"/>
    <w:rsid w:val="4C862CE0"/>
    <w:rsid w:val="4C866970"/>
    <w:rsid w:val="4C8B63D9"/>
    <w:rsid w:val="4C8C626B"/>
    <w:rsid w:val="4C8D3747"/>
    <w:rsid w:val="4C8E5084"/>
    <w:rsid w:val="4C920A50"/>
    <w:rsid w:val="4C9A01DB"/>
    <w:rsid w:val="4C9EC983"/>
    <w:rsid w:val="4CABFC18"/>
    <w:rsid w:val="4CBB7AF0"/>
    <w:rsid w:val="4CBC7542"/>
    <w:rsid w:val="4CBD4EFD"/>
    <w:rsid w:val="4CC576A7"/>
    <w:rsid w:val="4CC82A17"/>
    <w:rsid w:val="4CC90D72"/>
    <w:rsid w:val="4CCA3F7F"/>
    <w:rsid w:val="4CCD80EC"/>
    <w:rsid w:val="4CCF0527"/>
    <w:rsid w:val="4CD1795D"/>
    <w:rsid w:val="4CD2D111"/>
    <w:rsid w:val="4CD31382"/>
    <w:rsid w:val="4CD5A03D"/>
    <w:rsid w:val="4CD699E4"/>
    <w:rsid w:val="4CD839BE"/>
    <w:rsid w:val="4CDDEDE3"/>
    <w:rsid w:val="4CE673BF"/>
    <w:rsid w:val="4CEA7EA9"/>
    <w:rsid w:val="4CEB609D"/>
    <w:rsid w:val="4CF99246"/>
    <w:rsid w:val="4D0293BF"/>
    <w:rsid w:val="4D06DEA8"/>
    <w:rsid w:val="4D090482"/>
    <w:rsid w:val="4D095FEC"/>
    <w:rsid w:val="4D0B5ADE"/>
    <w:rsid w:val="4D0E1290"/>
    <w:rsid w:val="4D155DB4"/>
    <w:rsid w:val="4D1576A8"/>
    <w:rsid w:val="4D170052"/>
    <w:rsid w:val="4D18FBEC"/>
    <w:rsid w:val="4D1FB6C1"/>
    <w:rsid w:val="4D23CF23"/>
    <w:rsid w:val="4D326528"/>
    <w:rsid w:val="4D32AF98"/>
    <w:rsid w:val="4D35D1C4"/>
    <w:rsid w:val="4D35DFC8"/>
    <w:rsid w:val="4D37790D"/>
    <w:rsid w:val="4D3E9291"/>
    <w:rsid w:val="4D47EEEF"/>
    <w:rsid w:val="4D4A7398"/>
    <w:rsid w:val="4D4B108B"/>
    <w:rsid w:val="4D4C32A3"/>
    <w:rsid w:val="4D4D4B64"/>
    <w:rsid w:val="4D596FE6"/>
    <w:rsid w:val="4D5ACC00"/>
    <w:rsid w:val="4D65F6AB"/>
    <w:rsid w:val="4D6E5952"/>
    <w:rsid w:val="4D6EAB1F"/>
    <w:rsid w:val="4D706121"/>
    <w:rsid w:val="4D75062C"/>
    <w:rsid w:val="4D80F760"/>
    <w:rsid w:val="4D82031C"/>
    <w:rsid w:val="4D830597"/>
    <w:rsid w:val="4D84E8F0"/>
    <w:rsid w:val="4D86CE10"/>
    <w:rsid w:val="4D88657F"/>
    <w:rsid w:val="4D9C727D"/>
    <w:rsid w:val="4DA5E071"/>
    <w:rsid w:val="4DA8B067"/>
    <w:rsid w:val="4DA8C8FB"/>
    <w:rsid w:val="4DACB7B9"/>
    <w:rsid w:val="4DB310CD"/>
    <w:rsid w:val="4DB74BF2"/>
    <w:rsid w:val="4DBA8033"/>
    <w:rsid w:val="4DBF73CA"/>
    <w:rsid w:val="4DC27FA6"/>
    <w:rsid w:val="4DD05531"/>
    <w:rsid w:val="4DD16408"/>
    <w:rsid w:val="4DD21D03"/>
    <w:rsid w:val="4DD99DFD"/>
    <w:rsid w:val="4DDFA319"/>
    <w:rsid w:val="4DE09EE9"/>
    <w:rsid w:val="4DE46B3F"/>
    <w:rsid w:val="4DE5AF92"/>
    <w:rsid w:val="4DEA9120"/>
    <w:rsid w:val="4DEB0A0A"/>
    <w:rsid w:val="4DEEDA1B"/>
    <w:rsid w:val="4DF027A4"/>
    <w:rsid w:val="4DF0EF1E"/>
    <w:rsid w:val="4DF1DB88"/>
    <w:rsid w:val="4DF4B7F1"/>
    <w:rsid w:val="4DF8B143"/>
    <w:rsid w:val="4DFEDB13"/>
    <w:rsid w:val="4DFF1364"/>
    <w:rsid w:val="4E02BA75"/>
    <w:rsid w:val="4E040F8A"/>
    <w:rsid w:val="4E06D509"/>
    <w:rsid w:val="4E08F2AD"/>
    <w:rsid w:val="4E0AB211"/>
    <w:rsid w:val="4E0DE97B"/>
    <w:rsid w:val="4E10D5B7"/>
    <w:rsid w:val="4E110580"/>
    <w:rsid w:val="4E1477DD"/>
    <w:rsid w:val="4E14F187"/>
    <w:rsid w:val="4E187B73"/>
    <w:rsid w:val="4E1B1492"/>
    <w:rsid w:val="4E1B5D36"/>
    <w:rsid w:val="4E1C1D28"/>
    <w:rsid w:val="4E1CA1BC"/>
    <w:rsid w:val="4E1EB107"/>
    <w:rsid w:val="4E24B4A5"/>
    <w:rsid w:val="4E294544"/>
    <w:rsid w:val="4E2CDA77"/>
    <w:rsid w:val="4E2D7880"/>
    <w:rsid w:val="4E2F3DA5"/>
    <w:rsid w:val="4E37A188"/>
    <w:rsid w:val="4E3E88FC"/>
    <w:rsid w:val="4E492766"/>
    <w:rsid w:val="4E4A13B9"/>
    <w:rsid w:val="4E4BE650"/>
    <w:rsid w:val="4E584E26"/>
    <w:rsid w:val="4E5C248D"/>
    <w:rsid w:val="4E5D5FEB"/>
    <w:rsid w:val="4E60054B"/>
    <w:rsid w:val="4E602987"/>
    <w:rsid w:val="4E6191C5"/>
    <w:rsid w:val="4E65C86A"/>
    <w:rsid w:val="4E692F92"/>
    <w:rsid w:val="4E707A4D"/>
    <w:rsid w:val="4E70DBB5"/>
    <w:rsid w:val="4E71709E"/>
    <w:rsid w:val="4E71766E"/>
    <w:rsid w:val="4E7755FB"/>
    <w:rsid w:val="4E7AFCE7"/>
    <w:rsid w:val="4E7C43E0"/>
    <w:rsid w:val="4E7EF4B2"/>
    <w:rsid w:val="4E839843"/>
    <w:rsid w:val="4E8452B7"/>
    <w:rsid w:val="4E8506C8"/>
    <w:rsid w:val="4E8D5B81"/>
    <w:rsid w:val="4E98295A"/>
    <w:rsid w:val="4E9A0E60"/>
    <w:rsid w:val="4E9A7F66"/>
    <w:rsid w:val="4E9AFC96"/>
    <w:rsid w:val="4EA069BD"/>
    <w:rsid w:val="4EA21F94"/>
    <w:rsid w:val="4EA2B957"/>
    <w:rsid w:val="4EA69486"/>
    <w:rsid w:val="4EB2DDE4"/>
    <w:rsid w:val="4EBC8E21"/>
    <w:rsid w:val="4EBF2A96"/>
    <w:rsid w:val="4EBFED7D"/>
    <w:rsid w:val="4EC19940"/>
    <w:rsid w:val="4EC2B00A"/>
    <w:rsid w:val="4EC388BF"/>
    <w:rsid w:val="4EC7B2A8"/>
    <w:rsid w:val="4EC9A510"/>
    <w:rsid w:val="4ECA2878"/>
    <w:rsid w:val="4ED65F50"/>
    <w:rsid w:val="4ED7A242"/>
    <w:rsid w:val="4EDEC407"/>
    <w:rsid w:val="4EE12323"/>
    <w:rsid w:val="4EE1C82D"/>
    <w:rsid w:val="4EE3ABA3"/>
    <w:rsid w:val="4EE4D6DA"/>
    <w:rsid w:val="4EE8A4E3"/>
    <w:rsid w:val="4EEC0119"/>
    <w:rsid w:val="4EECC0B0"/>
    <w:rsid w:val="4EECE067"/>
    <w:rsid w:val="4EEE42D0"/>
    <w:rsid w:val="4EF1E737"/>
    <w:rsid w:val="4EF9225A"/>
    <w:rsid w:val="4F074ADF"/>
    <w:rsid w:val="4F083E6B"/>
    <w:rsid w:val="4F08553E"/>
    <w:rsid w:val="4F0882F4"/>
    <w:rsid w:val="4F0AC584"/>
    <w:rsid w:val="4F0B6BC0"/>
    <w:rsid w:val="4F15DEBF"/>
    <w:rsid w:val="4F1C17C1"/>
    <w:rsid w:val="4F1D1997"/>
    <w:rsid w:val="4F20CE12"/>
    <w:rsid w:val="4F26EB79"/>
    <w:rsid w:val="4F2DFA05"/>
    <w:rsid w:val="4F32C281"/>
    <w:rsid w:val="4F347E81"/>
    <w:rsid w:val="4F34F469"/>
    <w:rsid w:val="4F36156E"/>
    <w:rsid w:val="4F43B2A5"/>
    <w:rsid w:val="4F445402"/>
    <w:rsid w:val="4F45CB2B"/>
    <w:rsid w:val="4F48995E"/>
    <w:rsid w:val="4F4B5E49"/>
    <w:rsid w:val="4F4C1A7C"/>
    <w:rsid w:val="4F53B2A2"/>
    <w:rsid w:val="4F53CA62"/>
    <w:rsid w:val="4F56A169"/>
    <w:rsid w:val="4F58BBCB"/>
    <w:rsid w:val="4F5A84F6"/>
    <w:rsid w:val="4F5CA2BF"/>
    <w:rsid w:val="4F6219FB"/>
    <w:rsid w:val="4F62C82D"/>
    <w:rsid w:val="4F7B7E2E"/>
    <w:rsid w:val="4F7D376C"/>
    <w:rsid w:val="4F7D8563"/>
    <w:rsid w:val="4F7DEE90"/>
    <w:rsid w:val="4F7F1431"/>
    <w:rsid w:val="4F83CE32"/>
    <w:rsid w:val="4F842C91"/>
    <w:rsid w:val="4F8724DA"/>
    <w:rsid w:val="4F88521A"/>
    <w:rsid w:val="4F88E692"/>
    <w:rsid w:val="4F8A83D9"/>
    <w:rsid w:val="4F8F1C69"/>
    <w:rsid w:val="4F8F2B28"/>
    <w:rsid w:val="4F909420"/>
    <w:rsid w:val="4F91C321"/>
    <w:rsid w:val="4F949E0E"/>
    <w:rsid w:val="4F998CF1"/>
    <w:rsid w:val="4F9AB04C"/>
    <w:rsid w:val="4F9AB212"/>
    <w:rsid w:val="4F9C1642"/>
    <w:rsid w:val="4FA16A3A"/>
    <w:rsid w:val="4FA20646"/>
    <w:rsid w:val="4FA30D0A"/>
    <w:rsid w:val="4FA54865"/>
    <w:rsid w:val="4FA61963"/>
    <w:rsid w:val="4FA6ED9B"/>
    <w:rsid w:val="4FAD2553"/>
    <w:rsid w:val="4FB0017A"/>
    <w:rsid w:val="4FB0228D"/>
    <w:rsid w:val="4FB53C2D"/>
    <w:rsid w:val="4FB5B801"/>
    <w:rsid w:val="4FBBF774"/>
    <w:rsid w:val="4FBE11C8"/>
    <w:rsid w:val="4FBEACE9"/>
    <w:rsid w:val="4FC87CFC"/>
    <w:rsid w:val="4FD17DBC"/>
    <w:rsid w:val="4FD6F69D"/>
    <w:rsid w:val="4FDB8557"/>
    <w:rsid w:val="4FDF215C"/>
    <w:rsid w:val="4FDFC13D"/>
    <w:rsid w:val="4FE3022A"/>
    <w:rsid w:val="4FE97293"/>
    <w:rsid w:val="4FEE779C"/>
    <w:rsid w:val="4FF540AD"/>
    <w:rsid w:val="4FF80CD6"/>
    <w:rsid w:val="4FF89DA1"/>
    <w:rsid w:val="4FF98E57"/>
    <w:rsid w:val="4FFB9A88"/>
    <w:rsid w:val="5006E352"/>
    <w:rsid w:val="5007F0C3"/>
    <w:rsid w:val="501702D2"/>
    <w:rsid w:val="501B3C5D"/>
    <w:rsid w:val="501D849C"/>
    <w:rsid w:val="50265B63"/>
    <w:rsid w:val="502C93F5"/>
    <w:rsid w:val="5039AEB0"/>
    <w:rsid w:val="503A04CD"/>
    <w:rsid w:val="50410200"/>
    <w:rsid w:val="50419A5F"/>
    <w:rsid w:val="5044D627"/>
    <w:rsid w:val="50453749"/>
    <w:rsid w:val="50484797"/>
    <w:rsid w:val="50486665"/>
    <w:rsid w:val="50488E8F"/>
    <w:rsid w:val="5049D700"/>
    <w:rsid w:val="504D5A24"/>
    <w:rsid w:val="5054A1FB"/>
    <w:rsid w:val="50561B77"/>
    <w:rsid w:val="50578F0F"/>
    <w:rsid w:val="505E3922"/>
    <w:rsid w:val="505FDF78"/>
    <w:rsid w:val="5062324E"/>
    <w:rsid w:val="50658B19"/>
    <w:rsid w:val="506A0569"/>
    <w:rsid w:val="506DAC4C"/>
    <w:rsid w:val="506FADA2"/>
    <w:rsid w:val="5071C79D"/>
    <w:rsid w:val="507772AA"/>
    <w:rsid w:val="507DC096"/>
    <w:rsid w:val="507DD82B"/>
    <w:rsid w:val="50802310"/>
    <w:rsid w:val="508C027E"/>
    <w:rsid w:val="508C58B0"/>
    <w:rsid w:val="50950B45"/>
    <w:rsid w:val="50951139"/>
    <w:rsid w:val="509D9320"/>
    <w:rsid w:val="50A07A34"/>
    <w:rsid w:val="50A2D111"/>
    <w:rsid w:val="50A490F7"/>
    <w:rsid w:val="50AA1D55"/>
    <w:rsid w:val="50AAE88C"/>
    <w:rsid w:val="50AB5633"/>
    <w:rsid w:val="50AC3371"/>
    <w:rsid w:val="50BAA677"/>
    <w:rsid w:val="50C68F73"/>
    <w:rsid w:val="50C949D2"/>
    <w:rsid w:val="50CA0838"/>
    <w:rsid w:val="50CC8FE2"/>
    <w:rsid w:val="50D19F02"/>
    <w:rsid w:val="50D1E5CF"/>
    <w:rsid w:val="50D2D94F"/>
    <w:rsid w:val="50D3F6F2"/>
    <w:rsid w:val="50D6A61C"/>
    <w:rsid w:val="50DE9199"/>
    <w:rsid w:val="50E5042B"/>
    <w:rsid w:val="50E69F1E"/>
    <w:rsid w:val="50EB5886"/>
    <w:rsid w:val="50EB7492"/>
    <w:rsid w:val="50F7148C"/>
    <w:rsid w:val="50FC880C"/>
    <w:rsid w:val="51101B32"/>
    <w:rsid w:val="5111C1DC"/>
    <w:rsid w:val="5113BD56"/>
    <w:rsid w:val="51157065"/>
    <w:rsid w:val="5115878E"/>
    <w:rsid w:val="5115D3DD"/>
    <w:rsid w:val="51160632"/>
    <w:rsid w:val="51189F29"/>
    <w:rsid w:val="5118CF77"/>
    <w:rsid w:val="5119F723"/>
    <w:rsid w:val="511DDB4C"/>
    <w:rsid w:val="5121F86A"/>
    <w:rsid w:val="5126AB3C"/>
    <w:rsid w:val="512DA661"/>
    <w:rsid w:val="5130C973"/>
    <w:rsid w:val="51367BD5"/>
    <w:rsid w:val="51432D23"/>
    <w:rsid w:val="5143F4B9"/>
    <w:rsid w:val="514A9A14"/>
    <w:rsid w:val="514BA80B"/>
    <w:rsid w:val="514D1938"/>
    <w:rsid w:val="514D83B8"/>
    <w:rsid w:val="515651C9"/>
    <w:rsid w:val="515CD022"/>
    <w:rsid w:val="51609CFD"/>
    <w:rsid w:val="51634EE6"/>
    <w:rsid w:val="5167AAE6"/>
    <w:rsid w:val="5168E269"/>
    <w:rsid w:val="5169D4E2"/>
    <w:rsid w:val="517325DA"/>
    <w:rsid w:val="5173300A"/>
    <w:rsid w:val="51759E3F"/>
    <w:rsid w:val="517814F5"/>
    <w:rsid w:val="517C923F"/>
    <w:rsid w:val="5184E895"/>
    <w:rsid w:val="518E2FB6"/>
    <w:rsid w:val="51970E7D"/>
    <w:rsid w:val="51993287"/>
    <w:rsid w:val="51996964"/>
    <w:rsid w:val="51998876"/>
    <w:rsid w:val="519C30CD"/>
    <w:rsid w:val="519C76F0"/>
    <w:rsid w:val="51A00D67"/>
    <w:rsid w:val="51A2ABFF"/>
    <w:rsid w:val="51A3878A"/>
    <w:rsid w:val="51A3B73E"/>
    <w:rsid w:val="51AC06FB"/>
    <w:rsid w:val="51AD1C68"/>
    <w:rsid w:val="51AEA489"/>
    <w:rsid w:val="51B4A9D1"/>
    <w:rsid w:val="51B59AF9"/>
    <w:rsid w:val="51C0FA91"/>
    <w:rsid w:val="51D347F9"/>
    <w:rsid w:val="51D799A9"/>
    <w:rsid w:val="51DCD261"/>
    <w:rsid w:val="51EA1C76"/>
    <w:rsid w:val="51F1C5D6"/>
    <w:rsid w:val="520030C2"/>
    <w:rsid w:val="5200DC8D"/>
    <w:rsid w:val="520358D0"/>
    <w:rsid w:val="520389DA"/>
    <w:rsid w:val="5205D8CA"/>
    <w:rsid w:val="520811DD"/>
    <w:rsid w:val="520ACFAB"/>
    <w:rsid w:val="520FE966"/>
    <w:rsid w:val="521968EF"/>
    <w:rsid w:val="521B1AE2"/>
    <w:rsid w:val="5225E392"/>
    <w:rsid w:val="522A8BA3"/>
    <w:rsid w:val="522D2321"/>
    <w:rsid w:val="522FB790"/>
    <w:rsid w:val="52302399"/>
    <w:rsid w:val="5236ABB6"/>
    <w:rsid w:val="523718EC"/>
    <w:rsid w:val="523D6162"/>
    <w:rsid w:val="524AA045"/>
    <w:rsid w:val="524CADA7"/>
    <w:rsid w:val="5251D78A"/>
    <w:rsid w:val="5253B495"/>
    <w:rsid w:val="52560C3C"/>
    <w:rsid w:val="52589BDE"/>
    <w:rsid w:val="525A0488"/>
    <w:rsid w:val="5261DA8F"/>
    <w:rsid w:val="52686043"/>
    <w:rsid w:val="5268FE5A"/>
    <w:rsid w:val="52704DC9"/>
    <w:rsid w:val="5279E0D5"/>
    <w:rsid w:val="5283D659"/>
    <w:rsid w:val="52899507"/>
    <w:rsid w:val="528FD87B"/>
    <w:rsid w:val="528FF946"/>
    <w:rsid w:val="5293F2BE"/>
    <w:rsid w:val="529614AC"/>
    <w:rsid w:val="52A0EF26"/>
    <w:rsid w:val="52A3A981"/>
    <w:rsid w:val="52A469DD"/>
    <w:rsid w:val="52A54BC8"/>
    <w:rsid w:val="52AACD26"/>
    <w:rsid w:val="52ADB978"/>
    <w:rsid w:val="52B69022"/>
    <w:rsid w:val="52BD253F"/>
    <w:rsid w:val="52C608D8"/>
    <w:rsid w:val="52C8322E"/>
    <w:rsid w:val="52CA6923"/>
    <w:rsid w:val="52CACE83"/>
    <w:rsid w:val="52CEB01A"/>
    <w:rsid w:val="52D0D189"/>
    <w:rsid w:val="52DB487A"/>
    <w:rsid w:val="52DE7382"/>
    <w:rsid w:val="52E326E6"/>
    <w:rsid w:val="52E47266"/>
    <w:rsid w:val="52E65AC2"/>
    <w:rsid w:val="52F020FD"/>
    <w:rsid w:val="52F1496F"/>
    <w:rsid w:val="52F16E40"/>
    <w:rsid w:val="5305A42A"/>
    <w:rsid w:val="5308D819"/>
    <w:rsid w:val="530F9D3A"/>
    <w:rsid w:val="5311AE9A"/>
    <w:rsid w:val="53147785"/>
    <w:rsid w:val="5318F689"/>
    <w:rsid w:val="53218141"/>
    <w:rsid w:val="53253ADB"/>
    <w:rsid w:val="53257592"/>
    <w:rsid w:val="532A45E3"/>
    <w:rsid w:val="532C4A2D"/>
    <w:rsid w:val="532D5EDA"/>
    <w:rsid w:val="532F81DE"/>
    <w:rsid w:val="532FAD98"/>
    <w:rsid w:val="5333E2ED"/>
    <w:rsid w:val="5334DFB3"/>
    <w:rsid w:val="5336285B"/>
    <w:rsid w:val="5336BE8F"/>
    <w:rsid w:val="533CF06E"/>
    <w:rsid w:val="53427AF9"/>
    <w:rsid w:val="5344B650"/>
    <w:rsid w:val="53457A2B"/>
    <w:rsid w:val="5347D758"/>
    <w:rsid w:val="53484110"/>
    <w:rsid w:val="534A6BE1"/>
    <w:rsid w:val="534C6450"/>
    <w:rsid w:val="5351CB01"/>
    <w:rsid w:val="5353C7CF"/>
    <w:rsid w:val="5358EECA"/>
    <w:rsid w:val="535CB14B"/>
    <w:rsid w:val="53624218"/>
    <w:rsid w:val="5364129F"/>
    <w:rsid w:val="536591FD"/>
    <w:rsid w:val="53667530"/>
    <w:rsid w:val="5368CF5F"/>
    <w:rsid w:val="536EBCD9"/>
    <w:rsid w:val="5372F51A"/>
    <w:rsid w:val="53763099"/>
    <w:rsid w:val="53783E3F"/>
    <w:rsid w:val="53784606"/>
    <w:rsid w:val="537BEF58"/>
    <w:rsid w:val="537C8FD3"/>
    <w:rsid w:val="538C01DA"/>
    <w:rsid w:val="538C845C"/>
    <w:rsid w:val="5391E598"/>
    <w:rsid w:val="5394D48D"/>
    <w:rsid w:val="539F868E"/>
    <w:rsid w:val="539F8C21"/>
    <w:rsid w:val="53A6E496"/>
    <w:rsid w:val="53A9DB04"/>
    <w:rsid w:val="53B25F94"/>
    <w:rsid w:val="53B62DA2"/>
    <w:rsid w:val="53B708E4"/>
    <w:rsid w:val="53BD1580"/>
    <w:rsid w:val="53BE2C89"/>
    <w:rsid w:val="53BFA8CA"/>
    <w:rsid w:val="53C49214"/>
    <w:rsid w:val="53C75B2F"/>
    <w:rsid w:val="53C8C06E"/>
    <w:rsid w:val="53C94D4E"/>
    <w:rsid w:val="53CBE9BE"/>
    <w:rsid w:val="53CD2781"/>
    <w:rsid w:val="53D0D436"/>
    <w:rsid w:val="53D98EC1"/>
    <w:rsid w:val="53E20F08"/>
    <w:rsid w:val="53E3D724"/>
    <w:rsid w:val="53E67E54"/>
    <w:rsid w:val="53F05E34"/>
    <w:rsid w:val="53F09EDA"/>
    <w:rsid w:val="53F3E5FB"/>
    <w:rsid w:val="540430A4"/>
    <w:rsid w:val="540955BA"/>
    <w:rsid w:val="540E306D"/>
    <w:rsid w:val="540F77BE"/>
    <w:rsid w:val="54113909"/>
    <w:rsid w:val="5411F0F1"/>
    <w:rsid w:val="541A590F"/>
    <w:rsid w:val="541F5D85"/>
    <w:rsid w:val="54209F59"/>
    <w:rsid w:val="5422D924"/>
    <w:rsid w:val="542AC57D"/>
    <w:rsid w:val="542CA49E"/>
    <w:rsid w:val="542CF9C3"/>
    <w:rsid w:val="543B8290"/>
    <w:rsid w:val="5444AEFD"/>
    <w:rsid w:val="544AE595"/>
    <w:rsid w:val="544CA7E2"/>
    <w:rsid w:val="544F3669"/>
    <w:rsid w:val="54522C7D"/>
    <w:rsid w:val="545BC33D"/>
    <w:rsid w:val="54609F84"/>
    <w:rsid w:val="5461B7A5"/>
    <w:rsid w:val="54625868"/>
    <w:rsid w:val="54640625"/>
    <w:rsid w:val="546D442A"/>
    <w:rsid w:val="547065C9"/>
    <w:rsid w:val="5473E0EF"/>
    <w:rsid w:val="5474E414"/>
    <w:rsid w:val="547B0A18"/>
    <w:rsid w:val="547C4DFF"/>
    <w:rsid w:val="547D94E2"/>
    <w:rsid w:val="547FEE33"/>
    <w:rsid w:val="54956AC8"/>
    <w:rsid w:val="5495E9B1"/>
    <w:rsid w:val="54993F11"/>
    <w:rsid w:val="54995CD0"/>
    <w:rsid w:val="549BE3AF"/>
    <w:rsid w:val="549DA754"/>
    <w:rsid w:val="54A1693E"/>
    <w:rsid w:val="54A55F0E"/>
    <w:rsid w:val="54A8D210"/>
    <w:rsid w:val="54AAF366"/>
    <w:rsid w:val="54AF1E4A"/>
    <w:rsid w:val="54AFA393"/>
    <w:rsid w:val="54B36FD5"/>
    <w:rsid w:val="54B39372"/>
    <w:rsid w:val="54B4DE6E"/>
    <w:rsid w:val="54BA802F"/>
    <w:rsid w:val="54BAF969"/>
    <w:rsid w:val="54C1EFEA"/>
    <w:rsid w:val="54C47A02"/>
    <w:rsid w:val="54C55C5F"/>
    <w:rsid w:val="54C946C6"/>
    <w:rsid w:val="54CB7DF9"/>
    <w:rsid w:val="54D33188"/>
    <w:rsid w:val="54D3D69D"/>
    <w:rsid w:val="54DA170C"/>
    <w:rsid w:val="54DBD216"/>
    <w:rsid w:val="54E1C99E"/>
    <w:rsid w:val="54EB38F4"/>
    <w:rsid w:val="54EBE0F2"/>
    <w:rsid w:val="54EEA5DE"/>
    <w:rsid w:val="54F856A1"/>
    <w:rsid w:val="54FBE325"/>
    <w:rsid w:val="5501E93C"/>
    <w:rsid w:val="5502C571"/>
    <w:rsid w:val="55033990"/>
    <w:rsid w:val="5503EEC8"/>
    <w:rsid w:val="55094FBB"/>
    <w:rsid w:val="551ADEA0"/>
    <w:rsid w:val="551EF049"/>
    <w:rsid w:val="552159F2"/>
    <w:rsid w:val="552371BB"/>
    <w:rsid w:val="5523783D"/>
    <w:rsid w:val="5526AE4D"/>
    <w:rsid w:val="552C131D"/>
    <w:rsid w:val="552C422B"/>
    <w:rsid w:val="553638BF"/>
    <w:rsid w:val="553A578B"/>
    <w:rsid w:val="553AE8D8"/>
    <w:rsid w:val="553DA186"/>
    <w:rsid w:val="55420256"/>
    <w:rsid w:val="5548AD4A"/>
    <w:rsid w:val="554A7845"/>
    <w:rsid w:val="554BDF9C"/>
    <w:rsid w:val="554E2FF5"/>
    <w:rsid w:val="55539A50"/>
    <w:rsid w:val="55547E8D"/>
    <w:rsid w:val="5559863C"/>
    <w:rsid w:val="555B6A8E"/>
    <w:rsid w:val="555D3CF2"/>
    <w:rsid w:val="555D78A4"/>
    <w:rsid w:val="555E5792"/>
    <w:rsid w:val="555F659F"/>
    <w:rsid w:val="5565DB45"/>
    <w:rsid w:val="55663DA2"/>
    <w:rsid w:val="5568D03C"/>
    <w:rsid w:val="556A289E"/>
    <w:rsid w:val="556D9E34"/>
    <w:rsid w:val="556E0980"/>
    <w:rsid w:val="556EB833"/>
    <w:rsid w:val="5575FA08"/>
    <w:rsid w:val="5576A101"/>
    <w:rsid w:val="557B542A"/>
    <w:rsid w:val="557E67CB"/>
    <w:rsid w:val="55826847"/>
    <w:rsid w:val="558D043D"/>
    <w:rsid w:val="5596DB03"/>
    <w:rsid w:val="55979A08"/>
    <w:rsid w:val="559B422C"/>
    <w:rsid w:val="559CC881"/>
    <w:rsid w:val="559F1A23"/>
    <w:rsid w:val="559FFB38"/>
    <w:rsid w:val="55A4F895"/>
    <w:rsid w:val="55B01E65"/>
    <w:rsid w:val="55B38328"/>
    <w:rsid w:val="55B766AA"/>
    <w:rsid w:val="55B8EE2B"/>
    <w:rsid w:val="55C1E884"/>
    <w:rsid w:val="55C36788"/>
    <w:rsid w:val="55C46C77"/>
    <w:rsid w:val="55C614ED"/>
    <w:rsid w:val="55C63AC0"/>
    <w:rsid w:val="55D49F20"/>
    <w:rsid w:val="55D70351"/>
    <w:rsid w:val="55D97AD9"/>
    <w:rsid w:val="55DE6B41"/>
    <w:rsid w:val="55DF09C9"/>
    <w:rsid w:val="55EC78F0"/>
    <w:rsid w:val="55EFE9DE"/>
    <w:rsid w:val="55F24984"/>
    <w:rsid w:val="55F42946"/>
    <w:rsid w:val="55F5606D"/>
    <w:rsid w:val="55F8BF76"/>
    <w:rsid w:val="55FE76AD"/>
    <w:rsid w:val="55FE8108"/>
    <w:rsid w:val="5603F64D"/>
    <w:rsid w:val="5605B380"/>
    <w:rsid w:val="56079028"/>
    <w:rsid w:val="5609ECF8"/>
    <w:rsid w:val="560B246D"/>
    <w:rsid w:val="560C78FD"/>
    <w:rsid w:val="56175A1F"/>
    <w:rsid w:val="56310207"/>
    <w:rsid w:val="56357EFE"/>
    <w:rsid w:val="564041BB"/>
    <w:rsid w:val="5641308B"/>
    <w:rsid w:val="564505D4"/>
    <w:rsid w:val="5647A3A1"/>
    <w:rsid w:val="5648E39B"/>
    <w:rsid w:val="564A0D82"/>
    <w:rsid w:val="564AE0C6"/>
    <w:rsid w:val="564B79A3"/>
    <w:rsid w:val="564E4F67"/>
    <w:rsid w:val="5657FA2D"/>
    <w:rsid w:val="565F33A1"/>
    <w:rsid w:val="56604AFE"/>
    <w:rsid w:val="5661EDE3"/>
    <w:rsid w:val="56696CF0"/>
    <w:rsid w:val="566DD7E2"/>
    <w:rsid w:val="567148B8"/>
    <w:rsid w:val="56714D70"/>
    <w:rsid w:val="567628CC"/>
    <w:rsid w:val="5677051A"/>
    <w:rsid w:val="567C24AD"/>
    <w:rsid w:val="567C5F19"/>
    <w:rsid w:val="567FF762"/>
    <w:rsid w:val="5688DEA2"/>
    <w:rsid w:val="568C8197"/>
    <w:rsid w:val="56909854"/>
    <w:rsid w:val="5691CFC1"/>
    <w:rsid w:val="5696FBFE"/>
    <w:rsid w:val="56A1D3B1"/>
    <w:rsid w:val="56A433D9"/>
    <w:rsid w:val="56AA78B3"/>
    <w:rsid w:val="56AAEA00"/>
    <w:rsid w:val="56ACA7C6"/>
    <w:rsid w:val="56AD0535"/>
    <w:rsid w:val="56ADF145"/>
    <w:rsid w:val="56AF82B3"/>
    <w:rsid w:val="56AFE6C8"/>
    <w:rsid w:val="56B58F03"/>
    <w:rsid w:val="56B6422C"/>
    <w:rsid w:val="56C4D63E"/>
    <w:rsid w:val="56C5F761"/>
    <w:rsid w:val="56C70124"/>
    <w:rsid w:val="56C91ED3"/>
    <w:rsid w:val="56CA104D"/>
    <w:rsid w:val="56D383EE"/>
    <w:rsid w:val="56D5B0E3"/>
    <w:rsid w:val="56D65FEE"/>
    <w:rsid w:val="56D862B3"/>
    <w:rsid w:val="56DF47C6"/>
    <w:rsid w:val="56E38ABC"/>
    <w:rsid w:val="56E5F157"/>
    <w:rsid w:val="56E69933"/>
    <w:rsid w:val="56E78479"/>
    <w:rsid w:val="56EC715A"/>
    <w:rsid w:val="56EDA8E2"/>
    <w:rsid w:val="56F2D4B5"/>
    <w:rsid w:val="56F46677"/>
    <w:rsid w:val="56FA27F3"/>
    <w:rsid w:val="56FA87C7"/>
    <w:rsid w:val="57060C60"/>
    <w:rsid w:val="5707873D"/>
    <w:rsid w:val="570C4811"/>
    <w:rsid w:val="570FCB02"/>
    <w:rsid w:val="570FF670"/>
    <w:rsid w:val="5716D521"/>
    <w:rsid w:val="571E1168"/>
    <w:rsid w:val="57200345"/>
    <w:rsid w:val="5721FE51"/>
    <w:rsid w:val="57291912"/>
    <w:rsid w:val="5731E06D"/>
    <w:rsid w:val="57355C7F"/>
    <w:rsid w:val="573D95B5"/>
    <w:rsid w:val="573DE3D3"/>
    <w:rsid w:val="574AC396"/>
    <w:rsid w:val="574B5495"/>
    <w:rsid w:val="574BE569"/>
    <w:rsid w:val="5753CFD5"/>
    <w:rsid w:val="5761B34E"/>
    <w:rsid w:val="5762629C"/>
    <w:rsid w:val="57670B80"/>
    <w:rsid w:val="57677ED0"/>
    <w:rsid w:val="576CC439"/>
    <w:rsid w:val="576CF90F"/>
    <w:rsid w:val="576E9ADF"/>
    <w:rsid w:val="57714CD6"/>
    <w:rsid w:val="577ADA2A"/>
    <w:rsid w:val="57832A0F"/>
    <w:rsid w:val="57838276"/>
    <w:rsid w:val="578BBA3F"/>
    <w:rsid w:val="578F7619"/>
    <w:rsid w:val="57932DE6"/>
    <w:rsid w:val="579B716F"/>
    <w:rsid w:val="579DDA46"/>
    <w:rsid w:val="579EF32A"/>
    <w:rsid w:val="57A13A58"/>
    <w:rsid w:val="57A183E1"/>
    <w:rsid w:val="57A48C37"/>
    <w:rsid w:val="57A9C387"/>
    <w:rsid w:val="57AC7C1C"/>
    <w:rsid w:val="57B039E2"/>
    <w:rsid w:val="57B260ED"/>
    <w:rsid w:val="57BB6DFA"/>
    <w:rsid w:val="57BC6C1C"/>
    <w:rsid w:val="57C57028"/>
    <w:rsid w:val="57C85227"/>
    <w:rsid w:val="57C9DC3F"/>
    <w:rsid w:val="57CF1669"/>
    <w:rsid w:val="57D08E5C"/>
    <w:rsid w:val="57D11B81"/>
    <w:rsid w:val="57D1E58D"/>
    <w:rsid w:val="57D265BF"/>
    <w:rsid w:val="57D57D34"/>
    <w:rsid w:val="57DB4407"/>
    <w:rsid w:val="57DC121C"/>
    <w:rsid w:val="57DC8A74"/>
    <w:rsid w:val="57DD48EA"/>
    <w:rsid w:val="57DDA5B3"/>
    <w:rsid w:val="57DF6EE6"/>
    <w:rsid w:val="57E28CDD"/>
    <w:rsid w:val="57F204B0"/>
    <w:rsid w:val="57FD68B8"/>
    <w:rsid w:val="57FE1934"/>
    <w:rsid w:val="58024311"/>
    <w:rsid w:val="58031EBB"/>
    <w:rsid w:val="5803E157"/>
    <w:rsid w:val="5804A591"/>
    <w:rsid w:val="580DEF6C"/>
    <w:rsid w:val="58118A18"/>
    <w:rsid w:val="581AD218"/>
    <w:rsid w:val="581AF9B0"/>
    <w:rsid w:val="5824B031"/>
    <w:rsid w:val="5824D4E6"/>
    <w:rsid w:val="5825A1E2"/>
    <w:rsid w:val="582CFCC0"/>
    <w:rsid w:val="58325912"/>
    <w:rsid w:val="58372788"/>
    <w:rsid w:val="58383E61"/>
    <w:rsid w:val="583A6633"/>
    <w:rsid w:val="583B1ED6"/>
    <w:rsid w:val="584355A0"/>
    <w:rsid w:val="584C13E5"/>
    <w:rsid w:val="584FC43C"/>
    <w:rsid w:val="5850786A"/>
    <w:rsid w:val="5850FF60"/>
    <w:rsid w:val="585235F2"/>
    <w:rsid w:val="58562345"/>
    <w:rsid w:val="5856A826"/>
    <w:rsid w:val="585B843E"/>
    <w:rsid w:val="58600769"/>
    <w:rsid w:val="586242F7"/>
    <w:rsid w:val="58641819"/>
    <w:rsid w:val="5874CE4D"/>
    <w:rsid w:val="587863C2"/>
    <w:rsid w:val="587A9A50"/>
    <w:rsid w:val="5880DE6A"/>
    <w:rsid w:val="5884CB6D"/>
    <w:rsid w:val="58899ECF"/>
    <w:rsid w:val="588A6C7B"/>
    <w:rsid w:val="58907443"/>
    <w:rsid w:val="5895F854"/>
    <w:rsid w:val="58999F42"/>
    <w:rsid w:val="58A2A760"/>
    <w:rsid w:val="58A4A170"/>
    <w:rsid w:val="58AD4E8E"/>
    <w:rsid w:val="58B484E0"/>
    <w:rsid w:val="58B694A4"/>
    <w:rsid w:val="58B706C1"/>
    <w:rsid w:val="58BBC85A"/>
    <w:rsid w:val="58BCBA06"/>
    <w:rsid w:val="58BE6E05"/>
    <w:rsid w:val="58C06169"/>
    <w:rsid w:val="58C10995"/>
    <w:rsid w:val="58C27B96"/>
    <w:rsid w:val="58C2E564"/>
    <w:rsid w:val="58C4F256"/>
    <w:rsid w:val="58C853A8"/>
    <w:rsid w:val="58C87933"/>
    <w:rsid w:val="58D8E165"/>
    <w:rsid w:val="58DA3729"/>
    <w:rsid w:val="58E3704F"/>
    <w:rsid w:val="58EFCD43"/>
    <w:rsid w:val="5903E1B3"/>
    <w:rsid w:val="590D49B0"/>
    <w:rsid w:val="590DE86C"/>
    <w:rsid w:val="5913334F"/>
    <w:rsid w:val="59166852"/>
    <w:rsid w:val="5919182C"/>
    <w:rsid w:val="591CD64A"/>
    <w:rsid w:val="591DB06F"/>
    <w:rsid w:val="5921B35D"/>
    <w:rsid w:val="5922127C"/>
    <w:rsid w:val="5922D514"/>
    <w:rsid w:val="5924E33D"/>
    <w:rsid w:val="5926D5C8"/>
    <w:rsid w:val="592EC892"/>
    <w:rsid w:val="59302651"/>
    <w:rsid w:val="593042E9"/>
    <w:rsid w:val="593265E0"/>
    <w:rsid w:val="593318B2"/>
    <w:rsid w:val="5935CBAB"/>
    <w:rsid w:val="59385489"/>
    <w:rsid w:val="593C2315"/>
    <w:rsid w:val="593CDD8D"/>
    <w:rsid w:val="593CE756"/>
    <w:rsid w:val="59454764"/>
    <w:rsid w:val="5948E799"/>
    <w:rsid w:val="594A1C54"/>
    <w:rsid w:val="594CED61"/>
    <w:rsid w:val="594DCA2E"/>
    <w:rsid w:val="59522380"/>
    <w:rsid w:val="595405A2"/>
    <w:rsid w:val="59591E75"/>
    <w:rsid w:val="5959AAC6"/>
    <w:rsid w:val="595D866B"/>
    <w:rsid w:val="595E69DC"/>
    <w:rsid w:val="5962D8C2"/>
    <w:rsid w:val="59639680"/>
    <w:rsid w:val="5963CFC3"/>
    <w:rsid w:val="596CF844"/>
    <w:rsid w:val="596E0109"/>
    <w:rsid w:val="5977B4E9"/>
    <w:rsid w:val="597D4EA5"/>
    <w:rsid w:val="597DA0E8"/>
    <w:rsid w:val="597E08DE"/>
    <w:rsid w:val="597F5470"/>
    <w:rsid w:val="59816153"/>
    <w:rsid w:val="5984BC35"/>
    <w:rsid w:val="59882EB8"/>
    <w:rsid w:val="59884AA6"/>
    <w:rsid w:val="598A4389"/>
    <w:rsid w:val="598A784D"/>
    <w:rsid w:val="598B5C5D"/>
    <w:rsid w:val="598B7E76"/>
    <w:rsid w:val="599118ED"/>
    <w:rsid w:val="599595C3"/>
    <w:rsid w:val="599AB5CC"/>
    <w:rsid w:val="59A1B248"/>
    <w:rsid w:val="59A460C7"/>
    <w:rsid w:val="59AF8BC3"/>
    <w:rsid w:val="59B007DC"/>
    <w:rsid w:val="59B17A2C"/>
    <w:rsid w:val="59B42915"/>
    <w:rsid w:val="59B885B6"/>
    <w:rsid w:val="59BBF07C"/>
    <w:rsid w:val="59BC10CB"/>
    <w:rsid w:val="59BC124D"/>
    <w:rsid w:val="59C362FB"/>
    <w:rsid w:val="59C44C3E"/>
    <w:rsid w:val="59C551ED"/>
    <w:rsid w:val="59C6E68B"/>
    <w:rsid w:val="59D72640"/>
    <w:rsid w:val="59DCC107"/>
    <w:rsid w:val="59E57A55"/>
    <w:rsid w:val="59F23697"/>
    <w:rsid w:val="59F4304A"/>
    <w:rsid w:val="59F43C6A"/>
    <w:rsid w:val="59F4F2F7"/>
    <w:rsid w:val="59F7CFC1"/>
    <w:rsid w:val="59FE5D28"/>
    <w:rsid w:val="59FFA7EE"/>
    <w:rsid w:val="5A100BAC"/>
    <w:rsid w:val="5A14C631"/>
    <w:rsid w:val="5A1E9A19"/>
    <w:rsid w:val="5A2751B1"/>
    <w:rsid w:val="5A2A2069"/>
    <w:rsid w:val="5A2EC347"/>
    <w:rsid w:val="5A2F1D1B"/>
    <w:rsid w:val="5A35667C"/>
    <w:rsid w:val="5A416C6F"/>
    <w:rsid w:val="5A43196E"/>
    <w:rsid w:val="5A432FBB"/>
    <w:rsid w:val="5A46727B"/>
    <w:rsid w:val="5A4899A9"/>
    <w:rsid w:val="5A4BA677"/>
    <w:rsid w:val="5A54E4E9"/>
    <w:rsid w:val="5A5A9AB0"/>
    <w:rsid w:val="5A5F1430"/>
    <w:rsid w:val="5A66FE22"/>
    <w:rsid w:val="5A68C654"/>
    <w:rsid w:val="5A6D45AC"/>
    <w:rsid w:val="5A6E3120"/>
    <w:rsid w:val="5A7143D5"/>
    <w:rsid w:val="5A728B46"/>
    <w:rsid w:val="5A75F5C3"/>
    <w:rsid w:val="5A77DA58"/>
    <w:rsid w:val="5A7AE0A7"/>
    <w:rsid w:val="5A7DFC65"/>
    <w:rsid w:val="5A7E2467"/>
    <w:rsid w:val="5A957E33"/>
    <w:rsid w:val="5A9A0170"/>
    <w:rsid w:val="5A9A5730"/>
    <w:rsid w:val="5A9BBB7C"/>
    <w:rsid w:val="5AA24166"/>
    <w:rsid w:val="5AA5EF48"/>
    <w:rsid w:val="5AB27AEC"/>
    <w:rsid w:val="5AB74362"/>
    <w:rsid w:val="5ACB04C1"/>
    <w:rsid w:val="5ACB4BCD"/>
    <w:rsid w:val="5AD1AD3B"/>
    <w:rsid w:val="5AD82446"/>
    <w:rsid w:val="5AD971DF"/>
    <w:rsid w:val="5AD9C512"/>
    <w:rsid w:val="5ADBA739"/>
    <w:rsid w:val="5ADEE478"/>
    <w:rsid w:val="5ADF7A01"/>
    <w:rsid w:val="5AE5318B"/>
    <w:rsid w:val="5AEAC469"/>
    <w:rsid w:val="5AEB045E"/>
    <w:rsid w:val="5AF27E5E"/>
    <w:rsid w:val="5AF3CCB4"/>
    <w:rsid w:val="5AFAF6E5"/>
    <w:rsid w:val="5AFC736E"/>
    <w:rsid w:val="5AFED72E"/>
    <w:rsid w:val="5B049FEA"/>
    <w:rsid w:val="5B0EA5DF"/>
    <w:rsid w:val="5B164470"/>
    <w:rsid w:val="5B23A653"/>
    <w:rsid w:val="5B2791F9"/>
    <w:rsid w:val="5B29C048"/>
    <w:rsid w:val="5B2B732F"/>
    <w:rsid w:val="5B2F98A0"/>
    <w:rsid w:val="5B326988"/>
    <w:rsid w:val="5B341FB6"/>
    <w:rsid w:val="5B3ABF7D"/>
    <w:rsid w:val="5B3EBE4B"/>
    <w:rsid w:val="5B3EF41D"/>
    <w:rsid w:val="5B434584"/>
    <w:rsid w:val="5B476EFE"/>
    <w:rsid w:val="5B48C5A4"/>
    <w:rsid w:val="5B4E993A"/>
    <w:rsid w:val="5B52E508"/>
    <w:rsid w:val="5B544F01"/>
    <w:rsid w:val="5B55586D"/>
    <w:rsid w:val="5B565860"/>
    <w:rsid w:val="5B5C50F3"/>
    <w:rsid w:val="5B61AD05"/>
    <w:rsid w:val="5B63771D"/>
    <w:rsid w:val="5B637CB8"/>
    <w:rsid w:val="5B6608C8"/>
    <w:rsid w:val="5B680FDB"/>
    <w:rsid w:val="5B6B3B1E"/>
    <w:rsid w:val="5B6E9C2B"/>
    <w:rsid w:val="5B72FA39"/>
    <w:rsid w:val="5B796DFE"/>
    <w:rsid w:val="5B7ABD9E"/>
    <w:rsid w:val="5B80EFF4"/>
    <w:rsid w:val="5B876EFC"/>
    <w:rsid w:val="5B900434"/>
    <w:rsid w:val="5B90C358"/>
    <w:rsid w:val="5B936117"/>
    <w:rsid w:val="5B95B7AC"/>
    <w:rsid w:val="5B9746AF"/>
    <w:rsid w:val="5B988551"/>
    <w:rsid w:val="5BA3B48E"/>
    <w:rsid w:val="5BA59F57"/>
    <w:rsid w:val="5BAD29E0"/>
    <w:rsid w:val="5BB51DCC"/>
    <w:rsid w:val="5BBDC00D"/>
    <w:rsid w:val="5BBEC781"/>
    <w:rsid w:val="5BC131A5"/>
    <w:rsid w:val="5BC53367"/>
    <w:rsid w:val="5BC59EEB"/>
    <w:rsid w:val="5BC5B863"/>
    <w:rsid w:val="5BC89ABA"/>
    <w:rsid w:val="5BCCBA28"/>
    <w:rsid w:val="5BCCF0D0"/>
    <w:rsid w:val="5BD2CE4A"/>
    <w:rsid w:val="5BD770E9"/>
    <w:rsid w:val="5BDEF9A8"/>
    <w:rsid w:val="5BE5500F"/>
    <w:rsid w:val="5BF0B54A"/>
    <w:rsid w:val="5BF3A4EE"/>
    <w:rsid w:val="5BF42269"/>
    <w:rsid w:val="5BF48491"/>
    <w:rsid w:val="5BF5A234"/>
    <w:rsid w:val="5C02789E"/>
    <w:rsid w:val="5C084F13"/>
    <w:rsid w:val="5C0A511A"/>
    <w:rsid w:val="5C0BB132"/>
    <w:rsid w:val="5C10B759"/>
    <w:rsid w:val="5C12A726"/>
    <w:rsid w:val="5C14B69E"/>
    <w:rsid w:val="5C14C95D"/>
    <w:rsid w:val="5C17D4E1"/>
    <w:rsid w:val="5C17DE96"/>
    <w:rsid w:val="5C1B08B5"/>
    <w:rsid w:val="5C1E739A"/>
    <w:rsid w:val="5C1E971F"/>
    <w:rsid w:val="5C1F4F02"/>
    <w:rsid w:val="5C1FB42F"/>
    <w:rsid w:val="5C2656E2"/>
    <w:rsid w:val="5C28B650"/>
    <w:rsid w:val="5C34EED2"/>
    <w:rsid w:val="5C359ED2"/>
    <w:rsid w:val="5C3ABB59"/>
    <w:rsid w:val="5C3B6449"/>
    <w:rsid w:val="5C3DDDEB"/>
    <w:rsid w:val="5C429217"/>
    <w:rsid w:val="5C4C2DBF"/>
    <w:rsid w:val="5C4DACC5"/>
    <w:rsid w:val="5C506E4F"/>
    <w:rsid w:val="5C552E30"/>
    <w:rsid w:val="5C55A1EB"/>
    <w:rsid w:val="5C56298F"/>
    <w:rsid w:val="5C589505"/>
    <w:rsid w:val="5C5F0442"/>
    <w:rsid w:val="5C5F7693"/>
    <w:rsid w:val="5C6A58DB"/>
    <w:rsid w:val="5C6B4FB9"/>
    <w:rsid w:val="5C6F8DD1"/>
    <w:rsid w:val="5C705621"/>
    <w:rsid w:val="5C7AAE62"/>
    <w:rsid w:val="5C7C9A66"/>
    <w:rsid w:val="5C7DE0C7"/>
    <w:rsid w:val="5C87A660"/>
    <w:rsid w:val="5C8EE2C7"/>
    <w:rsid w:val="5C93103C"/>
    <w:rsid w:val="5C945CF8"/>
    <w:rsid w:val="5C9B6211"/>
    <w:rsid w:val="5CA2DF6A"/>
    <w:rsid w:val="5CA364C5"/>
    <w:rsid w:val="5CA9D2E8"/>
    <w:rsid w:val="5CAAA125"/>
    <w:rsid w:val="5CAB37B2"/>
    <w:rsid w:val="5CAB8315"/>
    <w:rsid w:val="5CAE0E6B"/>
    <w:rsid w:val="5CAE888C"/>
    <w:rsid w:val="5CAFD459"/>
    <w:rsid w:val="5CB116D6"/>
    <w:rsid w:val="5CB4C280"/>
    <w:rsid w:val="5CB5E0C0"/>
    <w:rsid w:val="5CB91EB5"/>
    <w:rsid w:val="5CBCCC86"/>
    <w:rsid w:val="5CBDD750"/>
    <w:rsid w:val="5CBE406A"/>
    <w:rsid w:val="5CC2142D"/>
    <w:rsid w:val="5CC2D722"/>
    <w:rsid w:val="5CCAB665"/>
    <w:rsid w:val="5CCCD6D2"/>
    <w:rsid w:val="5CCDEF46"/>
    <w:rsid w:val="5CD437A2"/>
    <w:rsid w:val="5CD65261"/>
    <w:rsid w:val="5CD7DF1C"/>
    <w:rsid w:val="5CDD874E"/>
    <w:rsid w:val="5CDFCF2C"/>
    <w:rsid w:val="5CE3E059"/>
    <w:rsid w:val="5CE44853"/>
    <w:rsid w:val="5CF3B001"/>
    <w:rsid w:val="5CF75236"/>
    <w:rsid w:val="5CF7DFA3"/>
    <w:rsid w:val="5D03057C"/>
    <w:rsid w:val="5D031C42"/>
    <w:rsid w:val="5D06241E"/>
    <w:rsid w:val="5D0A6C8C"/>
    <w:rsid w:val="5D0C7716"/>
    <w:rsid w:val="5D0ED27C"/>
    <w:rsid w:val="5D111535"/>
    <w:rsid w:val="5D13870D"/>
    <w:rsid w:val="5D1549CD"/>
    <w:rsid w:val="5D19389E"/>
    <w:rsid w:val="5D223DC3"/>
    <w:rsid w:val="5D258BBF"/>
    <w:rsid w:val="5D2C93B9"/>
    <w:rsid w:val="5D2EB2E6"/>
    <w:rsid w:val="5D3110C3"/>
    <w:rsid w:val="5D31880D"/>
    <w:rsid w:val="5D36347F"/>
    <w:rsid w:val="5D380B4B"/>
    <w:rsid w:val="5D3970CB"/>
    <w:rsid w:val="5D397957"/>
    <w:rsid w:val="5D43F879"/>
    <w:rsid w:val="5D444F9A"/>
    <w:rsid w:val="5D462F2B"/>
    <w:rsid w:val="5D496AD6"/>
    <w:rsid w:val="5D4EEC7E"/>
    <w:rsid w:val="5D508123"/>
    <w:rsid w:val="5D5AE145"/>
    <w:rsid w:val="5D69C94B"/>
    <w:rsid w:val="5D82301A"/>
    <w:rsid w:val="5D8BFD1A"/>
    <w:rsid w:val="5D8D480C"/>
    <w:rsid w:val="5D906068"/>
    <w:rsid w:val="5D952C62"/>
    <w:rsid w:val="5D985A96"/>
    <w:rsid w:val="5D999775"/>
    <w:rsid w:val="5D9D4C31"/>
    <w:rsid w:val="5DA49CCA"/>
    <w:rsid w:val="5DA76209"/>
    <w:rsid w:val="5DA89018"/>
    <w:rsid w:val="5DABAE0D"/>
    <w:rsid w:val="5DB5913E"/>
    <w:rsid w:val="5DB6D916"/>
    <w:rsid w:val="5DB6EBF0"/>
    <w:rsid w:val="5DB8AAE4"/>
    <w:rsid w:val="5DBC0649"/>
    <w:rsid w:val="5DBC6F37"/>
    <w:rsid w:val="5DBC83A0"/>
    <w:rsid w:val="5DBF9CA4"/>
    <w:rsid w:val="5DC263E0"/>
    <w:rsid w:val="5DC5A884"/>
    <w:rsid w:val="5DC69514"/>
    <w:rsid w:val="5DC8F900"/>
    <w:rsid w:val="5DCC5ACF"/>
    <w:rsid w:val="5DD097F0"/>
    <w:rsid w:val="5DD373BB"/>
    <w:rsid w:val="5DD402D4"/>
    <w:rsid w:val="5DD448A5"/>
    <w:rsid w:val="5DD6C723"/>
    <w:rsid w:val="5DD9442E"/>
    <w:rsid w:val="5DDA51BE"/>
    <w:rsid w:val="5DDACD1B"/>
    <w:rsid w:val="5DDE0E11"/>
    <w:rsid w:val="5DE6FD0A"/>
    <w:rsid w:val="5DE97D26"/>
    <w:rsid w:val="5DEA00A3"/>
    <w:rsid w:val="5DEE64EC"/>
    <w:rsid w:val="5DF4D438"/>
    <w:rsid w:val="5DF71638"/>
    <w:rsid w:val="5E0482F7"/>
    <w:rsid w:val="5E0AB040"/>
    <w:rsid w:val="5E104EB0"/>
    <w:rsid w:val="5E140E13"/>
    <w:rsid w:val="5E15372E"/>
    <w:rsid w:val="5E1D9AE3"/>
    <w:rsid w:val="5E1DBB97"/>
    <w:rsid w:val="5E221C84"/>
    <w:rsid w:val="5E283044"/>
    <w:rsid w:val="5E29C054"/>
    <w:rsid w:val="5E2BEB3F"/>
    <w:rsid w:val="5E2F9B89"/>
    <w:rsid w:val="5E3AB3EF"/>
    <w:rsid w:val="5E48A8C4"/>
    <w:rsid w:val="5E48FC76"/>
    <w:rsid w:val="5E61610A"/>
    <w:rsid w:val="5E686DC1"/>
    <w:rsid w:val="5E6A144C"/>
    <w:rsid w:val="5E715F81"/>
    <w:rsid w:val="5E746048"/>
    <w:rsid w:val="5E78C59F"/>
    <w:rsid w:val="5E82E804"/>
    <w:rsid w:val="5E8B3B51"/>
    <w:rsid w:val="5E8C76BB"/>
    <w:rsid w:val="5E8F81EE"/>
    <w:rsid w:val="5E954017"/>
    <w:rsid w:val="5EA37A93"/>
    <w:rsid w:val="5EB64C71"/>
    <w:rsid w:val="5EB745AA"/>
    <w:rsid w:val="5EB860F6"/>
    <w:rsid w:val="5EB890B6"/>
    <w:rsid w:val="5EB8BDD1"/>
    <w:rsid w:val="5EC15F61"/>
    <w:rsid w:val="5EC8641A"/>
    <w:rsid w:val="5ECD586E"/>
    <w:rsid w:val="5ECF36CB"/>
    <w:rsid w:val="5EE9C61B"/>
    <w:rsid w:val="5EEEB63E"/>
    <w:rsid w:val="5EF93E49"/>
    <w:rsid w:val="5F00184A"/>
    <w:rsid w:val="5F03BC96"/>
    <w:rsid w:val="5F04ACF0"/>
    <w:rsid w:val="5F093A0A"/>
    <w:rsid w:val="5F27353A"/>
    <w:rsid w:val="5F2DF499"/>
    <w:rsid w:val="5F2ECB14"/>
    <w:rsid w:val="5F324B73"/>
    <w:rsid w:val="5F3357C2"/>
    <w:rsid w:val="5F367229"/>
    <w:rsid w:val="5F3A9143"/>
    <w:rsid w:val="5F3B9BE8"/>
    <w:rsid w:val="5F3BC3EE"/>
    <w:rsid w:val="5F3DB9EE"/>
    <w:rsid w:val="5F40DFD3"/>
    <w:rsid w:val="5F413D87"/>
    <w:rsid w:val="5F4ED0D1"/>
    <w:rsid w:val="5F4FAB91"/>
    <w:rsid w:val="5F53825A"/>
    <w:rsid w:val="5F58E98F"/>
    <w:rsid w:val="5F5BBE47"/>
    <w:rsid w:val="5F5E0AA2"/>
    <w:rsid w:val="5F5F94B3"/>
    <w:rsid w:val="5F65C19E"/>
    <w:rsid w:val="5F66A6C1"/>
    <w:rsid w:val="5F676788"/>
    <w:rsid w:val="5F6A000A"/>
    <w:rsid w:val="5F729367"/>
    <w:rsid w:val="5F73821D"/>
    <w:rsid w:val="5F73C602"/>
    <w:rsid w:val="5F73D741"/>
    <w:rsid w:val="5F76D5C5"/>
    <w:rsid w:val="5F76F2BA"/>
    <w:rsid w:val="5F7BBC5C"/>
    <w:rsid w:val="5F96885E"/>
    <w:rsid w:val="5F9A5A9D"/>
    <w:rsid w:val="5F9C7C23"/>
    <w:rsid w:val="5F9F4EF1"/>
    <w:rsid w:val="5FAB0C89"/>
    <w:rsid w:val="5FAC05F9"/>
    <w:rsid w:val="5FAEC4F1"/>
    <w:rsid w:val="5FB472D0"/>
    <w:rsid w:val="5FBA2702"/>
    <w:rsid w:val="5FC162CC"/>
    <w:rsid w:val="5FC2095B"/>
    <w:rsid w:val="5FC7ADB6"/>
    <w:rsid w:val="5FCB514B"/>
    <w:rsid w:val="5FCC22AA"/>
    <w:rsid w:val="5FCD7916"/>
    <w:rsid w:val="5FD2CA4A"/>
    <w:rsid w:val="5FD68631"/>
    <w:rsid w:val="5FDDE724"/>
    <w:rsid w:val="5FEEA4F5"/>
    <w:rsid w:val="5FEFDE50"/>
    <w:rsid w:val="5FF44EC6"/>
    <w:rsid w:val="5FFE1D85"/>
    <w:rsid w:val="60004700"/>
    <w:rsid w:val="60096D1F"/>
    <w:rsid w:val="6009AFB2"/>
    <w:rsid w:val="6009C7BF"/>
    <w:rsid w:val="600B0FAA"/>
    <w:rsid w:val="60133DFF"/>
    <w:rsid w:val="6019DEE2"/>
    <w:rsid w:val="601D3D26"/>
    <w:rsid w:val="60224DCE"/>
    <w:rsid w:val="60256808"/>
    <w:rsid w:val="602A7FDC"/>
    <w:rsid w:val="602ACD79"/>
    <w:rsid w:val="602B06E0"/>
    <w:rsid w:val="602F39C8"/>
    <w:rsid w:val="60325755"/>
    <w:rsid w:val="6041143D"/>
    <w:rsid w:val="604C028B"/>
    <w:rsid w:val="604D9962"/>
    <w:rsid w:val="6050531E"/>
    <w:rsid w:val="6050A37D"/>
    <w:rsid w:val="605165CA"/>
    <w:rsid w:val="6052E244"/>
    <w:rsid w:val="60585A05"/>
    <w:rsid w:val="6061DE54"/>
    <w:rsid w:val="606506EC"/>
    <w:rsid w:val="606A4CCE"/>
    <w:rsid w:val="606A4CE9"/>
    <w:rsid w:val="6075D589"/>
    <w:rsid w:val="607759E3"/>
    <w:rsid w:val="6079DF38"/>
    <w:rsid w:val="60841C8E"/>
    <w:rsid w:val="6086E072"/>
    <w:rsid w:val="608AAD89"/>
    <w:rsid w:val="608D0DFB"/>
    <w:rsid w:val="608F352B"/>
    <w:rsid w:val="6093575A"/>
    <w:rsid w:val="609BA9DE"/>
    <w:rsid w:val="609D82AE"/>
    <w:rsid w:val="60AB701C"/>
    <w:rsid w:val="60B0CD3C"/>
    <w:rsid w:val="60B697E7"/>
    <w:rsid w:val="60BC3DC1"/>
    <w:rsid w:val="60CA08D3"/>
    <w:rsid w:val="60CCB522"/>
    <w:rsid w:val="60CEB315"/>
    <w:rsid w:val="60D7C58A"/>
    <w:rsid w:val="60DBB88D"/>
    <w:rsid w:val="60DE42E3"/>
    <w:rsid w:val="60E06DEB"/>
    <w:rsid w:val="60E16900"/>
    <w:rsid w:val="60E3CA5D"/>
    <w:rsid w:val="60EC2846"/>
    <w:rsid w:val="60F03D02"/>
    <w:rsid w:val="60F3B07C"/>
    <w:rsid w:val="60F5F6B1"/>
    <w:rsid w:val="60F7EA69"/>
    <w:rsid w:val="60FA69CD"/>
    <w:rsid w:val="60FF7F64"/>
    <w:rsid w:val="6100A691"/>
    <w:rsid w:val="61015A8E"/>
    <w:rsid w:val="61056ED4"/>
    <w:rsid w:val="61066C0E"/>
    <w:rsid w:val="610E11CB"/>
    <w:rsid w:val="610FEF9F"/>
    <w:rsid w:val="61119DE6"/>
    <w:rsid w:val="6117A2FC"/>
    <w:rsid w:val="6117F05F"/>
    <w:rsid w:val="611B4205"/>
    <w:rsid w:val="61211DE8"/>
    <w:rsid w:val="61225E75"/>
    <w:rsid w:val="612D35AF"/>
    <w:rsid w:val="612E2A4E"/>
    <w:rsid w:val="61318B6E"/>
    <w:rsid w:val="61362AFE"/>
    <w:rsid w:val="61375384"/>
    <w:rsid w:val="6144BC8C"/>
    <w:rsid w:val="6145E231"/>
    <w:rsid w:val="6146DCEA"/>
    <w:rsid w:val="614B811C"/>
    <w:rsid w:val="614CD7F0"/>
    <w:rsid w:val="614E58D3"/>
    <w:rsid w:val="61533926"/>
    <w:rsid w:val="6154C576"/>
    <w:rsid w:val="615B4BE8"/>
    <w:rsid w:val="615E293A"/>
    <w:rsid w:val="615E795B"/>
    <w:rsid w:val="615F882D"/>
    <w:rsid w:val="61684345"/>
    <w:rsid w:val="616B2A88"/>
    <w:rsid w:val="61707EE1"/>
    <w:rsid w:val="617AB783"/>
    <w:rsid w:val="617DFA15"/>
    <w:rsid w:val="617E3BF5"/>
    <w:rsid w:val="618BAEB1"/>
    <w:rsid w:val="61911FEF"/>
    <w:rsid w:val="6192AC8A"/>
    <w:rsid w:val="6193F188"/>
    <w:rsid w:val="6198562F"/>
    <w:rsid w:val="619901CC"/>
    <w:rsid w:val="619ACEFB"/>
    <w:rsid w:val="619B397D"/>
    <w:rsid w:val="61A77B80"/>
    <w:rsid w:val="61B866EB"/>
    <w:rsid w:val="61B9AC8C"/>
    <w:rsid w:val="61C86F34"/>
    <w:rsid w:val="61CC5304"/>
    <w:rsid w:val="61CC9745"/>
    <w:rsid w:val="61CCA37E"/>
    <w:rsid w:val="61CE9DC1"/>
    <w:rsid w:val="61CF6285"/>
    <w:rsid w:val="61D62433"/>
    <w:rsid w:val="61DDDDAF"/>
    <w:rsid w:val="61DDFD37"/>
    <w:rsid w:val="61F001B8"/>
    <w:rsid w:val="61F03178"/>
    <w:rsid w:val="61F52373"/>
    <w:rsid w:val="61FA4C23"/>
    <w:rsid w:val="6201DA77"/>
    <w:rsid w:val="62052EE5"/>
    <w:rsid w:val="6208D707"/>
    <w:rsid w:val="620A7A0B"/>
    <w:rsid w:val="620C98FB"/>
    <w:rsid w:val="62114F44"/>
    <w:rsid w:val="621551CF"/>
    <w:rsid w:val="62166FE6"/>
    <w:rsid w:val="6218BFF9"/>
    <w:rsid w:val="6219EDBC"/>
    <w:rsid w:val="621BA02D"/>
    <w:rsid w:val="621CE63E"/>
    <w:rsid w:val="6224C22D"/>
    <w:rsid w:val="6228ABE1"/>
    <w:rsid w:val="622B364A"/>
    <w:rsid w:val="622D1040"/>
    <w:rsid w:val="622E80F4"/>
    <w:rsid w:val="622EA53B"/>
    <w:rsid w:val="6231CBAE"/>
    <w:rsid w:val="62335159"/>
    <w:rsid w:val="623352D5"/>
    <w:rsid w:val="623373B4"/>
    <w:rsid w:val="6235163E"/>
    <w:rsid w:val="6236489D"/>
    <w:rsid w:val="6238B162"/>
    <w:rsid w:val="623A0300"/>
    <w:rsid w:val="62415102"/>
    <w:rsid w:val="62450839"/>
    <w:rsid w:val="62485018"/>
    <w:rsid w:val="6252209D"/>
    <w:rsid w:val="625581DF"/>
    <w:rsid w:val="625A8E19"/>
    <w:rsid w:val="625CF5CB"/>
    <w:rsid w:val="625EBD1A"/>
    <w:rsid w:val="6266C2C9"/>
    <w:rsid w:val="62770731"/>
    <w:rsid w:val="627D62C1"/>
    <w:rsid w:val="628147CB"/>
    <w:rsid w:val="6283BB63"/>
    <w:rsid w:val="62883B26"/>
    <w:rsid w:val="62940E2F"/>
    <w:rsid w:val="6294F4B8"/>
    <w:rsid w:val="629A77B4"/>
    <w:rsid w:val="629F95D4"/>
    <w:rsid w:val="62A0ECD7"/>
    <w:rsid w:val="62A2A715"/>
    <w:rsid w:val="62A4223B"/>
    <w:rsid w:val="62A725AE"/>
    <w:rsid w:val="62B2E083"/>
    <w:rsid w:val="62B38B8F"/>
    <w:rsid w:val="62BB946A"/>
    <w:rsid w:val="62BE0B9E"/>
    <w:rsid w:val="62C26D82"/>
    <w:rsid w:val="62CDF6D6"/>
    <w:rsid w:val="62CFE36D"/>
    <w:rsid w:val="62D8F543"/>
    <w:rsid w:val="62DAE06D"/>
    <w:rsid w:val="62DC1944"/>
    <w:rsid w:val="62DE9546"/>
    <w:rsid w:val="62E6B91E"/>
    <w:rsid w:val="62EC2C95"/>
    <w:rsid w:val="62F88693"/>
    <w:rsid w:val="62FEDEA3"/>
    <w:rsid w:val="6300BB80"/>
    <w:rsid w:val="63026B90"/>
    <w:rsid w:val="63063BEB"/>
    <w:rsid w:val="6306FAE9"/>
    <w:rsid w:val="6313D0AF"/>
    <w:rsid w:val="63183C68"/>
    <w:rsid w:val="631F33C3"/>
    <w:rsid w:val="63254163"/>
    <w:rsid w:val="63304E3B"/>
    <w:rsid w:val="6332A3DE"/>
    <w:rsid w:val="63345952"/>
    <w:rsid w:val="633C8801"/>
    <w:rsid w:val="633CED54"/>
    <w:rsid w:val="633DB24C"/>
    <w:rsid w:val="63432F9E"/>
    <w:rsid w:val="6346833B"/>
    <w:rsid w:val="634698EE"/>
    <w:rsid w:val="63488825"/>
    <w:rsid w:val="634F3B77"/>
    <w:rsid w:val="63560730"/>
    <w:rsid w:val="63588855"/>
    <w:rsid w:val="635BD81C"/>
    <w:rsid w:val="635D575D"/>
    <w:rsid w:val="63697986"/>
    <w:rsid w:val="636B99F5"/>
    <w:rsid w:val="636C7C15"/>
    <w:rsid w:val="636F1BE2"/>
    <w:rsid w:val="63701EC2"/>
    <w:rsid w:val="6373A462"/>
    <w:rsid w:val="6376D36D"/>
    <w:rsid w:val="637A2DB4"/>
    <w:rsid w:val="637D9822"/>
    <w:rsid w:val="637DF37B"/>
    <w:rsid w:val="638056B9"/>
    <w:rsid w:val="6385C701"/>
    <w:rsid w:val="63892E12"/>
    <w:rsid w:val="638AE23E"/>
    <w:rsid w:val="638B9F47"/>
    <w:rsid w:val="638C27EF"/>
    <w:rsid w:val="639003F3"/>
    <w:rsid w:val="63909185"/>
    <w:rsid w:val="63915D44"/>
    <w:rsid w:val="6392B5AE"/>
    <w:rsid w:val="639346D5"/>
    <w:rsid w:val="639F0510"/>
    <w:rsid w:val="63AD0AA8"/>
    <w:rsid w:val="63AF5396"/>
    <w:rsid w:val="63B339FD"/>
    <w:rsid w:val="63B3F92D"/>
    <w:rsid w:val="63B4A5B0"/>
    <w:rsid w:val="63B84563"/>
    <w:rsid w:val="63C44768"/>
    <w:rsid w:val="63C9FB4A"/>
    <w:rsid w:val="63D341E4"/>
    <w:rsid w:val="63D4AA66"/>
    <w:rsid w:val="63D555EC"/>
    <w:rsid w:val="63D77A06"/>
    <w:rsid w:val="63D7D665"/>
    <w:rsid w:val="63DB8DFC"/>
    <w:rsid w:val="63DD28E2"/>
    <w:rsid w:val="63E00BC5"/>
    <w:rsid w:val="63E32A63"/>
    <w:rsid w:val="63F793D6"/>
    <w:rsid w:val="63F9367E"/>
    <w:rsid w:val="640165BC"/>
    <w:rsid w:val="64020BFF"/>
    <w:rsid w:val="6408673B"/>
    <w:rsid w:val="64098588"/>
    <w:rsid w:val="640F6CC3"/>
    <w:rsid w:val="641207DD"/>
    <w:rsid w:val="6414AEAA"/>
    <w:rsid w:val="641C1A88"/>
    <w:rsid w:val="641D5C71"/>
    <w:rsid w:val="6420FF33"/>
    <w:rsid w:val="642232BA"/>
    <w:rsid w:val="6426DC5F"/>
    <w:rsid w:val="64275114"/>
    <w:rsid w:val="642CCA8E"/>
    <w:rsid w:val="642D33B8"/>
    <w:rsid w:val="64313B80"/>
    <w:rsid w:val="64338389"/>
    <w:rsid w:val="6436B28C"/>
    <w:rsid w:val="6437EFBC"/>
    <w:rsid w:val="644496A3"/>
    <w:rsid w:val="644BC1D7"/>
    <w:rsid w:val="644F7BC4"/>
    <w:rsid w:val="64533E6A"/>
    <w:rsid w:val="6456FA55"/>
    <w:rsid w:val="645E0DEF"/>
    <w:rsid w:val="6460B23E"/>
    <w:rsid w:val="6461A5FD"/>
    <w:rsid w:val="6465772F"/>
    <w:rsid w:val="6466CC59"/>
    <w:rsid w:val="646BDF08"/>
    <w:rsid w:val="646DD9EE"/>
    <w:rsid w:val="6471E707"/>
    <w:rsid w:val="6471F29D"/>
    <w:rsid w:val="6478B0B7"/>
    <w:rsid w:val="647F35A0"/>
    <w:rsid w:val="648048B9"/>
    <w:rsid w:val="648478B2"/>
    <w:rsid w:val="6487ADE8"/>
    <w:rsid w:val="648D9825"/>
    <w:rsid w:val="64961F0B"/>
    <w:rsid w:val="649D1AE1"/>
    <w:rsid w:val="64AC26BD"/>
    <w:rsid w:val="64AD9740"/>
    <w:rsid w:val="64AF5932"/>
    <w:rsid w:val="64B02257"/>
    <w:rsid w:val="64BE2360"/>
    <w:rsid w:val="64BEA25C"/>
    <w:rsid w:val="64BF79CE"/>
    <w:rsid w:val="64C34F73"/>
    <w:rsid w:val="64C6F826"/>
    <w:rsid w:val="64C72005"/>
    <w:rsid w:val="64CE6729"/>
    <w:rsid w:val="64D5BC3C"/>
    <w:rsid w:val="64D7B273"/>
    <w:rsid w:val="64D9012B"/>
    <w:rsid w:val="64D9ED2F"/>
    <w:rsid w:val="64DB9549"/>
    <w:rsid w:val="64E033AB"/>
    <w:rsid w:val="64E20300"/>
    <w:rsid w:val="64E5A0E5"/>
    <w:rsid w:val="64E63EF9"/>
    <w:rsid w:val="64E9A951"/>
    <w:rsid w:val="64EB5A0A"/>
    <w:rsid w:val="64ED0FEC"/>
    <w:rsid w:val="64F35CC4"/>
    <w:rsid w:val="64F8337B"/>
    <w:rsid w:val="64FC3EB1"/>
    <w:rsid w:val="64FD4819"/>
    <w:rsid w:val="64FD9998"/>
    <w:rsid w:val="64FDC562"/>
    <w:rsid w:val="64FE34B5"/>
    <w:rsid w:val="64FFA034"/>
    <w:rsid w:val="64FFAE5E"/>
    <w:rsid w:val="64FFB9FC"/>
    <w:rsid w:val="650723D6"/>
    <w:rsid w:val="65076398"/>
    <w:rsid w:val="650A3358"/>
    <w:rsid w:val="650EE0C9"/>
    <w:rsid w:val="65167681"/>
    <w:rsid w:val="6516C39C"/>
    <w:rsid w:val="651BEFA6"/>
    <w:rsid w:val="651E35B5"/>
    <w:rsid w:val="6526AF4E"/>
    <w:rsid w:val="652708B7"/>
    <w:rsid w:val="652CDC2E"/>
    <w:rsid w:val="6537BB82"/>
    <w:rsid w:val="6538CE93"/>
    <w:rsid w:val="653C7CBD"/>
    <w:rsid w:val="6541C6D1"/>
    <w:rsid w:val="6542394B"/>
    <w:rsid w:val="654C6C95"/>
    <w:rsid w:val="654F744E"/>
    <w:rsid w:val="654F955A"/>
    <w:rsid w:val="6556E210"/>
    <w:rsid w:val="6556F7E4"/>
    <w:rsid w:val="655D5DE2"/>
    <w:rsid w:val="65616866"/>
    <w:rsid w:val="656285EA"/>
    <w:rsid w:val="656A6E5D"/>
    <w:rsid w:val="6570CCF7"/>
    <w:rsid w:val="657199E2"/>
    <w:rsid w:val="657378B7"/>
    <w:rsid w:val="6573A1A6"/>
    <w:rsid w:val="6577BDAB"/>
    <w:rsid w:val="65780354"/>
    <w:rsid w:val="657A6341"/>
    <w:rsid w:val="65803DB5"/>
    <w:rsid w:val="65890631"/>
    <w:rsid w:val="65897896"/>
    <w:rsid w:val="658BA876"/>
    <w:rsid w:val="658C4726"/>
    <w:rsid w:val="658EB5DD"/>
    <w:rsid w:val="65901CED"/>
    <w:rsid w:val="65912EAF"/>
    <w:rsid w:val="65921829"/>
    <w:rsid w:val="65949220"/>
    <w:rsid w:val="6599CD83"/>
    <w:rsid w:val="659A8EF3"/>
    <w:rsid w:val="659AFA87"/>
    <w:rsid w:val="659BC5B4"/>
    <w:rsid w:val="659DC662"/>
    <w:rsid w:val="659E5402"/>
    <w:rsid w:val="659FD3EB"/>
    <w:rsid w:val="65A4379C"/>
    <w:rsid w:val="65A71437"/>
    <w:rsid w:val="65AA0C86"/>
    <w:rsid w:val="65B0D77E"/>
    <w:rsid w:val="65B22C2F"/>
    <w:rsid w:val="65B74141"/>
    <w:rsid w:val="65BDD6F8"/>
    <w:rsid w:val="65BFFF67"/>
    <w:rsid w:val="65C2B47B"/>
    <w:rsid w:val="65C3AC64"/>
    <w:rsid w:val="65CBF94A"/>
    <w:rsid w:val="65CD1901"/>
    <w:rsid w:val="65CFBB64"/>
    <w:rsid w:val="65D73F61"/>
    <w:rsid w:val="65DEB5B7"/>
    <w:rsid w:val="65E0A58E"/>
    <w:rsid w:val="65E60776"/>
    <w:rsid w:val="65E8B7B1"/>
    <w:rsid w:val="65EE6E79"/>
    <w:rsid w:val="65EF34E8"/>
    <w:rsid w:val="65F47050"/>
    <w:rsid w:val="65F7D21A"/>
    <w:rsid w:val="65FDD5B2"/>
    <w:rsid w:val="66024157"/>
    <w:rsid w:val="6605E2A6"/>
    <w:rsid w:val="6607D9F0"/>
    <w:rsid w:val="660A141E"/>
    <w:rsid w:val="660B4F85"/>
    <w:rsid w:val="660C578A"/>
    <w:rsid w:val="660F3365"/>
    <w:rsid w:val="661016B1"/>
    <w:rsid w:val="6611329D"/>
    <w:rsid w:val="6613858A"/>
    <w:rsid w:val="6618E9FF"/>
    <w:rsid w:val="661DB8EC"/>
    <w:rsid w:val="66223BD1"/>
    <w:rsid w:val="6627C5FB"/>
    <w:rsid w:val="66284958"/>
    <w:rsid w:val="6628E6E0"/>
    <w:rsid w:val="662FACB7"/>
    <w:rsid w:val="6630B969"/>
    <w:rsid w:val="663DC52D"/>
    <w:rsid w:val="663FFCB1"/>
    <w:rsid w:val="6641D7DD"/>
    <w:rsid w:val="6641E198"/>
    <w:rsid w:val="664241FC"/>
    <w:rsid w:val="6644D6BE"/>
    <w:rsid w:val="6649C1B0"/>
    <w:rsid w:val="664CE04B"/>
    <w:rsid w:val="66567F76"/>
    <w:rsid w:val="6659223E"/>
    <w:rsid w:val="665AC038"/>
    <w:rsid w:val="665F1FD4"/>
    <w:rsid w:val="66680D45"/>
    <w:rsid w:val="666BB121"/>
    <w:rsid w:val="6671251C"/>
    <w:rsid w:val="66771553"/>
    <w:rsid w:val="667FE77D"/>
    <w:rsid w:val="66961552"/>
    <w:rsid w:val="66972F6E"/>
    <w:rsid w:val="669E604A"/>
    <w:rsid w:val="669F773A"/>
    <w:rsid w:val="66A5F7D8"/>
    <w:rsid w:val="66A95876"/>
    <w:rsid w:val="66A967B9"/>
    <w:rsid w:val="66AFA415"/>
    <w:rsid w:val="66B6D86F"/>
    <w:rsid w:val="66B96AF1"/>
    <w:rsid w:val="66B9995B"/>
    <w:rsid w:val="66B9FAAB"/>
    <w:rsid w:val="66BC5536"/>
    <w:rsid w:val="66C99704"/>
    <w:rsid w:val="66D430DB"/>
    <w:rsid w:val="66D7B98C"/>
    <w:rsid w:val="66D9F657"/>
    <w:rsid w:val="66DB0F6B"/>
    <w:rsid w:val="66E004B0"/>
    <w:rsid w:val="66E064D0"/>
    <w:rsid w:val="66E06EB8"/>
    <w:rsid w:val="66E4A42B"/>
    <w:rsid w:val="66E6D63A"/>
    <w:rsid w:val="66E79EFD"/>
    <w:rsid w:val="66E8911A"/>
    <w:rsid w:val="66E8B355"/>
    <w:rsid w:val="66EA8D66"/>
    <w:rsid w:val="66ED5D55"/>
    <w:rsid w:val="66EF72D5"/>
    <w:rsid w:val="66F166D3"/>
    <w:rsid w:val="66F3BD55"/>
    <w:rsid w:val="66F694F2"/>
    <w:rsid w:val="66F8DF14"/>
    <w:rsid w:val="66FE4D06"/>
    <w:rsid w:val="67053A3A"/>
    <w:rsid w:val="670C04C9"/>
    <w:rsid w:val="67136DF1"/>
    <w:rsid w:val="6717ED2B"/>
    <w:rsid w:val="67196541"/>
    <w:rsid w:val="671B4132"/>
    <w:rsid w:val="672DEBDB"/>
    <w:rsid w:val="67311887"/>
    <w:rsid w:val="6733270F"/>
    <w:rsid w:val="67365C99"/>
    <w:rsid w:val="67391DA9"/>
    <w:rsid w:val="673D832F"/>
    <w:rsid w:val="6740BDD2"/>
    <w:rsid w:val="67495363"/>
    <w:rsid w:val="6749F570"/>
    <w:rsid w:val="67528346"/>
    <w:rsid w:val="67570E21"/>
    <w:rsid w:val="6759FB96"/>
    <w:rsid w:val="675D8A3A"/>
    <w:rsid w:val="6763D78A"/>
    <w:rsid w:val="6768E962"/>
    <w:rsid w:val="676A7F2C"/>
    <w:rsid w:val="676B02EB"/>
    <w:rsid w:val="6772300E"/>
    <w:rsid w:val="67771E62"/>
    <w:rsid w:val="67782AB5"/>
    <w:rsid w:val="678324B0"/>
    <w:rsid w:val="6788A2B0"/>
    <w:rsid w:val="678E2B82"/>
    <w:rsid w:val="678FE739"/>
    <w:rsid w:val="6790020E"/>
    <w:rsid w:val="6797E825"/>
    <w:rsid w:val="6797ECF2"/>
    <w:rsid w:val="679BEF2F"/>
    <w:rsid w:val="679D8590"/>
    <w:rsid w:val="67A5EE32"/>
    <w:rsid w:val="67A761CA"/>
    <w:rsid w:val="67A987C9"/>
    <w:rsid w:val="67AD0BB1"/>
    <w:rsid w:val="67AF0461"/>
    <w:rsid w:val="67B1D493"/>
    <w:rsid w:val="67B3FE10"/>
    <w:rsid w:val="67B7C6BA"/>
    <w:rsid w:val="67C23543"/>
    <w:rsid w:val="67C4A228"/>
    <w:rsid w:val="67C4E5B3"/>
    <w:rsid w:val="67C61E91"/>
    <w:rsid w:val="67C69B2D"/>
    <w:rsid w:val="67C78853"/>
    <w:rsid w:val="67C84B0A"/>
    <w:rsid w:val="67CA8D6C"/>
    <w:rsid w:val="67CD80EE"/>
    <w:rsid w:val="67D61F33"/>
    <w:rsid w:val="67D641CE"/>
    <w:rsid w:val="67DCDBDC"/>
    <w:rsid w:val="67DDFF3D"/>
    <w:rsid w:val="67E278E5"/>
    <w:rsid w:val="67E2F262"/>
    <w:rsid w:val="67F08CE9"/>
    <w:rsid w:val="67F85312"/>
    <w:rsid w:val="67FF42A2"/>
    <w:rsid w:val="6804EA97"/>
    <w:rsid w:val="681146D0"/>
    <w:rsid w:val="681FDF60"/>
    <w:rsid w:val="682176BB"/>
    <w:rsid w:val="6822AADB"/>
    <w:rsid w:val="68233DC0"/>
    <w:rsid w:val="68237570"/>
    <w:rsid w:val="6826855B"/>
    <w:rsid w:val="68286D56"/>
    <w:rsid w:val="682D3061"/>
    <w:rsid w:val="683900FE"/>
    <w:rsid w:val="683C5011"/>
    <w:rsid w:val="683E8E6E"/>
    <w:rsid w:val="68424F3A"/>
    <w:rsid w:val="68446978"/>
    <w:rsid w:val="6848ED8D"/>
    <w:rsid w:val="684B16B7"/>
    <w:rsid w:val="684BB172"/>
    <w:rsid w:val="684E7745"/>
    <w:rsid w:val="68553B52"/>
    <w:rsid w:val="68558107"/>
    <w:rsid w:val="6855BCAD"/>
    <w:rsid w:val="685B680C"/>
    <w:rsid w:val="685C1178"/>
    <w:rsid w:val="68611FD1"/>
    <w:rsid w:val="6862E90D"/>
    <w:rsid w:val="68684452"/>
    <w:rsid w:val="686F4660"/>
    <w:rsid w:val="6875A01A"/>
    <w:rsid w:val="687756B3"/>
    <w:rsid w:val="6877EDB5"/>
    <w:rsid w:val="68785451"/>
    <w:rsid w:val="687E33DE"/>
    <w:rsid w:val="6880298C"/>
    <w:rsid w:val="6889B224"/>
    <w:rsid w:val="688BD0FE"/>
    <w:rsid w:val="6890DB4E"/>
    <w:rsid w:val="689247C9"/>
    <w:rsid w:val="689A0E09"/>
    <w:rsid w:val="689A3DBC"/>
    <w:rsid w:val="689E693F"/>
    <w:rsid w:val="689E88E5"/>
    <w:rsid w:val="68A8F14B"/>
    <w:rsid w:val="68ACC8DC"/>
    <w:rsid w:val="68AFA416"/>
    <w:rsid w:val="68B001F2"/>
    <w:rsid w:val="68B39B10"/>
    <w:rsid w:val="68B6CA7F"/>
    <w:rsid w:val="68BECABC"/>
    <w:rsid w:val="68C049BB"/>
    <w:rsid w:val="68C59253"/>
    <w:rsid w:val="68C6492E"/>
    <w:rsid w:val="68C8D6FB"/>
    <w:rsid w:val="68DB9B95"/>
    <w:rsid w:val="68DF4354"/>
    <w:rsid w:val="68E58C49"/>
    <w:rsid w:val="68E9354A"/>
    <w:rsid w:val="68EE53C3"/>
    <w:rsid w:val="68F4CB18"/>
    <w:rsid w:val="68F4F0B7"/>
    <w:rsid w:val="68F8E7AE"/>
    <w:rsid w:val="68F98BBD"/>
    <w:rsid w:val="68FAC237"/>
    <w:rsid w:val="691068A9"/>
    <w:rsid w:val="69126D4F"/>
    <w:rsid w:val="691542B8"/>
    <w:rsid w:val="691D0A30"/>
    <w:rsid w:val="691D964A"/>
    <w:rsid w:val="6925C7B8"/>
    <w:rsid w:val="6928D2BB"/>
    <w:rsid w:val="692D1F2D"/>
    <w:rsid w:val="6932D2AB"/>
    <w:rsid w:val="69333417"/>
    <w:rsid w:val="6936D095"/>
    <w:rsid w:val="69370E06"/>
    <w:rsid w:val="693F857D"/>
    <w:rsid w:val="69433B72"/>
    <w:rsid w:val="6943AA43"/>
    <w:rsid w:val="69456F9D"/>
    <w:rsid w:val="6946958F"/>
    <w:rsid w:val="6947E0EB"/>
    <w:rsid w:val="69483BFF"/>
    <w:rsid w:val="694DA4F4"/>
    <w:rsid w:val="694EE95E"/>
    <w:rsid w:val="695247A3"/>
    <w:rsid w:val="6952A0A3"/>
    <w:rsid w:val="6959EE61"/>
    <w:rsid w:val="695C8102"/>
    <w:rsid w:val="6961A695"/>
    <w:rsid w:val="6970197D"/>
    <w:rsid w:val="697089F3"/>
    <w:rsid w:val="6970EDAF"/>
    <w:rsid w:val="6974A17E"/>
    <w:rsid w:val="6977D3D2"/>
    <w:rsid w:val="69785C7F"/>
    <w:rsid w:val="697D763C"/>
    <w:rsid w:val="697E2208"/>
    <w:rsid w:val="69859305"/>
    <w:rsid w:val="69893A9F"/>
    <w:rsid w:val="69898998"/>
    <w:rsid w:val="698D182A"/>
    <w:rsid w:val="698DC184"/>
    <w:rsid w:val="69963AFC"/>
    <w:rsid w:val="69983FB7"/>
    <w:rsid w:val="699AC223"/>
    <w:rsid w:val="69A51E8B"/>
    <w:rsid w:val="69A73CB7"/>
    <w:rsid w:val="69A7E36A"/>
    <w:rsid w:val="69B07570"/>
    <w:rsid w:val="69B159F0"/>
    <w:rsid w:val="69B27122"/>
    <w:rsid w:val="69BC4FEE"/>
    <w:rsid w:val="69C25AA2"/>
    <w:rsid w:val="69C55409"/>
    <w:rsid w:val="69C610AE"/>
    <w:rsid w:val="69CE4C4D"/>
    <w:rsid w:val="69D05E5B"/>
    <w:rsid w:val="69D23A65"/>
    <w:rsid w:val="69D32076"/>
    <w:rsid w:val="69D4E54B"/>
    <w:rsid w:val="69DC38FE"/>
    <w:rsid w:val="69E12E72"/>
    <w:rsid w:val="69E18351"/>
    <w:rsid w:val="69E27695"/>
    <w:rsid w:val="69E444C0"/>
    <w:rsid w:val="69E63CD2"/>
    <w:rsid w:val="69E781D3"/>
    <w:rsid w:val="69EA47A6"/>
    <w:rsid w:val="69EB5797"/>
    <w:rsid w:val="69ED8C20"/>
    <w:rsid w:val="69F4262C"/>
    <w:rsid w:val="69F7E1D9"/>
    <w:rsid w:val="69F8C8C1"/>
    <w:rsid w:val="69FEAC5D"/>
    <w:rsid w:val="69FF61CF"/>
    <w:rsid w:val="6A00EF0A"/>
    <w:rsid w:val="6A0431E6"/>
    <w:rsid w:val="6A04763D"/>
    <w:rsid w:val="6A09F9F7"/>
    <w:rsid w:val="6A0C9D5D"/>
    <w:rsid w:val="6A10D765"/>
    <w:rsid w:val="6A13E8EC"/>
    <w:rsid w:val="6A14663C"/>
    <w:rsid w:val="6A148035"/>
    <w:rsid w:val="6A169006"/>
    <w:rsid w:val="6A195E0D"/>
    <w:rsid w:val="6A2297AB"/>
    <w:rsid w:val="6A243F1E"/>
    <w:rsid w:val="6A29FFC2"/>
    <w:rsid w:val="6A2D0F3C"/>
    <w:rsid w:val="6A2FDC38"/>
    <w:rsid w:val="6A396E65"/>
    <w:rsid w:val="6A43087B"/>
    <w:rsid w:val="6A4436D7"/>
    <w:rsid w:val="6A4D8B31"/>
    <w:rsid w:val="6A4E5287"/>
    <w:rsid w:val="6A5389C4"/>
    <w:rsid w:val="6A568F56"/>
    <w:rsid w:val="6A591A1E"/>
    <w:rsid w:val="6A5DB541"/>
    <w:rsid w:val="6A684D6C"/>
    <w:rsid w:val="6A6D3511"/>
    <w:rsid w:val="6A6DFD5B"/>
    <w:rsid w:val="6A738A1A"/>
    <w:rsid w:val="6A750132"/>
    <w:rsid w:val="6A84A24F"/>
    <w:rsid w:val="6A8A64DE"/>
    <w:rsid w:val="6A90B671"/>
    <w:rsid w:val="6A918378"/>
    <w:rsid w:val="6A930A8C"/>
    <w:rsid w:val="6A939413"/>
    <w:rsid w:val="6A95E340"/>
    <w:rsid w:val="6A97958B"/>
    <w:rsid w:val="6A98CE66"/>
    <w:rsid w:val="6A9A2D59"/>
    <w:rsid w:val="6A9A4579"/>
    <w:rsid w:val="6AAF7FA4"/>
    <w:rsid w:val="6AB0EFFA"/>
    <w:rsid w:val="6AB6C557"/>
    <w:rsid w:val="6AB75B96"/>
    <w:rsid w:val="6ABAA59D"/>
    <w:rsid w:val="6AC305DA"/>
    <w:rsid w:val="6AC58935"/>
    <w:rsid w:val="6AC7B9DE"/>
    <w:rsid w:val="6AC93039"/>
    <w:rsid w:val="6AC9CC9A"/>
    <w:rsid w:val="6AD7B3F2"/>
    <w:rsid w:val="6AD9E414"/>
    <w:rsid w:val="6AD9F0D3"/>
    <w:rsid w:val="6ADA946E"/>
    <w:rsid w:val="6ADAAA13"/>
    <w:rsid w:val="6AE02F35"/>
    <w:rsid w:val="6AE47D19"/>
    <w:rsid w:val="6AE753E9"/>
    <w:rsid w:val="6AE7BFD6"/>
    <w:rsid w:val="6AEA619C"/>
    <w:rsid w:val="6AEC5EA8"/>
    <w:rsid w:val="6AEE444C"/>
    <w:rsid w:val="6AF11458"/>
    <w:rsid w:val="6AF487D8"/>
    <w:rsid w:val="6AFC7AC1"/>
    <w:rsid w:val="6B03F077"/>
    <w:rsid w:val="6B120E29"/>
    <w:rsid w:val="6B1307B7"/>
    <w:rsid w:val="6B194375"/>
    <w:rsid w:val="6B19B534"/>
    <w:rsid w:val="6B1AA13F"/>
    <w:rsid w:val="6B1DEA2F"/>
    <w:rsid w:val="6B1EB0E1"/>
    <w:rsid w:val="6B2A0762"/>
    <w:rsid w:val="6B2B390C"/>
    <w:rsid w:val="6B2BE398"/>
    <w:rsid w:val="6B326D24"/>
    <w:rsid w:val="6B347D59"/>
    <w:rsid w:val="6B369D0A"/>
    <w:rsid w:val="6B381C27"/>
    <w:rsid w:val="6B3A9656"/>
    <w:rsid w:val="6B3C8B59"/>
    <w:rsid w:val="6B405E88"/>
    <w:rsid w:val="6B4842AF"/>
    <w:rsid w:val="6B497241"/>
    <w:rsid w:val="6B514484"/>
    <w:rsid w:val="6B60390C"/>
    <w:rsid w:val="6B6A08A9"/>
    <w:rsid w:val="6B6D56A8"/>
    <w:rsid w:val="6B6E0AC6"/>
    <w:rsid w:val="6B704CFE"/>
    <w:rsid w:val="6B712E50"/>
    <w:rsid w:val="6B743977"/>
    <w:rsid w:val="6B7F5A6C"/>
    <w:rsid w:val="6B8257CF"/>
    <w:rsid w:val="6B863B61"/>
    <w:rsid w:val="6B8F1387"/>
    <w:rsid w:val="6B94BE8A"/>
    <w:rsid w:val="6B9F321A"/>
    <w:rsid w:val="6BA2F713"/>
    <w:rsid w:val="6BA34AE3"/>
    <w:rsid w:val="6BA6AEC5"/>
    <w:rsid w:val="6BA8120E"/>
    <w:rsid w:val="6BABBB82"/>
    <w:rsid w:val="6BACA7C6"/>
    <w:rsid w:val="6BAF20C6"/>
    <w:rsid w:val="6BB0213F"/>
    <w:rsid w:val="6BB0E374"/>
    <w:rsid w:val="6BB291F6"/>
    <w:rsid w:val="6BB688E4"/>
    <w:rsid w:val="6BC40286"/>
    <w:rsid w:val="6BCA50AE"/>
    <w:rsid w:val="6BCC88A1"/>
    <w:rsid w:val="6BCF463F"/>
    <w:rsid w:val="6BD4E7D8"/>
    <w:rsid w:val="6BD691B5"/>
    <w:rsid w:val="6BDCB791"/>
    <w:rsid w:val="6BE2DDF2"/>
    <w:rsid w:val="6BE337BB"/>
    <w:rsid w:val="6BE77F6E"/>
    <w:rsid w:val="6BE7CD01"/>
    <w:rsid w:val="6BE846E8"/>
    <w:rsid w:val="6BE965E5"/>
    <w:rsid w:val="6BF26DCB"/>
    <w:rsid w:val="6BF3080C"/>
    <w:rsid w:val="6BF34F44"/>
    <w:rsid w:val="6BF3DF89"/>
    <w:rsid w:val="6BF771EC"/>
    <w:rsid w:val="6BF775F9"/>
    <w:rsid w:val="6BF8EF9E"/>
    <w:rsid w:val="6BF9472C"/>
    <w:rsid w:val="6BFC0CD4"/>
    <w:rsid w:val="6BFE5275"/>
    <w:rsid w:val="6C04E996"/>
    <w:rsid w:val="6C0735BF"/>
    <w:rsid w:val="6C0AA6B6"/>
    <w:rsid w:val="6C0D7185"/>
    <w:rsid w:val="6C0E58D0"/>
    <w:rsid w:val="6C10E1BD"/>
    <w:rsid w:val="6C116600"/>
    <w:rsid w:val="6C186770"/>
    <w:rsid w:val="6C26353F"/>
    <w:rsid w:val="6C273A80"/>
    <w:rsid w:val="6C27B9C1"/>
    <w:rsid w:val="6C2A7F44"/>
    <w:rsid w:val="6C2BBFBC"/>
    <w:rsid w:val="6C312C7F"/>
    <w:rsid w:val="6C34DF97"/>
    <w:rsid w:val="6C3CAC2A"/>
    <w:rsid w:val="6C4B2873"/>
    <w:rsid w:val="6C4B9607"/>
    <w:rsid w:val="6C58B5E1"/>
    <w:rsid w:val="6C642D34"/>
    <w:rsid w:val="6C665EE9"/>
    <w:rsid w:val="6C75BFC4"/>
    <w:rsid w:val="6C769B75"/>
    <w:rsid w:val="6C7BFF96"/>
    <w:rsid w:val="6C7CA0F3"/>
    <w:rsid w:val="6C825C5B"/>
    <w:rsid w:val="6C88B82D"/>
    <w:rsid w:val="6C8AFCC7"/>
    <w:rsid w:val="6C8D25D7"/>
    <w:rsid w:val="6C8D3EA8"/>
    <w:rsid w:val="6C8E48C4"/>
    <w:rsid w:val="6C8EB96E"/>
    <w:rsid w:val="6C8F0469"/>
    <w:rsid w:val="6C907063"/>
    <w:rsid w:val="6C914405"/>
    <w:rsid w:val="6C91BCEE"/>
    <w:rsid w:val="6C91DDC3"/>
    <w:rsid w:val="6C9890FC"/>
    <w:rsid w:val="6C9AF976"/>
    <w:rsid w:val="6CA46978"/>
    <w:rsid w:val="6CA4BB4A"/>
    <w:rsid w:val="6CAA2072"/>
    <w:rsid w:val="6CAAA5B2"/>
    <w:rsid w:val="6CC08F10"/>
    <w:rsid w:val="6CC39913"/>
    <w:rsid w:val="6CC6C5D8"/>
    <w:rsid w:val="6CC6D84A"/>
    <w:rsid w:val="6CCA2882"/>
    <w:rsid w:val="6CCA41EA"/>
    <w:rsid w:val="6CE1BE4F"/>
    <w:rsid w:val="6CE5F810"/>
    <w:rsid w:val="6CE7E654"/>
    <w:rsid w:val="6CED645E"/>
    <w:rsid w:val="6CEEB8AF"/>
    <w:rsid w:val="6CEF25EF"/>
    <w:rsid w:val="6CF03E50"/>
    <w:rsid w:val="6CF0B2CA"/>
    <w:rsid w:val="6CF154EE"/>
    <w:rsid w:val="6CF55A65"/>
    <w:rsid w:val="6CF94D20"/>
    <w:rsid w:val="6CFD45FB"/>
    <w:rsid w:val="6D01C999"/>
    <w:rsid w:val="6D06CB13"/>
    <w:rsid w:val="6D07EE6F"/>
    <w:rsid w:val="6D0BF765"/>
    <w:rsid w:val="6D0D7558"/>
    <w:rsid w:val="6D1597EF"/>
    <w:rsid w:val="6D17668E"/>
    <w:rsid w:val="6D1A7494"/>
    <w:rsid w:val="6D20D1C4"/>
    <w:rsid w:val="6D20D641"/>
    <w:rsid w:val="6D244B63"/>
    <w:rsid w:val="6D28DDA9"/>
    <w:rsid w:val="6D2F829B"/>
    <w:rsid w:val="6D3AD7C4"/>
    <w:rsid w:val="6D3D6C56"/>
    <w:rsid w:val="6D3E504D"/>
    <w:rsid w:val="6D4532C2"/>
    <w:rsid w:val="6D494885"/>
    <w:rsid w:val="6D4A8B12"/>
    <w:rsid w:val="6D4B828D"/>
    <w:rsid w:val="6D4E7FCC"/>
    <w:rsid w:val="6D63FFE0"/>
    <w:rsid w:val="6D6633DA"/>
    <w:rsid w:val="6D700525"/>
    <w:rsid w:val="6D70DD90"/>
    <w:rsid w:val="6D72BB69"/>
    <w:rsid w:val="6D731F75"/>
    <w:rsid w:val="6D79926E"/>
    <w:rsid w:val="6D7AAA55"/>
    <w:rsid w:val="6D7AD407"/>
    <w:rsid w:val="6D85F696"/>
    <w:rsid w:val="6D8F8F37"/>
    <w:rsid w:val="6D8FAFEA"/>
    <w:rsid w:val="6D945746"/>
    <w:rsid w:val="6D9FF46F"/>
    <w:rsid w:val="6DA0B9F7"/>
    <w:rsid w:val="6DA1A022"/>
    <w:rsid w:val="6DA516BF"/>
    <w:rsid w:val="6DACC7BA"/>
    <w:rsid w:val="6DB182F1"/>
    <w:rsid w:val="6DCB869A"/>
    <w:rsid w:val="6DCD2B93"/>
    <w:rsid w:val="6DCFDB4C"/>
    <w:rsid w:val="6DDE88C8"/>
    <w:rsid w:val="6DE21590"/>
    <w:rsid w:val="6DE48BE8"/>
    <w:rsid w:val="6DE58C0A"/>
    <w:rsid w:val="6DF73A1F"/>
    <w:rsid w:val="6DF7B8F8"/>
    <w:rsid w:val="6DFBB4BE"/>
    <w:rsid w:val="6E06D2E0"/>
    <w:rsid w:val="6E09C11B"/>
    <w:rsid w:val="6E09F34A"/>
    <w:rsid w:val="6E0BF0C1"/>
    <w:rsid w:val="6E0D4A1D"/>
    <w:rsid w:val="6E0E875A"/>
    <w:rsid w:val="6E0EFD26"/>
    <w:rsid w:val="6E1B520E"/>
    <w:rsid w:val="6E1CB782"/>
    <w:rsid w:val="6E1DA3A9"/>
    <w:rsid w:val="6E27B52D"/>
    <w:rsid w:val="6E31E28B"/>
    <w:rsid w:val="6E336755"/>
    <w:rsid w:val="6E408BAB"/>
    <w:rsid w:val="6E438AA0"/>
    <w:rsid w:val="6E45B038"/>
    <w:rsid w:val="6E49F5D7"/>
    <w:rsid w:val="6E55060D"/>
    <w:rsid w:val="6E5A19A2"/>
    <w:rsid w:val="6E5C32BA"/>
    <w:rsid w:val="6E5EAD79"/>
    <w:rsid w:val="6E5FAA05"/>
    <w:rsid w:val="6E667EBB"/>
    <w:rsid w:val="6E66C4A2"/>
    <w:rsid w:val="6E6D3385"/>
    <w:rsid w:val="6E6D8153"/>
    <w:rsid w:val="6E75D103"/>
    <w:rsid w:val="6E76D063"/>
    <w:rsid w:val="6E7819EA"/>
    <w:rsid w:val="6E78A9D5"/>
    <w:rsid w:val="6E799975"/>
    <w:rsid w:val="6E7A67E2"/>
    <w:rsid w:val="6E7D518D"/>
    <w:rsid w:val="6E7FE371"/>
    <w:rsid w:val="6E8AD9D4"/>
    <w:rsid w:val="6E971B5A"/>
    <w:rsid w:val="6E9A1650"/>
    <w:rsid w:val="6EA02593"/>
    <w:rsid w:val="6EA12737"/>
    <w:rsid w:val="6EA1751F"/>
    <w:rsid w:val="6EA79776"/>
    <w:rsid w:val="6EA84C92"/>
    <w:rsid w:val="6EAB6FB5"/>
    <w:rsid w:val="6EC03551"/>
    <w:rsid w:val="6EC0565D"/>
    <w:rsid w:val="6EC658C7"/>
    <w:rsid w:val="6EC7548D"/>
    <w:rsid w:val="6ECADE30"/>
    <w:rsid w:val="6ECB52FC"/>
    <w:rsid w:val="6ECB553C"/>
    <w:rsid w:val="6ECCB37F"/>
    <w:rsid w:val="6ED0DD39"/>
    <w:rsid w:val="6ED8D90D"/>
    <w:rsid w:val="6EDBDEED"/>
    <w:rsid w:val="6EE0A5BD"/>
    <w:rsid w:val="6EE0E2FB"/>
    <w:rsid w:val="6EE16BFE"/>
    <w:rsid w:val="6EE462C2"/>
    <w:rsid w:val="6EE61DC5"/>
    <w:rsid w:val="6EED3913"/>
    <w:rsid w:val="6EF799D1"/>
    <w:rsid w:val="6EF973B7"/>
    <w:rsid w:val="6EFC06D3"/>
    <w:rsid w:val="6F0150B6"/>
    <w:rsid w:val="6F03F031"/>
    <w:rsid w:val="6F108F1C"/>
    <w:rsid w:val="6F19F895"/>
    <w:rsid w:val="6F2AC4F7"/>
    <w:rsid w:val="6F2D0286"/>
    <w:rsid w:val="6F2E0C40"/>
    <w:rsid w:val="6F2F6D5F"/>
    <w:rsid w:val="6F3691AE"/>
    <w:rsid w:val="6F3CAB1B"/>
    <w:rsid w:val="6F3D3748"/>
    <w:rsid w:val="6F4259C5"/>
    <w:rsid w:val="6F48E921"/>
    <w:rsid w:val="6F5101CD"/>
    <w:rsid w:val="6F585998"/>
    <w:rsid w:val="6F5A2AB7"/>
    <w:rsid w:val="6F5BFB1B"/>
    <w:rsid w:val="6F60FA84"/>
    <w:rsid w:val="6F63607E"/>
    <w:rsid w:val="6F63E62B"/>
    <w:rsid w:val="6F667BAF"/>
    <w:rsid w:val="6F698F3D"/>
    <w:rsid w:val="6F6A7AD6"/>
    <w:rsid w:val="6F6C8059"/>
    <w:rsid w:val="6F6D0643"/>
    <w:rsid w:val="6F6F4936"/>
    <w:rsid w:val="6F765CFB"/>
    <w:rsid w:val="6F765DCF"/>
    <w:rsid w:val="6F76B480"/>
    <w:rsid w:val="6F76FF0D"/>
    <w:rsid w:val="6F7B8087"/>
    <w:rsid w:val="6F7D0849"/>
    <w:rsid w:val="6F7E3430"/>
    <w:rsid w:val="6F80404E"/>
    <w:rsid w:val="6F80461E"/>
    <w:rsid w:val="6F84DF36"/>
    <w:rsid w:val="6F89F29E"/>
    <w:rsid w:val="6F8E6EAF"/>
    <w:rsid w:val="6F910605"/>
    <w:rsid w:val="6F9991B4"/>
    <w:rsid w:val="6F99FC1D"/>
    <w:rsid w:val="6F9FC334"/>
    <w:rsid w:val="6FA3F99A"/>
    <w:rsid w:val="6FA7FE39"/>
    <w:rsid w:val="6FA9E08F"/>
    <w:rsid w:val="6FACB028"/>
    <w:rsid w:val="6FAF5F5E"/>
    <w:rsid w:val="6FB2CCAF"/>
    <w:rsid w:val="6FB3A8B8"/>
    <w:rsid w:val="6FB48A91"/>
    <w:rsid w:val="6FB6661A"/>
    <w:rsid w:val="6FB69014"/>
    <w:rsid w:val="6FB7E245"/>
    <w:rsid w:val="6FC9BBD5"/>
    <w:rsid w:val="6FCEB6D3"/>
    <w:rsid w:val="6FD20DA3"/>
    <w:rsid w:val="6FD63367"/>
    <w:rsid w:val="6FD9BC39"/>
    <w:rsid w:val="6FD9CA7A"/>
    <w:rsid w:val="6FDC5D08"/>
    <w:rsid w:val="6FE33E56"/>
    <w:rsid w:val="6FE79FB6"/>
    <w:rsid w:val="6FEDB3C1"/>
    <w:rsid w:val="6FEEDC7F"/>
    <w:rsid w:val="6FEF5911"/>
    <w:rsid w:val="6FF0D66E"/>
    <w:rsid w:val="6FF9B01A"/>
    <w:rsid w:val="6FFAE4B5"/>
    <w:rsid w:val="6FFC07C1"/>
    <w:rsid w:val="7001E809"/>
    <w:rsid w:val="7002B0E2"/>
    <w:rsid w:val="70033058"/>
    <w:rsid w:val="7005F610"/>
    <w:rsid w:val="7007C1DF"/>
    <w:rsid w:val="70086C3E"/>
    <w:rsid w:val="700AB594"/>
    <w:rsid w:val="700EBC25"/>
    <w:rsid w:val="7011A164"/>
    <w:rsid w:val="7012B63E"/>
    <w:rsid w:val="70189BC9"/>
    <w:rsid w:val="7018C1CF"/>
    <w:rsid w:val="70196746"/>
    <w:rsid w:val="701F59C2"/>
    <w:rsid w:val="70210C77"/>
    <w:rsid w:val="7021E4D8"/>
    <w:rsid w:val="7021E84A"/>
    <w:rsid w:val="7024957A"/>
    <w:rsid w:val="7024CD3C"/>
    <w:rsid w:val="7028F106"/>
    <w:rsid w:val="702C1398"/>
    <w:rsid w:val="70381B4D"/>
    <w:rsid w:val="703839AA"/>
    <w:rsid w:val="703D6940"/>
    <w:rsid w:val="704604CE"/>
    <w:rsid w:val="70499843"/>
    <w:rsid w:val="704A71E8"/>
    <w:rsid w:val="704DFDF3"/>
    <w:rsid w:val="7050EB7E"/>
    <w:rsid w:val="70515C84"/>
    <w:rsid w:val="7055998D"/>
    <w:rsid w:val="70561FF5"/>
    <w:rsid w:val="7058D06E"/>
    <w:rsid w:val="705D30BB"/>
    <w:rsid w:val="705F5E0E"/>
    <w:rsid w:val="705FB523"/>
    <w:rsid w:val="705FE62F"/>
    <w:rsid w:val="70622928"/>
    <w:rsid w:val="70634568"/>
    <w:rsid w:val="7066C747"/>
    <w:rsid w:val="706783E1"/>
    <w:rsid w:val="70682FAD"/>
    <w:rsid w:val="70760BE7"/>
    <w:rsid w:val="707CFF5B"/>
    <w:rsid w:val="707E8DD8"/>
    <w:rsid w:val="707F9B85"/>
    <w:rsid w:val="7083B42B"/>
    <w:rsid w:val="7085AEAF"/>
    <w:rsid w:val="7091C11C"/>
    <w:rsid w:val="7091F6E4"/>
    <w:rsid w:val="7092ACBE"/>
    <w:rsid w:val="70966220"/>
    <w:rsid w:val="70A22E80"/>
    <w:rsid w:val="70A3BDBC"/>
    <w:rsid w:val="70A5C77B"/>
    <w:rsid w:val="70AB0B3B"/>
    <w:rsid w:val="70AE86DF"/>
    <w:rsid w:val="70B04FF3"/>
    <w:rsid w:val="70BD7D6B"/>
    <w:rsid w:val="70BE3206"/>
    <w:rsid w:val="70BF89F8"/>
    <w:rsid w:val="70C0767F"/>
    <w:rsid w:val="70C5F50F"/>
    <w:rsid w:val="70C7E703"/>
    <w:rsid w:val="70D67744"/>
    <w:rsid w:val="70DB5BB5"/>
    <w:rsid w:val="70DDDA80"/>
    <w:rsid w:val="70E923B3"/>
    <w:rsid w:val="70ED29A0"/>
    <w:rsid w:val="70EDF47D"/>
    <w:rsid w:val="70EE1ABA"/>
    <w:rsid w:val="70F227A2"/>
    <w:rsid w:val="70F520F6"/>
    <w:rsid w:val="70F71DFF"/>
    <w:rsid w:val="70F7A1D3"/>
    <w:rsid w:val="70FD141B"/>
    <w:rsid w:val="70FD5D19"/>
    <w:rsid w:val="70FDF067"/>
    <w:rsid w:val="70FEB018"/>
    <w:rsid w:val="71004BF9"/>
    <w:rsid w:val="7101F95B"/>
    <w:rsid w:val="7102635C"/>
    <w:rsid w:val="7103A9F6"/>
    <w:rsid w:val="710B4F42"/>
    <w:rsid w:val="710C9E02"/>
    <w:rsid w:val="71102F70"/>
    <w:rsid w:val="7111F59F"/>
    <w:rsid w:val="7113D1C1"/>
    <w:rsid w:val="71163BCC"/>
    <w:rsid w:val="711C10AF"/>
    <w:rsid w:val="71211BFD"/>
    <w:rsid w:val="71219B45"/>
    <w:rsid w:val="71287051"/>
    <w:rsid w:val="712A07C8"/>
    <w:rsid w:val="712C7F80"/>
    <w:rsid w:val="712C8FB0"/>
    <w:rsid w:val="7138AE33"/>
    <w:rsid w:val="71403D72"/>
    <w:rsid w:val="714068E4"/>
    <w:rsid w:val="71424401"/>
    <w:rsid w:val="7148A03F"/>
    <w:rsid w:val="714B6D40"/>
    <w:rsid w:val="714DF6DB"/>
    <w:rsid w:val="714EE363"/>
    <w:rsid w:val="714FEA0F"/>
    <w:rsid w:val="71505E78"/>
    <w:rsid w:val="715211FB"/>
    <w:rsid w:val="7153B2A6"/>
    <w:rsid w:val="7157D25E"/>
    <w:rsid w:val="715B629B"/>
    <w:rsid w:val="715DC506"/>
    <w:rsid w:val="716EFFA3"/>
    <w:rsid w:val="71770AF7"/>
    <w:rsid w:val="717CC698"/>
    <w:rsid w:val="717E66FC"/>
    <w:rsid w:val="7186D55A"/>
    <w:rsid w:val="71878465"/>
    <w:rsid w:val="7188D0B5"/>
    <w:rsid w:val="718E5017"/>
    <w:rsid w:val="718E5F61"/>
    <w:rsid w:val="71932ACA"/>
    <w:rsid w:val="7193821C"/>
    <w:rsid w:val="7195A4C6"/>
    <w:rsid w:val="7196CF20"/>
    <w:rsid w:val="719BE176"/>
    <w:rsid w:val="719E048F"/>
    <w:rsid w:val="719E6564"/>
    <w:rsid w:val="71A6F4F9"/>
    <w:rsid w:val="71A89B07"/>
    <w:rsid w:val="71AD9741"/>
    <w:rsid w:val="71AEDB63"/>
    <w:rsid w:val="71AFCA00"/>
    <w:rsid w:val="71B2F54F"/>
    <w:rsid w:val="71B698A7"/>
    <w:rsid w:val="71BA3C22"/>
    <w:rsid w:val="71BFB6BF"/>
    <w:rsid w:val="71C95388"/>
    <w:rsid w:val="71D10E4C"/>
    <w:rsid w:val="71D9487A"/>
    <w:rsid w:val="71DBBD2B"/>
    <w:rsid w:val="71DCB9DF"/>
    <w:rsid w:val="71E1BD9C"/>
    <w:rsid w:val="71E744B9"/>
    <w:rsid w:val="71F0E961"/>
    <w:rsid w:val="71F277DF"/>
    <w:rsid w:val="71F290D9"/>
    <w:rsid w:val="71F546EA"/>
    <w:rsid w:val="71F752DA"/>
    <w:rsid w:val="71F7BC86"/>
    <w:rsid w:val="71FADECE"/>
    <w:rsid w:val="71FB111F"/>
    <w:rsid w:val="71FB3C36"/>
    <w:rsid w:val="7204000E"/>
    <w:rsid w:val="720597CA"/>
    <w:rsid w:val="72067CF0"/>
    <w:rsid w:val="72127AD0"/>
    <w:rsid w:val="721986E4"/>
    <w:rsid w:val="7219A4BA"/>
    <w:rsid w:val="722660F9"/>
    <w:rsid w:val="7227BB60"/>
    <w:rsid w:val="722A82DB"/>
    <w:rsid w:val="722B04A5"/>
    <w:rsid w:val="722ED397"/>
    <w:rsid w:val="7232485A"/>
    <w:rsid w:val="723DFE3F"/>
    <w:rsid w:val="7246863E"/>
    <w:rsid w:val="7247B74D"/>
    <w:rsid w:val="72489F56"/>
    <w:rsid w:val="724C941A"/>
    <w:rsid w:val="724E15D2"/>
    <w:rsid w:val="72506AF6"/>
    <w:rsid w:val="72514E27"/>
    <w:rsid w:val="7257DB51"/>
    <w:rsid w:val="72616C2F"/>
    <w:rsid w:val="726B2517"/>
    <w:rsid w:val="726EEB91"/>
    <w:rsid w:val="727004A0"/>
    <w:rsid w:val="7281E166"/>
    <w:rsid w:val="7283BDE6"/>
    <w:rsid w:val="72856369"/>
    <w:rsid w:val="7289AB91"/>
    <w:rsid w:val="7291DC0B"/>
    <w:rsid w:val="7292C187"/>
    <w:rsid w:val="729AC835"/>
    <w:rsid w:val="72B58279"/>
    <w:rsid w:val="72B7FD0B"/>
    <w:rsid w:val="72BDF626"/>
    <w:rsid w:val="72BEC7D0"/>
    <w:rsid w:val="72C0B87F"/>
    <w:rsid w:val="72C362C7"/>
    <w:rsid w:val="72C6CD9E"/>
    <w:rsid w:val="72C87617"/>
    <w:rsid w:val="72CB47FF"/>
    <w:rsid w:val="72CE9C0F"/>
    <w:rsid w:val="72DD323E"/>
    <w:rsid w:val="72E8BB8F"/>
    <w:rsid w:val="72E93407"/>
    <w:rsid w:val="72EB9495"/>
    <w:rsid w:val="72F53DEE"/>
    <w:rsid w:val="72F99567"/>
    <w:rsid w:val="72FCDCE8"/>
    <w:rsid w:val="72FFC68D"/>
    <w:rsid w:val="7300A785"/>
    <w:rsid w:val="73033A83"/>
    <w:rsid w:val="730B9289"/>
    <w:rsid w:val="731079CE"/>
    <w:rsid w:val="7313BB1C"/>
    <w:rsid w:val="7314BFF9"/>
    <w:rsid w:val="7314CB6F"/>
    <w:rsid w:val="731705CA"/>
    <w:rsid w:val="73197F6F"/>
    <w:rsid w:val="73223F75"/>
    <w:rsid w:val="7325F4C7"/>
    <w:rsid w:val="7326D2BA"/>
    <w:rsid w:val="732CBA0C"/>
    <w:rsid w:val="7330323E"/>
    <w:rsid w:val="73358680"/>
    <w:rsid w:val="733A35C5"/>
    <w:rsid w:val="7340E8D2"/>
    <w:rsid w:val="73432E0C"/>
    <w:rsid w:val="7345A01D"/>
    <w:rsid w:val="7346509A"/>
    <w:rsid w:val="734E6C15"/>
    <w:rsid w:val="735340F0"/>
    <w:rsid w:val="735409A1"/>
    <w:rsid w:val="7355BFC5"/>
    <w:rsid w:val="73560C83"/>
    <w:rsid w:val="73595368"/>
    <w:rsid w:val="735D461E"/>
    <w:rsid w:val="73639567"/>
    <w:rsid w:val="7373059C"/>
    <w:rsid w:val="7374985A"/>
    <w:rsid w:val="7375BF95"/>
    <w:rsid w:val="737B0899"/>
    <w:rsid w:val="737FD56F"/>
    <w:rsid w:val="7382BC02"/>
    <w:rsid w:val="73910076"/>
    <w:rsid w:val="739124E6"/>
    <w:rsid w:val="73999735"/>
    <w:rsid w:val="7399DA06"/>
    <w:rsid w:val="739E6809"/>
    <w:rsid w:val="739F6D69"/>
    <w:rsid w:val="73A29F20"/>
    <w:rsid w:val="73A6ACCB"/>
    <w:rsid w:val="73ABC926"/>
    <w:rsid w:val="73ACDCF8"/>
    <w:rsid w:val="73B1F907"/>
    <w:rsid w:val="73B59A97"/>
    <w:rsid w:val="73B956EA"/>
    <w:rsid w:val="73BA7B76"/>
    <w:rsid w:val="73BF1096"/>
    <w:rsid w:val="73C0166E"/>
    <w:rsid w:val="73C49909"/>
    <w:rsid w:val="73C4FB10"/>
    <w:rsid w:val="73CEFBEE"/>
    <w:rsid w:val="73D137BC"/>
    <w:rsid w:val="73D8520D"/>
    <w:rsid w:val="73D9B5D9"/>
    <w:rsid w:val="73E0BBAF"/>
    <w:rsid w:val="73E131AF"/>
    <w:rsid w:val="73E13EB6"/>
    <w:rsid w:val="73E812DD"/>
    <w:rsid w:val="73F67E0B"/>
    <w:rsid w:val="73F7800E"/>
    <w:rsid w:val="73F9EE24"/>
    <w:rsid w:val="740343A7"/>
    <w:rsid w:val="7406F578"/>
    <w:rsid w:val="740D0FCA"/>
    <w:rsid w:val="740E7851"/>
    <w:rsid w:val="7414749B"/>
    <w:rsid w:val="74246449"/>
    <w:rsid w:val="7425C4BF"/>
    <w:rsid w:val="7426A5C1"/>
    <w:rsid w:val="7430E4FF"/>
    <w:rsid w:val="74323396"/>
    <w:rsid w:val="7437574E"/>
    <w:rsid w:val="7439852B"/>
    <w:rsid w:val="743CAFD4"/>
    <w:rsid w:val="7441B920"/>
    <w:rsid w:val="744610D0"/>
    <w:rsid w:val="7449EB0F"/>
    <w:rsid w:val="744AEACB"/>
    <w:rsid w:val="744D5CF6"/>
    <w:rsid w:val="745AE7A2"/>
    <w:rsid w:val="745DE7B7"/>
    <w:rsid w:val="746013BF"/>
    <w:rsid w:val="7466D4FD"/>
    <w:rsid w:val="746BB54C"/>
    <w:rsid w:val="746CC7C0"/>
    <w:rsid w:val="746E6B74"/>
    <w:rsid w:val="74710470"/>
    <w:rsid w:val="747517FC"/>
    <w:rsid w:val="7479B337"/>
    <w:rsid w:val="747D29DE"/>
    <w:rsid w:val="74837398"/>
    <w:rsid w:val="748404A6"/>
    <w:rsid w:val="74877F09"/>
    <w:rsid w:val="74897947"/>
    <w:rsid w:val="74928118"/>
    <w:rsid w:val="74931B0B"/>
    <w:rsid w:val="74938E91"/>
    <w:rsid w:val="749BEDA6"/>
    <w:rsid w:val="74A43B81"/>
    <w:rsid w:val="74AA2249"/>
    <w:rsid w:val="74AA6CE1"/>
    <w:rsid w:val="74AEF1BD"/>
    <w:rsid w:val="74B3DC19"/>
    <w:rsid w:val="74B48F9A"/>
    <w:rsid w:val="74BD20BA"/>
    <w:rsid w:val="74C23AD0"/>
    <w:rsid w:val="74C5050E"/>
    <w:rsid w:val="74CBB228"/>
    <w:rsid w:val="74CBF481"/>
    <w:rsid w:val="74CD82E6"/>
    <w:rsid w:val="74D66188"/>
    <w:rsid w:val="74D7DD9F"/>
    <w:rsid w:val="74D8BF6C"/>
    <w:rsid w:val="74DEFE6D"/>
    <w:rsid w:val="74DFC7D9"/>
    <w:rsid w:val="74E52FF0"/>
    <w:rsid w:val="74E53803"/>
    <w:rsid w:val="74E756A6"/>
    <w:rsid w:val="74EBFCFE"/>
    <w:rsid w:val="74EFF9A1"/>
    <w:rsid w:val="74F0F81A"/>
    <w:rsid w:val="74F4AD1F"/>
    <w:rsid w:val="74F59F21"/>
    <w:rsid w:val="74F9E484"/>
    <w:rsid w:val="7503B235"/>
    <w:rsid w:val="7503BEA7"/>
    <w:rsid w:val="750722CC"/>
    <w:rsid w:val="7507B993"/>
    <w:rsid w:val="75083E72"/>
    <w:rsid w:val="750FE5CF"/>
    <w:rsid w:val="75102CA9"/>
    <w:rsid w:val="751D7479"/>
    <w:rsid w:val="752186C5"/>
    <w:rsid w:val="7525145A"/>
    <w:rsid w:val="7528F742"/>
    <w:rsid w:val="752AA9A3"/>
    <w:rsid w:val="752FEF2B"/>
    <w:rsid w:val="75332C86"/>
    <w:rsid w:val="7534DE2E"/>
    <w:rsid w:val="753779D3"/>
    <w:rsid w:val="7539217D"/>
    <w:rsid w:val="753AD1B5"/>
    <w:rsid w:val="753E4018"/>
    <w:rsid w:val="753FE30B"/>
    <w:rsid w:val="75467646"/>
    <w:rsid w:val="754A1B92"/>
    <w:rsid w:val="75583278"/>
    <w:rsid w:val="75593931"/>
    <w:rsid w:val="755A6675"/>
    <w:rsid w:val="755C3862"/>
    <w:rsid w:val="75652E28"/>
    <w:rsid w:val="756719A9"/>
    <w:rsid w:val="7567AA64"/>
    <w:rsid w:val="756D1BAE"/>
    <w:rsid w:val="7572A48C"/>
    <w:rsid w:val="75751204"/>
    <w:rsid w:val="7576835B"/>
    <w:rsid w:val="757ADD5A"/>
    <w:rsid w:val="757E5DF3"/>
    <w:rsid w:val="757FD8AC"/>
    <w:rsid w:val="75881894"/>
    <w:rsid w:val="7589F090"/>
    <w:rsid w:val="758DD180"/>
    <w:rsid w:val="7592ED2F"/>
    <w:rsid w:val="75A2C5D9"/>
    <w:rsid w:val="75AD72BE"/>
    <w:rsid w:val="75C07F92"/>
    <w:rsid w:val="75D0A4C8"/>
    <w:rsid w:val="75D65F45"/>
    <w:rsid w:val="75D66A33"/>
    <w:rsid w:val="75D8848B"/>
    <w:rsid w:val="75DDA841"/>
    <w:rsid w:val="75DE1FC2"/>
    <w:rsid w:val="75E07E3D"/>
    <w:rsid w:val="75E1ADBE"/>
    <w:rsid w:val="75E1BF1F"/>
    <w:rsid w:val="75E84590"/>
    <w:rsid w:val="75E96B74"/>
    <w:rsid w:val="75E9AE3A"/>
    <w:rsid w:val="75EE6ACE"/>
    <w:rsid w:val="75EF81D2"/>
    <w:rsid w:val="75F07F3E"/>
    <w:rsid w:val="75F78194"/>
    <w:rsid w:val="75FFD26D"/>
    <w:rsid w:val="76009E8F"/>
    <w:rsid w:val="7601CD06"/>
    <w:rsid w:val="7605C40A"/>
    <w:rsid w:val="7608727D"/>
    <w:rsid w:val="761027F2"/>
    <w:rsid w:val="7610E85D"/>
    <w:rsid w:val="7614094E"/>
    <w:rsid w:val="761860DA"/>
    <w:rsid w:val="76190DCA"/>
    <w:rsid w:val="761ADD99"/>
    <w:rsid w:val="762799ED"/>
    <w:rsid w:val="762A884D"/>
    <w:rsid w:val="762ECC05"/>
    <w:rsid w:val="76374E92"/>
    <w:rsid w:val="763C7193"/>
    <w:rsid w:val="763FEDF4"/>
    <w:rsid w:val="76417216"/>
    <w:rsid w:val="7641BEB7"/>
    <w:rsid w:val="7643CCDA"/>
    <w:rsid w:val="7646BE18"/>
    <w:rsid w:val="764C19E1"/>
    <w:rsid w:val="764DA162"/>
    <w:rsid w:val="764EE1B5"/>
    <w:rsid w:val="76515ADF"/>
    <w:rsid w:val="7658F11B"/>
    <w:rsid w:val="7659D017"/>
    <w:rsid w:val="765F3DA3"/>
    <w:rsid w:val="76655EA7"/>
    <w:rsid w:val="76661438"/>
    <w:rsid w:val="7667D300"/>
    <w:rsid w:val="766EC91B"/>
    <w:rsid w:val="767F5A12"/>
    <w:rsid w:val="76822C87"/>
    <w:rsid w:val="768273BD"/>
    <w:rsid w:val="768897A8"/>
    <w:rsid w:val="768FD7E9"/>
    <w:rsid w:val="76966063"/>
    <w:rsid w:val="76980675"/>
    <w:rsid w:val="769A09A3"/>
    <w:rsid w:val="769B4F90"/>
    <w:rsid w:val="76A13D6B"/>
    <w:rsid w:val="76A6CE18"/>
    <w:rsid w:val="76A9FFB4"/>
    <w:rsid w:val="76AE4793"/>
    <w:rsid w:val="76B48D13"/>
    <w:rsid w:val="76B637C5"/>
    <w:rsid w:val="76B9EB29"/>
    <w:rsid w:val="76BB7840"/>
    <w:rsid w:val="76BCE43A"/>
    <w:rsid w:val="76BDB806"/>
    <w:rsid w:val="76C02D02"/>
    <w:rsid w:val="76C0E4BE"/>
    <w:rsid w:val="76CD8A09"/>
    <w:rsid w:val="76D10CD4"/>
    <w:rsid w:val="76DB9D23"/>
    <w:rsid w:val="76DBB36C"/>
    <w:rsid w:val="76DF229B"/>
    <w:rsid w:val="76E0466A"/>
    <w:rsid w:val="76E63B40"/>
    <w:rsid w:val="76EA36C6"/>
    <w:rsid w:val="76EE9AA5"/>
    <w:rsid w:val="76F4ACA8"/>
    <w:rsid w:val="76F7B138"/>
    <w:rsid w:val="77051E42"/>
    <w:rsid w:val="77085D92"/>
    <w:rsid w:val="770D1FC5"/>
    <w:rsid w:val="770D5165"/>
    <w:rsid w:val="770E34A1"/>
    <w:rsid w:val="77153A32"/>
    <w:rsid w:val="7718BCA8"/>
    <w:rsid w:val="77219364"/>
    <w:rsid w:val="772DD8AB"/>
    <w:rsid w:val="77331E4C"/>
    <w:rsid w:val="77356844"/>
    <w:rsid w:val="77359EAF"/>
    <w:rsid w:val="7737B003"/>
    <w:rsid w:val="7737D2A8"/>
    <w:rsid w:val="773A15AB"/>
    <w:rsid w:val="774249E1"/>
    <w:rsid w:val="7744B08C"/>
    <w:rsid w:val="77476FA7"/>
    <w:rsid w:val="774B311D"/>
    <w:rsid w:val="7753A59F"/>
    <w:rsid w:val="775ACABB"/>
    <w:rsid w:val="775CAF40"/>
    <w:rsid w:val="7760C7C1"/>
    <w:rsid w:val="77647C5F"/>
    <w:rsid w:val="7764A22F"/>
    <w:rsid w:val="77664407"/>
    <w:rsid w:val="77669C50"/>
    <w:rsid w:val="7767BE44"/>
    <w:rsid w:val="7767D71B"/>
    <w:rsid w:val="776DB46A"/>
    <w:rsid w:val="77713180"/>
    <w:rsid w:val="777245D1"/>
    <w:rsid w:val="77791BC6"/>
    <w:rsid w:val="777959E2"/>
    <w:rsid w:val="77812213"/>
    <w:rsid w:val="778286E9"/>
    <w:rsid w:val="7783B377"/>
    <w:rsid w:val="77866215"/>
    <w:rsid w:val="7786E843"/>
    <w:rsid w:val="778B6E2E"/>
    <w:rsid w:val="77900B91"/>
    <w:rsid w:val="77904297"/>
    <w:rsid w:val="779645A9"/>
    <w:rsid w:val="779CC845"/>
    <w:rsid w:val="779E756C"/>
    <w:rsid w:val="779F4B45"/>
    <w:rsid w:val="77A68336"/>
    <w:rsid w:val="77AA5575"/>
    <w:rsid w:val="77AB7F4E"/>
    <w:rsid w:val="77B3697C"/>
    <w:rsid w:val="77B38FF5"/>
    <w:rsid w:val="77B4DE2B"/>
    <w:rsid w:val="77B73F8E"/>
    <w:rsid w:val="77BB145A"/>
    <w:rsid w:val="77BD5869"/>
    <w:rsid w:val="77C46288"/>
    <w:rsid w:val="77C8073E"/>
    <w:rsid w:val="77CB04ED"/>
    <w:rsid w:val="77D04E0B"/>
    <w:rsid w:val="77D09CA4"/>
    <w:rsid w:val="77D47158"/>
    <w:rsid w:val="77D88E53"/>
    <w:rsid w:val="77E1E532"/>
    <w:rsid w:val="77EA59C2"/>
    <w:rsid w:val="77EB15E4"/>
    <w:rsid w:val="77EB6E90"/>
    <w:rsid w:val="77F1EE0C"/>
    <w:rsid w:val="77F5BFDF"/>
    <w:rsid w:val="77FD0F4A"/>
    <w:rsid w:val="7806283F"/>
    <w:rsid w:val="78082465"/>
    <w:rsid w:val="7810B8F5"/>
    <w:rsid w:val="7813B8BB"/>
    <w:rsid w:val="78143DB3"/>
    <w:rsid w:val="7819F998"/>
    <w:rsid w:val="781B7D8C"/>
    <w:rsid w:val="781FFE25"/>
    <w:rsid w:val="782198FF"/>
    <w:rsid w:val="782DBB62"/>
    <w:rsid w:val="782F851E"/>
    <w:rsid w:val="7837995C"/>
    <w:rsid w:val="783F2B7E"/>
    <w:rsid w:val="7842709E"/>
    <w:rsid w:val="7845F56D"/>
    <w:rsid w:val="78486130"/>
    <w:rsid w:val="784917D4"/>
    <w:rsid w:val="784DA231"/>
    <w:rsid w:val="784DB060"/>
    <w:rsid w:val="784E7561"/>
    <w:rsid w:val="785209AE"/>
    <w:rsid w:val="785538E7"/>
    <w:rsid w:val="78598867"/>
    <w:rsid w:val="785C255A"/>
    <w:rsid w:val="785DB01A"/>
    <w:rsid w:val="785F8F78"/>
    <w:rsid w:val="78623165"/>
    <w:rsid w:val="78647A2A"/>
    <w:rsid w:val="786A7A91"/>
    <w:rsid w:val="786CDC6D"/>
    <w:rsid w:val="786EA3F6"/>
    <w:rsid w:val="786F116B"/>
    <w:rsid w:val="78759CDD"/>
    <w:rsid w:val="7875A13B"/>
    <w:rsid w:val="78784D78"/>
    <w:rsid w:val="78792E01"/>
    <w:rsid w:val="787C74CF"/>
    <w:rsid w:val="7885392D"/>
    <w:rsid w:val="78856A2A"/>
    <w:rsid w:val="7888363C"/>
    <w:rsid w:val="788F2B7B"/>
    <w:rsid w:val="788F4A7A"/>
    <w:rsid w:val="78938199"/>
    <w:rsid w:val="7895DF27"/>
    <w:rsid w:val="789F665D"/>
    <w:rsid w:val="789F77B2"/>
    <w:rsid w:val="789F9217"/>
    <w:rsid w:val="78AD0C4B"/>
    <w:rsid w:val="78AFD078"/>
    <w:rsid w:val="78B19C0D"/>
    <w:rsid w:val="78B30FF4"/>
    <w:rsid w:val="78B3D1AC"/>
    <w:rsid w:val="78B4C55A"/>
    <w:rsid w:val="78B59381"/>
    <w:rsid w:val="78B7FB89"/>
    <w:rsid w:val="78BCFF70"/>
    <w:rsid w:val="78C03138"/>
    <w:rsid w:val="78C3B036"/>
    <w:rsid w:val="78C90498"/>
    <w:rsid w:val="78CAF131"/>
    <w:rsid w:val="78CC6960"/>
    <w:rsid w:val="78CD49F6"/>
    <w:rsid w:val="78CE63E6"/>
    <w:rsid w:val="78CEA46B"/>
    <w:rsid w:val="78CFAE16"/>
    <w:rsid w:val="78D0C34E"/>
    <w:rsid w:val="78D3C5A3"/>
    <w:rsid w:val="78D5F7FA"/>
    <w:rsid w:val="78D68F98"/>
    <w:rsid w:val="78D9FE2B"/>
    <w:rsid w:val="78E28DBF"/>
    <w:rsid w:val="78E5DBAC"/>
    <w:rsid w:val="78E78953"/>
    <w:rsid w:val="78F9F880"/>
    <w:rsid w:val="78FACCC0"/>
    <w:rsid w:val="78FF680F"/>
    <w:rsid w:val="790557ED"/>
    <w:rsid w:val="790A7598"/>
    <w:rsid w:val="7918668D"/>
    <w:rsid w:val="791D0E28"/>
    <w:rsid w:val="791F4BB7"/>
    <w:rsid w:val="7926854C"/>
    <w:rsid w:val="79289343"/>
    <w:rsid w:val="792E52F8"/>
    <w:rsid w:val="792F7E9F"/>
    <w:rsid w:val="79383F33"/>
    <w:rsid w:val="7938590F"/>
    <w:rsid w:val="793A752C"/>
    <w:rsid w:val="793DDD93"/>
    <w:rsid w:val="7941B3C3"/>
    <w:rsid w:val="794422D9"/>
    <w:rsid w:val="795178E4"/>
    <w:rsid w:val="7951A364"/>
    <w:rsid w:val="795B70E5"/>
    <w:rsid w:val="795EDC16"/>
    <w:rsid w:val="795FD736"/>
    <w:rsid w:val="79653983"/>
    <w:rsid w:val="79665CF1"/>
    <w:rsid w:val="79675C76"/>
    <w:rsid w:val="7967F246"/>
    <w:rsid w:val="796A1E7D"/>
    <w:rsid w:val="796C0B92"/>
    <w:rsid w:val="797BAC52"/>
    <w:rsid w:val="797C3CBB"/>
    <w:rsid w:val="79809DC1"/>
    <w:rsid w:val="79863D47"/>
    <w:rsid w:val="798D989A"/>
    <w:rsid w:val="79952B9F"/>
    <w:rsid w:val="79A2DADA"/>
    <w:rsid w:val="79A47FB9"/>
    <w:rsid w:val="79A8426B"/>
    <w:rsid w:val="79AEC2E5"/>
    <w:rsid w:val="79B46A10"/>
    <w:rsid w:val="79B485B1"/>
    <w:rsid w:val="79BFF6B2"/>
    <w:rsid w:val="79C1A49E"/>
    <w:rsid w:val="79C63B82"/>
    <w:rsid w:val="79CA1080"/>
    <w:rsid w:val="79CB557F"/>
    <w:rsid w:val="79CC7ABB"/>
    <w:rsid w:val="79D805B1"/>
    <w:rsid w:val="79DDB2AD"/>
    <w:rsid w:val="79DF2364"/>
    <w:rsid w:val="79E1C709"/>
    <w:rsid w:val="79E5BCD3"/>
    <w:rsid w:val="79E67177"/>
    <w:rsid w:val="79EA7DE6"/>
    <w:rsid w:val="79EAC1D0"/>
    <w:rsid w:val="79EB04E5"/>
    <w:rsid w:val="79EBC764"/>
    <w:rsid w:val="79EC42FB"/>
    <w:rsid w:val="79F4BF6C"/>
    <w:rsid w:val="79F84532"/>
    <w:rsid w:val="7A0BB356"/>
    <w:rsid w:val="7A1891BC"/>
    <w:rsid w:val="7A1A93F5"/>
    <w:rsid w:val="7A1E4EF1"/>
    <w:rsid w:val="7A2AA65B"/>
    <w:rsid w:val="7A321A36"/>
    <w:rsid w:val="7A33B927"/>
    <w:rsid w:val="7A35374B"/>
    <w:rsid w:val="7A355247"/>
    <w:rsid w:val="7A36C932"/>
    <w:rsid w:val="7A413A77"/>
    <w:rsid w:val="7A41DCB2"/>
    <w:rsid w:val="7A43CC93"/>
    <w:rsid w:val="7A46B902"/>
    <w:rsid w:val="7A4B6EF9"/>
    <w:rsid w:val="7A4C1950"/>
    <w:rsid w:val="7A4CB3CA"/>
    <w:rsid w:val="7A55FF19"/>
    <w:rsid w:val="7A5CC175"/>
    <w:rsid w:val="7A5E58FC"/>
    <w:rsid w:val="7A6E2028"/>
    <w:rsid w:val="7A70FD94"/>
    <w:rsid w:val="7A76327E"/>
    <w:rsid w:val="7A8795C3"/>
    <w:rsid w:val="7A87D818"/>
    <w:rsid w:val="7A89B995"/>
    <w:rsid w:val="7A915AB4"/>
    <w:rsid w:val="7A9C7C1F"/>
    <w:rsid w:val="7AA698D2"/>
    <w:rsid w:val="7AA9B7A1"/>
    <w:rsid w:val="7AACED6B"/>
    <w:rsid w:val="7AAE3C66"/>
    <w:rsid w:val="7AAED87D"/>
    <w:rsid w:val="7AB02FE8"/>
    <w:rsid w:val="7AB4C5BA"/>
    <w:rsid w:val="7ABE3C3B"/>
    <w:rsid w:val="7AC193DC"/>
    <w:rsid w:val="7AC2024E"/>
    <w:rsid w:val="7AC25E7B"/>
    <w:rsid w:val="7AC8A825"/>
    <w:rsid w:val="7ACFAAAB"/>
    <w:rsid w:val="7AD01997"/>
    <w:rsid w:val="7ADBE7D4"/>
    <w:rsid w:val="7ADCA1C4"/>
    <w:rsid w:val="7ADD63FB"/>
    <w:rsid w:val="7AE003AB"/>
    <w:rsid w:val="7AE170F0"/>
    <w:rsid w:val="7AEE744C"/>
    <w:rsid w:val="7AEF595D"/>
    <w:rsid w:val="7AEFA0A7"/>
    <w:rsid w:val="7AF0D8CC"/>
    <w:rsid w:val="7AF68A7D"/>
    <w:rsid w:val="7AF74C28"/>
    <w:rsid w:val="7AF8774F"/>
    <w:rsid w:val="7AF97710"/>
    <w:rsid w:val="7AFE0696"/>
    <w:rsid w:val="7B00C975"/>
    <w:rsid w:val="7B01C29C"/>
    <w:rsid w:val="7B0557CA"/>
    <w:rsid w:val="7B07C340"/>
    <w:rsid w:val="7B14EF08"/>
    <w:rsid w:val="7B173CB5"/>
    <w:rsid w:val="7B1A6749"/>
    <w:rsid w:val="7B1A93F0"/>
    <w:rsid w:val="7B1BBD34"/>
    <w:rsid w:val="7B1EE1FF"/>
    <w:rsid w:val="7B221BC6"/>
    <w:rsid w:val="7B234FCD"/>
    <w:rsid w:val="7B24C181"/>
    <w:rsid w:val="7B24DF33"/>
    <w:rsid w:val="7B25CB06"/>
    <w:rsid w:val="7B29949C"/>
    <w:rsid w:val="7B2A5317"/>
    <w:rsid w:val="7B2B00CF"/>
    <w:rsid w:val="7B31DF0F"/>
    <w:rsid w:val="7B3245A2"/>
    <w:rsid w:val="7B33D256"/>
    <w:rsid w:val="7B375ECB"/>
    <w:rsid w:val="7B386080"/>
    <w:rsid w:val="7B3D1B14"/>
    <w:rsid w:val="7B4151E8"/>
    <w:rsid w:val="7B416E81"/>
    <w:rsid w:val="7B46E2F4"/>
    <w:rsid w:val="7B489FB6"/>
    <w:rsid w:val="7B4BD2A9"/>
    <w:rsid w:val="7B522660"/>
    <w:rsid w:val="7B5D56E9"/>
    <w:rsid w:val="7B5EE96B"/>
    <w:rsid w:val="7B6076A1"/>
    <w:rsid w:val="7B6165A0"/>
    <w:rsid w:val="7B64093E"/>
    <w:rsid w:val="7B65D66A"/>
    <w:rsid w:val="7B6C17E1"/>
    <w:rsid w:val="7B72EE81"/>
    <w:rsid w:val="7B76ACBA"/>
    <w:rsid w:val="7B7A6F4D"/>
    <w:rsid w:val="7B7A870D"/>
    <w:rsid w:val="7B7B7CE2"/>
    <w:rsid w:val="7B80723E"/>
    <w:rsid w:val="7B84A950"/>
    <w:rsid w:val="7B88CDDD"/>
    <w:rsid w:val="7B895D6D"/>
    <w:rsid w:val="7B897CA2"/>
    <w:rsid w:val="7B8DEA6E"/>
    <w:rsid w:val="7B8F73A8"/>
    <w:rsid w:val="7B912929"/>
    <w:rsid w:val="7B93AAF3"/>
    <w:rsid w:val="7B96B8E9"/>
    <w:rsid w:val="7B98E625"/>
    <w:rsid w:val="7BA5200C"/>
    <w:rsid w:val="7BA5D3E2"/>
    <w:rsid w:val="7BA8A8DE"/>
    <w:rsid w:val="7BA90530"/>
    <w:rsid w:val="7BA9CA35"/>
    <w:rsid w:val="7BA9FD83"/>
    <w:rsid w:val="7BAA3AB8"/>
    <w:rsid w:val="7BBA2F02"/>
    <w:rsid w:val="7BBD3DCB"/>
    <w:rsid w:val="7BC067F4"/>
    <w:rsid w:val="7BC2E3DA"/>
    <w:rsid w:val="7BC498F7"/>
    <w:rsid w:val="7BC49F58"/>
    <w:rsid w:val="7BC7B0E8"/>
    <w:rsid w:val="7BC7B3CA"/>
    <w:rsid w:val="7BD071B7"/>
    <w:rsid w:val="7BD76C8E"/>
    <w:rsid w:val="7BD876CB"/>
    <w:rsid w:val="7BDE2589"/>
    <w:rsid w:val="7BE19B5E"/>
    <w:rsid w:val="7BE78C8B"/>
    <w:rsid w:val="7BEABC57"/>
    <w:rsid w:val="7BF4EFD7"/>
    <w:rsid w:val="7BF5DDF3"/>
    <w:rsid w:val="7BF921F4"/>
    <w:rsid w:val="7BFA81CE"/>
    <w:rsid w:val="7BFB96C9"/>
    <w:rsid w:val="7BFE712C"/>
    <w:rsid w:val="7C0291F3"/>
    <w:rsid w:val="7C035AB0"/>
    <w:rsid w:val="7C04D142"/>
    <w:rsid w:val="7C06CCC1"/>
    <w:rsid w:val="7C08D032"/>
    <w:rsid w:val="7C0BB228"/>
    <w:rsid w:val="7C0E616D"/>
    <w:rsid w:val="7C116094"/>
    <w:rsid w:val="7C17070F"/>
    <w:rsid w:val="7C2587C9"/>
    <w:rsid w:val="7C2714C6"/>
    <w:rsid w:val="7C2D6BCB"/>
    <w:rsid w:val="7C34722B"/>
    <w:rsid w:val="7C42760D"/>
    <w:rsid w:val="7C46B083"/>
    <w:rsid w:val="7C4751A3"/>
    <w:rsid w:val="7C482785"/>
    <w:rsid w:val="7C491747"/>
    <w:rsid w:val="7C4A0CC7"/>
    <w:rsid w:val="7C62DB41"/>
    <w:rsid w:val="7C630AFE"/>
    <w:rsid w:val="7C655B45"/>
    <w:rsid w:val="7C771A5B"/>
    <w:rsid w:val="7C78C2B1"/>
    <w:rsid w:val="7C85A476"/>
    <w:rsid w:val="7C8A44AD"/>
    <w:rsid w:val="7C8A96D1"/>
    <w:rsid w:val="7C8B2D54"/>
    <w:rsid w:val="7C8BA462"/>
    <w:rsid w:val="7C8BFF3C"/>
    <w:rsid w:val="7C91F9A5"/>
    <w:rsid w:val="7C95E8D9"/>
    <w:rsid w:val="7C9806A8"/>
    <w:rsid w:val="7C9AE8A1"/>
    <w:rsid w:val="7C9DBDD5"/>
    <w:rsid w:val="7C9F71BF"/>
    <w:rsid w:val="7CA2A44B"/>
    <w:rsid w:val="7CA2E782"/>
    <w:rsid w:val="7CAE2803"/>
    <w:rsid w:val="7CAE6C3A"/>
    <w:rsid w:val="7CAE8475"/>
    <w:rsid w:val="7CAF191D"/>
    <w:rsid w:val="7CB49645"/>
    <w:rsid w:val="7CB6A4FA"/>
    <w:rsid w:val="7CB86789"/>
    <w:rsid w:val="7CBD103C"/>
    <w:rsid w:val="7CBE23B8"/>
    <w:rsid w:val="7CC60922"/>
    <w:rsid w:val="7CC68385"/>
    <w:rsid w:val="7CCDF493"/>
    <w:rsid w:val="7CCE3C38"/>
    <w:rsid w:val="7CDCE2FD"/>
    <w:rsid w:val="7CDDDB35"/>
    <w:rsid w:val="7CEBEFCE"/>
    <w:rsid w:val="7CEEBBB9"/>
    <w:rsid w:val="7CF76D05"/>
    <w:rsid w:val="7D05A7C7"/>
    <w:rsid w:val="7D0A5A1E"/>
    <w:rsid w:val="7D0EECF1"/>
    <w:rsid w:val="7D14DA07"/>
    <w:rsid w:val="7D15DF21"/>
    <w:rsid w:val="7D1C7340"/>
    <w:rsid w:val="7D205D1D"/>
    <w:rsid w:val="7D261A7A"/>
    <w:rsid w:val="7D26E897"/>
    <w:rsid w:val="7D306A9A"/>
    <w:rsid w:val="7D346D87"/>
    <w:rsid w:val="7D3E8584"/>
    <w:rsid w:val="7D401FE0"/>
    <w:rsid w:val="7D404E58"/>
    <w:rsid w:val="7D497441"/>
    <w:rsid w:val="7D4CCA7F"/>
    <w:rsid w:val="7D521D25"/>
    <w:rsid w:val="7D55EFB3"/>
    <w:rsid w:val="7D5A4B6E"/>
    <w:rsid w:val="7D5C7C75"/>
    <w:rsid w:val="7D63ABA5"/>
    <w:rsid w:val="7D650E1A"/>
    <w:rsid w:val="7D65F89E"/>
    <w:rsid w:val="7D6632DA"/>
    <w:rsid w:val="7D6EDAA7"/>
    <w:rsid w:val="7D7480D2"/>
    <w:rsid w:val="7D74DB9B"/>
    <w:rsid w:val="7D76C355"/>
    <w:rsid w:val="7D78DA57"/>
    <w:rsid w:val="7D7977B4"/>
    <w:rsid w:val="7D7B872D"/>
    <w:rsid w:val="7D859413"/>
    <w:rsid w:val="7D87FE2C"/>
    <w:rsid w:val="7D880A0C"/>
    <w:rsid w:val="7D8AAD9B"/>
    <w:rsid w:val="7D921D71"/>
    <w:rsid w:val="7D923D20"/>
    <w:rsid w:val="7D99E26D"/>
    <w:rsid w:val="7D9DDC91"/>
    <w:rsid w:val="7D9EC5C2"/>
    <w:rsid w:val="7DA01F60"/>
    <w:rsid w:val="7DA1AEB2"/>
    <w:rsid w:val="7DB34A76"/>
    <w:rsid w:val="7DB51E0F"/>
    <w:rsid w:val="7DBA834A"/>
    <w:rsid w:val="7DC2D734"/>
    <w:rsid w:val="7DC3E151"/>
    <w:rsid w:val="7DC7C4FA"/>
    <w:rsid w:val="7DD56B9C"/>
    <w:rsid w:val="7DD6A389"/>
    <w:rsid w:val="7DDB2788"/>
    <w:rsid w:val="7DDCC789"/>
    <w:rsid w:val="7DF39F89"/>
    <w:rsid w:val="7DF7A41E"/>
    <w:rsid w:val="7DF9C6DB"/>
    <w:rsid w:val="7DFA6846"/>
    <w:rsid w:val="7DFB0D1D"/>
    <w:rsid w:val="7DFC2C34"/>
    <w:rsid w:val="7DFF0704"/>
    <w:rsid w:val="7E0745EB"/>
    <w:rsid w:val="7E0B0CD3"/>
    <w:rsid w:val="7E0FAF73"/>
    <w:rsid w:val="7E120AA5"/>
    <w:rsid w:val="7E13F54E"/>
    <w:rsid w:val="7E16E072"/>
    <w:rsid w:val="7E1A7995"/>
    <w:rsid w:val="7E26150E"/>
    <w:rsid w:val="7E2C7291"/>
    <w:rsid w:val="7E356A45"/>
    <w:rsid w:val="7E388553"/>
    <w:rsid w:val="7E3D7C39"/>
    <w:rsid w:val="7E430CA5"/>
    <w:rsid w:val="7E496C48"/>
    <w:rsid w:val="7E564912"/>
    <w:rsid w:val="7E59AE6A"/>
    <w:rsid w:val="7E5B7C0B"/>
    <w:rsid w:val="7E5D898C"/>
    <w:rsid w:val="7E61AE8E"/>
    <w:rsid w:val="7E61C32A"/>
    <w:rsid w:val="7E6AEB46"/>
    <w:rsid w:val="7E6E92BF"/>
    <w:rsid w:val="7E72E4E5"/>
    <w:rsid w:val="7E77BFA4"/>
    <w:rsid w:val="7E7F1FDA"/>
    <w:rsid w:val="7E818C89"/>
    <w:rsid w:val="7E82FA3F"/>
    <w:rsid w:val="7E963AC7"/>
    <w:rsid w:val="7E9E2C5B"/>
    <w:rsid w:val="7E9E3C84"/>
    <w:rsid w:val="7E9ED952"/>
    <w:rsid w:val="7EA11497"/>
    <w:rsid w:val="7EA24D7B"/>
    <w:rsid w:val="7EA99C7A"/>
    <w:rsid w:val="7EAFA5DC"/>
    <w:rsid w:val="7EB346BB"/>
    <w:rsid w:val="7EBB58FC"/>
    <w:rsid w:val="7EBC94E2"/>
    <w:rsid w:val="7EBCAAC2"/>
    <w:rsid w:val="7EBCC87B"/>
    <w:rsid w:val="7EBDBB40"/>
    <w:rsid w:val="7EC02487"/>
    <w:rsid w:val="7EC04156"/>
    <w:rsid w:val="7EC175C9"/>
    <w:rsid w:val="7ECB61A3"/>
    <w:rsid w:val="7ECEBFED"/>
    <w:rsid w:val="7ECF9F92"/>
    <w:rsid w:val="7ED4CBE4"/>
    <w:rsid w:val="7ED7DBD3"/>
    <w:rsid w:val="7EDBC4AD"/>
    <w:rsid w:val="7EDC1EB9"/>
    <w:rsid w:val="7EDF2479"/>
    <w:rsid w:val="7EDFC482"/>
    <w:rsid w:val="7EE3C00B"/>
    <w:rsid w:val="7EE5A2D7"/>
    <w:rsid w:val="7EEDA0AF"/>
    <w:rsid w:val="7EEF6CA9"/>
    <w:rsid w:val="7EF1CFC4"/>
    <w:rsid w:val="7EF7A58A"/>
    <w:rsid w:val="7EF7FE5B"/>
    <w:rsid w:val="7EF84CD6"/>
    <w:rsid w:val="7EFA8CB3"/>
    <w:rsid w:val="7EFB0018"/>
    <w:rsid w:val="7EFC9934"/>
    <w:rsid w:val="7EFCBD33"/>
    <w:rsid w:val="7EFE6CFF"/>
    <w:rsid w:val="7F0DD705"/>
    <w:rsid w:val="7F11A5BA"/>
    <w:rsid w:val="7F12CE1E"/>
    <w:rsid w:val="7F15ADD8"/>
    <w:rsid w:val="7F21B6B4"/>
    <w:rsid w:val="7F28A72A"/>
    <w:rsid w:val="7F2BD416"/>
    <w:rsid w:val="7F34FB25"/>
    <w:rsid w:val="7F389004"/>
    <w:rsid w:val="7F3D3168"/>
    <w:rsid w:val="7F3FEA17"/>
    <w:rsid w:val="7F428E0B"/>
    <w:rsid w:val="7F49E788"/>
    <w:rsid w:val="7F4ADD74"/>
    <w:rsid w:val="7F4BEA86"/>
    <w:rsid w:val="7F4C82BF"/>
    <w:rsid w:val="7F4EF30A"/>
    <w:rsid w:val="7F51663F"/>
    <w:rsid w:val="7F534CF1"/>
    <w:rsid w:val="7F59FF2E"/>
    <w:rsid w:val="7F5E1055"/>
    <w:rsid w:val="7F610D82"/>
    <w:rsid w:val="7F612A2E"/>
    <w:rsid w:val="7F6357B0"/>
    <w:rsid w:val="7F641100"/>
    <w:rsid w:val="7F6D3A1C"/>
    <w:rsid w:val="7F7432EA"/>
    <w:rsid w:val="7F755F4D"/>
    <w:rsid w:val="7F76A0A5"/>
    <w:rsid w:val="7F79690F"/>
    <w:rsid w:val="7F79DEB4"/>
    <w:rsid w:val="7F8FA02B"/>
    <w:rsid w:val="7F91FF0F"/>
    <w:rsid w:val="7F99478D"/>
    <w:rsid w:val="7F99C720"/>
    <w:rsid w:val="7F99ECBF"/>
    <w:rsid w:val="7FA4BB8F"/>
    <w:rsid w:val="7FB33AF1"/>
    <w:rsid w:val="7FB719E7"/>
    <w:rsid w:val="7FBA3A88"/>
    <w:rsid w:val="7FCA3F1C"/>
    <w:rsid w:val="7FD2096A"/>
    <w:rsid w:val="7FD484C5"/>
    <w:rsid w:val="7FD86EB3"/>
    <w:rsid w:val="7FDA24C9"/>
    <w:rsid w:val="7FE2CC3D"/>
    <w:rsid w:val="7FE53CA9"/>
    <w:rsid w:val="7FE807DA"/>
    <w:rsid w:val="7FE8BA9C"/>
    <w:rsid w:val="7FEA6E10"/>
    <w:rsid w:val="7FEC6CF8"/>
    <w:rsid w:val="7FF202AE"/>
    <w:rsid w:val="7FF2DF81"/>
    <w:rsid w:val="7FFE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8324CB0"/>
  <w15:chartTrackingRefBased/>
  <w15:docId w15:val="{75544F2E-F986-4616-8380-B66885FDC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648D9825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648D9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648D98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648D98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648D98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648D98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648D982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648D982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648D98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648D982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648D9825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648D9825"/>
    <w:rPr>
      <w:rFonts w:eastAsiaTheme="minorEastAsia"/>
      <w:color w:val="5A5A5A"/>
    </w:rPr>
  </w:style>
  <w:style w:type="paragraph" w:styleId="Zitat">
    <w:name w:val="Quote"/>
    <w:basedOn w:val="Standard"/>
    <w:next w:val="Standard"/>
    <w:link w:val="ZitatZchn"/>
    <w:uiPriority w:val="29"/>
    <w:qFormat/>
    <w:rsid w:val="648D982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648D9825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enabsatz">
    <w:name w:val="List Paragraph"/>
    <w:basedOn w:val="Standard"/>
    <w:uiPriority w:val="34"/>
    <w:qFormat/>
    <w:rsid w:val="648D9825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648D9825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648D9825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648D9825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648D9825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648D9825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648D9825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648D9825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648D9825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648D9825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648D9825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648D9825"/>
    <w:rPr>
      <w:rFonts w:eastAsiaTheme="minorEastAsia"/>
      <w:color w:val="5A5A5A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648D9825"/>
    <w:rPr>
      <w:i/>
      <w:iCs/>
      <w:noProof w:val="0"/>
      <w:color w:val="404040" w:themeColor="text1" w:themeTint="BF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648D9825"/>
    <w:rPr>
      <w:i/>
      <w:iCs/>
      <w:noProof w:val="0"/>
      <w:color w:val="4472C4" w:themeColor="accent1"/>
      <w:lang w:val="en-GB"/>
    </w:rPr>
  </w:style>
  <w:style w:type="paragraph" w:styleId="Verzeichnis1">
    <w:name w:val="toc 1"/>
    <w:basedOn w:val="Standard"/>
    <w:next w:val="Standard"/>
    <w:uiPriority w:val="39"/>
    <w:unhideWhenUsed/>
    <w:rsid w:val="648D9825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648D9825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648D9825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648D9825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648D9825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648D9825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648D9825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648D9825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648D9825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648D982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648D9825"/>
    <w:rPr>
      <w:noProof w:val="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648D9825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648D9825"/>
    <w:rPr>
      <w:noProof w:val="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648D982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648D9825"/>
    <w:rPr>
      <w:noProof w:val="0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648D9825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648D9825"/>
    <w:rPr>
      <w:noProof w:val="0"/>
      <w:lang w:val="en-GB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2F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2F8A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C763D5"/>
    <w:pPr>
      <w:spacing w:after="0" w:line="240" w:lineRule="auto"/>
    </w:pPr>
    <w:rPr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customStyle="1" w:styleId="Erwhnung1">
    <w:name w:val="Erwähnung1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mixed-citation">
    <w:name w:val="mixed-citation"/>
    <w:basedOn w:val="Absatz-Standardschriftart"/>
    <w:rsid w:val="009948CB"/>
  </w:style>
  <w:style w:type="character" w:customStyle="1" w:styleId="ref-title">
    <w:name w:val="ref-title"/>
    <w:basedOn w:val="Absatz-Standardschriftart"/>
    <w:rsid w:val="009948CB"/>
  </w:style>
  <w:style w:type="character" w:customStyle="1" w:styleId="ref-journal">
    <w:name w:val="ref-journal"/>
    <w:basedOn w:val="Absatz-Standardschriftart"/>
    <w:rsid w:val="009948CB"/>
  </w:style>
  <w:style w:type="character" w:customStyle="1" w:styleId="ref-vol">
    <w:name w:val="ref-vol"/>
    <w:basedOn w:val="Absatz-Standardschriftart"/>
    <w:rsid w:val="009948CB"/>
  </w:style>
  <w:style w:type="character" w:customStyle="1" w:styleId="ref-iss">
    <w:name w:val="ref-iss"/>
    <w:basedOn w:val="Absatz-Standardschriftart"/>
    <w:rsid w:val="00C719E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6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6FC1"/>
    <w:rPr>
      <w:rFonts w:ascii="Segoe UI" w:hAnsi="Segoe UI" w:cs="Segoe UI"/>
      <w:sz w:val="18"/>
      <w:szCs w:val="18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937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rwhnung2">
    <w:name w:val="Erwähnung2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B39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7E4EB69D-6A4D-459A-A06E-D9884A9D7CE1}">
    <t:Anchor>
      <t:Comment id="701712661"/>
    </t:Anchor>
    <t:History>
      <t:Event id="{DABA059A-6FCC-42E7-B4E9-18B1671BC546}" time="2023-12-06T08:17:02.88Z">
        <t:Attribution userId="S::cristina.moreno@charite.de::04b07d1d-983b-46ac-9790-9ba24bad3656" userProvider="AD" userName="Moreno Del Castillo, Maria Cristina"/>
        <t:Anchor>
          <t:Comment id="701712661"/>
        </t:Anchor>
        <t:Create/>
      </t:Event>
      <t:Event id="{84DA5A91-A057-4E8C-A84E-C759DFCF4369}" time="2023-12-06T08:17:02.88Z">
        <t:Attribution userId="S::cristina.moreno@charite.de::04b07d1d-983b-46ac-9790-9ba24bad3656" userProvider="AD" userName="Moreno Del Castillo, Maria Cristina"/>
        <t:Anchor>
          <t:Comment id="701712661"/>
        </t:Anchor>
        <t:Assign userId="S::gundel.harms@charite.de::f4b94fed-de01-4e26-8b65-23852030ff49" userProvider="AD" userName="Harms-Zwingenberger, Gundel"/>
      </t:Event>
      <t:Event id="{F4BB112D-D391-4458-B3F1-6E8C448C5E1D}" time="2023-12-06T08:17:02.88Z">
        <t:Attribution userId="S::cristina.moreno@charite.de::04b07d1d-983b-46ac-9790-9ba24bad3656" userProvider="AD" userName="Moreno Del Castillo, Maria Cristina"/>
        <t:Anchor>
          <t:Comment id="701712661"/>
        </t:Anchor>
        <t:SetTitle title="I am using this colors for now so I know how to group them (will not be included in the final draft of course). I read the LeishMan recommendations and came up with these: Does differentiation make sense? @Harms-Zwingenberger, Gundel"/>
      </t:Event>
      <t:Event id="{CC6DE87A-ACF5-4486-94DB-D6CFE7A7288A}" time="2023-12-07T07:32:45.996Z">
        <t:Attribution userId="S::cristina.moreno@charite.de::04b07d1d-983b-46ac-9790-9ba24bad3656" userProvider="AD" userName="Moreno Del Castillo, Maria Cristina"/>
        <t:Progress percentComplete="100"/>
      </t:Event>
    </t:History>
  </t:Task>
  <t:Task id="{D9AC7CD5-75F4-48A5-ADE6-F8761DE7F866}">
    <t:Anchor>
      <t:Comment id="167303664"/>
    </t:Anchor>
    <t:History>
      <t:Event id="{900706BB-7472-4DAA-B23D-284E982FC615}" time="2023-11-03T12:52:36.495Z">
        <t:Attribution userId="S::cristina.moreno@charite.de::04b07d1d-983b-46ac-9790-9ba24bad3656" userProvider="AD" userName="Moreno Del Castillo, Maria Cristina"/>
        <t:Anchor>
          <t:Comment id="167303664"/>
        </t:Anchor>
        <t:Create/>
      </t:Event>
      <t:Event id="{9B317A01-680A-4284-82C2-41D5A0019F5A}" time="2023-11-03T12:52:36.495Z">
        <t:Attribution userId="S::cristina.moreno@charite.de::04b07d1d-983b-46ac-9790-9ba24bad3656" userProvider="AD" userName="Moreno Del Castillo, Maria Cristina"/>
        <t:Anchor>
          <t:Comment id="167303664"/>
        </t:Anchor>
        <t:Assign userId="S::andreas.lindner@charite.de::b54f98d0-2f48-4144-abe7-04418d45a73b" userProvider="AD" userName="Lindner, Andreas"/>
      </t:Event>
      <t:Event id="{BDB13E31-899A-480F-A86A-B7427B5337CD}" time="2023-11-03T12:52:36.495Z">
        <t:Attribution userId="S::cristina.moreno@charite.de::04b07d1d-983b-46ac-9790-9ba24bad3656" userProvider="AD" userName="Moreno Del Castillo, Maria Cristina"/>
        <t:Anchor>
          <t:Comment id="167303664"/>
        </t:Anchor>
        <t:SetTitle title="@Lindner, Andreas Conducted a pubmed search and selected a list of articles for the literature review, please let me know if you think I am missing an important source"/>
      </t:Event>
    </t:History>
  </t:Task>
  <t:Task id="{981BFE6C-9093-4C0B-9E50-DFCD96FD6289}">
    <t:Anchor>
      <t:Comment id="945005104"/>
    </t:Anchor>
    <t:History>
      <t:Event id="{F09B31A6-9592-429B-B1EC-1FDC88BD9374}" time="2023-12-06T08:17:02.88Z">
        <t:Attribution userId="S::cristina.moreno@charite.de::04b07d1d-983b-46ac-9790-9ba24bad3656" userProvider="AD" userName="Moreno Del Castillo, Maria Cristina"/>
        <t:Anchor>
          <t:Comment id="945005104"/>
        </t:Anchor>
        <t:Create/>
      </t:Event>
      <t:Event id="{04820F1F-8DAA-44D0-A765-4522438AC63D}" time="2023-12-06T08:17:02.88Z">
        <t:Attribution userId="S::cristina.moreno@charite.de::04b07d1d-983b-46ac-9790-9ba24bad3656" userProvider="AD" userName="Moreno Del Castillo, Maria Cristina"/>
        <t:Anchor>
          <t:Comment id="945005104"/>
        </t:Anchor>
        <t:Assign userId="S::gundel.harms@charite.de::f4b94fed-de01-4e26-8b65-23852030ff49" userProvider="AD" userName="Harms-Zwingenberger, Gundel"/>
      </t:Event>
      <t:Event id="{98849A45-1C4F-4FF3-97DB-ECE7187750D5}" time="2023-12-06T08:17:02.88Z">
        <t:Attribution userId="S::cristina.moreno@charite.de::04b07d1d-983b-46ac-9790-9ba24bad3656" userProvider="AD" userName="Moreno Del Castillo, Maria Cristina"/>
        <t:Anchor>
          <t:Comment id="945005104"/>
        </t:Anchor>
        <t:SetTitle title="I am using this colors for now so I know how to group them (will not be included in the final draft of course). I read the LeishMan recommendations and came up with these: Does differentiation make sense? @Harms-Zwingenberger, Gundel"/>
      </t:Event>
      <t:Event id="{27D65C40-9063-4A41-AE15-3E1668A27D8D}" time="2023-12-07T07:32:45.996Z">
        <t:Attribution userId="S::cristina.moreno@charite.de::04b07d1d-983b-46ac-9790-9ba24bad3656" userProvider="AD" userName="Moreno Del Castillo, Maria Cristina"/>
        <t:Progress percentComplete="100"/>
      </t:Event>
    </t:History>
  </t:Task>
  <t:Task id="{84184D18-4B0F-4FCB-B5D8-DD09FE035936}">
    <t:Anchor>
      <t:Comment id="1084442638"/>
    </t:Anchor>
    <t:History>
      <t:Event id="{07CADD37-4F4E-4BBE-BE79-CC0F1A274476}" time="2024-01-12T09:51:04.529Z">
        <t:Attribution userId="S::cristina.moreno@charite.de::04b07d1d-983b-46ac-9790-9ba24bad3656" userProvider="AD" userName="Moreno Del Castillo, Maria Cristina"/>
        <t:Anchor>
          <t:Comment id="1084442638"/>
        </t:Anchor>
        <t:Create/>
      </t:Event>
      <t:Event id="{400C6D4D-7D4D-44EA-8110-D7B23BA205FF}" time="2024-01-12T09:51:04.529Z">
        <t:Attribution userId="S::cristina.moreno@charite.de::04b07d1d-983b-46ac-9790-9ba24bad3656" userProvider="AD" userName="Moreno Del Castillo, Maria Cristina"/>
        <t:Anchor>
          <t:Comment id="1084442638"/>
        </t:Anchor>
        <t:Assign userId="S::andreas.lindner@charite.de::b54f98d0-2f48-4144-abe7-04418d45a73b" userProvider="AD" userName="Lindner, Andreas"/>
      </t:Event>
      <t:Event id="{E8117732-0160-4984-BB0C-E393AFFA75A5}" time="2024-01-12T09:51:04.529Z">
        <t:Attribution userId="S::cristina.moreno@charite.de::04b07d1d-983b-46ac-9790-9ba24bad3656" userProvider="AD" userName="Moreno Del Castillo, Maria Cristina"/>
        <t:Anchor>
          <t:Comment id="1084442638"/>
        </t:Anchor>
        <t:SetTitle title="NEW ANALYSIS @Lindner, Andreas Ready for your review"/>
      </t:Event>
    </t:History>
  </t:Task>
  <t:Task id="{AB749222-5C61-418C-BF09-5E3FF53C18CE}">
    <t:Anchor>
      <t:Comment id="1795514512"/>
    </t:Anchor>
    <t:History>
      <t:Event id="{0F267088-FC0A-4FEC-B0B2-9192482AFD5E}" time="2023-11-29T10:12:12.584Z">
        <t:Attribution userId="S::cristina.moreno@charite.de::04b07d1d-983b-46ac-9790-9ba24bad3656" userProvider="AD" userName="Moreno Del Castillo, Maria Cristina"/>
        <t:Anchor>
          <t:Comment id="1795514512"/>
        </t:Anchor>
        <t:Create/>
      </t:Event>
      <t:Event id="{B6D9A0B7-8F2F-4172-AE08-5531ABA1FC20}" time="2023-11-29T10:12:12.584Z">
        <t:Attribution userId="S::cristina.moreno@charite.de::04b07d1d-983b-46ac-9790-9ba24bad3656" userProvider="AD" userName="Moreno Del Castillo, Maria Cristina"/>
        <t:Anchor>
          <t:Comment id="1795514512"/>
        </t:Anchor>
        <t:Assign userId="S::gundel.harms@charite.de::f4b94fed-de01-4e26-8b65-23852030ff49" userProvider="AD" userName="Harms-Zwingenberger, Gundel"/>
      </t:Event>
      <t:Event id="{4563E938-119A-4C24-B32F-501C9A837B86}" time="2023-11-29T10:12:12.584Z">
        <t:Attribution userId="S::cristina.moreno@charite.de::04b07d1d-983b-46ac-9790-9ba24bad3656" userProvider="AD" userName="Moreno Del Castillo, Maria Cristina"/>
        <t:Anchor>
          <t:Comment id="1795514512"/>
        </t:Anchor>
        <t:SetTitle title="LeishMan defines this after 3 months (page 117) , is it ok to add here? @Harms-Zwingenberger, Gundel"/>
      </t:Event>
    </t:History>
  </t:Task>
  <t:Task id="{C7413E82-CA98-4607-AF8D-32D2E8A5CFEF}">
    <t:Anchor>
      <t:Comment id="1016142371"/>
    </t:Anchor>
    <t:History>
      <t:Event id="{B0C97ED1-B4C9-4673-8B68-8569643B29D0}" time="2024-01-05T12:33:20.234Z">
        <t:Attribution userId="S::cristina.moreno@charite.de::04b07d1d-983b-46ac-9790-9ba24bad3656" userProvider="AD" userName="Moreno Del Castillo, Maria Cristina"/>
        <t:Anchor>
          <t:Comment id="1462493308"/>
        </t:Anchor>
        <t:Create/>
      </t:Event>
      <t:Event id="{662BC879-DC3F-427D-B3A7-64CE35532556}" time="2024-01-05T12:33:20.234Z">
        <t:Attribution userId="S::cristina.moreno@charite.de::04b07d1d-983b-46ac-9790-9ba24bad3656" userProvider="AD" userName="Moreno Del Castillo, Maria Cristina"/>
        <t:Anchor>
          <t:Comment id="1462493308"/>
        </t:Anchor>
        <t:Assign userId="S::cristina.moreno@charite.de::04b07d1d-983b-46ac-9790-9ba24bad3656" userProvider="AD" userName="Moreno Del Castillo, Maria Cristina"/>
      </t:Event>
      <t:Event id="{73AE92FA-AD97-4FA3-A8A3-C440E260BA78}" time="2024-01-05T12:33:20.234Z">
        <t:Attribution userId="S::cristina.moreno@charite.de::04b07d1d-983b-46ac-9790-9ba24bad3656" userProvider="AD" userName="Moreno Del Castillo, Maria Cristina"/>
        <t:Anchor>
          <t:Comment id="1462493308"/>
        </t:Anchor>
        <t:SetTitle title="@Moreno Del Castillo, Maria Cristina need to do this"/>
      </t:Event>
      <t:Event id="{9E0D7E11-1152-41F2-8C23-338F74BAD80F}" time="2024-01-05T14:05:45.212Z">
        <t:Attribution userId="S::cristina.moreno@charite.de::04b07d1d-983b-46ac-9790-9ba24bad3656" userProvider="AD" userName="Moreno Del Castillo, Maria Cristina"/>
        <t:Progress percentComplete="100"/>
      </t:Event>
    </t:History>
  </t:Task>
  <t:Task id="{9E0CDBF4-611F-43C7-A39F-BE1864CFEA5C}">
    <t:Anchor>
      <t:Comment id="459341800"/>
    </t:Anchor>
    <t:History>
      <t:Event id="{BEC68E29-31C4-4B13-9578-9AA397023D99}" time="2023-11-24T08:54:22.413Z">
        <t:Attribution userId="S::cristina.moreno@charite.de::04b07d1d-983b-46ac-9790-9ba24bad3656" userProvider="AD" userName="Moreno Del Castillo, Maria Cristina"/>
        <t:Anchor>
          <t:Comment id="459341800"/>
        </t:Anchor>
        <t:Create/>
      </t:Event>
      <t:Event id="{155F597A-AD42-44AE-8DD8-4F0FE00A4EBD}" time="2023-11-24T08:54:22.413Z">
        <t:Attribution userId="S::cristina.moreno@charite.de::04b07d1d-983b-46ac-9790-9ba24bad3656" userProvider="AD" userName="Moreno Del Castillo, Maria Cristina"/>
        <t:Anchor>
          <t:Comment id="459341800"/>
        </t:Anchor>
        <t:Assign userId="S::gundel.harms@charite.de::f4b94fed-de01-4e26-8b65-23852030ff49" userProvider="AD" userName="Harms-Zwingenberger, Gundel"/>
      </t:Event>
      <t:Event id="{C39865FB-8253-4BEF-9B7D-13E73BAB89E8}" time="2023-11-24T08:54:22.413Z">
        <t:Attribution userId="S::cristina.moreno@charite.de::04b07d1d-983b-46ac-9790-9ba24bad3656" userProvider="AD" userName="Moreno Del Castillo, Maria Cristina"/>
        <t:Anchor>
          <t:Comment id="459341800"/>
        </t:Anchor>
        <t:SetTitle title="Perhaps tourism, work or education, native (we have 6 cases classified as &quot;expat/immigrant or &quot;native&quot;, (patients 7, 8, 17, 40, 53, and 73), or unknown? @Harms-Zwingenberger, Gundel Otherwise we could group them under &quot;other&quot;"/>
      </t:Event>
    </t:History>
  </t:Task>
  <t:Task id="{42E0A6B6-8BE5-458C-AF51-CEE9892A7D9E}">
    <t:Anchor>
      <t:Comment id="1414428091"/>
    </t:Anchor>
    <t:History>
      <t:Event id="{3F166654-6290-4D53-8126-784BE61D91CD}" time="2023-11-22T11:31:55.307Z">
        <t:Attribution userId="S::cristina.moreno@charite.de::04b07d1d-983b-46ac-9790-9ba24bad3656" userProvider="AD" userName="Moreno Del Castillo, Maria Cristina"/>
        <t:Anchor>
          <t:Comment id="1577629269"/>
        </t:Anchor>
        <t:Create/>
      </t:Event>
      <t:Event id="{5AA578A6-CAAD-444F-8CBD-F4C0425BE192}" time="2023-11-22T11:31:55.307Z">
        <t:Attribution userId="S::cristina.moreno@charite.de::04b07d1d-983b-46ac-9790-9ba24bad3656" userProvider="AD" userName="Moreno Del Castillo, Maria Cristina"/>
        <t:Anchor>
          <t:Comment id="1577629269"/>
        </t:Anchor>
        <t:Assign userId="S::andreas.lindner@charite.de::b54f98d0-2f48-4144-abe7-04418d45a73b" userProvider="AD" userName="Lindner, Andreas"/>
      </t:Event>
      <t:Event id="{EB3929C2-B5EA-4C65-9EFC-2ABD19B23F59}" time="2023-11-22T11:31:55.307Z">
        <t:Attribution userId="S::cristina.moreno@charite.de::04b07d1d-983b-46ac-9790-9ba24bad3656" userProvider="AD" userName="Moreno Del Castillo, Maria Cristina"/>
        <t:Anchor>
          <t:Comment id="1577629269"/>
        </t:Anchor>
        <t:SetTitle title="@Lindner, Andreas"/>
      </t:Event>
      <t:Event id="{E9160964-9C0E-40A1-B668-414E02C12484}" time="2023-12-15T08:54:11.611Z">
        <t:Attribution userId="S::cristina.moreno@charite.de::04b07d1d-983b-46ac-9790-9ba24bad3656" userProvider="AD" userName="Moreno Del Castillo, Maria Cristina"/>
        <t:Progress percentComplete="100"/>
      </t:Event>
    </t:History>
  </t:Task>
  <t:Task id="{1784DF9C-B072-4EB2-817A-ACC46A63272F}">
    <t:Anchor>
      <t:Comment id="430399938"/>
    </t:Anchor>
    <t:History>
      <t:Event id="{986778CB-B8FA-4993-AE29-40CE78780AE8}" time="2023-12-07T07:35:58.463Z">
        <t:Attribution userId="S::cristina.moreno@charite.de::04b07d1d-983b-46ac-9790-9ba24bad3656" userProvider="AD" userName="Moreno Del Castillo, Maria Cristina"/>
        <t:Anchor>
          <t:Comment id="430399938"/>
        </t:Anchor>
        <t:Create/>
      </t:Event>
      <t:Event id="{7EC39E4B-3181-4746-A01E-1629F7DE7718}" time="2023-12-07T07:35:58.463Z">
        <t:Attribution userId="S::cristina.moreno@charite.de::04b07d1d-983b-46ac-9790-9ba24bad3656" userProvider="AD" userName="Moreno Del Castillo, Maria Cristina"/>
        <t:Anchor>
          <t:Comment id="430399938"/>
        </t:Anchor>
        <t:Assign userId="S::gundel.harms@charite.de::f4b94fed-de01-4e26-8b65-23852030ff49" userProvider="AD" userName="Harms-Zwingenberger, Gundel"/>
      </t:Event>
      <t:Event id="{2F4ADA18-8DC8-4F3D-A4B8-C611157BC6A3}" time="2023-12-07T07:35:58.463Z">
        <t:Attribution userId="S::cristina.moreno@charite.de::04b07d1d-983b-46ac-9790-9ba24bad3656" userProvider="AD" userName="Moreno Del Castillo, Maria Cristina"/>
        <t:Anchor>
          <t:Comment id="430399938"/>
        </t:Anchor>
        <t:SetTitle title="Since we are using the 2014 reference I would keep this as it is for now (Ketoconazole is ok) and then add a mention in the discussion, perhaps? @Harms-Zwingenberger, Gundel"/>
      </t:Event>
    </t:History>
  </t:Task>
  <t:Task id="{9C5FF31C-9AA9-4E92-8935-06AA8CC08325}">
    <t:Anchor>
      <t:Comment id="1639444870"/>
    </t:Anchor>
    <t:History>
      <t:Event id="{8856D047-CC47-4B14-A4F4-A2029764769F}" time="2024-02-14T12:02:34.909Z">
        <t:Attribution userId="S::cristina.moreno@charite.de::04b07d1d-983b-46ac-9790-9ba24bad3656" userProvider="AD" userName="Moreno Del Castillo, Maria Cristina"/>
        <t:Anchor>
          <t:Comment id="1639444870"/>
        </t:Anchor>
        <t:Create/>
      </t:Event>
      <t:Event id="{CF5D6AC4-C99F-4CDD-8657-6885D2E5CA5A}" time="2024-02-14T12:02:34.909Z">
        <t:Attribution userId="S::cristina.moreno@charite.de::04b07d1d-983b-46ac-9790-9ba24bad3656" userProvider="AD" userName="Moreno Del Castillo, Maria Cristina"/>
        <t:Anchor>
          <t:Comment id="1639444870"/>
        </t:Anchor>
        <t:Assign userId="S::andreas.lindner@charite.de::b54f98d0-2f48-4144-abe7-04418d45a73b" userProvider="AD" userName="Lindner, Andreas"/>
      </t:Event>
      <t:Event id="{24620720-C037-4C99-8C2E-C8D206983366}" time="2024-02-14T12:02:34.909Z">
        <t:Attribution userId="S::cristina.moreno@charite.de::04b07d1d-983b-46ac-9790-9ba24bad3656" userProvider="AD" userName="Moreno Del Castillo, Maria Cristina"/>
        <t:Anchor>
          <t:Comment id="1639444870"/>
        </t:Anchor>
        <t:SetTitle title="Do we have funding here? @Lindner, Andrea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5E496C8ABD33459DE9277D1B3C191E" ma:contentTypeVersion="13" ma:contentTypeDescription="Create a new document." ma:contentTypeScope="" ma:versionID="1cbb9f255cbaf55d96ef0e7ffacaf0f0">
  <xsd:schema xmlns:xsd="http://www.w3.org/2001/XMLSchema" xmlns:xs="http://www.w3.org/2001/XMLSchema" xmlns:p="http://schemas.microsoft.com/office/2006/metadata/properties" xmlns:ns3="88879c34-9d38-4f2b-98cb-8a888c8dfb67" xmlns:ns4="7a8c92ba-585d-49d2-9fa0-db5189cdae49" targetNamespace="http://schemas.microsoft.com/office/2006/metadata/properties" ma:root="true" ma:fieldsID="5323b8726d006d54cb53d13d19966225" ns3:_="" ns4:_="">
    <xsd:import namespace="88879c34-9d38-4f2b-98cb-8a888c8dfb67"/>
    <xsd:import namespace="7a8c92ba-585d-49d2-9fa0-db5189cdae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79c34-9d38-4f2b-98cb-8a888c8dfb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c92ba-585d-49d2-9fa0-db5189cdae4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879c34-9d38-4f2b-98cb-8a888c8dfb6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28227-862A-4B81-987A-6D92BB112D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879c34-9d38-4f2b-98cb-8a888c8dfb67"/>
    <ds:schemaRef ds:uri="7a8c92ba-585d-49d2-9fa0-db5189cdae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B47E16-DE2C-4E5D-847B-AD48959178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5B4890-4A57-411A-8098-D6EA64101821}">
  <ds:schemaRefs>
    <ds:schemaRef ds:uri="http://purl.org/dc/elements/1.1/"/>
    <ds:schemaRef ds:uri="http://schemas.microsoft.com/office/2006/documentManagement/types"/>
    <ds:schemaRef ds:uri="7a8c92ba-585d-49d2-9fa0-db5189cdae49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  <ds:schemaRef ds:uri="http://schemas.microsoft.com/office/infopath/2007/PartnerControls"/>
    <ds:schemaRef ds:uri="88879c34-9d38-4f2b-98cb-8a888c8dfb67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5B81695-803B-4E34-82E0-C8DE6D375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Del Castillo, Maria Cristina</dc:creator>
  <cp:keywords/>
  <dc:description/>
  <cp:lastModifiedBy>Moreno Del Castillo, Maria Cristina</cp:lastModifiedBy>
  <cp:revision>7</cp:revision>
  <cp:lastPrinted>2024-02-28T17:07:00Z</cp:lastPrinted>
  <dcterms:created xsi:type="dcterms:W3CDTF">2024-07-04T10:58:00Z</dcterms:created>
  <dcterms:modified xsi:type="dcterms:W3CDTF">2024-07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5E496C8ABD33459DE9277D1B3C191E</vt:lpwstr>
  </property>
  <property fmtid="{D5CDD505-2E9C-101B-9397-08002B2CF9AE}" pid="3" name="Order">
    <vt:r8>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harvard-cite-them-right</vt:lpwstr>
  </property>
  <property fmtid="{D5CDD505-2E9C-101B-9397-08002B2CF9AE}" pid="14" name="Mendeley Recent Style Name 3_1">
    <vt:lpwstr>Cite Them Right 12th edition - Harvard</vt:lpwstr>
  </property>
  <property fmtid="{D5CDD505-2E9C-101B-9397-08002B2CF9AE}" pid="15" name="Mendeley Recent Style Id 4_1">
    <vt:lpwstr>http://www.zotero.org/styles/clinical-gastroenterology-and-hepatology</vt:lpwstr>
  </property>
  <property fmtid="{D5CDD505-2E9C-101B-9397-08002B2CF9AE}" pid="16" name="Mendeley Recent Style Name 4_1">
    <vt:lpwstr>Clinical Gastroenterology and Hepatology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9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2d6d3d81-8318-37b3-88b2-209183cc32cd</vt:lpwstr>
  </property>
  <property fmtid="{D5CDD505-2E9C-101B-9397-08002B2CF9AE}" pid="29" name="Mendeley Citation Style_1">
    <vt:lpwstr>http://www.zotero.org/styles/clinical-gastroenterology-and-hepatology</vt:lpwstr>
  </property>
</Properties>
</file>